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93481" w14:textId="57F6C86B" w:rsidR="007D7197" w:rsidRDefault="007D7197">
      <w:pPr>
        <w:rPr>
          <w:b/>
          <w:bCs/>
        </w:rPr>
      </w:pPr>
      <w:r>
        <w:rPr>
          <w:b/>
          <w:bCs/>
        </w:rPr>
        <w:t>Supplementary Material</w:t>
      </w:r>
      <w:r w:rsidR="000366A8">
        <w:rPr>
          <w:b/>
          <w:bCs/>
        </w:rPr>
        <w:t xml:space="preserve"> 1</w:t>
      </w:r>
      <w:bookmarkStart w:id="0" w:name="_GoBack"/>
      <w:bookmarkEnd w:id="0"/>
      <w:r>
        <w:rPr>
          <w:b/>
          <w:bCs/>
        </w:rPr>
        <w:t xml:space="preserve"> – Full R Code:</w:t>
      </w:r>
    </w:p>
    <w:p w14:paraId="734A4F0F" w14:textId="77777777" w:rsidR="007D7197" w:rsidRDefault="007D7197">
      <w:pPr>
        <w:rPr>
          <w:b/>
          <w:bCs/>
        </w:rPr>
      </w:pPr>
    </w:p>
    <w:p w14:paraId="3029108A" w14:textId="77777777" w:rsidR="007D7197" w:rsidRDefault="007D7197" w:rsidP="007D7197">
      <w:r>
        <w:t>###############################################################################</w:t>
      </w:r>
    </w:p>
    <w:p w14:paraId="326C5A85" w14:textId="77777777" w:rsidR="007D7197" w:rsidRDefault="007D7197" w:rsidP="007D7197">
      <w:r>
        <w:t xml:space="preserve">#' Sean MacAllister </w:t>
      </w:r>
    </w:p>
    <w:p w14:paraId="01D978BC" w14:textId="77777777" w:rsidR="007D7197" w:rsidRDefault="007D7197" w:rsidP="007D7197">
      <w:r>
        <w:t>#' Kivisto Bias-adjusted estimates of CAP laws on adolescent firearm suicide rates</w:t>
      </w:r>
    </w:p>
    <w:p w14:paraId="0EF984AA" w14:textId="10EF7391" w:rsidR="007D7197" w:rsidRDefault="007D7197" w:rsidP="007D7197">
      <w:r>
        <w:t xml:space="preserve">#' </w:t>
      </w:r>
      <w:r w:rsidR="00135327">
        <w:t>Originally</w:t>
      </w:r>
      <w:r>
        <w:t xml:space="preserve"> Authored: April 17th, 2024 </w:t>
      </w:r>
    </w:p>
    <w:p w14:paraId="1563225D" w14:textId="77777777" w:rsidR="007D7197" w:rsidRDefault="007D7197" w:rsidP="007D7197">
      <w:r>
        <w:t>###############################################################################</w:t>
      </w:r>
    </w:p>
    <w:p w14:paraId="172A0189" w14:textId="77777777" w:rsidR="007D7197" w:rsidRDefault="007D7197" w:rsidP="007D7197"/>
    <w:p w14:paraId="41899DA4" w14:textId="77777777" w:rsidR="007D7197" w:rsidRDefault="007D7197" w:rsidP="007D7197"/>
    <w:p w14:paraId="5771713F" w14:textId="77777777" w:rsidR="007D7197" w:rsidRDefault="007D7197" w:rsidP="007D7197"/>
    <w:p w14:paraId="36126178" w14:textId="77777777" w:rsidR="007D7197" w:rsidRDefault="007D7197" w:rsidP="007D7197">
      <w:r>
        <w:t>###########################################</w:t>
      </w:r>
    </w:p>
    <w:p w14:paraId="7A31FB6D" w14:textId="77777777" w:rsidR="007D7197" w:rsidRDefault="007D7197" w:rsidP="007D7197">
      <w:r>
        <w:t>#' Load required graphing package</w:t>
      </w:r>
    </w:p>
    <w:p w14:paraId="6A8785B2" w14:textId="77777777" w:rsidR="007D7197" w:rsidRDefault="007D7197" w:rsidP="007D7197">
      <w:r>
        <w:t>###########################################</w:t>
      </w:r>
    </w:p>
    <w:p w14:paraId="6C20FCAA" w14:textId="77777777" w:rsidR="007D7197" w:rsidRDefault="007D7197" w:rsidP="007D7197">
      <w:r>
        <w:t>pacman::p_load(</w:t>
      </w:r>
    </w:p>
    <w:p w14:paraId="488A0164" w14:textId="77777777" w:rsidR="007D7197" w:rsidRDefault="007D7197" w:rsidP="007D7197">
      <w:r>
        <w:t xml:space="preserve">  ggplot2</w:t>
      </w:r>
    </w:p>
    <w:p w14:paraId="71642813" w14:textId="77777777" w:rsidR="007D7197" w:rsidRDefault="007D7197" w:rsidP="007D7197">
      <w:r>
        <w:t>)</w:t>
      </w:r>
    </w:p>
    <w:p w14:paraId="2A625D6F" w14:textId="77777777" w:rsidR="007D7197" w:rsidRDefault="007D7197" w:rsidP="007D7197"/>
    <w:p w14:paraId="1AA740F8" w14:textId="77777777" w:rsidR="007D7197" w:rsidRDefault="007D7197" w:rsidP="007D7197"/>
    <w:p w14:paraId="1D74352D" w14:textId="77777777" w:rsidR="007D7197" w:rsidRDefault="007D7197" w:rsidP="007D7197"/>
    <w:p w14:paraId="0E28B2FA" w14:textId="77777777" w:rsidR="007D7197" w:rsidRDefault="007D7197" w:rsidP="007D7197"/>
    <w:p w14:paraId="4A66DA11" w14:textId="77777777" w:rsidR="007D7197" w:rsidRDefault="007D7197" w:rsidP="007D7197"/>
    <w:p w14:paraId="66C88F52" w14:textId="77777777" w:rsidR="007D7197" w:rsidRDefault="007D7197" w:rsidP="007D7197"/>
    <w:p w14:paraId="372F3221" w14:textId="77777777" w:rsidR="007D7197" w:rsidRDefault="007D7197" w:rsidP="007D7197"/>
    <w:p w14:paraId="28A2E0B3" w14:textId="77777777" w:rsidR="007D7197" w:rsidRDefault="007D7197" w:rsidP="007D7197">
      <w:r>
        <w:t>###############################################################################</w:t>
      </w:r>
    </w:p>
    <w:p w14:paraId="0B92FC29" w14:textId="77777777" w:rsidR="007D7197" w:rsidRDefault="007D7197" w:rsidP="007D7197">
      <w:r>
        <w:t>###############################################################################</w:t>
      </w:r>
    </w:p>
    <w:p w14:paraId="20E06F2A" w14:textId="77777777" w:rsidR="007D7197" w:rsidRDefault="007D7197" w:rsidP="007D7197">
      <w:r>
        <w:t>###############################################################################</w:t>
      </w:r>
    </w:p>
    <w:p w14:paraId="5D154F8F" w14:textId="77777777" w:rsidR="007D7197" w:rsidRDefault="007D7197" w:rsidP="007D7197">
      <w:r>
        <w:t>#                       ANALYSIS #1</w:t>
      </w:r>
    </w:p>
    <w:p w14:paraId="159A0EB9" w14:textId="77777777" w:rsidR="007D7197" w:rsidRDefault="007D7197" w:rsidP="007D7197">
      <w:r>
        <w:t>###############################################################################</w:t>
      </w:r>
    </w:p>
    <w:p w14:paraId="523386A7" w14:textId="77777777" w:rsidR="007D7197" w:rsidRDefault="007D7197" w:rsidP="007D7197">
      <w:r>
        <w:t>###############################################################################</w:t>
      </w:r>
    </w:p>
    <w:p w14:paraId="1DC19E65" w14:textId="77777777" w:rsidR="007D7197" w:rsidRDefault="007D7197" w:rsidP="007D7197">
      <w:r>
        <w:t>###############################################################################</w:t>
      </w:r>
    </w:p>
    <w:p w14:paraId="27E6477C" w14:textId="77777777" w:rsidR="007D7197" w:rsidRDefault="007D7197" w:rsidP="007D7197"/>
    <w:p w14:paraId="48511BC4" w14:textId="77777777" w:rsidR="007D7197" w:rsidRDefault="007D7197" w:rsidP="007D7197"/>
    <w:p w14:paraId="6AA2FF20" w14:textId="77777777" w:rsidR="007D7197" w:rsidRDefault="007D7197" w:rsidP="007D7197"/>
    <w:p w14:paraId="0A224F10" w14:textId="77777777" w:rsidR="007D7197" w:rsidRDefault="007D7197" w:rsidP="007D7197"/>
    <w:p w14:paraId="613FC385" w14:textId="77777777" w:rsidR="007D7197" w:rsidRDefault="007D7197" w:rsidP="007D7197"/>
    <w:p w14:paraId="663CB3AF" w14:textId="77777777" w:rsidR="007D7197" w:rsidRDefault="007D7197" w:rsidP="007D7197"/>
    <w:p w14:paraId="41C62FC5" w14:textId="77777777" w:rsidR="007D7197" w:rsidRDefault="007D7197" w:rsidP="007D7197">
      <w:r>
        <w:t>###############################################################################</w:t>
      </w:r>
    </w:p>
    <w:p w14:paraId="6B236152" w14:textId="77777777" w:rsidR="007D7197" w:rsidRDefault="007D7197" w:rsidP="007D7197">
      <w:r>
        <w:lastRenderedPageBreak/>
        <w:t xml:space="preserve">#' Bias adjustment of adolescent fire-arm suicide rates (FRS) compared to </w:t>
      </w:r>
    </w:p>
    <w:p w14:paraId="47596EF0" w14:textId="77777777" w:rsidR="007D7197" w:rsidRDefault="007D7197" w:rsidP="007D7197">
      <w:r>
        <w:t>#' the assumed negative control adolescent non-fire-arm suicide rates (NFS)</w:t>
      </w:r>
    </w:p>
    <w:p w14:paraId="4D01D99C" w14:textId="77777777" w:rsidR="007D7197" w:rsidRDefault="007D7197" w:rsidP="007D7197">
      <w:r>
        <w:t>###############################################################################</w:t>
      </w:r>
    </w:p>
    <w:p w14:paraId="5B060924" w14:textId="77777777" w:rsidR="007D7197" w:rsidRDefault="007D7197" w:rsidP="007D7197"/>
    <w:p w14:paraId="11999142" w14:textId="77777777" w:rsidR="007D7197" w:rsidRDefault="007D7197" w:rsidP="007D7197"/>
    <w:p w14:paraId="4B664906" w14:textId="77777777" w:rsidR="007D7197" w:rsidRDefault="007D7197" w:rsidP="007D7197"/>
    <w:p w14:paraId="2E0C3FED" w14:textId="77777777" w:rsidR="007D7197" w:rsidRDefault="007D7197" w:rsidP="007D7197">
      <w:r>
        <w:t>###########################################</w:t>
      </w:r>
    </w:p>
    <w:p w14:paraId="26FD2B49" w14:textId="77777777" w:rsidR="007D7197" w:rsidRDefault="007D7197" w:rsidP="007D7197">
      <w:r>
        <w:t>#' Input Kivisto's point estimate, lower CI, and upper CI</w:t>
      </w:r>
    </w:p>
    <w:p w14:paraId="59724E3C" w14:textId="77777777" w:rsidR="007D7197" w:rsidRDefault="007D7197" w:rsidP="007D7197">
      <w:r>
        <w:t>#' estimates that come from Table S4 as bias parameters for firearm suicide rates</w:t>
      </w:r>
    </w:p>
    <w:p w14:paraId="11302EEA" w14:textId="77777777" w:rsidR="007D7197" w:rsidRDefault="007D7197" w:rsidP="007D7197">
      <w:r>
        <w:t>###########################################</w:t>
      </w:r>
    </w:p>
    <w:p w14:paraId="008475B1" w14:textId="77777777" w:rsidR="007D7197" w:rsidRDefault="007D7197" w:rsidP="007D7197"/>
    <w:p w14:paraId="74A3C0FE" w14:textId="77777777" w:rsidR="007D7197" w:rsidRDefault="007D7197" w:rsidP="007D7197">
      <w:r>
        <w:t>frs_irr.pte &lt;- 0.869 # Point estimate</w:t>
      </w:r>
    </w:p>
    <w:p w14:paraId="492FCB3B" w14:textId="77777777" w:rsidR="007D7197" w:rsidRDefault="007D7197" w:rsidP="007D7197">
      <w:r>
        <w:t>frs_irr.lci &lt;- 0.777 # Lower CI</w:t>
      </w:r>
    </w:p>
    <w:p w14:paraId="49947EA9" w14:textId="77777777" w:rsidR="007D7197" w:rsidRDefault="007D7197" w:rsidP="007D7197">
      <w:r>
        <w:t>frs_irr.uci &lt;- 0.973 # Upper CI</w:t>
      </w:r>
    </w:p>
    <w:p w14:paraId="60CBE645" w14:textId="77777777" w:rsidR="007D7197" w:rsidRDefault="007D7197" w:rsidP="007D7197"/>
    <w:p w14:paraId="094DCCD9" w14:textId="77777777" w:rsidR="007D7197" w:rsidRDefault="007D7197" w:rsidP="007D7197"/>
    <w:p w14:paraId="08B843E7" w14:textId="77777777" w:rsidR="007D7197" w:rsidRDefault="007D7197" w:rsidP="007D7197">
      <w:r>
        <w:t>###########################################</w:t>
      </w:r>
    </w:p>
    <w:p w14:paraId="2011A8B2" w14:textId="77777777" w:rsidR="007D7197" w:rsidRDefault="007D7197" w:rsidP="007D7197">
      <w:r>
        <w:t>#' Create First Function For Analysis</w:t>
      </w:r>
    </w:p>
    <w:p w14:paraId="60817BD8" w14:textId="77777777" w:rsidR="007D7197" w:rsidRDefault="007D7197" w:rsidP="007D7197">
      <w:r>
        <w:t>###########################################</w:t>
      </w:r>
    </w:p>
    <w:p w14:paraId="6278FCBC" w14:textId="77777777" w:rsidR="007D7197" w:rsidRDefault="007D7197" w:rsidP="007D7197"/>
    <w:p w14:paraId="5684AE62" w14:textId="77777777" w:rsidR="007D7197" w:rsidRDefault="007D7197" w:rsidP="007D7197"/>
    <w:p w14:paraId="3B22C9A2" w14:textId="77777777" w:rsidR="007D7197" w:rsidRDefault="007D7197" w:rsidP="007D7197">
      <w:r>
        <w:t xml:space="preserve">#' Function for bias-adjusted estimate and CI, assuming non-firearm suicide </w:t>
      </w:r>
    </w:p>
    <w:p w14:paraId="409E1222" w14:textId="77777777" w:rsidR="007D7197" w:rsidRDefault="007D7197" w:rsidP="007D7197">
      <w:r>
        <w:t>#' is a negative control (named biasadj.frs_nfs)</w:t>
      </w:r>
    </w:p>
    <w:p w14:paraId="0B2A8ABB" w14:textId="77777777" w:rsidR="007D7197" w:rsidRDefault="007D7197" w:rsidP="007D7197"/>
    <w:p w14:paraId="7A18DC61" w14:textId="77777777" w:rsidR="007D7197" w:rsidRDefault="007D7197" w:rsidP="007D7197"/>
    <w:p w14:paraId="26CB7B23" w14:textId="77777777" w:rsidR="007D7197" w:rsidRDefault="007D7197" w:rsidP="007D7197">
      <w:r>
        <w:t>###############################################################################</w:t>
      </w:r>
    </w:p>
    <w:p w14:paraId="673FB7F7" w14:textId="77777777" w:rsidR="007D7197" w:rsidRDefault="007D7197" w:rsidP="007D7197">
      <w:r>
        <w:t>#' First QBA where we assume NFS is a negative control where NFS IRR = 1</w:t>
      </w:r>
    </w:p>
    <w:p w14:paraId="12817F29" w14:textId="77777777" w:rsidR="007D7197" w:rsidRDefault="007D7197" w:rsidP="007D7197">
      <w:r>
        <w:t>#' and use the bias formula FRS true IRR = FRS estimated IRR/NFS estimated IRR.</w:t>
      </w:r>
    </w:p>
    <w:p w14:paraId="0CF8081D" w14:textId="77777777" w:rsidR="007D7197" w:rsidRDefault="007D7197" w:rsidP="007D7197">
      <w:r>
        <w:t xml:space="preserve">#' We use all values contained within the NFS IRR estimated 95% CI to examine </w:t>
      </w:r>
    </w:p>
    <w:p w14:paraId="225BE733" w14:textId="77777777" w:rsidR="007D7197" w:rsidRDefault="007D7197" w:rsidP="007D7197">
      <w:r>
        <w:t>#' how the FRS estimated IRR changes depending on what bias parameter is used.</w:t>
      </w:r>
    </w:p>
    <w:p w14:paraId="3AC15EE1" w14:textId="77777777" w:rsidR="007D7197" w:rsidRDefault="007D7197" w:rsidP="007D7197">
      <w:r>
        <w:t xml:space="preserve">#' Since the NFS IRR estimated 95% CI contains reasonable estimates, we compare </w:t>
      </w:r>
    </w:p>
    <w:p w14:paraId="27619EED" w14:textId="77777777" w:rsidR="007D7197" w:rsidRDefault="007D7197" w:rsidP="007D7197">
      <w:r>
        <w:t xml:space="preserve">#' across all values. </w:t>
      </w:r>
    </w:p>
    <w:p w14:paraId="671AC4FC" w14:textId="77777777" w:rsidR="007D7197" w:rsidRDefault="007D7197" w:rsidP="007D7197">
      <w:r>
        <w:t>###############################################################################</w:t>
      </w:r>
    </w:p>
    <w:p w14:paraId="0903DE0D" w14:textId="77777777" w:rsidR="007D7197" w:rsidRDefault="007D7197" w:rsidP="007D7197"/>
    <w:p w14:paraId="746A5EC7" w14:textId="77777777" w:rsidR="007D7197" w:rsidRDefault="007D7197" w:rsidP="007D7197">
      <w:r>
        <w:t>#######################</w:t>
      </w:r>
    </w:p>
    <w:p w14:paraId="2FC2F221" w14:textId="77777777" w:rsidR="007D7197" w:rsidRDefault="007D7197" w:rsidP="007D7197">
      <w:r>
        <w:t>#' Key for below function:</w:t>
      </w:r>
    </w:p>
    <w:p w14:paraId="64CF9CF3" w14:textId="77777777" w:rsidR="007D7197" w:rsidRDefault="007D7197" w:rsidP="007D7197">
      <w:r>
        <w:t>#' biasadj.frs_nfs = function name</w:t>
      </w:r>
    </w:p>
    <w:p w14:paraId="0BC502A1" w14:textId="77777777" w:rsidR="007D7197" w:rsidRDefault="007D7197" w:rsidP="007D7197">
      <w:r>
        <w:t>#' adjirr.pte = bias adjusted IRR using the point estimate as bias parameter</w:t>
      </w:r>
    </w:p>
    <w:p w14:paraId="200280A1" w14:textId="77777777" w:rsidR="007D7197" w:rsidRDefault="007D7197" w:rsidP="007D7197">
      <w:r>
        <w:t>#' adjirr.lci = bias adjusted IRR using the lower confidence limit as the bias parameter</w:t>
      </w:r>
    </w:p>
    <w:p w14:paraId="1B0D656D" w14:textId="77777777" w:rsidR="007D7197" w:rsidRDefault="007D7197" w:rsidP="007D7197">
      <w:r>
        <w:t>#' adjirr.uci = bias adjusted IRR using the upper confidence limit as the bias parameter</w:t>
      </w:r>
    </w:p>
    <w:p w14:paraId="6BF8BE44" w14:textId="77777777" w:rsidR="007D7197" w:rsidRDefault="007D7197" w:rsidP="007D7197">
      <w:r>
        <w:t xml:space="preserve">#' frs_irr.pte = come from above input as the estimated point estimate bias parameter for firearm suicide </w:t>
      </w:r>
    </w:p>
    <w:p w14:paraId="40A83555" w14:textId="77777777" w:rsidR="007D7197" w:rsidRDefault="007D7197" w:rsidP="007D7197">
      <w:r>
        <w:lastRenderedPageBreak/>
        <w:t>#' frs_irr.lci = come from above input as the estimated lower confidence limit bias parameter for firearm suicide</w:t>
      </w:r>
    </w:p>
    <w:p w14:paraId="1012D6D2" w14:textId="77777777" w:rsidR="007D7197" w:rsidRDefault="007D7197" w:rsidP="007D7197">
      <w:r>
        <w:t xml:space="preserve">#' frs_irr.uci = come from above input as the estimated upper confidence limit bias parameter for firearm suicide </w:t>
      </w:r>
    </w:p>
    <w:p w14:paraId="3DC80111" w14:textId="77777777" w:rsidR="007D7197" w:rsidRDefault="007D7197" w:rsidP="007D7197">
      <w:r>
        <w:t>#' nfs = NFS suicide IRR negative control bias parameter</w:t>
      </w:r>
    </w:p>
    <w:p w14:paraId="3CDDCDA8" w14:textId="77777777" w:rsidR="007D7197" w:rsidRDefault="007D7197" w:rsidP="007D7197">
      <w:r>
        <w:t>#' all equations comes from bias formula of estimated IRR of firearm suicide rates divided by NFS IRR values</w:t>
      </w:r>
    </w:p>
    <w:p w14:paraId="24276FC3" w14:textId="77777777" w:rsidR="007D7197" w:rsidRDefault="007D7197" w:rsidP="007D7197">
      <w:r>
        <w:t>#######################</w:t>
      </w:r>
    </w:p>
    <w:p w14:paraId="17F75B7E" w14:textId="77777777" w:rsidR="007D7197" w:rsidRDefault="007D7197" w:rsidP="007D7197"/>
    <w:p w14:paraId="077DA77A" w14:textId="77777777" w:rsidR="007D7197" w:rsidRDefault="007D7197" w:rsidP="007D7197">
      <w:r>
        <w:t xml:space="preserve">biasadj.frs_nfs &lt;- function(nfs) </w:t>
      </w:r>
    </w:p>
    <w:p w14:paraId="7A8E975C" w14:textId="77777777" w:rsidR="007D7197" w:rsidRDefault="007D7197" w:rsidP="007D7197">
      <w:r>
        <w:t xml:space="preserve">  {</w:t>
      </w:r>
    </w:p>
    <w:p w14:paraId="4B518C6C" w14:textId="77777777" w:rsidR="007D7197" w:rsidRDefault="007D7197" w:rsidP="007D7197">
      <w:r>
        <w:t xml:space="preserve">  adjirr.pte &lt;- frs_irr.pte/nfs </w:t>
      </w:r>
    </w:p>
    <w:p w14:paraId="1284E992" w14:textId="77777777" w:rsidR="007D7197" w:rsidRDefault="007D7197" w:rsidP="007D7197">
      <w:r>
        <w:t xml:space="preserve">  adjirr.lci &lt;- frs_irr.lci/nfs</w:t>
      </w:r>
    </w:p>
    <w:p w14:paraId="100153D1" w14:textId="77777777" w:rsidR="007D7197" w:rsidRDefault="007D7197" w:rsidP="007D7197">
      <w:r>
        <w:t xml:space="preserve">  adjirr.uci &lt;- frs_irr.uci/nfs</w:t>
      </w:r>
    </w:p>
    <w:p w14:paraId="1DF9413C" w14:textId="77777777" w:rsidR="007D7197" w:rsidRDefault="007D7197" w:rsidP="007D7197">
      <w:r>
        <w:t xml:space="preserve">  return(c(nfs,adjirr.pte,adjirr.lci,adjirr.uci))</w:t>
      </w:r>
    </w:p>
    <w:p w14:paraId="7E485922" w14:textId="77777777" w:rsidR="007D7197" w:rsidRDefault="007D7197" w:rsidP="007D7197">
      <w:r>
        <w:t>}</w:t>
      </w:r>
    </w:p>
    <w:p w14:paraId="3890725A" w14:textId="77777777" w:rsidR="007D7197" w:rsidRDefault="007D7197" w:rsidP="007D7197"/>
    <w:p w14:paraId="187FAA0F" w14:textId="77777777" w:rsidR="007D7197" w:rsidRDefault="007D7197" w:rsidP="007D7197"/>
    <w:p w14:paraId="74ABC03C" w14:textId="77777777" w:rsidR="007D7197" w:rsidRDefault="007D7197" w:rsidP="007D7197">
      <w:r>
        <w:t>#######################</w:t>
      </w:r>
    </w:p>
    <w:p w14:paraId="7BFAC63D" w14:textId="77777777" w:rsidR="007D7197" w:rsidRDefault="007D7197" w:rsidP="007D7197">
      <w:r>
        <w:t>#' Create blank data set in order to return values using the above function</w:t>
      </w:r>
    </w:p>
    <w:p w14:paraId="5E940985" w14:textId="77777777" w:rsidR="007D7197" w:rsidRDefault="007D7197" w:rsidP="007D7197">
      <w:r>
        <w:t>#######################</w:t>
      </w:r>
    </w:p>
    <w:p w14:paraId="703E1ACA" w14:textId="77777777" w:rsidR="007D7197" w:rsidRDefault="007D7197" w:rsidP="007D7197"/>
    <w:p w14:paraId="1996B1AB" w14:textId="77777777" w:rsidR="007D7197" w:rsidRDefault="007D7197" w:rsidP="007D7197">
      <w:r>
        <w:t>dat.frs_nfs &lt;- as.data.frame(matrix(nrow=0,ncol=4))</w:t>
      </w:r>
    </w:p>
    <w:p w14:paraId="452AB161" w14:textId="77777777" w:rsidR="007D7197" w:rsidRDefault="007D7197" w:rsidP="007D7197">
      <w:r>
        <w:t>colnames(dat.frs_nfs) &lt;- c("nfs","adjirr.pte","adjirr.lci","adjirr.uci")</w:t>
      </w:r>
    </w:p>
    <w:p w14:paraId="11E3C24A" w14:textId="77777777" w:rsidR="007D7197" w:rsidRDefault="007D7197" w:rsidP="007D7197"/>
    <w:p w14:paraId="69A14182" w14:textId="77777777" w:rsidR="007D7197" w:rsidRDefault="007D7197" w:rsidP="007D7197"/>
    <w:p w14:paraId="6A5B1401" w14:textId="77777777" w:rsidR="007D7197" w:rsidRDefault="007D7197" w:rsidP="007D7197">
      <w:r>
        <w:t>#' Call above function over the range of the NFS IRR estimated 95% CI bias parameter</w:t>
      </w:r>
    </w:p>
    <w:p w14:paraId="431B6D43" w14:textId="77777777" w:rsidR="007D7197" w:rsidRDefault="007D7197" w:rsidP="007D7197">
      <w:r>
        <w:t>###' range: 0.843, 0.988 (from Table S4)</w:t>
      </w:r>
    </w:p>
    <w:p w14:paraId="0E3B89B2" w14:textId="77777777" w:rsidR="007D7197" w:rsidRDefault="007D7197" w:rsidP="007D7197"/>
    <w:p w14:paraId="1D1E29CA" w14:textId="77777777" w:rsidR="007D7197" w:rsidRDefault="007D7197" w:rsidP="007D7197">
      <w:r>
        <w:t>biasparam_frs_nfs &lt;- seq(from=0.843,to=0.988,by=0.001) # create vector with all values from NFS IRR estimated 95% CI</w:t>
      </w:r>
    </w:p>
    <w:p w14:paraId="2935DFBC" w14:textId="77777777" w:rsidR="007D7197" w:rsidRDefault="007D7197" w:rsidP="007D7197"/>
    <w:p w14:paraId="12D4EF5D" w14:textId="77777777" w:rsidR="007D7197" w:rsidRDefault="007D7197" w:rsidP="007D7197">
      <w:r>
        <w:t>for(i in 1:length(biasparam_frs_nfs)) # create loop to be ran through function created earlier for each value from NFS IRR estimated 95% CI</w:t>
      </w:r>
    </w:p>
    <w:p w14:paraId="0DEF81E1" w14:textId="77777777" w:rsidR="007D7197" w:rsidRDefault="007D7197" w:rsidP="007D7197">
      <w:r>
        <w:t xml:space="preserve">  </w:t>
      </w:r>
    </w:p>
    <w:p w14:paraId="385645F8" w14:textId="77777777" w:rsidR="007D7197" w:rsidRDefault="007D7197" w:rsidP="007D7197">
      <w:r>
        <w:t xml:space="preserve">  {</w:t>
      </w:r>
    </w:p>
    <w:p w14:paraId="60C6FB88" w14:textId="77777777" w:rsidR="007D7197" w:rsidRDefault="007D7197" w:rsidP="007D7197">
      <w:r>
        <w:t xml:space="preserve">  dat.frs_nfs[i,] &lt;- biasadj.frs_nfs(biasparam_frs_nfs[i]) </w:t>
      </w:r>
    </w:p>
    <w:p w14:paraId="4CAC7256" w14:textId="77777777" w:rsidR="007D7197" w:rsidRDefault="007D7197" w:rsidP="007D7197">
      <w:r>
        <w:t>}</w:t>
      </w:r>
    </w:p>
    <w:p w14:paraId="0EAB3698" w14:textId="77777777" w:rsidR="007D7197" w:rsidRDefault="007D7197" w:rsidP="007D7197"/>
    <w:p w14:paraId="595A2787" w14:textId="77777777" w:rsidR="007D7197" w:rsidRDefault="007D7197" w:rsidP="007D7197"/>
    <w:p w14:paraId="72AB5CBA" w14:textId="77777777" w:rsidR="007D7197" w:rsidRDefault="007D7197" w:rsidP="007D7197">
      <w:r>
        <w:t>#' Return dataset to examine bias adjusted estimates</w:t>
      </w:r>
    </w:p>
    <w:p w14:paraId="331140FC" w14:textId="77777777" w:rsidR="007D7197" w:rsidRDefault="007D7197" w:rsidP="007D7197">
      <w:r>
        <w:t>print(dat.frs_nfs)</w:t>
      </w:r>
    </w:p>
    <w:p w14:paraId="37F6CF4D" w14:textId="77777777" w:rsidR="007D7197" w:rsidRDefault="007D7197" w:rsidP="007D7197"/>
    <w:p w14:paraId="127B88F4" w14:textId="77777777" w:rsidR="007D7197" w:rsidRDefault="007D7197" w:rsidP="007D7197"/>
    <w:p w14:paraId="2841B329" w14:textId="77777777" w:rsidR="007D7197" w:rsidRDefault="007D7197" w:rsidP="007D7197"/>
    <w:p w14:paraId="7B830069" w14:textId="77777777" w:rsidR="007D7197" w:rsidRDefault="007D7197" w:rsidP="007D7197">
      <w:r>
        <w:lastRenderedPageBreak/>
        <w:t>###############################################################################</w:t>
      </w:r>
    </w:p>
    <w:p w14:paraId="6BB3B826" w14:textId="77777777" w:rsidR="007D7197" w:rsidRDefault="007D7197" w:rsidP="007D7197">
      <w:r>
        <w:t xml:space="preserve">#' Graph results </w:t>
      </w:r>
    </w:p>
    <w:p w14:paraId="68AC7B52" w14:textId="77777777" w:rsidR="007D7197" w:rsidRDefault="007D7197" w:rsidP="007D7197">
      <w:r>
        <w:t>###############################################################################</w:t>
      </w:r>
    </w:p>
    <w:p w14:paraId="3C03D9D2" w14:textId="77777777" w:rsidR="007D7197" w:rsidRDefault="007D7197" w:rsidP="007D7197">
      <w:r>
        <w:t>figure_1 &lt;- ggplot(dat.frs_nfs, aes(x=nfs, y=adjirr.pte)) +</w:t>
      </w:r>
    </w:p>
    <w:p w14:paraId="7AC82FBE" w14:textId="77777777" w:rsidR="007D7197" w:rsidRDefault="007D7197" w:rsidP="007D7197">
      <w:r>
        <w:t xml:space="preserve">  geom_errorbar(aes(y=adjirr.pte, ymin=adjirr.lci, ymax=adjirr.uci), color="grey")+</w:t>
      </w:r>
    </w:p>
    <w:p w14:paraId="6CDC7FC9" w14:textId="77777777" w:rsidR="007D7197" w:rsidRDefault="007D7197" w:rsidP="007D7197">
      <w:r>
        <w:t xml:space="preserve">  geom_line()+ </w:t>
      </w:r>
    </w:p>
    <w:p w14:paraId="621F3449" w14:textId="77777777" w:rsidR="007D7197" w:rsidRDefault="007D7197" w:rsidP="007D7197">
      <w:r>
        <w:t xml:space="preserve">  geom_point()+</w:t>
      </w:r>
    </w:p>
    <w:p w14:paraId="6225AE82" w14:textId="77777777" w:rsidR="007D7197" w:rsidRDefault="007D7197" w:rsidP="007D7197">
      <w:r>
        <w:t xml:space="preserve">  ggtitle("Bias Adjusted Adolescent Firearm Suicide Rate Ratio Assuming Adolescent </w:t>
      </w:r>
    </w:p>
    <w:p w14:paraId="5AA490D5" w14:textId="77777777" w:rsidR="007D7197" w:rsidRDefault="007D7197" w:rsidP="007D7197">
      <w:r>
        <w:t>Non-Firearm Suicide Rate Ratio as Negative Control")+</w:t>
      </w:r>
    </w:p>
    <w:p w14:paraId="765532E3" w14:textId="77777777" w:rsidR="007D7197" w:rsidRDefault="007D7197" w:rsidP="007D7197">
      <w:r>
        <w:t xml:space="preserve">  theme(plot.title = element_text(hjust = 0.5))+</w:t>
      </w:r>
    </w:p>
    <w:p w14:paraId="3D8E23CE" w14:textId="77777777" w:rsidR="007D7197" w:rsidRDefault="007D7197" w:rsidP="007D7197">
      <w:r>
        <w:t xml:space="preserve">  xlab("Estimated Adolescent Non-Firearm Suicide IRR")+</w:t>
      </w:r>
    </w:p>
    <w:p w14:paraId="11005AB3" w14:textId="77777777" w:rsidR="007D7197" w:rsidRDefault="007D7197" w:rsidP="007D7197">
      <w:r>
        <w:t xml:space="preserve">  ylab("Bias-Adjusted Adolescent Firearm Suicide IRR")+</w:t>
      </w:r>
    </w:p>
    <w:p w14:paraId="55A435BB" w14:textId="77777777" w:rsidR="007D7197" w:rsidRDefault="007D7197" w:rsidP="007D7197">
      <w:r>
        <w:t xml:space="preserve">  geom_hline(yintercept = 1, color = 'darkgrey')+</w:t>
      </w:r>
    </w:p>
    <w:p w14:paraId="17AE2353" w14:textId="77777777" w:rsidR="007D7197" w:rsidRDefault="007D7197" w:rsidP="007D7197">
      <w:r>
        <w:t xml:space="preserve">  geom_vline(xintercept = 0.913,color="azure4")+</w:t>
      </w:r>
    </w:p>
    <w:p w14:paraId="0E8DD935" w14:textId="77777777" w:rsidR="007D7197" w:rsidRDefault="007D7197" w:rsidP="007D7197">
      <w:r>
        <w:t xml:space="preserve">  theme(panel.background = element_blank(),</w:t>
      </w:r>
    </w:p>
    <w:p w14:paraId="72D2869D" w14:textId="77777777" w:rsidR="007D7197" w:rsidRDefault="007D7197" w:rsidP="007D7197">
      <w:r>
        <w:t xml:space="preserve">        strip.background = element_rect(colour=NA, fill=NA),</w:t>
      </w:r>
    </w:p>
    <w:p w14:paraId="1183365D" w14:textId="77777777" w:rsidR="007D7197" w:rsidRDefault="007D7197" w:rsidP="007D7197">
      <w:r>
        <w:t xml:space="preserve">        panel.border = element_rect(fill = NA, color = "black")</w:t>
      </w:r>
    </w:p>
    <w:p w14:paraId="71C9550A" w14:textId="77777777" w:rsidR="007D7197" w:rsidRDefault="007D7197" w:rsidP="007D7197">
      <w:r>
        <w:t xml:space="preserve">  )</w:t>
      </w:r>
    </w:p>
    <w:p w14:paraId="53D056DE" w14:textId="77777777" w:rsidR="007D7197" w:rsidRDefault="007D7197" w:rsidP="007D7197"/>
    <w:p w14:paraId="7AA174C3" w14:textId="77777777" w:rsidR="007D7197" w:rsidRDefault="007D7197" w:rsidP="007D7197">
      <w:r>
        <w:t>ggsave("Figure_1.JPEG", plot = figure_1, width = 8, height = 6, dpi = 300)</w:t>
      </w:r>
    </w:p>
    <w:p w14:paraId="1F094F2F" w14:textId="77777777" w:rsidR="007D7197" w:rsidRDefault="007D7197" w:rsidP="007D7197"/>
    <w:p w14:paraId="432F78BE" w14:textId="77777777" w:rsidR="007D7197" w:rsidRDefault="007D7197" w:rsidP="007D7197"/>
    <w:p w14:paraId="0F37F37C" w14:textId="77777777" w:rsidR="007D7197" w:rsidRDefault="007D7197" w:rsidP="007D7197"/>
    <w:p w14:paraId="70848315" w14:textId="77777777" w:rsidR="007D7197" w:rsidRDefault="007D7197" w:rsidP="007D7197"/>
    <w:p w14:paraId="26A5AED2" w14:textId="77777777" w:rsidR="007D7197" w:rsidRDefault="007D7197" w:rsidP="007D7197"/>
    <w:p w14:paraId="3D30813C" w14:textId="77777777" w:rsidR="007D7197" w:rsidRDefault="007D7197" w:rsidP="007D7197"/>
    <w:p w14:paraId="08DAB790" w14:textId="77777777" w:rsidR="007D7197" w:rsidRDefault="007D7197" w:rsidP="007D7197"/>
    <w:p w14:paraId="49C0BDD8" w14:textId="77777777" w:rsidR="007D7197" w:rsidRDefault="007D7197" w:rsidP="007D7197"/>
    <w:p w14:paraId="023FD998" w14:textId="77777777" w:rsidR="007D7197" w:rsidRDefault="007D7197" w:rsidP="007D7197"/>
    <w:p w14:paraId="668B52B1" w14:textId="77777777" w:rsidR="007D7197" w:rsidRDefault="007D7197" w:rsidP="007D7197"/>
    <w:p w14:paraId="09F02C2B" w14:textId="77777777" w:rsidR="007D7197" w:rsidRDefault="007D7197" w:rsidP="007D7197"/>
    <w:p w14:paraId="5DDB2C42" w14:textId="77777777" w:rsidR="007D7197" w:rsidRDefault="007D7197" w:rsidP="007D7197"/>
    <w:p w14:paraId="3C3DDA7C" w14:textId="77777777" w:rsidR="007D7197" w:rsidRDefault="007D7197" w:rsidP="007D7197"/>
    <w:p w14:paraId="2BF3A037" w14:textId="77777777" w:rsidR="007D7197" w:rsidRDefault="007D7197" w:rsidP="007D7197"/>
    <w:p w14:paraId="3C56174D" w14:textId="77777777" w:rsidR="007D7197" w:rsidRDefault="007D7197" w:rsidP="007D7197"/>
    <w:p w14:paraId="4DC8BD16" w14:textId="77777777" w:rsidR="007D7197" w:rsidRDefault="007D7197" w:rsidP="007D7197"/>
    <w:p w14:paraId="290AE636" w14:textId="77777777" w:rsidR="007D7197" w:rsidRDefault="007D7197" w:rsidP="007D7197"/>
    <w:p w14:paraId="222E6AB4" w14:textId="77777777" w:rsidR="007D7197" w:rsidRDefault="007D7197" w:rsidP="007D7197"/>
    <w:p w14:paraId="69C040FF" w14:textId="77777777" w:rsidR="007D7197" w:rsidRDefault="007D7197" w:rsidP="007D7197"/>
    <w:p w14:paraId="0F8A6D07" w14:textId="77777777" w:rsidR="007D7197" w:rsidRDefault="007D7197" w:rsidP="007D7197"/>
    <w:p w14:paraId="4C8558B8" w14:textId="77777777" w:rsidR="007D7197" w:rsidRDefault="007D7197" w:rsidP="007D7197"/>
    <w:p w14:paraId="32A96702" w14:textId="77777777" w:rsidR="007D7197" w:rsidRDefault="007D7197" w:rsidP="007D7197">
      <w:r>
        <w:t>###############################################################################</w:t>
      </w:r>
    </w:p>
    <w:p w14:paraId="27E17B3D" w14:textId="77777777" w:rsidR="007D7197" w:rsidRDefault="007D7197" w:rsidP="007D7197">
      <w:r>
        <w:lastRenderedPageBreak/>
        <w:t>###############################################################################</w:t>
      </w:r>
    </w:p>
    <w:p w14:paraId="10419FE4" w14:textId="77777777" w:rsidR="007D7197" w:rsidRDefault="007D7197" w:rsidP="007D7197">
      <w:r>
        <w:t>###############################################################################</w:t>
      </w:r>
    </w:p>
    <w:p w14:paraId="409FA14E" w14:textId="77777777" w:rsidR="007D7197" w:rsidRDefault="007D7197" w:rsidP="007D7197">
      <w:r>
        <w:t>#                       ANALYSIS #2</w:t>
      </w:r>
    </w:p>
    <w:p w14:paraId="46FBFF02" w14:textId="77777777" w:rsidR="007D7197" w:rsidRDefault="007D7197" w:rsidP="007D7197">
      <w:r>
        <w:t>###############################################################################</w:t>
      </w:r>
    </w:p>
    <w:p w14:paraId="4C72C91E" w14:textId="77777777" w:rsidR="007D7197" w:rsidRDefault="007D7197" w:rsidP="007D7197">
      <w:r>
        <w:t>###############################################################################</w:t>
      </w:r>
    </w:p>
    <w:p w14:paraId="6A9A521F" w14:textId="77777777" w:rsidR="007D7197" w:rsidRDefault="007D7197" w:rsidP="007D7197">
      <w:r>
        <w:t>###############################################################################</w:t>
      </w:r>
    </w:p>
    <w:p w14:paraId="3D4D6161" w14:textId="77777777" w:rsidR="007D7197" w:rsidRDefault="007D7197" w:rsidP="007D7197"/>
    <w:p w14:paraId="5C9D9237" w14:textId="77777777" w:rsidR="007D7197" w:rsidRDefault="007D7197" w:rsidP="007D7197"/>
    <w:p w14:paraId="23FF28DD" w14:textId="77777777" w:rsidR="007D7197" w:rsidRDefault="007D7197" w:rsidP="007D7197">
      <w:r>
        <w:t>###############################################################################</w:t>
      </w:r>
    </w:p>
    <w:p w14:paraId="0ECF7ACF" w14:textId="77777777" w:rsidR="007D7197" w:rsidRDefault="007D7197" w:rsidP="007D7197">
      <w:r>
        <w:t xml:space="preserve">#' Bias adjustment of child fire-arm suicide rates (CFS) compared to </w:t>
      </w:r>
    </w:p>
    <w:p w14:paraId="48A7067B" w14:textId="77777777" w:rsidR="007D7197" w:rsidRDefault="007D7197" w:rsidP="007D7197">
      <w:r>
        <w:t>#' the assumed negative control of adult fire-arm suicide rates (AFS)</w:t>
      </w:r>
    </w:p>
    <w:p w14:paraId="4AB067C3" w14:textId="77777777" w:rsidR="007D7197" w:rsidRDefault="007D7197" w:rsidP="007D7197">
      <w:r>
        <w:t>###############################################################################</w:t>
      </w:r>
    </w:p>
    <w:p w14:paraId="6C897DD4" w14:textId="77777777" w:rsidR="007D7197" w:rsidRDefault="007D7197" w:rsidP="007D7197"/>
    <w:p w14:paraId="71AD0D9F" w14:textId="77777777" w:rsidR="007D7197" w:rsidRDefault="007D7197" w:rsidP="007D7197"/>
    <w:p w14:paraId="16F08446" w14:textId="77777777" w:rsidR="007D7197" w:rsidRDefault="007D7197" w:rsidP="007D7197"/>
    <w:p w14:paraId="240F407B" w14:textId="77777777" w:rsidR="007D7197" w:rsidRDefault="007D7197" w:rsidP="007D7197">
      <w:r>
        <w:t>###########################################</w:t>
      </w:r>
    </w:p>
    <w:p w14:paraId="78297A5C" w14:textId="77777777" w:rsidR="007D7197" w:rsidRDefault="007D7197" w:rsidP="007D7197">
      <w:r>
        <w:t>#' Input Kivisto's point estimate, lower CI, and upper CI</w:t>
      </w:r>
    </w:p>
    <w:p w14:paraId="6A4806CB" w14:textId="77777777" w:rsidR="007D7197" w:rsidRDefault="007D7197" w:rsidP="007D7197">
      <w:r>
        <w:t>#' estimates as bias parameters for child firearm suicide rates</w:t>
      </w:r>
    </w:p>
    <w:p w14:paraId="68397ED2" w14:textId="77777777" w:rsidR="007D7197" w:rsidRDefault="007D7197" w:rsidP="007D7197">
      <w:r>
        <w:t>###########################################</w:t>
      </w:r>
    </w:p>
    <w:p w14:paraId="00C33FC5" w14:textId="77777777" w:rsidR="007D7197" w:rsidRDefault="007D7197" w:rsidP="007D7197"/>
    <w:p w14:paraId="5D72173F" w14:textId="77777777" w:rsidR="007D7197" w:rsidRDefault="007D7197" w:rsidP="007D7197">
      <w:r>
        <w:t>cfs_irr.pte &lt;- 0.869 # Point estimate</w:t>
      </w:r>
    </w:p>
    <w:p w14:paraId="7CF2ABF1" w14:textId="77777777" w:rsidR="007D7197" w:rsidRDefault="007D7197" w:rsidP="007D7197">
      <w:r>
        <w:t>cfs_irr.lci &lt;- 0.777 # Lower CI</w:t>
      </w:r>
    </w:p>
    <w:p w14:paraId="04BB42FA" w14:textId="77777777" w:rsidR="007D7197" w:rsidRDefault="007D7197" w:rsidP="007D7197">
      <w:r>
        <w:t>cfs_irr.uci &lt;- 0.973 # Upper CI</w:t>
      </w:r>
    </w:p>
    <w:p w14:paraId="1F051F34" w14:textId="77777777" w:rsidR="007D7197" w:rsidRDefault="007D7197" w:rsidP="007D7197"/>
    <w:p w14:paraId="228AD214" w14:textId="77777777" w:rsidR="007D7197" w:rsidRDefault="007D7197" w:rsidP="007D7197"/>
    <w:p w14:paraId="42AA07FB" w14:textId="77777777" w:rsidR="007D7197" w:rsidRDefault="007D7197" w:rsidP="007D7197">
      <w:r>
        <w:t>###########################################</w:t>
      </w:r>
    </w:p>
    <w:p w14:paraId="1001034D" w14:textId="77777777" w:rsidR="007D7197" w:rsidRDefault="007D7197" w:rsidP="007D7197">
      <w:r>
        <w:t>#' Create Second Function For Analysis</w:t>
      </w:r>
    </w:p>
    <w:p w14:paraId="11E84FA8" w14:textId="77777777" w:rsidR="007D7197" w:rsidRDefault="007D7197" w:rsidP="007D7197">
      <w:r>
        <w:t>###########################################</w:t>
      </w:r>
    </w:p>
    <w:p w14:paraId="184499BB" w14:textId="77777777" w:rsidR="007D7197" w:rsidRDefault="007D7197" w:rsidP="007D7197"/>
    <w:p w14:paraId="1ACA492B" w14:textId="77777777" w:rsidR="007D7197" w:rsidRDefault="007D7197" w:rsidP="007D7197"/>
    <w:p w14:paraId="5D65ACDE" w14:textId="77777777" w:rsidR="007D7197" w:rsidRDefault="007D7197" w:rsidP="007D7197">
      <w:r>
        <w:t xml:space="preserve">#' Function for bias-adjusted estimate and CI, assuming adult firearm suicide </w:t>
      </w:r>
    </w:p>
    <w:p w14:paraId="20A5ADF9" w14:textId="77777777" w:rsidR="007D7197" w:rsidRDefault="007D7197" w:rsidP="007D7197">
      <w:r>
        <w:t xml:space="preserve">#' is a negative control (named biasadj.cfs_afs). </w:t>
      </w:r>
    </w:p>
    <w:p w14:paraId="0F0FDD76" w14:textId="77777777" w:rsidR="007D7197" w:rsidRDefault="007D7197" w:rsidP="007D7197"/>
    <w:p w14:paraId="6EAFAD97" w14:textId="77777777" w:rsidR="007D7197" w:rsidRDefault="007D7197" w:rsidP="007D7197">
      <w:r>
        <w:t>###############################################################################</w:t>
      </w:r>
    </w:p>
    <w:p w14:paraId="64A35CC2" w14:textId="77777777" w:rsidR="007D7197" w:rsidRDefault="007D7197" w:rsidP="007D7197">
      <w:r>
        <w:t>#' Second QBA where we assume AFS rate is a negative control where AFS IRR = 1</w:t>
      </w:r>
    </w:p>
    <w:p w14:paraId="6A2A75AF" w14:textId="77777777" w:rsidR="007D7197" w:rsidRDefault="007D7197" w:rsidP="007D7197">
      <w:r>
        <w:t>#' and use the bias formula CFS true IRR = CFS estimated IRR/AFS estimated IRR.</w:t>
      </w:r>
    </w:p>
    <w:p w14:paraId="79F1BA66" w14:textId="77777777" w:rsidR="007D7197" w:rsidRDefault="007D7197" w:rsidP="007D7197">
      <w:r>
        <w:t xml:space="preserve">#' We use all values contained within the AFS IRR estimated 95% CI to examine </w:t>
      </w:r>
    </w:p>
    <w:p w14:paraId="4988D69C" w14:textId="77777777" w:rsidR="007D7197" w:rsidRDefault="007D7197" w:rsidP="007D7197">
      <w:r>
        <w:t xml:space="preserve">#' how the CFS estimated IRR changes depending on what bias parameter is used. </w:t>
      </w:r>
    </w:p>
    <w:p w14:paraId="219E0CBE" w14:textId="77777777" w:rsidR="007D7197" w:rsidRDefault="007D7197" w:rsidP="007D7197">
      <w:r>
        <w:lastRenderedPageBreak/>
        <w:t xml:space="preserve">#' Since the AFS IRR estimated 95% CI contains reasonable estimates, we compare </w:t>
      </w:r>
    </w:p>
    <w:p w14:paraId="475BA858" w14:textId="77777777" w:rsidR="007D7197" w:rsidRDefault="007D7197" w:rsidP="007D7197">
      <w:r>
        <w:t xml:space="preserve">#' across all values. </w:t>
      </w:r>
    </w:p>
    <w:p w14:paraId="22561136" w14:textId="77777777" w:rsidR="007D7197" w:rsidRDefault="007D7197" w:rsidP="007D7197">
      <w:r>
        <w:t>###############################################################################</w:t>
      </w:r>
    </w:p>
    <w:p w14:paraId="5ADF04E8" w14:textId="77777777" w:rsidR="007D7197" w:rsidRDefault="007D7197" w:rsidP="007D7197"/>
    <w:p w14:paraId="38CC0C47" w14:textId="77777777" w:rsidR="007D7197" w:rsidRDefault="007D7197" w:rsidP="007D7197"/>
    <w:p w14:paraId="06FFCB06" w14:textId="77777777" w:rsidR="007D7197" w:rsidRDefault="007D7197" w:rsidP="007D7197">
      <w:r>
        <w:t>#######################</w:t>
      </w:r>
    </w:p>
    <w:p w14:paraId="1E1C66BF" w14:textId="77777777" w:rsidR="007D7197" w:rsidRDefault="007D7197" w:rsidP="007D7197">
      <w:r>
        <w:t>#' Key for below function:</w:t>
      </w:r>
    </w:p>
    <w:p w14:paraId="429E5E64" w14:textId="77777777" w:rsidR="007D7197" w:rsidRDefault="007D7197" w:rsidP="007D7197">
      <w:r>
        <w:t>#' biasadj.cfs_afs = function name</w:t>
      </w:r>
    </w:p>
    <w:p w14:paraId="5097F439" w14:textId="77777777" w:rsidR="007D7197" w:rsidRDefault="007D7197" w:rsidP="007D7197">
      <w:r>
        <w:t>#' adjirr.pte = bias adjusted IRR using the point estimate as bias parameter</w:t>
      </w:r>
    </w:p>
    <w:p w14:paraId="70811D00" w14:textId="77777777" w:rsidR="007D7197" w:rsidRDefault="007D7197" w:rsidP="007D7197">
      <w:r>
        <w:t>#' adjirr.lci = bias adjusted IRR using the lower confidence limit as the bias parameter</w:t>
      </w:r>
    </w:p>
    <w:p w14:paraId="2442713A" w14:textId="77777777" w:rsidR="007D7197" w:rsidRDefault="007D7197" w:rsidP="007D7197">
      <w:r>
        <w:t>#' adjirr.uci = bias adjusted IRR using the upper confidence limit as the bias parameter</w:t>
      </w:r>
    </w:p>
    <w:p w14:paraId="23FE8B06" w14:textId="77777777" w:rsidR="007D7197" w:rsidRDefault="007D7197" w:rsidP="007D7197">
      <w:r>
        <w:t xml:space="preserve">#' cfs_irr.pte = come from above input as the estimated point estimate bias parameter for child firearm suicide </w:t>
      </w:r>
    </w:p>
    <w:p w14:paraId="77282D8F" w14:textId="77777777" w:rsidR="007D7197" w:rsidRDefault="007D7197" w:rsidP="007D7197">
      <w:r>
        <w:t>#' cfs_irr.lci = come from above input as the estimated lower confidence limit bias parameter for child firearm suicide</w:t>
      </w:r>
    </w:p>
    <w:p w14:paraId="5B68B29F" w14:textId="77777777" w:rsidR="007D7197" w:rsidRDefault="007D7197" w:rsidP="007D7197">
      <w:r>
        <w:t xml:space="preserve">#'cfs_ irr.uci = come from above input as the estimated upper confidence limit bias parameter for child firearm suicide </w:t>
      </w:r>
    </w:p>
    <w:p w14:paraId="5A995859" w14:textId="77777777" w:rsidR="007D7197" w:rsidRDefault="007D7197" w:rsidP="007D7197">
      <w:r>
        <w:t>#' afs = afs suicide IRR negative control bias parameter</w:t>
      </w:r>
    </w:p>
    <w:p w14:paraId="47DF3F53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5A8D29B1" w14:textId="77777777" w:rsidR="007D7197" w:rsidRDefault="007D7197" w:rsidP="007D7197">
      <w:r>
        <w:t>#######################</w:t>
      </w:r>
    </w:p>
    <w:p w14:paraId="748563A2" w14:textId="77777777" w:rsidR="007D7197" w:rsidRDefault="007D7197" w:rsidP="007D7197"/>
    <w:p w14:paraId="3C4C331D" w14:textId="77777777" w:rsidR="007D7197" w:rsidRDefault="007D7197" w:rsidP="007D7197">
      <w:r>
        <w:t xml:space="preserve">biasadj.cfs_afs &lt;- function(afs) </w:t>
      </w:r>
    </w:p>
    <w:p w14:paraId="5251C3B7" w14:textId="77777777" w:rsidR="007D7197" w:rsidRDefault="007D7197" w:rsidP="007D7197">
      <w:r>
        <w:t>{</w:t>
      </w:r>
    </w:p>
    <w:p w14:paraId="25CE17B4" w14:textId="77777777" w:rsidR="007D7197" w:rsidRDefault="007D7197" w:rsidP="007D7197">
      <w:r>
        <w:t xml:space="preserve">  adjirr.pte &lt;- cfs_irr.pte/afs </w:t>
      </w:r>
    </w:p>
    <w:p w14:paraId="6E700E28" w14:textId="77777777" w:rsidR="007D7197" w:rsidRDefault="007D7197" w:rsidP="007D7197">
      <w:r>
        <w:t xml:space="preserve">  adjirr.lci &lt;- cfs_irr.lci/afs</w:t>
      </w:r>
    </w:p>
    <w:p w14:paraId="5BDC1675" w14:textId="77777777" w:rsidR="007D7197" w:rsidRDefault="007D7197" w:rsidP="007D7197">
      <w:r>
        <w:t xml:space="preserve">  adjirr.uci &lt;- cfs_irr.uci/afs</w:t>
      </w:r>
    </w:p>
    <w:p w14:paraId="25565F25" w14:textId="77777777" w:rsidR="007D7197" w:rsidRDefault="007D7197" w:rsidP="007D7197">
      <w:r>
        <w:t xml:space="preserve">  return(c(afs,adjirr.pte,adjirr.lci,adjirr.uci))</w:t>
      </w:r>
    </w:p>
    <w:p w14:paraId="7D8CE3B5" w14:textId="77777777" w:rsidR="007D7197" w:rsidRDefault="007D7197" w:rsidP="007D7197">
      <w:r>
        <w:t>}</w:t>
      </w:r>
    </w:p>
    <w:p w14:paraId="21088BB8" w14:textId="77777777" w:rsidR="007D7197" w:rsidRDefault="007D7197" w:rsidP="007D7197"/>
    <w:p w14:paraId="5FE4DA26" w14:textId="77777777" w:rsidR="007D7197" w:rsidRDefault="007D7197" w:rsidP="007D7197"/>
    <w:p w14:paraId="6991C882" w14:textId="77777777" w:rsidR="007D7197" w:rsidRDefault="007D7197" w:rsidP="007D7197">
      <w:r>
        <w:t>#######################</w:t>
      </w:r>
    </w:p>
    <w:p w14:paraId="18C601DD" w14:textId="77777777" w:rsidR="007D7197" w:rsidRDefault="007D7197" w:rsidP="007D7197">
      <w:r>
        <w:t>#' Create blank data set in order to return values using the above function</w:t>
      </w:r>
    </w:p>
    <w:p w14:paraId="7F423E91" w14:textId="77777777" w:rsidR="007D7197" w:rsidRDefault="007D7197" w:rsidP="007D7197">
      <w:r>
        <w:t>#######################</w:t>
      </w:r>
    </w:p>
    <w:p w14:paraId="2B67453A" w14:textId="77777777" w:rsidR="007D7197" w:rsidRDefault="007D7197" w:rsidP="007D7197"/>
    <w:p w14:paraId="33D781FC" w14:textId="77777777" w:rsidR="007D7197" w:rsidRDefault="007D7197" w:rsidP="007D7197">
      <w:r>
        <w:t>dat.cfs_afs &lt;- as.data.frame(matrix(nrow=0,ncol=4))</w:t>
      </w:r>
    </w:p>
    <w:p w14:paraId="6DA27810" w14:textId="77777777" w:rsidR="007D7197" w:rsidRDefault="007D7197" w:rsidP="007D7197">
      <w:r>
        <w:t>colnames(dat.cfs_afs) &lt;- c("afs","adjirr.pte","adjirr.lci","adjirr.uci")</w:t>
      </w:r>
    </w:p>
    <w:p w14:paraId="0CE4DDA6" w14:textId="77777777" w:rsidR="007D7197" w:rsidRDefault="007D7197" w:rsidP="007D7197"/>
    <w:p w14:paraId="4317E912" w14:textId="77777777" w:rsidR="007D7197" w:rsidRDefault="007D7197" w:rsidP="007D7197"/>
    <w:p w14:paraId="0755211F" w14:textId="77777777" w:rsidR="007D7197" w:rsidRDefault="007D7197" w:rsidP="007D7197">
      <w:r>
        <w:t>#' Call above function over the range of the AFS IRR estimated 95% CI bias parameter</w:t>
      </w:r>
    </w:p>
    <w:p w14:paraId="67E463F9" w14:textId="77777777" w:rsidR="007D7197" w:rsidRDefault="007D7197" w:rsidP="007D7197">
      <w:r>
        <w:t xml:space="preserve">###' range: 0.923, 0.968 </w:t>
      </w:r>
    </w:p>
    <w:p w14:paraId="3FDC2CC3" w14:textId="77777777" w:rsidR="007D7197" w:rsidRDefault="007D7197" w:rsidP="007D7197"/>
    <w:p w14:paraId="7CADFE7E" w14:textId="77777777" w:rsidR="007D7197" w:rsidRDefault="007D7197" w:rsidP="007D7197">
      <w:r>
        <w:t>biasparam_cfs_afs &lt;- seq(from=0.922,to=0.968,by=0.001) # create vector with all values from AFS IRR estimated 95% CI</w:t>
      </w:r>
    </w:p>
    <w:p w14:paraId="3A0916D1" w14:textId="77777777" w:rsidR="007D7197" w:rsidRDefault="007D7197" w:rsidP="007D7197"/>
    <w:p w14:paraId="09BD3143" w14:textId="77777777" w:rsidR="007D7197" w:rsidRDefault="007D7197" w:rsidP="007D7197">
      <w:r>
        <w:lastRenderedPageBreak/>
        <w:t>for(i in 1:length(biasparam_cfs_afs)) # create loop to be ran through function created earlier for each value from AFS IRR estimated 95% CI</w:t>
      </w:r>
    </w:p>
    <w:p w14:paraId="3A1788F1" w14:textId="77777777" w:rsidR="007D7197" w:rsidRDefault="007D7197" w:rsidP="007D7197">
      <w:r>
        <w:t xml:space="preserve">  </w:t>
      </w:r>
    </w:p>
    <w:p w14:paraId="33ED68D5" w14:textId="77777777" w:rsidR="007D7197" w:rsidRDefault="007D7197" w:rsidP="007D7197">
      <w:r>
        <w:t>{</w:t>
      </w:r>
    </w:p>
    <w:p w14:paraId="35DB80B5" w14:textId="77777777" w:rsidR="007D7197" w:rsidRDefault="007D7197" w:rsidP="007D7197">
      <w:r>
        <w:t xml:space="preserve">  dat.cfs_afs[i,] &lt;- biasadj.cfs_afs(biasparam_cfs_afs[i]) </w:t>
      </w:r>
    </w:p>
    <w:p w14:paraId="40E5649D" w14:textId="77777777" w:rsidR="007D7197" w:rsidRDefault="007D7197" w:rsidP="007D7197">
      <w:r>
        <w:t>}</w:t>
      </w:r>
    </w:p>
    <w:p w14:paraId="3B51B21A" w14:textId="77777777" w:rsidR="007D7197" w:rsidRDefault="007D7197" w:rsidP="007D7197"/>
    <w:p w14:paraId="482A6BD5" w14:textId="77777777" w:rsidR="007D7197" w:rsidRDefault="007D7197" w:rsidP="007D7197"/>
    <w:p w14:paraId="1E77A2CC" w14:textId="77777777" w:rsidR="007D7197" w:rsidRDefault="007D7197" w:rsidP="007D7197">
      <w:r>
        <w:t>#' Return dataset to examine bias adjusted estimates</w:t>
      </w:r>
    </w:p>
    <w:p w14:paraId="6EAD2C78" w14:textId="77777777" w:rsidR="007D7197" w:rsidRDefault="007D7197" w:rsidP="007D7197">
      <w:r>
        <w:t>print(dat.cfs_afs)</w:t>
      </w:r>
    </w:p>
    <w:p w14:paraId="048FF8ED" w14:textId="77777777" w:rsidR="007D7197" w:rsidRDefault="007D7197" w:rsidP="007D7197"/>
    <w:p w14:paraId="224D3CFE" w14:textId="77777777" w:rsidR="007D7197" w:rsidRDefault="007D7197" w:rsidP="007D7197"/>
    <w:p w14:paraId="0829AC27" w14:textId="77777777" w:rsidR="007D7197" w:rsidRDefault="007D7197" w:rsidP="007D7197">
      <w:r>
        <w:t>###############################################################################</w:t>
      </w:r>
    </w:p>
    <w:p w14:paraId="41BDF968" w14:textId="77777777" w:rsidR="007D7197" w:rsidRDefault="007D7197" w:rsidP="007D7197">
      <w:r>
        <w:t xml:space="preserve">#' Graph results </w:t>
      </w:r>
    </w:p>
    <w:p w14:paraId="3015EF30" w14:textId="77777777" w:rsidR="007D7197" w:rsidRDefault="007D7197" w:rsidP="007D7197">
      <w:r>
        <w:t>###############################################################################</w:t>
      </w:r>
    </w:p>
    <w:p w14:paraId="5485C733" w14:textId="77777777" w:rsidR="007D7197" w:rsidRDefault="007D7197" w:rsidP="007D7197">
      <w:r>
        <w:t>figure_2 &lt;- ggplot(dat.cfs_afs, aes(x=afs, y=adjirr.pte)) +</w:t>
      </w:r>
    </w:p>
    <w:p w14:paraId="2B37C34C" w14:textId="77777777" w:rsidR="007D7197" w:rsidRDefault="007D7197" w:rsidP="007D7197">
      <w:r>
        <w:t xml:space="preserve">  geom_errorbar(aes(y=adjirr.pte, ymin=adjirr.lci, ymax=adjirr.uci), color="grey")+</w:t>
      </w:r>
    </w:p>
    <w:p w14:paraId="154C174C" w14:textId="77777777" w:rsidR="007D7197" w:rsidRDefault="007D7197" w:rsidP="007D7197">
      <w:r>
        <w:t xml:space="preserve">  geom_line()+ </w:t>
      </w:r>
    </w:p>
    <w:p w14:paraId="23268C89" w14:textId="77777777" w:rsidR="007D7197" w:rsidRDefault="007D7197" w:rsidP="007D7197">
      <w:r>
        <w:t xml:space="preserve">  geom_point()+</w:t>
      </w:r>
    </w:p>
    <w:p w14:paraId="18EA3A04" w14:textId="77777777" w:rsidR="007D7197" w:rsidRDefault="007D7197" w:rsidP="007D7197">
      <w:r>
        <w:t xml:space="preserve">  ggtitle("Bias Adjusted Adolescent Firearm Suicide Rate Ratio Assuming Adult </w:t>
      </w:r>
    </w:p>
    <w:p w14:paraId="6CC0618D" w14:textId="77777777" w:rsidR="007D7197" w:rsidRDefault="007D7197" w:rsidP="007D7197">
      <w:r>
        <w:t xml:space="preserve">          Firearm Suicide Rate Ratio as Negative Control") +</w:t>
      </w:r>
    </w:p>
    <w:p w14:paraId="2B6B3D9C" w14:textId="77777777" w:rsidR="007D7197" w:rsidRDefault="007D7197" w:rsidP="007D7197">
      <w:r>
        <w:t xml:space="preserve">  theme(plot.title = element_text(hjust = 0.5))+</w:t>
      </w:r>
    </w:p>
    <w:p w14:paraId="4C2745FD" w14:textId="77777777" w:rsidR="007D7197" w:rsidRDefault="007D7197" w:rsidP="007D7197">
      <w:r>
        <w:t xml:space="preserve">  xlab("Estimated Adult Firearm Suicide IRR")+</w:t>
      </w:r>
    </w:p>
    <w:p w14:paraId="19B4DD38" w14:textId="77777777" w:rsidR="007D7197" w:rsidRDefault="007D7197" w:rsidP="007D7197">
      <w:r>
        <w:t xml:space="preserve">  ylab("Bias-Adjusted Adolescent Firearm Suicide IRR")+</w:t>
      </w:r>
    </w:p>
    <w:p w14:paraId="4A976CCF" w14:textId="77777777" w:rsidR="007D7197" w:rsidRDefault="007D7197" w:rsidP="007D7197">
      <w:r>
        <w:t xml:space="preserve">  geom_hline(yintercept = 1, color = 'darkgrey')+</w:t>
      </w:r>
    </w:p>
    <w:p w14:paraId="2E361545" w14:textId="77777777" w:rsidR="007D7197" w:rsidRDefault="007D7197" w:rsidP="007D7197">
      <w:r>
        <w:t xml:space="preserve">  geom_vline(xintercept = 0.944,color="azure4")+</w:t>
      </w:r>
    </w:p>
    <w:p w14:paraId="6BDACA43" w14:textId="77777777" w:rsidR="007D7197" w:rsidRDefault="007D7197" w:rsidP="007D7197">
      <w:r>
        <w:t xml:space="preserve">  theme(panel.background = element_blank(),</w:t>
      </w:r>
    </w:p>
    <w:p w14:paraId="438E5025" w14:textId="77777777" w:rsidR="007D7197" w:rsidRDefault="007D7197" w:rsidP="007D7197">
      <w:r>
        <w:t xml:space="preserve">        strip.background = element_rect(colour=NA, fill=NA),</w:t>
      </w:r>
    </w:p>
    <w:p w14:paraId="45A5732F" w14:textId="77777777" w:rsidR="007D7197" w:rsidRDefault="007D7197" w:rsidP="007D7197">
      <w:r>
        <w:t xml:space="preserve">        panel.border = element_rect(fill = NA, color = "black")</w:t>
      </w:r>
    </w:p>
    <w:p w14:paraId="7740A072" w14:textId="77777777" w:rsidR="007D7197" w:rsidRDefault="007D7197" w:rsidP="007D7197">
      <w:r>
        <w:t xml:space="preserve">  )</w:t>
      </w:r>
    </w:p>
    <w:p w14:paraId="05583578" w14:textId="77777777" w:rsidR="007D7197" w:rsidRDefault="007D7197" w:rsidP="007D7197"/>
    <w:p w14:paraId="24080068" w14:textId="77777777" w:rsidR="007D7197" w:rsidRDefault="007D7197" w:rsidP="007D7197"/>
    <w:p w14:paraId="62045804" w14:textId="77777777" w:rsidR="007D7197" w:rsidRDefault="007D7197" w:rsidP="007D7197"/>
    <w:p w14:paraId="5BB1812B" w14:textId="77777777" w:rsidR="007D7197" w:rsidRDefault="007D7197" w:rsidP="007D7197"/>
    <w:p w14:paraId="43B54828" w14:textId="77777777" w:rsidR="007D7197" w:rsidRDefault="007D7197" w:rsidP="007D7197">
      <w:r>
        <w:t>ggsave("Figure_2.JPEG", plot = figure_2, width = 8, height = 6, dpi = 300)</w:t>
      </w:r>
    </w:p>
    <w:p w14:paraId="1C9DF1D6" w14:textId="77777777" w:rsidR="007D7197" w:rsidRDefault="007D7197" w:rsidP="007D7197"/>
    <w:p w14:paraId="72536745" w14:textId="77777777" w:rsidR="007D7197" w:rsidRDefault="007D7197" w:rsidP="007D7197"/>
    <w:p w14:paraId="04ADBBAE" w14:textId="77777777" w:rsidR="007D7197" w:rsidRDefault="007D7197" w:rsidP="007D7197"/>
    <w:p w14:paraId="1805AE32" w14:textId="77777777" w:rsidR="007D7197" w:rsidRDefault="007D7197" w:rsidP="007D7197"/>
    <w:p w14:paraId="2CF87F8B" w14:textId="77777777" w:rsidR="007D7197" w:rsidRDefault="007D7197" w:rsidP="007D7197"/>
    <w:p w14:paraId="5441C6FE" w14:textId="77777777" w:rsidR="007D7197" w:rsidRDefault="007D7197" w:rsidP="007D7197"/>
    <w:p w14:paraId="7A7BF3C2" w14:textId="77777777" w:rsidR="007D7197" w:rsidRDefault="007D7197" w:rsidP="007D7197"/>
    <w:p w14:paraId="0043527D" w14:textId="77777777" w:rsidR="007D7197" w:rsidRDefault="007D7197" w:rsidP="007D7197"/>
    <w:p w14:paraId="31C04660" w14:textId="77777777" w:rsidR="007D7197" w:rsidRDefault="007D7197" w:rsidP="007D7197"/>
    <w:p w14:paraId="385896DC" w14:textId="77777777" w:rsidR="007D7197" w:rsidRDefault="007D7197" w:rsidP="007D7197"/>
    <w:p w14:paraId="39A050D0" w14:textId="77777777" w:rsidR="007D7197" w:rsidRDefault="007D7197" w:rsidP="007D7197"/>
    <w:p w14:paraId="5648FBB3" w14:textId="77777777" w:rsidR="007D7197" w:rsidRDefault="007D7197" w:rsidP="007D7197"/>
    <w:p w14:paraId="48ECEE73" w14:textId="77777777" w:rsidR="007D7197" w:rsidRDefault="007D7197" w:rsidP="007D7197"/>
    <w:p w14:paraId="4484853F" w14:textId="77777777" w:rsidR="007D7197" w:rsidRDefault="007D7197" w:rsidP="007D7197"/>
    <w:p w14:paraId="2AF8A911" w14:textId="77777777" w:rsidR="007D7197" w:rsidRDefault="007D7197" w:rsidP="007D7197"/>
    <w:p w14:paraId="207AA939" w14:textId="77777777" w:rsidR="007D7197" w:rsidRDefault="007D7197" w:rsidP="007D7197"/>
    <w:p w14:paraId="1CBAC474" w14:textId="77777777" w:rsidR="007D7197" w:rsidRDefault="007D7197" w:rsidP="007D7197"/>
    <w:p w14:paraId="440F5A53" w14:textId="77777777" w:rsidR="007D7197" w:rsidRDefault="007D7197" w:rsidP="007D7197"/>
    <w:p w14:paraId="1C09073C" w14:textId="77777777" w:rsidR="007D7197" w:rsidRDefault="007D7197" w:rsidP="007D7197"/>
    <w:p w14:paraId="21673D8C" w14:textId="77777777" w:rsidR="007D7197" w:rsidRDefault="007D7197" w:rsidP="007D7197"/>
    <w:p w14:paraId="10B0F8E8" w14:textId="77777777" w:rsidR="007D7197" w:rsidRDefault="007D7197" w:rsidP="007D7197"/>
    <w:p w14:paraId="704995F9" w14:textId="77777777" w:rsidR="007D7197" w:rsidRDefault="007D7197" w:rsidP="007D7197"/>
    <w:p w14:paraId="520B6C6A" w14:textId="77777777" w:rsidR="007D7197" w:rsidRDefault="007D7197" w:rsidP="007D7197"/>
    <w:p w14:paraId="1B4AFB32" w14:textId="77777777" w:rsidR="007D7197" w:rsidRDefault="007D7197" w:rsidP="007D7197">
      <w:r>
        <w:t>###############################################################################</w:t>
      </w:r>
    </w:p>
    <w:p w14:paraId="26937B17" w14:textId="77777777" w:rsidR="007D7197" w:rsidRDefault="007D7197" w:rsidP="007D7197">
      <w:r>
        <w:t>###############################################################################</w:t>
      </w:r>
    </w:p>
    <w:p w14:paraId="02E5F79A" w14:textId="77777777" w:rsidR="007D7197" w:rsidRDefault="007D7197" w:rsidP="007D7197">
      <w:r>
        <w:t>###############################################################################</w:t>
      </w:r>
    </w:p>
    <w:p w14:paraId="4B58850B" w14:textId="77777777" w:rsidR="007D7197" w:rsidRDefault="007D7197" w:rsidP="007D7197">
      <w:r>
        <w:t>#' Supplemental Material For Other Point Estimates Obtained By Kivisto</w:t>
      </w:r>
    </w:p>
    <w:p w14:paraId="1DF4D662" w14:textId="77777777" w:rsidR="007D7197" w:rsidRDefault="007D7197" w:rsidP="007D7197">
      <w:r>
        <w:t>###############################################################################</w:t>
      </w:r>
    </w:p>
    <w:p w14:paraId="54D140D9" w14:textId="77777777" w:rsidR="007D7197" w:rsidRDefault="007D7197" w:rsidP="007D7197">
      <w:r>
        <w:t>###############################################################################</w:t>
      </w:r>
    </w:p>
    <w:p w14:paraId="7AB1971A" w14:textId="77777777" w:rsidR="007D7197" w:rsidRDefault="007D7197" w:rsidP="007D7197">
      <w:r>
        <w:t>###############################################################################</w:t>
      </w:r>
    </w:p>
    <w:p w14:paraId="09FEAB39" w14:textId="77777777" w:rsidR="007D7197" w:rsidRDefault="007D7197" w:rsidP="007D7197"/>
    <w:p w14:paraId="09FB570B" w14:textId="77777777" w:rsidR="007D7197" w:rsidRDefault="007D7197" w:rsidP="007D7197"/>
    <w:p w14:paraId="0A46F05B" w14:textId="77777777" w:rsidR="007D7197" w:rsidRDefault="007D7197" w:rsidP="007D7197"/>
    <w:p w14:paraId="5E7F7EBE" w14:textId="77777777" w:rsidR="007D7197" w:rsidRDefault="007D7197" w:rsidP="007D7197">
      <w:r>
        <w:t>##############################################################</w:t>
      </w:r>
    </w:p>
    <w:p w14:paraId="5C2E14E4" w14:textId="77777777" w:rsidR="007D7197" w:rsidRDefault="007D7197" w:rsidP="007D7197">
      <w:r>
        <w:t>#' KEY FOR CAP LAW TYPE NAMING CONVENTION:</w:t>
      </w:r>
    </w:p>
    <w:p w14:paraId="6EE44ECF" w14:textId="77777777" w:rsidR="007D7197" w:rsidRDefault="007D7197" w:rsidP="007D7197">
      <w:r>
        <w:t>#' #1 = Safety lock is required for handguns sold through licensed dealers</w:t>
      </w:r>
    </w:p>
    <w:p w14:paraId="47B04F30" w14:textId="77777777" w:rsidR="007D7197" w:rsidRDefault="007D7197" w:rsidP="007D7197">
      <w:r>
        <w:t>#' #2 = Safety lock is required for handguns sold through all dealers</w:t>
      </w:r>
    </w:p>
    <w:p w14:paraId="51DAC52B" w14:textId="77777777" w:rsidR="007D7197" w:rsidRDefault="007D7197" w:rsidP="007D7197">
      <w:r>
        <w:t>#' #3 = Safety locks must meet state-specified standards or be otherwise approved by the state</w:t>
      </w:r>
    </w:p>
    <w:p w14:paraId="50CAEF91" w14:textId="77777777" w:rsidR="007D7197" w:rsidRDefault="007D7197" w:rsidP="007D7197">
      <w:r>
        <w:t>#' #4 = All firearms in a household must be stored securely (locked away) at all times</w:t>
      </w:r>
    </w:p>
    <w:p w14:paraId="14556B90" w14:textId="77777777" w:rsidR="007D7197" w:rsidRDefault="007D7197" w:rsidP="007D7197">
      <w:r>
        <w:t>#' #5 = Criminal liability for child access or use</w:t>
      </w:r>
    </w:p>
    <w:p w14:paraId="2C0C3DA5" w14:textId="77777777" w:rsidR="007D7197" w:rsidRDefault="007D7197" w:rsidP="007D7197">
      <w:r>
        <w:t>#' #6 = Owner of gun is criminally liable if a gun is not stored properly, regardless of whether a child actually gains access to the gun</w:t>
      </w:r>
    </w:p>
    <w:p w14:paraId="6CA59D9C" w14:textId="77777777" w:rsidR="007D7197" w:rsidRDefault="007D7197" w:rsidP="007D7197">
      <w:r>
        <w:t>#' #7 = Owner of gun is criminally liable if a gun is not stored properly and a child gains access to the gun</w:t>
      </w:r>
    </w:p>
    <w:p w14:paraId="289C4C21" w14:textId="77777777" w:rsidR="007D7197" w:rsidRDefault="007D7197" w:rsidP="007D7197">
      <w:r>
        <w:t>#' #8 = Owner of gun is criminally liable if a gun is not stored properly and the child uses or carries the gun</w:t>
      </w:r>
    </w:p>
    <w:p w14:paraId="0F215B8B" w14:textId="77777777" w:rsidR="007D7197" w:rsidRDefault="007D7197" w:rsidP="007D7197">
      <w:r>
        <w:t>#' #9 = Owner of gun is criminally liable regardless of whether gun is loaded or unloaded</w:t>
      </w:r>
    </w:p>
    <w:p w14:paraId="0DC196E6" w14:textId="77777777" w:rsidR="007D7197" w:rsidRDefault="007D7197" w:rsidP="007D7197">
      <w:r>
        <w:lastRenderedPageBreak/>
        <w:t>#' #10 = Criminal liability based on the age of the child</w:t>
      </w:r>
    </w:p>
    <w:p w14:paraId="56C6C042" w14:textId="77777777" w:rsidR="007D7197" w:rsidRDefault="007D7197" w:rsidP="007D7197">
      <w:r>
        <w:t>#' #11 = Owner of gun is criminally liable if child under age 14 gains access to the gun</w:t>
      </w:r>
    </w:p>
    <w:p w14:paraId="21CA817D" w14:textId="77777777" w:rsidR="007D7197" w:rsidRDefault="007D7197" w:rsidP="007D7197">
      <w:r>
        <w:t>#' #12 = Owner of gun is criminally liable if child under age 16 gains access to the gun</w:t>
      </w:r>
    </w:p>
    <w:p w14:paraId="70D66642" w14:textId="77777777" w:rsidR="007D7197" w:rsidRDefault="007D7197" w:rsidP="007D7197">
      <w:r>
        <w:t>#' #13 = Owner of gun is criminally liable if child under age 18 gains access to the gun</w:t>
      </w:r>
    </w:p>
    <w:p w14:paraId="6C1DE79D" w14:textId="77777777" w:rsidR="007D7197" w:rsidRDefault="007D7197" w:rsidP="007D7197">
      <w:r>
        <w:t>##############################################################</w:t>
      </w:r>
    </w:p>
    <w:p w14:paraId="524B52C4" w14:textId="77777777" w:rsidR="007D7197" w:rsidRDefault="007D7197" w:rsidP="007D7197"/>
    <w:p w14:paraId="2EB3163A" w14:textId="77777777" w:rsidR="007D7197" w:rsidRDefault="007D7197" w:rsidP="007D7197"/>
    <w:p w14:paraId="27686D90" w14:textId="77777777" w:rsidR="007D7197" w:rsidRDefault="007D7197" w:rsidP="007D7197"/>
    <w:p w14:paraId="6C3FF385" w14:textId="77777777" w:rsidR="007D7197" w:rsidRDefault="007D7197" w:rsidP="007D7197"/>
    <w:p w14:paraId="6C6E16B9" w14:textId="77777777" w:rsidR="007D7197" w:rsidRDefault="007D7197" w:rsidP="007D7197">
      <w:r>
        <w:t>###############################################################################</w:t>
      </w:r>
    </w:p>
    <w:p w14:paraId="566A9624" w14:textId="77777777" w:rsidR="007D7197" w:rsidRDefault="007D7197" w:rsidP="007D7197">
      <w:r>
        <w:t>###############################################################################</w:t>
      </w:r>
    </w:p>
    <w:p w14:paraId="520EC250" w14:textId="77777777" w:rsidR="007D7197" w:rsidRDefault="007D7197" w:rsidP="007D7197">
      <w:r>
        <w:t xml:space="preserve">#' ADOLESCENT FIREARM VS. NON-FIREARM </w:t>
      </w:r>
    </w:p>
    <w:p w14:paraId="1B414BBC" w14:textId="77777777" w:rsidR="007D7197" w:rsidRDefault="007D7197" w:rsidP="007D7197">
      <w:r>
        <w:t>###############################################################################</w:t>
      </w:r>
    </w:p>
    <w:p w14:paraId="33032884" w14:textId="77777777" w:rsidR="007D7197" w:rsidRDefault="007D7197" w:rsidP="007D7197">
      <w:r>
        <w:t>###############################################################################</w:t>
      </w:r>
    </w:p>
    <w:p w14:paraId="1B3612CB" w14:textId="77777777" w:rsidR="007D7197" w:rsidRDefault="007D7197" w:rsidP="007D7197"/>
    <w:p w14:paraId="047BAA20" w14:textId="77777777" w:rsidR="007D7197" w:rsidRDefault="007D7197" w:rsidP="007D7197"/>
    <w:p w14:paraId="173A3FD4" w14:textId="77777777" w:rsidR="007D7197" w:rsidRDefault="007D7197" w:rsidP="007D7197"/>
    <w:p w14:paraId="30AF7651" w14:textId="77777777" w:rsidR="007D7197" w:rsidRDefault="007D7197" w:rsidP="007D7197"/>
    <w:p w14:paraId="565AD425" w14:textId="77777777" w:rsidR="007D7197" w:rsidRDefault="007D7197" w:rsidP="007D7197"/>
    <w:p w14:paraId="75897DA8" w14:textId="77777777" w:rsidR="007D7197" w:rsidRDefault="007D7197" w:rsidP="007D7197"/>
    <w:p w14:paraId="36A69DA7" w14:textId="77777777" w:rsidR="007D7197" w:rsidRDefault="007D7197" w:rsidP="007D7197"/>
    <w:p w14:paraId="30FAE0D1" w14:textId="77777777" w:rsidR="007D7197" w:rsidRDefault="007D7197" w:rsidP="007D7197"/>
    <w:p w14:paraId="238F80E7" w14:textId="77777777" w:rsidR="007D7197" w:rsidRDefault="007D7197" w:rsidP="007D7197">
      <w:r>
        <w:t>###############################################################################</w:t>
      </w:r>
    </w:p>
    <w:p w14:paraId="5350E2A0" w14:textId="77777777" w:rsidR="007D7197" w:rsidRDefault="007D7197" w:rsidP="007D7197">
      <w:r>
        <w:t>#' CAP LAW #1: Safety lock is required for handguns sold through licensed dealers</w:t>
      </w:r>
    </w:p>
    <w:p w14:paraId="6113039E" w14:textId="77777777" w:rsidR="007D7197" w:rsidRDefault="007D7197" w:rsidP="007D7197">
      <w:r>
        <w:t>###############################################################################</w:t>
      </w:r>
    </w:p>
    <w:p w14:paraId="317EA907" w14:textId="77777777" w:rsidR="007D7197" w:rsidRDefault="007D7197" w:rsidP="007D7197"/>
    <w:p w14:paraId="63274935" w14:textId="77777777" w:rsidR="007D7197" w:rsidRDefault="007D7197" w:rsidP="007D7197">
      <w:r>
        <w:t>###########################################</w:t>
      </w:r>
    </w:p>
    <w:p w14:paraId="75306405" w14:textId="77777777" w:rsidR="007D7197" w:rsidRDefault="007D7197" w:rsidP="007D7197">
      <w:r>
        <w:t>#' Input Kivisto's point estimate, lower CI, and upper CI</w:t>
      </w:r>
    </w:p>
    <w:p w14:paraId="5C7A17FD" w14:textId="77777777" w:rsidR="007D7197" w:rsidRDefault="007D7197" w:rsidP="007D7197">
      <w:r>
        <w:t>#' estimates that come from Table S4 as bias parameters for firearm suicide rates</w:t>
      </w:r>
    </w:p>
    <w:p w14:paraId="52F72EA2" w14:textId="77777777" w:rsidR="007D7197" w:rsidRDefault="007D7197" w:rsidP="007D7197">
      <w:r>
        <w:t>###########################################</w:t>
      </w:r>
    </w:p>
    <w:p w14:paraId="6FC4E201" w14:textId="77777777" w:rsidR="007D7197" w:rsidRDefault="007D7197" w:rsidP="007D7197"/>
    <w:p w14:paraId="6F1F2271" w14:textId="77777777" w:rsidR="007D7197" w:rsidRDefault="007D7197" w:rsidP="007D7197">
      <w:r>
        <w:t>frs_CAP1_irr.pte &lt;- 0.812 # Point estimate</w:t>
      </w:r>
    </w:p>
    <w:p w14:paraId="1879406A" w14:textId="77777777" w:rsidR="007D7197" w:rsidRDefault="007D7197" w:rsidP="007D7197">
      <w:r>
        <w:t>frs_CAP1_irr.lci &lt;- 0.649 # Lower CI</w:t>
      </w:r>
    </w:p>
    <w:p w14:paraId="7EA8E39E" w14:textId="77777777" w:rsidR="007D7197" w:rsidRDefault="007D7197" w:rsidP="007D7197">
      <w:r>
        <w:t>frs_CAP1_irr.uci &lt;- 1.015 # Upper CI</w:t>
      </w:r>
    </w:p>
    <w:p w14:paraId="30311EAF" w14:textId="77777777" w:rsidR="007D7197" w:rsidRDefault="007D7197" w:rsidP="007D7197"/>
    <w:p w14:paraId="6772E3D5" w14:textId="77777777" w:rsidR="007D7197" w:rsidRDefault="007D7197" w:rsidP="007D7197"/>
    <w:p w14:paraId="3D9B4E6D" w14:textId="77777777" w:rsidR="007D7197" w:rsidRDefault="007D7197" w:rsidP="007D7197">
      <w:r>
        <w:t>###########################################</w:t>
      </w:r>
    </w:p>
    <w:p w14:paraId="0A1C8298" w14:textId="77777777" w:rsidR="007D7197" w:rsidRDefault="007D7197" w:rsidP="007D7197">
      <w:r>
        <w:t>#' Create Function For Analysis</w:t>
      </w:r>
    </w:p>
    <w:p w14:paraId="02CAB047" w14:textId="77777777" w:rsidR="007D7197" w:rsidRDefault="007D7197" w:rsidP="007D7197">
      <w:r>
        <w:t>###########################################</w:t>
      </w:r>
    </w:p>
    <w:p w14:paraId="34D949F8" w14:textId="77777777" w:rsidR="007D7197" w:rsidRDefault="007D7197" w:rsidP="007D7197"/>
    <w:p w14:paraId="0EF76F17" w14:textId="77777777" w:rsidR="007D7197" w:rsidRDefault="007D7197" w:rsidP="007D7197">
      <w:r>
        <w:lastRenderedPageBreak/>
        <w:t>#######################</w:t>
      </w:r>
    </w:p>
    <w:p w14:paraId="456D6E1E" w14:textId="77777777" w:rsidR="007D7197" w:rsidRDefault="007D7197" w:rsidP="007D7197">
      <w:r>
        <w:t>#' Key for below function:</w:t>
      </w:r>
    </w:p>
    <w:p w14:paraId="1226478C" w14:textId="77777777" w:rsidR="007D7197" w:rsidRDefault="007D7197" w:rsidP="007D7197">
      <w:r>
        <w:t>#' biasadj.frs_nfs_CAP1 = function name</w:t>
      </w:r>
    </w:p>
    <w:p w14:paraId="619386BF" w14:textId="77777777" w:rsidR="007D7197" w:rsidRDefault="007D7197" w:rsidP="007D7197">
      <w:r>
        <w:t>#' adjirr.pte = bias adjusted IRR using the point estimate as bias parameter</w:t>
      </w:r>
    </w:p>
    <w:p w14:paraId="73A532C3" w14:textId="77777777" w:rsidR="007D7197" w:rsidRDefault="007D7197" w:rsidP="007D7197">
      <w:r>
        <w:t>#' adjirr.lci = bias adjusted IRR using the lower confidence limit as the bias parameter</w:t>
      </w:r>
    </w:p>
    <w:p w14:paraId="239959D4" w14:textId="77777777" w:rsidR="007D7197" w:rsidRDefault="007D7197" w:rsidP="007D7197">
      <w:r>
        <w:t>#' adjirr.uci = bias adjusted IRR using the upper confidence limit as the bias parameter</w:t>
      </w:r>
    </w:p>
    <w:p w14:paraId="4D17DE93" w14:textId="77777777" w:rsidR="007D7197" w:rsidRDefault="007D7197" w:rsidP="007D7197">
      <w:r>
        <w:t xml:space="preserve">#' dat.frs_nfs_CAP1.pte = come from above input as the estimated point estimate bias parameter for firearm suicide </w:t>
      </w:r>
    </w:p>
    <w:p w14:paraId="27C28EF6" w14:textId="77777777" w:rsidR="007D7197" w:rsidRDefault="007D7197" w:rsidP="007D7197">
      <w:r>
        <w:t>#' dat.frs_nfs_CAP1.lci = come from above input as the estimated lower confidence limit bias parameter for firearm suicide</w:t>
      </w:r>
    </w:p>
    <w:p w14:paraId="6DF339DF" w14:textId="77777777" w:rsidR="007D7197" w:rsidRDefault="007D7197" w:rsidP="007D7197">
      <w:r>
        <w:t xml:space="preserve">#' dat.frs_nfs_CAP1.uci = come from above input as the estimated upper confidence limit bias parameter for firearm suicide </w:t>
      </w:r>
    </w:p>
    <w:p w14:paraId="27001D4B" w14:textId="77777777" w:rsidR="007D7197" w:rsidRDefault="007D7197" w:rsidP="007D7197">
      <w:r>
        <w:t>#' nfs = NFS suicide IRR negative control bias parameter</w:t>
      </w:r>
    </w:p>
    <w:p w14:paraId="4A7094B2" w14:textId="77777777" w:rsidR="007D7197" w:rsidRDefault="007D7197" w:rsidP="007D7197">
      <w:r>
        <w:t>#' all equations comes from bias formula of estimated IRR of firearm suicide rates divided by NFS IRR values</w:t>
      </w:r>
    </w:p>
    <w:p w14:paraId="5C055152" w14:textId="77777777" w:rsidR="007D7197" w:rsidRDefault="007D7197" w:rsidP="007D7197">
      <w:r>
        <w:t>#######################</w:t>
      </w:r>
    </w:p>
    <w:p w14:paraId="530D9CC4" w14:textId="77777777" w:rsidR="007D7197" w:rsidRDefault="007D7197" w:rsidP="007D7197"/>
    <w:p w14:paraId="4C43ED35" w14:textId="77777777" w:rsidR="007D7197" w:rsidRDefault="007D7197" w:rsidP="007D7197">
      <w:r>
        <w:t xml:space="preserve">biasadj.frs_nfs_CAP1 &lt;- function(nfs) </w:t>
      </w:r>
    </w:p>
    <w:p w14:paraId="64EFFA92" w14:textId="77777777" w:rsidR="007D7197" w:rsidRDefault="007D7197" w:rsidP="007D7197">
      <w:r>
        <w:t>{</w:t>
      </w:r>
    </w:p>
    <w:p w14:paraId="656C9797" w14:textId="77777777" w:rsidR="007D7197" w:rsidRDefault="007D7197" w:rsidP="007D7197">
      <w:r>
        <w:t xml:space="preserve">  adjirr.pte &lt;- frs_CAP1_irr.pte/nfs </w:t>
      </w:r>
    </w:p>
    <w:p w14:paraId="120072EB" w14:textId="77777777" w:rsidR="007D7197" w:rsidRDefault="007D7197" w:rsidP="007D7197">
      <w:r>
        <w:t xml:space="preserve">  adjirr.lci &lt;- frs_CAP1_irr.lci/nfs</w:t>
      </w:r>
    </w:p>
    <w:p w14:paraId="36456CE6" w14:textId="77777777" w:rsidR="007D7197" w:rsidRDefault="007D7197" w:rsidP="007D7197">
      <w:r>
        <w:t xml:space="preserve">  adjirr.uci &lt;- frs_CAP1_irr.uci/nfs</w:t>
      </w:r>
    </w:p>
    <w:p w14:paraId="206F90FE" w14:textId="77777777" w:rsidR="007D7197" w:rsidRDefault="007D7197" w:rsidP="007D7197">
      <w:r>
        <w:t xml:space="preserve">  return(c(nfs,adjirr.pte,adjirr.lci,adjirr.uci))</w:t>
      </w:r>
    </w:p>
    <w:p w14:paraId="731A2727" w14:textId="77777777" w:rsidR="007D7197" w:rsidRDefault="007D7197" w:rsidP="007D7197">
      <w:r>
        <w:t>}</w:t>
      </w:r>
    </w:p>
    <w:p w14:paraId="4D5CFCED" w14:textId="77777777" w:rsidR="007D7197" w:rsidRDefault="007D7197" w:rsidP="007D7197"/>
    <w:p w14:paraId="035FF062" w14:textId="77777777" w:rsidR="007D7197" w:rsidRDefault="007D7197" w:rsidP="007D7197"/>
    <w:p w14:paraId="1295A2BE" w14:textId="77777777" w:rsidR="007D7197" w:rsidRDefault="007D7197" w:rsidP="007D7197">
      <w:r>
        <w:t>#######################</w:t>
      </w:r>
    </w:p>
    <w:p w14:paraId="1190FCE9" w14:textId="77777777" w:rsidR="007D7197" w:rsidRDefault="007D7197" w:rsidP="007D7197">
      <w:r>
        <w:t>#' Create blank data set in order to return values using the above function</w:t>
      </w:r>
    </w:p>
    <w:p w14:paraId="02433EBB" w14:textId="77777777" w:rsidR="007D7197" w:rsidRDefault="007D7197" w:rsidP="007D7197">
      <w:r>
        <w:t>#######################</w:t>
      </w:r>
    </w:p>
    <w:p w14:paraId="68CA355E" w14:textId="77777777" w:rsidR="007D7197" w:rsidRDefault="007D7197" w:rsidP="007D7197"/>
    <w:p w14:paraId="306E4226" w14:textId="77777777" w:rsidR="007D7197" w:rsidRDefault="007D7197" w:rsidP="007D7197">
      <w:r>
        <w:t>dat.frs_nfs_CAP1 &lt;- as.data.frame(matrix(nrow=0,ncol=4))</w:t>
      </w:r>
    </w:p>
    <w:p w14:paraId="10EC84F9" w14:textId="77777777" w:rsidR="007D7197" w:rsidRDefault="007D7197" w:rsidP="007D7197">
      <w:r>
        <w:t>colnames(dat.frs_nfs_CAP1) &lt;- c("nfs","adjirr.pte","adjirr.lci","adjirr.uci")</w:t>
      </w:r>
    </w:p>
    <w:p w14:paraId="5CB5FDC7" w14:textId="77777777" w:rsidR="007D7197" w:rsidRDefault="007D7197" w:rsidP="007D7197"/>
    <w:p w14:paraId="4CD59368" w14:textId="77777777" w:rsidR="007D7197" w:rsidRDefault="007D7197" w:rsidP="007D7197"/>
    <w:p w14:paraId="3884EE00" w14:textId="77777777" w:rsidR="007D7197" w:rsidRDefault="007D7197" w:rsidP="007D7197">
      <w:r>
        <w:t>#' Call above function over the range of the NFS IRR estimated 95% CI bias parameter</w:t>
      </w:r>
    </w:p>
    <w:p w14:paraId="5EAB3B15" w14:textId="77777777" w:rsidR="007D7197" w:rsidRDefault="007D7197" w:rsidP="007D7197">
      <w:r>
        <w:t>###' range: 0.760, 1.084 (from Table S4)</w:t>
      </w:r>
    </w:p>
    <w:p w14:paraId="6A068099" w14:textId="77777777" w:rsidR="007D7197" w:rsidRDefault="007D7197" w:rsidP="007D7197"/>
    <w:p w14:paraId="168063F9" w14:textId="77777777" w:rsidR="007D7197" w:rsidRDefault="007D7197" w:rsidP="007D7197">
      <w:r>
        <w:t>biasparam_frs_nfs_CAP1 &lt;- seq(from=0.760,to=1.084,by=0.001) # create vector with all values from NFS IRR estimated 95% CI</w:t>
      </w:r>
    </w:p>
    <w:p w14:paraId="5687FAA2" w14:textId="77777777" w:rsidR="007D7197" w:rsidRDefault="007D7197" w:rsidP="007D7197"/>
    <w:p w14:paraId="39A6F504" w14:textId="77777777" w:rsidR="007D7197" w:rsidRDefault="007D7197" w:rsidP="007D7197">
      <w:r>
        <w:t>for(i in 1:length(biasparam_frs_nfs_CAP1)) # create loop to be ran through function created earlier for each value from NFS IRR estimated 95% CI</w:t>
      </w:r>
    </w:p>
    <w:p w14:paraId="55125DF6" w14:textId="77777777" w:rsidR="007D7197" w:rsidRDefault="007D7197" w:rsidP="007D7197">
      <w:r>
        <w:t xml:space="preserve">  </w:t>
      </w:r>
    </w:p>
    <w:p w14:paraId="3CAB9975" w14:textId="77777777" w:rsidR="007D7197" w:rsidRDefault="007D7197" w:rsidP="007D7197">
      <w:r>
        <w:t>{</w:t>
      </w:r>
    </w:p>
    <w:p w14:paraId="1E2AF758" w14:textId="77777777" w:rsidR="007D7197" w:rsidRDefault="007D7197" w:rsidP="007D7197">
      <w:r>
        <w:t xml:space="preserve">  dat.frs_nfs_CAP1[i,] &lt;- biasadj.frs_nfs_CAP1(biasparam_frs_nfs_CAP1[i]) </w:t>
      </w:r>
    </w:p>
    <w:p w14:paraId="715FBCA3" w14:textId="77777777" w:rsidR="007D7197" w:rsidRDefault="007D7197" w:rsidP="007D7197">
      <w:r>
        <w:t>}</w:t>
      </w:r>
    </w:p>
    <w:p w14:paraId="00D4B8F9" w14:textId="77777777" w:rsidR="007D7197" w:rsidRDefault="007D7197" w:rsidP="007D7197"/>
    <w:p w14:paraId="7BC8D064" w14:textId="77777777" w:rsidR="007D7197" w:rsidRDefault="007D7197" w:rsidP="007D7197"/>
    <w:p w14:paraId="61EF8569" w14:textId="77777777" w:rsidR="007D7197" w:rsidRDefault="007D7197" w:rsidP="007D7197">
      <w:r>
        <w:t>#' Return dataset to examine bias adjusted estimates</w:t>
      </w:r>
    </w:p>
    <w:p w14:paraId="3CDE06E7" w14:textId="77777777" w:rsidR="007D7197" w:rsidRDefault="007D7197" w:rsidP="007D7197">
      <w:r>
        <w:t>print(dat.frs_nfs_CAP1)</w:t>
      </w:r>
    </w:p>
    <w:p w14:paraId="2CBBAC21" w14:textId="77777777" w:rsidR="007D7197" w:rsidRDefault="007D7197" w:rsidP="007D7197"/>
    <w:p w14:paraId="36C72A28" w14:textId="77777777" w:rsidR="007D7197" w:rsidRDefault="007D7197" w:rsidP="007D7197"/>
    <w:p w14:paraId="11A914E7" w14:textId="77777777" w:rsidR="007D7197" w:rsidRDefault="007D7197" w:rsidP="007D7197"/>
    <w:p w14:paraId="1E93A9A0" w14:textId="77777777" w:rsidR="007D7197" w:rsidRDefault="007D7197" w:rsidP="007D7197">
      <w:r>
        <w:t>###############################################################################</w:t>
      </w:r>
    </w:p>
    <w:p w14:paraId="21DF3273" w14:textId="77777777" w:rsidR="007D7197" w:rsidRDefault="007D7197" w:rsidP="007D7197">
      <w:r>
        <w:t xml:space="preserve">#' Graph results </w:t>
      </w:r>
    </w:p>
    <w:p w14:paraId="0A9F18A8" w14:textId="77777777" w:rsidR="007D7197" w:rsidRDefault="007D7197" w:rsidP="007D7197">
      <w:r>
        <w:t>###############################################################################</w:t>
      </w:r>
    </w:p>
    <w:p w14:paraId="1481A553" w14:textId="77777777" w:rsidR="007D7197" w:rsidRDefault="007D7197" w:rsidP="007D7197">
      <w:r>
        <w:t>ggplot(dat.frs_nfs_CAP1, aes(x=nfs, y=adjirr.pte)) +</w:t>
      </w:r>
    </w:p>
    <w:p w14:paraId="4CB00EC9" w14:textId="77777777" w:rsidR="007D7197" w:rsidRDefault="007D7197" w:rsidP="007D7197">
      <w:r>
        <w:t xml:space="preserve">  geom_errorbar(aes(y=adjirr.pte, ymin=adjirr.lci, ymax=adjirr.uci), color="grey")+</w:t>
      </w:r>
    </w:p>
    <w:p w14:paraId="19340040" w14:textId="77777777" w:rsidR="007D7197" w:rsidRDefault="007D7197" w:rsidP="007D7197">
      <w:r>
        <w:t xml:space="preserve">  geom_line()+ </w:t>
      </w:r>
    </w:p>
    <w:p w14:paraId="7AFA58CF" w14:textId="77777777" w:rsidR="007D7197" w:rsidRDefault="007D7197" w:rsidP="007D7197">
      <w:r>
        <w:t xml:space="preserve">  geom_point()+</w:t>
      </w:r>
    </w:p>
    <w:p w14:paraId="712DFAED" w14:textId="77777777" w:rsidR="007D7197" w:rsidRDefault="007D7197" w:rsidP="007D7197">
      <w:r>
        <w:t xml:space="preserve">  ggtitle("Bias Adjusted Adolescent Firearm Suicide Rate Ratio Assuming Adolescent </w:t>
      </w:r>
    </w:p>
    <w:p w14:paraId="0C004E83" w14:textId="77777777" w:rsidR="007D7197" w:rsidRDefault="007D7197" w:rsidP="007D7197">
      <w:r>
        <w:t xml:space="preserve">  Non-Firearm Suicide Rate Ratio as Negative Control For CAP Law: Safety Lock is </w:t>
      </w:r>
    </w:p>
    <w:p w14:paraId="02D0A72C" w14:textId="77777777" w:rsidR="007D7197" w:rsidRDefault="007D7197" w:rsidP="007D7197">
      <w:r>
        <w:t xml:space="preserve">  Required for Handguns Sold Through Licensed Dealers")+</w:t>
      </w:r>
    </w:p>
    <w:p w14:paraId="19AA0393" w14:textId="77777777" w:rsidR="007D7197" w:rsidRDefault="007D7197" w:rsidP="007D7197">
      <w:r>
        <w:t xml:space="preserve">  theme(plot.title = element_text(hjust = 0.5))+</w:t>
      </w:r>
    </w:p>
    <w:p w14:paraId="2A57E7E9" w14:textId="77777777" w:rsidR="007D7197" w:rsidRDefault="007D7197" w:rsidP="007D7197">
      <w:r>
        <w:t xml:space="preserve">  xlab("Estimated Adolescent Non-Firearm Suicide IRR")+</w:t>
      </w:r>
    </w:p>
    <w:p w14:paraId="0968A765" w14:textId="77777777" w:rsidR="007D7197" w:rsidRDefault="007D7197" w:rsidP="007D7197">
      <w:r>
        <w:t xml:space="preserve">  ylab("Bias-Adjusted Adolescent Firearm Suicide IRR")+</w:t>
      </w:r>
    </w:p>
    <w:p w14:paraId="0EEA87B0" w14:textId="77777777" w:rsidR="007D7197" w:rsidRDefault="007D7197" w:rsidP="007D7197">
      <w:r>
        <w:t xml:space="preserve">  geom_hline(yintercept = 1, color = 'darkgrey')+</w:t>
      </w:r>
    </w:p>
    <w:p w14:paraId="5664350A" w14:textId="77777777" w:rsidR="007D7197" w:rsidRDefault="007D7197" w:rsidP="007D7197">
      <w:r>
        <w:t xml:space="preserve">  geom_vline(xintercept = 0.908,color="azure4")+</w:t>
      </w:r>
    </w:p>
    <w:p w14:paraId="5D53B31F" w14:textId="77777777" w:rsidR="007D7197" w:rsidRDefault="007D7197" w:rsidP="007D7197">
      <w:r>
        <w:t xml:space="preserve">  theme(panel.background = element_blank(),</w:t>
      </w:r>
    </w:p>
    <w:p w14:paraId="6F0B9B14" w14:textId="77777777" w:rsidR="007D7197" w:rsidRDefault="007D7197" w:rsidP="007D7197">
      <w:r>
        <w:t xml:space="preserve">        strip.background = element_rect(colour=NA, fill=NA),</w:t>
      </w:r>
    </w:p>
    <w:p w14:paraId="2B4940E8" w14:textId="77777777" w:rsidR="007D7197" w:rsidRDefault="007D7197" w:rsidP="007D7197">
      <w:r>
        <w:t xml:space="preserve">        panel.border = element_rect(fill = NA, color = "black")</w:t>
      </w:r>
    </w:p>
    <w:p w14:paraId="344BDAD3" w14:textId="77777777" w:rsidR="007D7197" w:rsidRDefault="007D7197" w:rsidP="007D7197">
      <w:r>
        <w:t xml:space="preserve">  )</w:t>
      </w:r>
    </w:p>
    <w:p w14:paraId="5D16A29F" w14:textId="77777777" w:rsidR="007D7197" w:rsidRDefault="007D7197" w:rsidP="007D7197"/>
    <w:p w14:paraId="4869A306" w14:textId="77777777" w:rsidR="007D7197" w:rsidRDefault="007D7197" w:rsidP="007D7197">
      <w:r>
        <w:t>ggsave("FS_NFS_CAP_1.JPEG")</w:t>
      </w:r>
    </w:p>
    <w:p w14:paraId="17A00149" w14:textId="77777777" w:rsidR="007D7197" w:rsidRDefault="007D7197" w:rsidP="007D7197"/>
    <w:p w14:paraId="705E1AC5" w14:textId="77777777" w:rsidR="007D7197" w:rsidRDefault="007D7197" w:rsidP="007D7197"/>
    <w:p w14:paraId="6535DBD2" w14:textId="77777777" w:rsidR="007D7197" w:rsidRDefault="007D7197" w:rsidP="007D7197"/>
    <w:p w14:paraId="5E3EE2A0" w14:textId="77777777" w:rsidR="007D7197" w:rsidRDefault="007D7197" w:rsidP="007D7197"/>
    <w:p w14:paraId="2D88FE13" w14:textId="77777777" w:rsidR="007D7197" w:rsidRDefault="007D7197" w:rsidP="007D7197"/>
    <w:p w14:paraId="7B87F298" w14:textId="77777777" w:rsidR="007D7197" w:rsidRDefault="007D7197" w:rsidP="007D7197"/>
    <w:p w14:paraId="2972AD4D" w14:textId="77777777" w:rsidR="007D7197" w:rsidRDefault="007D7197" w:rsidP="007D7197"/>
    <w:p w14:paraId="2F6F3505" w14:textId="77777777" w:rsidR="007D7197" w:rsidRDefault="007D7197" w:rsidP="007D7197"/>
    <w:p w14:paraId="5851D6AF" w14:textId="77777777" w:rsidR="007D7197" w:rsidRDefault="007D7197" w:rsidP="007D7197"/>
    <w:p w14:paraId="56A5D78E" w14:textId="77777777" w:rsidR="007D7197" w:rsidRDefault="007D7197" w:rsidP="007D7197"/>
    <w:p w14:paraId="334B5693" w14:textId="77777777" w:rsidR="007D7197" w:rsidRDefault="007D7197" w:rsidP="007D7197"/>
    <w:p w14:paraId="6C452622" w14:textId="77777777" w:rsidR="007D7197" w:rsidRDefault="007D7197" w:rsidP="007D7197"/>
    <w:p w14:paraId="33D4D34C" w14:textId="77777777" w:rsidR="007D7197" w:rsidRDefault="007D7197" w:rsidP="007D7197"/>
    <w:p w14:paraId="06BAE8A6" w14:textId="77777777" w:rsidR="007D7197" w:rsidRDefault="007D7197" w:rsidP="007D7197">
      <w:r>
        <w:t>###############################################################################</w:t>
      </w:r>
    </w:p>
    <w:p w14:paraId="4B7BDA35" w14:textId="77777777" w:rsidR="007D7197" w:rsidRDefault="007D7197" w:rsidP="007D7197">
      <w:r>
        <w:t>#' CAP LAW #2: Safety lock is required for handguns sold through all dealers</w:t>
      </w:r>
    </w:p>
    <w:p w14:paraId="696EFC0B" w14:textId="77777777" w:rsidR="007D7197" w:rsidRDefault="007D7197" w:rsidP="007D7197">
      <w:r>
        <w:lastRenderedPageBreak/>
        <w:t>###############################################################################</w:t>
      </w:r>
    </w:p>
    <w:p w14:paraId="61C81533" w14:textId="77777777" w:rsidR="007D7197" w:rsidRDefault="007D7197" w:rsidP="007D7197"/>
    <w:p w14:paraId="53E2323F" w14:textId="77777777" w:rsidR="007D7197" w:rsidRDefault="007D7197" w:rsidP="007D7197">
      <w:r>
        <w:t>###########################################</w:t>
      </w:r>
    </w:p>
    <w:p w14:paraId="27AE8A3B" w14:textId="77777777" w:rsidR="007D7197" w:rsidRDefault="007D7197" w:rsidP="007D7197">
      <w:r>
        <w:t>#' Input Kivisto's point estimate, lower CI, and upper CI</w:t>
      </w:r>
    </w:p>
    <w:p w14:paraId="6DF9D020" w14:textId="77777777" w:rsidR="007D7197" w:rsidRDefault="007D7197" w:rsidP="007D7197">
      <w:r>
        <w:t>#' estimates that come from Table S4 as bias parameters for firearm suicide rates</w:t>
      </w:r>
    </w:p>
    <w:p w14:paraId="23B23B89" w14:textId="77777777" w:rsidR="007D7197" w:rsidRDefault="007D7197" w:rsidP="007D7197">
      <w:r>
        <w:t>###########################################</w:t>
      </w:r>
    </w:p>
    <w:p w14:paraId="07A2BD6E" w14:textId="77777777" w:rsidR="007D7197" w:rsidRDefault="007D7197" w:rsidP="007D7197"/>
    <w:p w14:paraId="0949E374" w14:textId="77777777" w:rsidR="007D7197" w:rsidRDefault="007D7197" w:rsidP="007D7197">
      <w:r>
        <w:t>frs_CAP2_irr.pte &lt;- 0.654 # Point estimate</w:t>
      </w:r>
    </w:p>
    <w:p w14:paraId="72A79F58" w14:textId="77777777" w:rsidR="007D7197" w:rsidRDefault="007D7197" w:rsidP="007D7197">
      <w:r>
        <w:t>frs_CAP2_irr.lci &lt;- 0.453 # Lower CI</w:t>
      </w:r>
    </w:p>
    <w:p w14:paraId="2398FABE" w14:textId="77777777" w:rsidR="007D7197" w:rsidRDefault="007D7197" w:rsidP="007D7197">
      <w:r>
        <w:t>frs_CAP2_irr.uci &lt;- 0.946 # Upper CI</w:t>
      </w:r>
    </w:p>
    <w:p w14:paraId="3ED80398" w14:textId="77777777" w:rsidR="007D7197" w:rsidRDefault="007D7197" w:rsidP="007D7197"/>
    <w:p w14:paraId="000EBD62" w14:textId="77777777" w:rsidR="007D7197" w:rsidRDefault="007D7197" w:rsidP="007D7197"/>
    <w:p w14:paraId="5083FFF0" w14:textId="77777777" w:rsidR="007D7197" w:rsidRDefault="007D7197" w:rsidP="007D7197">
      <w:r>
        <w:t>###########################################</w:t>
      </w:r>
    </w:p>
    <w:p w14:paraId="72FE81E3" w14:textId="77777777" w:rsidR="007D7197" w:rsidRDefault="007D7197" w:rsidP="007D7197">
      <w:r>
        <w:t>#' Create Function For Analysis</w:t>
      </w:r>
    </w:p>
    <w:p w14:paraId="28C9D7EE" w14:textId="77777777" w:rsidR="007D7197" w:rsidRDefault="007D7197" w:rsidP="007D7197">
      <w:r>
        <w:t>###########################################</w:t>
      </w:r>
    </w:p>
    <w:p w14:paraId="626D7FAE" w14:textId="77777777" w:rsidR="007D7197" w:rsidRDefault="007D7197" w:rsidP="007D7197"/>
    <w:p w14:paraId="1DC81539" w14:textId="77777777" w:rsidR="007D7197" w:rsidRDefault="007D7197" w:rsidP="007D7197">
      <w:r>
        <w:t>#######################</w:t>
      </w:r>
    </w:p>
    <w:p w14:paraId="1FE2EB79" w14:textId="77777777" w:rsidR="007D7197" w:rsidRDefault="007D7197" w:rsidP="007D7197">
      <w:r>
        <w:t>#' Key for below function:</w:t>
      </w:r>
    </w:p>
    <w:p w14:paraId="5F704A89" w14:textId="77777777" w:rsidR="007D7197" w:rsidRDefault="007D7197" w:rsidP="007D7197">
      <w:r>
        <w:t>#' biasadj.frs_nfs_CAP2 = function name</w:t>
      </w:r>
    </w:p>
    <w:p w14:paraId="71E851D8" w14:textId="77777777" w:rsidR="007D7197" w:rsidRDefault="007D7197" w:rsidP="007D7197">
      <w:r>
        <w:t>#' adjirr.pte = bias adjusted IRR using the point estimate as bias parameter</w:t>
      </w:r>
    </w:p>
    <w:p w14:paraId="7898B0C5" w14:textId="77777777" w:rsidR="007D7197" w:rsidRDefault="007D7197" w:rsidP="007D7197">
      <w:r>
        <w:t>#' adjirr.lci = bias adjusted IRR using the lower confidence limit as the bias parameter</w:t>
      </w:r>
    </w:p>
    <w:p w14:paraId="14C26596" w14:textId="77777777" w:rsidR="007D7197" w:rsidRDefault="007D7197" w:rsidP="007D7197">
      <w:r>
        <w:t>#' adjirr.uci = bias adjusted IRR using the upper confidence limit as the bias parameter</w:t>
      </w:r>
    </w:p>
    <w:p w14:paraId="00BFF440" w14:textId="77777777" w:rsidR="007D7197" w:rsidRDefault="007D7197" w:rsidP="007D7197">
      <w:r>
        <w:t xml:space="preserve">#' dat.frs_nfs_CAP2.pte = come from above input as the estimated point estimate bias parameter for firearm suicide </w:t>
      </w:r>
    </w:p>
    <w:p w14:paraId="5F09FD09" w14:textId="77777777" w:rsidR="007D7197" w:rsidRDefault="007D7197" w:rsidP="007D7197">
      <w:r>
        <w:t>#' dat.frs_nfs_CAP2.lci = come from above input as the estimated lower confidence limit bias parameter for firearm suicide</w:t>
      </w:r>
    </w:p>
    <w:p w14:paraId="1D3D2E8B" w14:textId="77777777" w:rsidR="007D7197" w:rsidRDefault="007D7197" w:rsidP="007D7197">
      <w:r>
        <w:t xml:space="preserve">#' dat.frs_nfs_CAP2.uci = come from above input as the estimated upper confidence limit bias parameter for firearm suicide </w:t>
      </w:r>
    </w:p>
    <w:p w14:paraId="4F2F5B7E" w14:textId="77777777" w:rsidR="007D7197" w:rsidRDefault="007D7197" w:rsidP="007D7197">
      <w:r>
        <w:t>#' nfs = NFS suicide IRR negative control bias parameter</w:t>
      </w:r>
    </w:p>
    <w:p w14:paraId="66D5D82C" w14:textId="77777777" w:rsidR="007D7197" w:rsidRDefault="007D7197" w:rsidP="007D7197">
      <w:r>
        <w:t>#' all equations comes from bias formula of estimated IRR of firearm suicide rates divided by NFS IRR values</w:t>
      </w:r>
    </w:p>
    <w:p w14:paraId="34D3034D" w14:textId="77777777" w:rsidR="007D7197" w:rsidRDefault="007D7197" w:rsidP="007D7197">
      <w:r>
        <w:t>#######################</w:t>
      </w:r>
    </w:p>
    <w:p w14:paraId="1E32695B" w14:textId="77777777" w:rsidR="007D7197" w:rsidRDefault="007D7197" w:rsidP="007D7197"/>
    <w:p w14:paraId="0F008D5F" w14:textId="77777777" w:rsidR="007D7197" w:rsidRDefault="007D7197" w:rsidP="007D7197">
      <w:r>
        <w:t xml:space="preserve">biasadj.frs_nfs_CAP2 &lt;- function(nfs) </w:t>
      </w:r>
    </w:p>
    <w:p w14:paraId="233C29AA" w14:textId="77777777" w:rsidR="007D7197" w:rsidRDefault="007D7197" w:rsidP="007D7197">
      <w:r>
        <w:t>{</w:t>
      </w:r>
    </w:p>
    <w:p w14:paraId="5617226B" w14:textId="77777777" w:rsidR="007D7197" w:rsidRDefault="007D7197" w:rsidP="007D7197">
      <w:r>
        <w:t xml:space="preserve">  adjirr.pte &lt;- frs_CAP2_irr.pte/nfs </w:t>
      </w:r>
    </w:p>
    <w:p w14:paraId="50903D89" w14:textId="77777777" w:rsidR="007D7197" w:rsidRDefault="007D7197" w:rsidP="007D7197">
      <w:r>
        <w:t xml:space="preserve">  adjirr.lci &lt;- frs_CAP2_irr.lci/nfs</w:t>
      </w:r>
    </w:p>
    <w:p w14:paraId="4895825E" w14:textId="77777777" w:rsidR="007D7197" w:rsidRDefault="007D7197" w:rsidP="007D7197">
      <w:r>
        <w:t xml:space="preserve">  adjirr.uci &lt;- frs_CAP2_irr.uci/nfs</w:t>
      </w:r>
    </w:p>
    <w:p w14:paraId="2AB72292" w14:textId="77777777" w:rsidR="007D7197" w:rsidRDefault="007D7197" w:rsidP="007D7197">
      <w:r>
        <w:t xml:space="preserve">  return(c(nfs,adjirr.pte,adjirr.lci,adjirr.uci))</w:t>
      </w:r>
    </w:p>
    <w:p w14:paraId="4EB60D62" w14:textId="77777777" w:rsidR="007D7197" w:rsidRDefault="007D7197" w:rsidP="007D7197">
      <w:r>
        <w:t>}</w:t>
      </w:r>
    </w:p>
    <w:p w14:paraId="392C5A58" w14:textId="77777777" w:rsidR="007D7197" w:rsidRDefault="007D7197" w:rsidP="007D7197"/>
    <w:p w14:paraId="7592B177" w14:textId="77777777" w:rsidR="007D7197" w:rsidRDefault="007D7197" w:rsidP="007D7197"/>
    <w:p w14:paraId="17AF17B9" w14:textId="77777777" w:rsidR="007D7197" w:rsidRDefault="007D7197" w:rsidP="007D7197">
      <w:r>
        <w:t>#######################</w:t>
      </w:r>
    </w:p>
    <w:p w14:paraId="332DC07E" w14:textId="77777777" w:rsidR="007D7197" w:rsidRDefault="007D7197" w:rsidP="007D7197">
      <w:r>
        <w:t>#' Create blank data set in order to return values using the above function</w:t>
      </w:r>
    </w:p>
    <w:p w14:paraId="7D3E62A8" w14:textId="77777777" w:rsidR="007D7197" w:rsidRDefault="007D7197" w:rsidP="007D7197">
      <w:r>
        <w:t>#######################</w:t>
      </w:r>
    </w:p>
    <w:p w14:paraId="5D5BD2C5" w14:textId="77777777" w:rsidR="007D7197" w:rsidRDefault="007D7197" w:rsidP="007D7197"/>
    <w:p w14:paraId="26B1C6A1" w14:textId="77777777" w:rsidR="007D7197" w:rsidRDefault="007D7197" w:rsidP="007D7197">
      <w:r>
        <w:t>dat.frs_nfs_CAP2 &lt;- as.data.frame(matrix(nrow=0,ncol=4))</w:t>
      </w:r>
    </w:p>
    <w:p w14:paraId="0D1DDA05" w14:textId="77777777" w:rsidR="007D7197" w:rsidRDefault="007D7197" w:rsidP="007D7197">
      <w:r>
        <w:t>colnames(dat.frs_nfs_CAP2) &lt;- c("nfs","adjirr.pte","adjirr.lci","adjirr.uci")</w:t>
      </w:r>
    </w:p>
    <w:p w14:paraId="4D41A8E3" w14:textId="77777777" w:rsidR="007D7197" w:rsidRDefault="007D7197" w:rsidP="007D7197"/>
    <w:p w14:paraId="6AF8F9B5" w14:textId="77777777" w:rsidR="007D7197" w:rsidRDefault="007D7197" w:rsidP="007D7197"/>
    <w:p w14:paraId="6C908E83" w14:textId="77777777" w:rsidR="007D7197" w:rsidRDefault="007D7197" w:rsidP="007D7197">
      <w:r>
        <w:t>#' Call above function over the range of the NFS IRR estimated 95% CI bias parameter</w:t>
      </w:r>
    </w:p>
    <w:p w14:paraId="00B817E0" w14:textId="77777777" w:rsidR="007D7197" w:rsidRDefault="007D7197" w:rsidP="007D7197">
      <w:r>
        <w:t>###' range: 0.617, 1.018 (from Table S4)</w:t>
      </w:r>
    </w:p>
    <w:p w14:paraId="3178AF96" w14:textId="77777777" w:rsidR="007D7197" w:rsidRDefault="007D7197" w:rsidP="007D7197"/>
    <w:p w14:paraId="7DF4E4B5" w14:textId="77777777" w:rsidR="007D7197" w:rsidRDefault="007D7197" w:rsidP="007D7197">
      <w:r>
        <w:t>biasparam_frs_nfs_CAP2 &lt;- seq(from=0.617,to=1.018,by=0.001) # create vector with all values from NFS IRR estimated 95% CI</w:t>
      </w:r>
    </w:p>
    <w:p w14:paraId="36F6E994" w14:textId="77777777" w:rsidR="007D7197" w:rsidRDefault="007D7197" w:rsidP="007D7197"/>
    <w:p w14:paraId="396BB1B3" w14:textId="77777777" w:rsidR="007D7197" w:rsidRDefault="007D7197" w:rsidP="007D7197">
      <w:r>
        <w:t>for(i in 1:length(biasparam_frs_nfs_CAP2)) # create loop to be ran through function created earlier for each value from NFS IRR estimated 95% CI</w:t>
      </w:r>
    </w:p>
    <w:p w14:paraId="738CFF2F" w14:textId="77777777" w:rsidR="007D7197" w:rsidRDefault="007D7197" w:rsidP="007D7197">
      <w:r>
        <w:t xml:space="preserve">  </w:t>
      </w:r>
    </w:p>
    <w:p w14:paraId="0326A224" w14:textId="77777777" w:rsidR="007D7197" w:rsidRDefault="007D7197" w:rsidP="007D7197">
      <w:r>
        <w:t>{</w:t>
      </w:r>
    </w:p>
    <w:p w14:paraId="7C27007D" w14:textId="77777777" w:rsidR="007D7197" w:rsidRDefault="007D7197" w:rsidP="007D7197">
      <w:r>
        <w:t xml:space="preserve">  dat.frs_nfs_CAP2[i,] &lt;- biasadj.frs_nfs_CAP2(biasparam_frs_nfs_CAP2[i]) </w:t>
      </w:r>
    </w:p>
    <w:p w14:paraId="7F4AAB34" w14:textId="77777777" w:rsidR="007D7197" w:rsidRDefault="007D7197" w:rsidP="007D7197">
      <w:r>
        <w:t>}</w:t>
      </w:r>
    </w:p>
    <w:p w14:paraId="6E96DB1B" w14:textId="77777777" w:rsidR="007D7197" w:rsidRDefault="007D7197" w:rsidP="007D7197"/>
    <w:p w14:paraId="2C608655" w14:textId="77777777" w:rsidR="007D7197" w:rsidRDefault="007D7197" w:rsidP="007D7197"/>
    <w:p w14:paraId="0E0E3789" w14:textId="77777777" w:rsidR="007D7197" w:rsidRDefault="007D7197" w:rsidP="007D7197">
      <w:r>
        <w:t>#' Return dataset to examine bias adjusted estimates</w:t>
      </w:r>
    </w:p>
    <w:p w14:paraId="52752F47" w14:textId="77777777" w:rsidR="007D7197" w:rsidRDefault="007D7197" w:rsidP="007D7197">
      <w:r>
        <w:t>print(dat.frs_nfs_CAP2)</w:t>
      </w:r>
    </w:p>
    <w:p w14:paraId="74A38C95" w14:textId="77777777" w:rsidR="007D7197" w:rsidRDefault="007D7197" w:rsidP="007D7197"/>
    <w:p w14:paraId="41552F82" w14:textId="77777777" w:rsidR="007D7197" w:rsidRDefault="007D7197" w:rsidP="007D7197"/>
    <w:p w14:paraId="7C0C5FF8" w14:textId="77777777" w:rsidR="007D7197" w:rsidRDefault="007D7197" w:rsidP="007D7197"/>
    <w:p w14:paraId="01CAB3D2" w14:textId="77777777" w:rsidR="007D7197" w:rsidRDefault="007D7197" w:rsidP="007D7197">
      <w:r>
        <w:t>###############################################################################</w:t>
      </w:r>
    </w:p>
    <w:p w14:paraId="5861232E" w14:textId="77777777" w:rsidR="007D7197" w:rsidRDefault="007D7197" w:rsidP="007D7197">
      <w:r>
        <w:t xml:space="preserve">#' Graph results </w:t>
      </w:r>
    </w:p>
    <w:p w14:paraId="218F75C7" w14:textId="77777777" w:rsidR="007D7197" w:rsidRDefault="007D7197" w:rsidP="007D7197">
      <w:r>
        <w:t>###############################################################################</w:t>
      </w:r>
    </w:p>
    <w:p w14:paraId="17A62A83" w14:textId="77777777" w:rsidR="007D7197" w:rsidRDefault="007D7197" w:rsidP="007D7197">
      <w:r>
        <w:t>ggplot(dat.frs_nfs_CAP2, aes(x=nfs, y=adjirr.pte)) +</w:t>
      </w:r>
    </w:p>
    <w:p w14:paraId="5CB9A78C" w14:textId="77777777" w:rsidR="007D7197" w:rsidRDefault="007D7197" w:rsidP="007D7197">
      <w:r>
        <w:t xml:space="preserve">  geom_errorbar(aes(y=adjirr.pte, ymin=adjirr.lci, ymax=adjirr.uci), color="grey")+</w:t>
      </w:r>
    </w:p>
    <w:p w14:paraId="595D9C65" w14:textId="77777777" w:rsidR="007D7197" w:rsidRDefault="007D7197" w:rsidP="007D7197">
      <w:r>
        <w:t xml:space="preserve">  geom_line()+ </w:t>
      </w:r>
    </w:p>
    <w:p w14:paraId="7745B62A" w14:textId="77777777" w:rsidR="007D7197" w:rsidRDefault="007D7197" w:rsidP="007D7197">
      <w:r>
        <w:t xml:space="preserve">  geom_point()+</w:t>
      </w:r>
    </w:p>
    <w:p w14:paraId="486A638A" w14:textId="77777777" w:rsidR="007D7197" w:rsidRDefault="007D7197" w:rsidP="007D7197">
      <w:r>
        <w:t xml:space="preserve">  ggtitle("Bias Adjusted Adolescent Firearm Suicide Rate Ratio Assuming Adolescent </w:t>
      </w:r>
    </w:p>
    <w:p w14:paraId="34798FC2" w14:textId="77777777" w:rsidR="007D7197" w:rsidRDefault="007D7197" w:rsidP="007D7197">
      <w:r>
        <w:t xml:space="preserve">Non-Firearm Suicide Rate Ratio as Negative Control For CAP Law: Safety Lock is Required </w:t>
      </w:r>
    </w:p>
    <w:p w14:paraId="368CCB29" w14:textId="77777777" w:rsidR="007D7197" w:rsidRDefault="007D7197" w:rsidP="007D7197">
      <w:r>
        <w:t>for Handguns Sold Through All Dealers")+</w:t>
      </w:r>
    </w:p>
    <w:p w14:paraId="525ABAE3" w14:textId="77777777" w:rsidR="007D7197" w:rsidRDefault="007D7197" w:rsidP="007D7197">
      <w:r>
        <w:t xml:space="preserve">  theme(plot.title = element_text(hjust = 0.5))+</w:t>
      </w:r>
    </w:p>
    <w:p w14:paraId="7DC06BE1" w14:textId="77777777" w:rsidR="007D7197" w:rsidRDefault="007D7197" w:rsidP="007D7197">
      <w:r>
        <w:t xml:space="preserve">  xlab("Estimated Adolescent Non-Firearm Suicide IRR")+</w:t>
      </w:r>
    </w:p>
    <w:p w14:paraId="59F799A3" w14:textId="77777777" w:rsidR="007D7197" w:rsidRDefault="007D7197" w:rsidP="007D7197">
      <w:r>
        <w:t xml:space="preserve">  ylab("Bias-Adjusted Adolescent Firearm Suicide IRR")+</w:t>
      </w:r>
    </w:p>
    <w:p w14:paraId="0ACDE8A5" w14:textId="77777777" w:rsidR="007D7197" w:rsidRDefault="007D7197" w:rsidP="007D7197">
      <w:r>
        <w:t xml:space="preserve">  geom_hline(yintercept = 1, color = 'darkgrey')+</w:t>
      </w:r>
    </w:p>
    <w:p w14:paraId="1862C109" w14:textId="77777777" w:rsidR="007D7197" w:rsidRDefault="007D7197" w:rsidP="007D7197">
      <w:r>
        <w:t xml:space="preserve">  geom_vline(xintercept = 0.793,color="azure4")+</w:t>
      </w:r>
    </w:p>
    <w:p w14:paraId="1F942780" w14:textId="77777777" w:rsidR="007D7197" w:rsidRDefault="007D7197" w:rsidP="007D7197">
      <w:r>
        <w:t xml:space="preserve">  theme(panel.background = element_blank(),</w:t>
      </w:r>
    </w:p>
    <w:p w14:paraId="11BC19F1" w14:textId="77777777" w:rsidR="007D7197" w:rsidRDefault="007D7197" w:rsidP="007D7197">
      <w:r>
        <w:t xml:space="preserve">        strip.background = element_rect(colour=NA, fill=NA),</w:t>
      </w:r>
    </w:p>
    <w:p w14:paraId="783BEE1E" w14:textId="77777777" w:rsidR="007D7197" w:rsidRDefault="007D7197" w:rsidP="007D7197">
      <w:r>
        <w:t xml:space="preserve">        panel.border = element_rect(fill = NA, color = "black")</w:t>
      </w:r>
    </w:p>
    <w:p w14:paraId="2E2ADE40" w14:textId="77777777" w:rsidR="007D7197" w:rsidRDefault="007D7197" w:rsidP="007D7197">
      <w:r>
        <w:t xml:space="preserve">  )</w:t>
      </w:r>
    </w:p>
    <w:p w14:paraId="3D9CFFB6" w14:textId="77777777" w:rsidR="007D7197" w:rsidRDefault="007D7197" w:rsidP="007D7197"/>
    <w:p w14:paraId="4B0AC760" w14:textId="77777777" w:rsidR="007D7197" w:rsidRDefault="007D7197" w:rsidP="007D7197">
      <w:r>
        <w:t>ggsave("FS_NFS_CAP_2.JPEG")</w:t>
      </w:r>
    </w:p>
    <w:p w14:paraId="778F9B0B" w14:textId="77777777" w:rsidR="007D7197" w:rsidRDefault="007D7197" w:rsidP="007D7197"/>
    <w:p w14:paraId="5B3BE7C9" w14:textId="77777777" w:rsidR="007D7197" w:rsidRDefault="007D7197" w:rsidP="007D7197"/>
    <w:p w14:paraId="2437EE5A" w14:textId="77777777" w:rsidR="007D7197" w:rsidRDefault="007D7197" w:rsidP="007D7197"/>
    <w:p w14:paraId="10BFAE7E" w14:textId="77777777" w:rsidR="007D7197" w:rsidRDefault="007D7197" w:rsidP="007D7197"/>
    <w:p w14:paraId="2495C94E" w14:textId="77777777" w:rsidR="007D7197" w:rsidRDefault="007D7197" w:rsidP="007D7197"/>
    <w:p w14:paraId="21586B49" w14:textId="77777777" w:rsidR="007D7197" w:rsidRDefault="007D7197" w:rsidP="007D7197"/>
    <w:p w14:paraId="5818A0F7" w14:textId="77777777" w:rsidR="007D7197" w:rsidRDefault="007D7197" w:rsidP="007D7197"/>
    <w:p w14:paraId="43E40E94" w14:textId="77777777" w:rsidR="007D7197" w:rsidRDefault="007D7197" w:rsidP="007D7197"/>
    <w:p w14:paraId="1F101E5B" w14:textId="77777777" w:rsidR="007D7197" w:rsidRDefault="007D7197" w:rsidP="007D7197"/>
    <w:p w14:paraId="486953B0" w14:textId="77777777" w:rsidR="007D7197" w:rsidRDefault="007D7197" w:rsidP="007D7197"/>
    <w:p w14:paraId="0BBC5D7C" w14:textId="77777777" w:rsidR="007D7197" w:rsidRDefault="007D7197" w:rsidP="007D7197"/>
    <w:p w14:paraId="545B09A7" w14:textId="77777777" w:rsidR="007D7197" w:rsidRDefault="007D7197" w:rsidP="007D7197"/>
    <w:p w14:paraId="438E40EE" w14:textId="77777777" w:rsidR="007D7197" w:rsidRDefault="007D7197" w:rsidP="007D7197"/>
    <w:p w14:paraId="435DCE91" w14:textId="77777777" w:rsidR="007D7197" w:rsidRDefault="007D7197" w:rsidP="007D7197"/>
    <w:p w14:paraId="00CA5DEE" w14:textId="77777777" w:rsidR="007D7197" w:rsidRDefault="007D7197" w:rsidP="007D7197"/>
    <w:p w14:paraId="6E823159" w14:textId="77777777" w:rsidR="007D7197" w:rsidRDefault="007D7197" w:rsidP="007D7197">
      <w:r>
        <w:t>###############################################################################</w:t>
      </w:r>
    </w:p>
    <w:p w14:paraId="13AC24E3" w14:textId="77777777" w:rsidR="007D7197" w:rsidRDefault="007D7197" w:rsidP="007D7197">
      <w:r>
        <w:t>#' CAP LAW #3: Safety locks must meet state-specified standards or be otherwise approved by the state</w:t>
      </w:r>
    </w:p>
    <w:p w14:paraId="4E0FD9BA" w14:textId="77777777" w:rsidR="007D7197" w:rsidRDefault="007D7197" w:rsidP="007D7197">
      <w:r>
        <w:t>###############################################################################</w:t>
      </w:r>
    </w:p>
    <w:p w14:paraId="5120966D" w14:textId="77777777" w:rsidR="007D7197" w:rsidRDefault="007D7197" w:rsidP="007D7197"/>
    <w:p w14:paraId="6A37B5FA" w14:textId="77777777" w:rsidR="007D7197" w:rsidRDefault="007D7197" w:rsidP="007D7197">
      <w:r>
        <w:t>###########################################</w:t>
      </w:r>
    </w:p>
    <w:p w14:paraId="764D249D" w14:textId="77777777" w:rsidR="007D7197" w:rsidRDefault="007D7197" w:rsidP="007D7197">
      <w:r>
        <w:t>#' Input Kivisto's point estimate, lower CI, and upper CI</w:t>
      </w:r>
    </w:p>
    <w:p w14:paraId="0882915A" w14:textId="77777777" w:rsidR="007D7197" w:rsidRDefault="007D7197" w:rsidP="007D7197">
      <w:r>
        <w:t>#' estimates that come from Table S4 as bias parameters for firearm suicide rates</w:t>
      </w:r>
    </w:p>
    <w:p w14:paraId="140ED5FB" w14:textId="77777777" w:rsidR="007D7197" w:rsidRDefault="007D7197" w:rsidP="007D7197">
      <w:r>
        <w:t>###########################################</w:t>
      </w:r>
    </w:p>
    <w:p w14:paraId="1833BF13" w14:textId="77777777" w:rsidR="007D7197" w:rsidRDefault="007D7197" w:rsidP="007D7197"/>
    <w:p w14:paraId="1435FAEC" w14:textId="77777777" w:rsidR="007D7197" w:rsidRDefault="007D7197" w:rsidP="007D7197">
      <w:r>
        <w:t>frs_CAP3_irr.pte &lt;- 0.680 # Point estimate</w:t>
      </w:r>
    </w:p>
    <w:p w14:paraId="75E7D9FE" w14:textId="77777777" w:rsidR="007D7197" w:rsidRDefault="007D7197" w:rsidP="007D7197">
      <w:r>
        <w:t>frs_CAP3_irr.lci &lt;- 0.462 # Lower CI</w:t>
      </w:r>
    </w:p>
    <w:p w14:paraId="5AA2D032" w14:textId="77777777" w:rsidR="007D7197" w:rsidRDefault="007D7197" w:rsidP="007D7197">
      <w:r>
        <w:t>frs_CAP3_irr.uci &lt;- 1.000 # Upper CI</w:t>
      </w:r>
    </w:p>
    <w:p w14:paraId="3319EFCC" w14:textId="77777777" w:rsidR="007D7197" w:rsidRDefault="007D7197" w:rsidP="007D7197"/>
    <w:p w14:paraId="05113297" w14:textId="77777777" w:rsidR="007D7197" w:rsidRDefault="007D7197" w:rsidP="007D7197"/>
    <w:p w14:paraId="7FCE7749" w14:textId="77777777" w:rsidR="007D7197" w:rsidRDefault="007D7197" w:rsidP="007D7197">
      <w:r>
        <w:t>###########################################</w:t>
      </w:r>
    </w:p>
    <w:p w14:paraId="2EC320B5" w14:textId="77777777" w:rsidR="007D7197" w:rsidRDefault="007D7197" w:rsidP="007D7197">
      <w:r>
        <w:t>#' Create Function For Analysis</w:t>
      </w:r>
    </w:p>
    <w:p w14:paraId="0ECA9CE5" w14:textId="77777777" w:rsidR="007D7197" w:rsidRDefault="007D7197" w:rsidP="007D7197">
      <w:r>
        <w:t>###########################################</w:t>
      </w:r>
    </w:p>
    <w:p w14:paraId="0DF1A834" w14:textId="77777777" w:rsidR="007D7197" w:rsidRDefault="007D7197" w:rsidP="007D7197"/>
    <w:p w14:paraId="0ACE9069" w14:textId="77777777" w:rsidR="007D7197" w:rsidRDefault="007D7197" w:rsidP="007D7197">
      <w:r>
        <w:t>#######################</w:t>
      </w:r>
    </w:p>
    <w:p w14:paraId="3186C47E" w14:textId="77777777" w:rsidR="007D7197" w:rsidRDefault="007D7197" w:rsidP="007D7197">
      <w:r>
        <w:t>#' Key for below function:</w:t>
      </w:r>
    </w:p>
    <w:p w14:paraId="1A2CE008" w14:textId="77777777" w:rsidR="007D7197" w:rsidRDefault="007D7197" w:rsidP="007D7197">
      <w:r>
        <w:t>#' biasadj.frs_nfs_CAP3 = function name</w:t>
      </w:r>
    </w:p>
    <w:p w14:paraId="469B469B" w14:textId="77777777" w:rsidR="007D7197" w:rsidRDefault="007D7197" w:rsidP="007D7197">
      <w:r>
        <w:t>#' adjirr.pte = bias adjusted IRR using the point estimate as bias parameter</w:t>
      </w:r>
    </w:p>
    <w:p w14:paraId="4DF08EE3" w14:textId="77777777" w:rsidR="007D7197" w:rsidRDefault="007D7197" w:rsidP="007D7197">
      <w:r>
        <w:t>#' adjirr.lci = bias adjusted IRR using the lower confidence limit as the bias parameter</w:t>
      </w:r>
    </w:p>
    <w:p w14:paraId="20A6677E" w14:textId="77777777" w:rsidR="007D7197" w:rsidRDefault="007D7197" w:rsidP="007D7197">
      <w:r>
        <w:t>#' adjirr.uci = bias adjusted IRR using the upper confidence limit as the bias parameter</w:t>
      </w:r>
    </w:p>
    <w:p w14:paraId="2ADD1C20" w14:textId="77777777" w:rsidR="007D7197" w:rsidRDefault="007D7197" w:rsidP="007D7197">
      <w:r>
        <w:t xml:space="preserve">#' dat.frs_nfs_CAP3.pte = come from above input as the estimated point estimate bias parameter for firearm suicide </w:t>
      </w:r>
    </w:p>
    <w:p w14:paraId="7F8CB8CF" w14:textId="77777777" w:rsidR="007D7197" w:rsidRDefault="007D7197" w:rsidP="007D7197">
      <w:r>
        <w:lastRenderedPageBreak/>
        <w:t>#' dat.frs_nfs_CAP3.lci = come from above input as the estimated lower confidence limit bias parameter for firearm suicide</w:t>
      </w:r>
    </w:p>
    <w:p w14:paraId="549ADE73" w14:textId="77777777" w:rsidR="007D7197" w:rsidRDefault="007D7197" w:rsidP="007D7197">
      <w:r>
        <w:t xml:space="preserve">#' dat.frs_nfs_CAP3.uci = come from above input as the estimated upper confidence limit bias parameter for firearm suicide </w:t>
      </w:r>
    </w:p>
    <w:p w14:paraId="5454C85A" w14:textId="77777777" w:rsidR="007D7197" w:rsidRDefault="007D7197" w:rsidP="007D7197">
      <w:r>
        <w:t>#' nfs = NFS suicide IRR negative control bias parameter</w:t>
      </w:r>
    </w:p>
    <w:p w14:paraId="53971816" w14:textId="77777777" w:rsidR="007D7197" w:rsidRDefault="007D7197" w:rsidP="007D7197">
      <w:r>
        <w:t>#' all equations comes from bias formula of estimated IRR of firearm suicide rates divided by NFS IRR values</w:t>
      </w:r>
    </w:p>
    <w:p w14:paraId="6683D357" w14:textId="77777777" w:rsidR="007D7197" w:rsidRDefault="007D7197" w:rsidP="007D7197">
      <w:r>
        <w:t>#######################</w:t>
      </w:r>
    </w:p>
    <w:p w14:paraId="6A4F9827" w14:textId="77777777" w:rsidR="007D7197" w:rsidRDefault="007D7197" w:rsidP="007D7197"/>
    <w:p w14:paraId="0A8D116C" w14:textId="77777777" w:rsidR="007D7197" w:rsidRDefault="007D7197" w:rsidP="007D7197">
      <w:r>
        <w:t xml:space="preserve">biasadj.frs_nfs_CAP3 &lt;- function(nfs) </w:t>
      </w:r>
    </w:p>
    <w:p w14:paraId="60E21C5F" w14:textId="77777777" w:rsidR="007D7197" w:rsidRDefault="007D7197" w:rsidP="007D7197">
      <w:r>
        <w:t>{</w:t>
      </w:r>
    </w:p>
    <w:p w14:paraId="5D6754EE" w14:textId="77777777" w:rsidR="007D7197" w:rsidRDefault="007D7197" w:rsidP="007D7197">
      <w:r>
        <w:t xml:space="preserve">  adjirr.pte &lt;- frs_CAP3_irr.pte/nfs </w:t>
      </w:r>
    </w:p>
    <w:p w14:paraId="6032284B" w14:textId="77777777" w:rsidR="007D7197" w:rsidRDefault="007D7197" w:rsidP="007D7197">
      <w:r>
        <w:t xml:space="preserve">  adjirr.lci &lt;- frs_CAP3_irr.lci/nfs</w:t>
      </w:r>
    </w:p>
    <w:p w14:paraId="7F40AC6B" w14:textId="77777777" w:rsidR="007D7197" w:rsidRDefault="007D7197" w:rsidP="007D7197">
      <w:r>
        <w:t xml:space="preserve">  adjirr.uci &lt;- frs_CAP3_irr.uci/nfs</w:t>
      </w:r>
    </w:p>
    <w:p w14:paraId="6F2389A4" w14:textId="77777777" w:rsidR="007D7197" w:rsidRDefault="007D7197" w:rsidP="007D7197">
      <w:r>
        <w:t xml:space="preserve">  return(c(nfs,adjirr.pte,adjirr.lci,adjirr.uci))</w:t>
      </w:r>
    </w:p>
    <w:p w14:paraId="416453B0" w14:textId="77777777" w:rsidR="007D7197" w:rsidRDefault="007D7197" w:rsidP="007D7197">
      <w:r>
        <w:t>}</w:t>
      </w:r>
    </w:p>
    <w:p w14:paraId="40EB4B33" w14:textId="77777777" w:rsidR="007D7197" w:rsidRDefault="007D7197" w:rsidP="007D7197"/>
    <w:p w14:paraId="1DB0A937" w14:textId="77777777" w:rsidR="007D7197" w:rsidRDefault="007D7197" w:rsidP="007D7197"/>
    <w:p w14:paraId="1D58539D" w14:textId="77777777" w:rsidR="007D7197" w:rsidRDefault="007D7197" w:rsidP="007D7197">
      <w:r>
        <w:t>#######################</w:t>
      </w:r>
    </w:p>
    <w:p w14:paraId="608C5D17" w14:textId="77777777" w:rsidR="007D7197" w:rsidRDefault="007D7197" w:rsidP="007D7197">
      <w:r>
        <w:t>#' Create blank data set in order to return values using the above function</w:t>
      </w:r>
    </w:p>
    <w:p w14:paraId="03DC17E5" w14:textId="77777777" w:rsidR="007D7197" w:rsidRDefault="007D7197" w:rsidP="007D7197">
      <w:r>
        <w:t>#######################</w:t>
      </w:r>
    </w:p>
    <w:p w14:paraId="2D8D6C2E" w14:textId="77777777" w:rsidR="007D7197" w:rsidRDefault="007D7197" w:rsidP="007D7197"/>
    <w:p w14:paraId="257BFF33" w14:textId="77777777" w:rsidR="007D7197" w:rsidRDefault="007D7197" w:rsidP="007D7197">
      <w:r>
        <w:t>dat.frs_nfs_CAP3 &lt;- as.data.frame(matrix(nrow=0,ncol=4))</w:t>
      </w:r>
    </w:p>
    <w:p w14:paraId="20F9FCE1" w14:textId="77777777" w:rsidR="007D7197" w:rsidRDefault="007D7197" w:rsidP="007D7197">
      <w:r>
        <w:t>colnames(dat.frs_nfs_CAP3) &lt;- c("nfs","adjirr.pte","adjirr.lci","adjirr.uci")</w:t>
      </w:r>
    </w:p>
    <w:p w14:paraId="316703CE" w14:textId="77777777" w:rsidR="007D7197" w:rsidRDefault="007D7197" w:rsidP="007D7197"/>
    <w:p w14:paraId="5809B4ED" w14:textId="77777777" w:rsidR="007D7197" w:rsidRDefault="007D7197" w:rsidP="007D7197"/>
    <w:p w14:paraId="076EBFB1" w14:textId="77777777" w:rsidR="007D7197" w:rsidRDefault="007D7197" w:rsidP="007D7197">
      <w:r>
        <w:t>#' Call above function over the range of the NFS IRR estimated 95% CI bias parameter</w:t>
      </w:r>
    </w:p>
    <w:p w14:paraId="3EBCA9BD" w14:textId="77777777" w:rsidR="007D7197" w:rsidRDefault="007D7197" w:rsidP="007D7197">
      <w:r>
        <w:t>###' range: 0.536, 0.9144 (from Table S4)</w:t>
      </w:r>
    </w:p>
    <w:p w14:paraId="66C89997" w14:textId="77777777" w:rsidR="007D7197" w:rsidRDefault="007D7197" w:rsidP="007D7197"/>
    <w:p w14:paraId="38B91F35" w14:textId="77777777" w:rsidR="007D7197" w:rsidRDefault="007D7197" w:rsidP="007D7197">
      <w:r>
        <w:t>biasparam_frs_nfs_CAP3 &lt;- seq(from=0.536,to=0.914,by=0.001) # create vector with all values from NFS IRR estimated 95% CI</w:t>
      </w:r>
    </w:p>
    <w:p w14:paraId="30EEF691" w14:textId="77777777" w:rsidR="007D7197" w:rsidRDefault="007D7197" w:rsidP="007D7197"/>
    <w:p w14:paraId="5A75E8FF" w14:textId="77777777" w:rsidR="007D7197" w:rsidRDefault="007D7197" w:rsidP="007D7197">
      <w:r>
        <w:t>for(i in 1:length(biasparam_frs_nfs_CAP3)) # create loop to be ran through function created earlier for each value from NFS IRR estimated 95% CI</w:t>
      </w:r>
    </w:p>
    <w:p w14:paraId="7878740C" w14:textId="77777777" w:rsidR="007D7197" w:rsidRDefault="007D7197" w:rsidP="007D7197">
      <w:r>
        <w:t xml:space="preserve">  </w:t>
      </w:r>
    </w:p>
    <w:p w14:paraId="4008E267" w14:textId="77777777" w:rsidR="007D7197" w:rsidRDefault="007D7197" w:rsidP="007D7197">
      <w:r>
        <w:t>{</w:t>
      </w:r>
    </w:p>
    <w:p w14:paraId="2FE24E94" w14:textId="77777777" w:rsidR="007D7197" w:rsidRDefault="007D7197" w:rsidP="007D7197">
      <w:r>
        <w:t xml:space="preserve">  dat.frs_nfs_CAP3[i,] &lt;- biasadj.frs_nfs_CAP3(biasparam_frs_nfs_CAP3[i]) </w:t>
      </w:r>
    </w:p>
    <w:p w14:paraId="17ED5058" w14:textId="77777777" w:rsidR="007D7197" w:rsidRDefault="007D7197" w:rsidP="007D7197">
      <w:r>
        <w:t>}</w:t>
      </w:r>
    </w:p>
    <w:p w14:paraId="06300BE0" w14:textId="77777777" w:rsidR="007D7197" w:rsidRDefault="007D7197" w:rsidP="007D7197"/>
    <w:p w14:paraId="7C4443EC" w14:textId="77777777" w:rsidR="007D7197" w:rsidRDefault="007D7197" w:rsidP="007D7197"/>
    <w:p w14:paraId="61EEB3BC" w14:textId="77777777" w:rsidR="007D7197" w:rsidRDefault="007D7197" w:rsidP="007D7197">
      <w:r>
        <w:t>#' Return dataset to examine bias adjusted estimates</w:t>
      </w:r>
    </w:p>
    <w:p w14:paraId="1D722F02" w14:textId="77777777" w:rsidR="007D7197" w:rsidRDefault="007D7197" w:rsidP="007D7197">
      <w:r>
        <w:t>print(dat.frs_nfs_CAP3)</w:t>
      </w:r>
    </w:p>
    <w:p w14:paraId="40820EEF" w14:textId="77777777" w:rsidR="007D7197" w:rsidRDefault="007D7197" w:rsidP="007D7197"/>
    <w:p w14:paraId="5883AAEF" w14:textId="77777777" w:rsidR="007D7197" w:rsidRDefault="007D7197" w:rsidP="007D7197"/>
    <w:p w14:paraId="4E4170EF" w14:textId="77777777" w:rsidR="007D7197" w:rsidRDefault="007D7197" w:rsidP="007D7197"/>
    <w:p w14:paraId="3F96600F" w14:textId="77777777" w:rsidR="007D7197" w:rsidRDefault="007D7197" w:rsidP="007D7197">
      <w:r>
        <w:lastRenderedPageBreak/>
        <w:t>###############################################################################</w:t>
      </w:r>
    </w:p>
    <w:p w14:paraId="06EFF41F" w14:textId="77777777" w:rsidR="007D7197" w:rsidRDefault="007D7197" w:rsidP="007D7197">
      <w:r>
        <w:t xml:space="preserve">#' Graph results </w:t>
      </w:r>
    </w:p>
    <w:p w14:paraId="3E75067B" w14:textId="77777777" w:rsidR="007D7197" w:rsidRDefault="007D7197" w:rsidP="007D7197">
      <w:r>
        <w:t>###############################################################################</w:t>
      </w:r>
    </w:p>
    <w:p w14:paraId="2A865F85" w14:textId="77777777" w:rsidR="007D7197" w:rsidRDefault="007D7197" w:rsidP="007D7197">
      <w:r>
        <w:t>ggplot(dat.frs_nfs_CAP3, aes(x=nfs, y=adjirr.pte)) +</w:t>
      </w:r>
    </w:p>
    <w:p w14:paraId="000B4C0F" w14:textId="77777777" w:rsidR="007D7197" w:rsidRDefault="007D7197" w:rsidP="007D7197">
      <w:r>
        <w:t xml:space="preserve">  geom_errorbar(aes(y=adjirr.pte, ymin=adjirr.lci, ymax=adjirr.uci), color="grey")+</w:t>
      </w:r>
    </w:p>
    <w:p w14:paraId="4C718DA7" w14:textId="77777777" w:rsidR="007D7197" w:rsidRDefault="007D7197" w:rsidP="007D7197">
      <w:r>
        <w:t xml:space="preserve">  geom_line()+ </w:t>
      </w:r>
    </w:p>
    <w:p w14:paraId="3B540DF8" w14:textId="77777777" w:rsidR="007D7197" w:rsidRDefault="007D7197" w:rsidP="007D7197">
      <w:r>
        <w:t xml:space="preserve">  geom_point()+</w:t>
      </w:r>
    </w:p>
    <w:p w14:paraId="22A8C374" w14:textId="77777777" w:rsidR="007D7197" w:rsidRDefault="007D7197" w:rsidP="007D7197">
      <w:r>
        <w:t xml:space="preserve">  ggtitle("Bias Adjusted Adolescent Firearm Suicide Rate Ratio Assuming Adolescent </w:t>
      </w:r>
    </w:p>
    <w:p w14:paraId="3F5F033F" w14:textId="77777777" w:rsidR="007D7197" w:rsidRDefault="007D7197" w:rsidP="007D7197">
      <w:r>
        <w:t xml:space="preserve">Non-Firearm Suicide Rate Ratio as Negative Control For CAP Law: Safety Locks Must </w:t>
      </w:r>
    </w:p>
    <w:p w14:paraId="3B0C5404" w14:textId="77777777" w:rsidR="007D7197" w:rsidRDefault="007D7197" w:rsidP="007D7197">
      <w:r>
        <w:t>Meet State-Specified Standards or Be Otherwise Approved by the State")+</w:t>
      </w:r>
    </w:p>
    <w:p w14:paraId="62FFE5E8" w14:textId="77777777" w:rsidR="007D7197" w:rsidRDefault="007D7197" w:rsidP="007D7197">
      <w:r>
        <w:t xml:space="preserve">  theme(plot.title = element_text(hjust = 0.5))+</w:t>
      </w:r>
    </w:p>
    <w:p w14:paraId="0E23E7ED" w14:textId="77777777" w:rsidR="007D7197" w:rsidRDefault="007D7197" w:rsidP="007D7197">
      <w:r>
        <w:t xml:space="preserve">  xlab("Estimated Adolescent Non-Firearm Suicide IRR")+</w:t>
      </w:r>
    </w:p>
    <w:p w14:paraId="12851F21" w14:textId="77777777" w:rsidR="007D7197" w:rsidRDefault="007D7197" w:rsidP="007D7197">
      <w:r>
        <w:t xml:space="preserve">  ylab("Bias-Adjusted Adolescent Firearm Suicide IRR")+</w:t>
      </w:r>
    </w:p>
    <w:p w14:paraId="1807F907" w14:textId="77777777" w:rsidR="007D7197" w:rsidRDefault="007D7197" w:rsidP="007D7197">
      <w:r>
        <w:t xml:space="preserve">  geom_hline(yintercept = 1, color = 'darkgrey')+</w:t>
      </w:r>
    </w:p>
    <w:p w14:paraId="04E93253" w14:textId="77777777" w:rsidR="007D7197" w:rsidRDefault="007D7197" w:rsidP="007D7197">
      <w:r>
        <w:t xml:space="preserve">  geom_vline(xintercept = 0.700,color="azure4")+</w:t>
      </w:r>
    </w:p>
    <w:p w14:paraId="013C5726" w14:textId="77777777" w:rsidR="007D7197" w:rsidRDefault="007D7197" w:rsidP="007D7197">
      <w:r>
        <w:t xml:space="preserve">  theme(panel.background = element_blank(),</w:t>
      </w:r>
    </w:p>
    <w:p w14:paraId="02E7FABD" w14:textId="77777777" w:rsidR="007D7197" w:rsidRDefault="007D7197" w:rsidP="007D7197">
      <w:r>
        <w:t xml:space="preserve">        strip.background = element_rect(colour=NA, fill=NA),</w:t>
      </w:r>
    </w:p>
    <w:p w14:paraId="188AE567" w14:textId="77777777" w:rsidR="007D7197" w:rsidRDefault="007D7197" w:rsidP="007D7197">
      <w:r>
        <w:t xml:space="preserve">        panel.border = element_rect(fill = NA, color = "black")</w:t>
      </w:r>
    </w:p>
    <w:p w14:paraId="238F5CFF" w14:textId="77777777" w:rsidR="007D7197" w:rsidRDefault="007D7197" w:rsidP="007D7197">
      <w:r>
        <w:t xml:space="preserve">  )</w:t>
      </w:r>
    </w:p>
    <w:p w14:paraId="4DEF7326" w14:textId="77777777" w:rsidR="007D7197" w:rsidRDefault="007D7197" w:rsidP="007D7197"/>
    <w:p w14:paraId="76214617" w14:textId="77777777" w:rsidR="007D7197" w:rsidRDefault="007D7197" w:rsidP="007D7197">
      <w:r>
        <w:t>ggsave("FS_NFS_CAP_3.JPEG")</w:t>
      </w:r>
    </w:p>
    <w:p w14:paraId="758ADB3C" w14:textId="77777777" w:rsidR="007D7197" w:rsidRDefault="007D7197" w:rsidP="007D7197"/>
    <w:p w14:paraId="6B0988CD" w14:textId="77777777" w:rsidR="007D7197" w:rsidRDefault="007D7197" w:rsidP="007D7197"/>
    <w:p w14:paraId="67D211FD" w14:textId="77777777" w:rsidR="007D7197" w:rsidRDefault="007D7197" w:rsidP="007D7197"/>
    <w:p w14:paraId="0108F7F2" w14:textId="77777777" w:rsidR="007D7197" w:rsidRDefault="007D7197" w:rsidP="007D7197"/>
    <w:p w14:paraId="501CBB02" w14:textId="77777777" w:rsidR="007D7197" w:rsidRDefault="007D7197" w:rsidP="007D7197"/>
    <w:p w14:paraId="793F0920" w14:textId="77777777" w:rsidR="007D7197" w:rsidRDefault="007D7197" w:rsidP="007D7197"/>
    <w:p w14:paraId="024E0E49" w14:textId="77777777" w:rsidR="007D7197" w:rsidRDefault="007D7197" w:rsidP="007D7197"/>
    <w:p w14:paraId="0786AB2A" w14:textId="77777777" w:rsidR="007D7197" w:rsidRDefault="007D7197" w:rsidP="007D7197"/>
    <w:p w14:paraId="546116EB" w14:textId="77777777" w:rsidR="007D7197" w:rsidRDefault="007D7197" w:rsidP="007D7197"/>
    <w:p w14:paraId="2BB909BC" w14:textId="77777777" w:rsidR="007D7197" w:rsidRDefault="007D7197" w:rsidP="007D7197"/>
    <w:p w14:paraId="74B729B7" w14:textId="77777777" w:rsidR="007D7197" w:rsidRDefault="007D7197" w:rsidP="007D7197"/>
    <w:p w14:paraId="31C84911" w14:textId="77777777" w:rsidR="007D7197" w:rsidRDefault="007D7197" w:rsidP="007D7197"/>
    <w:p w14:paraId="6BA7E71E" w14:textId="77777777" w:rsidR="007D7197" w:rsidRDefault="007D7197" w:rsidP="007D7197"/>
    <w:p w14:paraId="235A50DA" w14:textId="77777777" w:rsidR="007D7197" w:rsidRDefault="007D7197" w:rsidP="007D7197">
      <w:r>
        <w:t>###############################################################################</w:t>
      </w:r>
    </w:p>
    <w:p w14:paraId="5ADC84D9" w14:textId="77777777" w:rsidR="007D7197" w:rsidRDefault="007D7197" w:rsidP="007D7197">
      <w:r>
        <w:t>#' CAP LAW #4: All firearms in a household must be stored securely (locked away) at all times</w:t>
      </w:r>
    </w:p>
    <w:p w14:paraId="58E167E0" w14:textId="77777777" w:rsidR="007D7197" w:rsidRDefault="007D7197" w:rsidP="007D7197">
      <w:r>
        <w:t>###############################################################################</w:t>
      </w:r>
    </w:p>
    <w:p w14:paraId="5A5ADD8E" w14:textId="77777777" w:rsidR="007D7197" w:rsidRDefault="007D7197" w:rsidP="007D7197"/>
    <w:p w14:paraId="6AF280FA" w14:textId="77777777" w:rsidR="007D7197" w:rsidRDefault="007D7197" w:rsidP="007D7197">
      <w:r>
        <w:t>###########################################</w:t>
      </w:r>
    </w:p>
    <w:p w14:paraId="744AE257" w14:textId="77777777" w:rsidR="007D7197" w:rsidRDefault="007D7197" w:rsidP="007D7197">
      <w:r>
        <w:t>#' Input Kivisto's point estimate, lower CI, and upper CI</w:t>
      </w:r>
    </w:p>
    <w:p w14:paraId="77DA169E" w14:textId="77777777" w:rsidR="007D7197" w:rsidRDefault="007D7197" w:rsidP="007D7197">
      <w:r>
        <w:t>#' estimates that come from Table S4 as bias parameters for firearm suicide rates</w:t>
      </w:r>
    </w:p>
    <w:p w14:paraId="04A2A4B6" w14:textId="77777777" w:rsidR="007D7197" w:rsidRDefault="007D7197" w:rsidP="007D7197">
      <w:r>
        <w:lastRenderedPageBreak/>
        <w:t>###########################################</w:t>
      </w:r>
    </w:p>
    <w:p w14:paraId="6E959096" w14:textId="77777777" w:rsidR="007D7197" w:rsidRDefault="007D7197" w:rsidP="007D7197"/>
    <w:p w14:paraId="7AD8CCB7" w14:textId="77777777" w:rsidR="007D7197" w:rsidRDefault="007D7197" w:rsidP="007D7197">
      <w:r>
        <w:t>frs_CAP4_irr.pte &lt;- 0.534 # Point estimate</w:t>
      </w:r>
    </w:p>
    <w:p w14:paraId="6A327CFE" w14:textId="77777777" w:rsidR="007D7197" w:rsidRDefault="007D7197" w:rsidP="007D7197">
      <w:r>
        <w:t>frs_CAP4_irr.lci &lt;- 0.240 # Lower CI</w:t>
      </w:r>
    </w:p>
    <w:p w14:paraId="2DF2077F" w14:textId="77777777" w:rsidR="007D7197" w:rsidRDefault="007D7197" w:rsidP="007D7197">
      <w:r>
        <w:t>frs_CAP4_irr.uci &lt;- 1.189 # Upper CI</w:t>
      </w:r>
    </w:p>
    <w:p w14:paraId="39166A34" w14:textId="77777777" w:rsidR="007D7197" w:rsidRDefault="007D7197" w:rsidP="007D7197"/>
    <w:p w14:paraId="2BF52947" w14:textId="77777777" w:rsidR="007D7197" w:rsidRDefault="007D7197" w:rsidP="007D7197"/>
    <w:p w14:paraId="773D6135" w14:textId="77777777" w:rsidR="007D7197" w:rsidRDefault="007D7197" w:rsidP="007D7197">
      <w:r>
        <w:t>###########################################</w:t>
      </w:r>
    </w:p>
    <w:p w14:paraId="08C714FC" w14:textId="77777777" w:rsidR="007D7197" w:rsidRDefault="007D7197" w:rsidP="007D7197">
      <w:r>
        <w:t>#' Create Function For Analysis</w:t>
      </w:r>
    </w:p>
    <w:p w14:paraId="587CBC38" w14:textId="77777777" w:rsidR="007D7197" w:rsidRDefault="007D7197" w:rsidP="007D7197">
      <w:r>
        <w:t>###########################################</w:t>
      </w:r>
    </w:p>
    <w:p w14:paraId="444DA4C8" w14:textId="77777777" w:rsidR="007D7197" w:rsidRDefault="007D7197" w:rsidP="007D7197"/>
    <w:p w14:paraId="71B770D5" w14:textId="77777777" w:rsidR="007D7197" w:rsidRDefault="007D7197" w:rsidP="007D7197">
      <w:r>
        <w:t>#######################</w:t>
      </w:r>
    </w:p>
    <w:p w14:paraId="257095F7" w14:textId="77777777" w:rsidR="007D7197" w:rsidRDefault="007D7197" w:rsidP="007D7197">
      <w:r>
        <w:t>#' Key for below function:</w:t>
      </w:r>
    </w:p>
    <w:p w14:paraId="6B35DE7F" w14:textId="77777777" w:rsidR="007D7197" w:rsidRDefault="007D7197" w:rsidP="007D7197">
      <w:r>
        <w:t>#' biasadj.frs_nfs_CAP4 = function name</w:t>
      </w:r>
    </w:p>
    <w:p w14:paraId="0CA5B011" w14:textId="77777777" w:rsidR="007D7197" w:rsidRDefault="007D7197" w:rsidP="007D7197">
      <w:r>
        <w:t>#' adjirr.pte = bias adjusted IRR using the point estimate as bias parameter</w:t>
      </w:r>
    </w:p>
    <w:p w14:paraId="4B602E74" w14:textId="77777777" w:rsidR="007D7197" w:rsidRDefault="007D7197" w:rsidP="007D7197">
      <w:r>
        <w:t>#' adjirr.lci = bias adjusted IRR using the lower confidence limit as the bias parameter</w:t>
      </w:r>
    </w:p>
    <w:p w14:paraId="43E2ED69" w14:textId="77777777" w:rsidR="007D7197" w:rsidRDefault="007D7197" w:rsidP="007D7197">
      <w:r>
        <w:t>#' adjirr.uci = bias adjusted IRR using the upper confidence limit as the bias parameter</w:t>
      </w:r>
    </w:p>
    <w:p w14:paraId="73BAA3BE" w14:textId="77777777" w:rsidR="007D7197" w:rsidRDefault="007D7197" w:rsidP="007D7197">
      <w:r>
        <w:t xml:space="preserve">#' dat.frs_nfs_CAP4.pte = come from above input as the estimated point estimate bias parameter for firearm suicide </w:t>
      </w:r>
    </w:p>
    <w:p w14:paraId="5A289E9E" w14:textId="77777777" w:rsidR="007D7197" w:rsidRDefault="007D7197" w:rsidP="007D7197">
      <w:r>
        <w:t>#' dat.frs_nfs_CAP4.lci = come from above input as the estimated lower confidence limit bias parameter for firearm suicide</w:t>
      </w:r>
    </w:p>
    <w:p w14:paraId="6359F122" w14:textId="77777777" w:rsidR="007D7197" w:rsidRDefault="007D7197" w:rsidP="007D7197">
      <w:r>
        <w:t xml:space="preserve">#' dat.frs_nfs_CAP4.uci = come from above input as the estimated upper confidence limit bias parameter for firearm suicide </w:t>
      </w:r>
    </w:p>
    <w:p w14:paraId="0C84881C" w14:textId="77777777" w:rsidR="007D7197" w:rsidRDefault="007D7197" w:rsidP="007D7197">
      <w:r>
        <w:t>#' nfs = NFS suicide IRR negative control bias parameter</w:t>
      </w:r>
    </w:p>
    <w:p w14:paraId="53665D15" w14:textId="77777777" w:rsidR="007D7197" w:rsidRDefault="007D7197" w:rsidP="007D7197">
      <w:r>
        <w:t>#' all equations comes from bias formula of estimated IRR of firearm suicide rates divided by NFS IRR values</w:t>
      </w:r>
    </w:p>
    <w:p w14:paraId="190DD057" w14:textId="77777777" w:rsidR="007D7197" w:rsidRDefault="007D7197" w:rsidP="007D7197">
      <w:r>
        <w:t>#######################</w:t>
      </w:r>
    </w:p>
    <w:p w14:paraId="41FE47B0" w14:textId="77777777" w:rsidR="007D7197" w:rsidRDefault="007D7197" w:rsidP="007D7197"/>
    <w:p w14:paraId="5310F99D" w14:textId="77777777" w:rsidR="007D7197" w:rsidRDefault="007D7197" w:rsidP="007D7197">
      <w:r>
        <w:t xml:space="preserve">biasadj.frs_nfs_CAP4 &lt;- function(nfs) </w:t>
      </w:r>
    </w:p>
    <w:p w14:paraId="4D44CB3C" w14:textId="77777777" w:rsidR="007D7197" w:rsidRDefault="007D7197" w:rsidP="007D7197">
      <w:r>
        <w:t>{</w:t>
      </w:r>
    </w:p>
    <w:p w14:paraId="63359669" w14:textId="77777777" w:rsidR="007D7197" w:rsidRDefault="007D7197" w:rsidP="007D7197">
      <w:r>
        <w:t xml:space="preserve">  adjirr.pte &lt;- frs_CAP4_irr.pte/nfs </w:t>
      </w:r>
    </w:p>
    <w:p w14:paraId="19D81D47" w14:textId="77777777" w:rsidR="007D7197" w:rsidRDefault="007D7197" w:rsidP="007D7197">
      <w:r>
        <w:t xml:space="preserve">  adjirr.lci &lt;- frs_CAP4_irr.lci/nfs</w:t>
      </w:r>
    </w:p>
    <w:p w14:paraId="12E7EC2F" w14:textId="77777777" w:rsidR="007D7197" w:rsidRDefault="007D7197" w:rsidP="007D7197">
      <w:r>
        <w:t xml:space="preserve">  adjirr.uci &lt;- frs_CAP4_irr.uci/nfs</w:t>
      </w:r>
    </w:p>
    <w:p w14:paraId="665C942C" w14:textId="77777777" w:rsidR="007D7197" w:rsidRDefault="007D7197" w:rsidP="007D7197">
      <w:r>
        <w:t xml:space="preserve">  return(c(nfs,adjirr.pte,adjirr.lci,adjirr.uci))</w:t>
      </w:r>
    </w:p>
    <w:p w14:paraId="08AD58AB" w14:textId="77777777" w:rsidR="007D7197" w:rsidRDefault="007D7197" w:rsidP="007D7197">
      <w:r>
        <w:t>}</w:t>
      </w:r>
    </w:p>
    <w:p w14:paraId="7D2F552F" w14:textId="77777777" w:rsidR="007D7197" w:rsidRDefault="007D7197" w:rsidP="007D7197"/>
    <w:p w14:paraId="1BE3EDB4" w14:textId="77777777" w:rsidR="007D7197" w:rsidRDefault="007D7197" w:rsidP="007D7197"/>
    <w:p w14:paraId="1222CF29" w14:textId="77777777" w:rsidR="007D7197" w:rsidRDefault="007D7197" w:rsidP="007D7197">
      <w:r>
        <w:t>#######################</w:t>
      </w:r>
    </w:p>
    <w:p w14:paraId="5C721748" w14:textId="77777777" w:rsidR="007D7197" w:rsidRDefault="007D7197" w:rsidP="007D7197">
      <w:r>
        <w:t>#' Create blank data set in order to return values using the above function</w:t>
      </w:r>
    </w:p>
    <w:p w14:paraId="1FF4189F" w14:textId="77777777" w:rsidR="007D7197" w:rsidRDefault="007D7197" w:rsidP="007D7197">
      <w:r>
        <w:t>#######################</w:t>
      </w:r>
    </w:p>
    <w:p w14:paraId="72616214" w14:textId="77777777" w:rsidR="007D7197" w:rsidRDefault="007D7197" w:rsidP="007D7197"/>
    <w:p w14:paraId="1CFC7CB3" w14:textId="77777777" w:rsidR="007D7197" w:rsidRDefault="007D7197" w:rsidP="007D7197">
      <w:r>
        <w:t>dat.frs_nfs_CAP4 &lt;- as.data.frame(matrix(nrow=0,ncol=4))</w:t>
      </w:r>
    </w:p>
    <w:p w14:paraId="1D489401" w14:textId="77777777" w:rsidR="007D7197" w:rsidRDefault="007D7197" w:rsidP="007D7197">
      <w:r>
        <w:t>colnames(dat.frs_nfs_CAP4) &lt;- c("nfs","adjirr.pte","adjirr.lci","adjirr.uci")</w:t>
      </w:r>
    </w:p>
    <w:p w14:paraId="0462ADF4" w14:textId="77777777" w:rsidR="007D7197" w:rsidRDefault="007D7197" w:rsidP="007D7197"/>
    <w:p w14:paraId="58B816F9" w14:textId="77777777" w:rsidR="007D7197" w:rsidRDefault="007D7197" w:rsidP="007D7197"/>
    <w:p w14:paraId="2956242D" w14:textId="77777777" w:rsidR="007D7197" w:rsidRDefault="007D7197" w:rsidP="007D7197">
      <w:r>
        <w:t>#' Call above function over the range of the NFS IRR estimated 95% CI bias parameter</w:t>
      </w:r>
    </w:p>
    <w:p w14:paraId="68B6A464" w14:textId="77777777" w:rsidR="007D7197" w:rsidRDefault="007D7197" w:rsidP="007D7197">
      <w:r>
        <w:lastRenderedPageBreak/>
        <w:t>###' range: 0.314, 0.891 (from Table S4)</w:t>
      </w:r>
    </w:p>
    <w:p w14:paraId="41CD8C8F" w14:textId="77777777" w:rsidR="007D7197" w:rsidRDefault="007D7197" w:rsidP="007D7197"/>
    <w:p w14:paraId="059629F0" w14:textId="77777777" w:rsidR="007D7197" w:rsidRDefault="007D7197" w:rsidP="007D7197">
      <w:r>
        <w:t>biasparam_frs_nfs_CAP4 &lt;- seq(from=0.314,to=0.891,by=0.001) # create vector with all values from NFS IRR estimated 95% CI</w:t>
      </w:r>
    </w:p>
    <w:p w14:paraId="6CD38373" w14:textId="77777777" w:rsidR="007D7197" w:rsidRDefault="007D7197" w:rsidP="007D7197"/>
    <w:p w14:paraId="0966B383" w14:textId="77777777" w:rsidR="007D7197" w:rsidRDefault="007D7197" w:rsidP="007D7197">
      <w:r>
        <w:t>for(i in 1:length(biasparam_frs_nfs_CAP4)) # create loop to be ran through function created earlier for each value from NFS IRR estimated 95% CI</w:t>
      </w:r>
    </w:p>
    <w:p w14:paraId="44016F3F" w14:textId="77777777" w:rsidR="007D7197" w:rsidRDefault="007D7197" w:rsidP="007D7197">
      <w:r>
        <w:t xml:space="preserve">  </w:t>
      </w:r>
    </w:p>
    <w:p w14:paraId="0615A8BE" w14:textId="77777777" w:rsidR="007D7197" w:rsidRDefault="007D7197" w:rsidP="007D7197">
      <w:r>
        <w:t>{</w:t>
      </w:r>
    </w:p>
    <w:p w14:paraId="07F7473C" w14:textId="77777777" w:rsidR="007D7197" w:rsidRDefault="007D7197" w:rsidP="007D7197">
      <w:r>
        <w:t xml:space="preserve">  dat.frs_nfs_CAP4[i,] &lt;- biasadj.frs_nfs_CAP4(biasparam_frs_nfs_CAP4[i]) </w:t>
      </w:r>
    </w:p>
    <w:p w14:paraId="347483D7" w14:textId="77777777" w:rsidR="007D7197" w:rsidRDefault="007D7197" w:rsidP="007D7197">
      <w:r>
        <w:t>}</w:t>
      </w:r>
    </w:p>
    <w:p w14:paraId="74F2AE09" w14:textId="77777777" w:rsidR="007D7197" w:rsidRDefault="007D7197" w:rsidP="007D7197"/>
    <w:p w14:paraId="1D0B94CB" w14:textId="77777777" w:rsidR="007D7197" w:rsidRDefault="007D7197" w:rsidP="007D7197"/>
    <w:p w14:paraId="6057FD98" w14:textId="77777777" w:rsidR="007D7197" w:rsidRDefault="007D7197" w:rsidP="007D7197">
      <w:r>
        <w:t>#' Return dataset to examine bias adjusted estimates</w:t>
      </w:r>
    </w:p>
    <w:p w14:paraId="2AA8A5DC" w14:textId="77777777" w:rsidR="007D7197" w:rsidRDefault="007D7197" w:rsidP="007D7197">
      <w:r>
        <w:t>print(dat.frs_nfs_CAP4)</w:t>
      </w:r>
    </w:p>
    <w:p w14:paraId="22EFA325" w14:textId="77777777" w:rsidR="007D7197" w:rsidRDefault="007D7197" w:rsidP="007D7197"/>
    <w:p w14:paraId="5E527B16" w14:textId="77777777" w:rsidR="007D7197" w:rsidRDefault="007D7197" w:rsidP="007D7197"/>
    <w:p w14:paraId="1D48E11F" w14:textId="77777777" w:rsidR="007D7197" w:rsidRDefault="007D7197" w:rsidP="007D7197"/>
    <w:p w14:paraId="0FF12BD8" w14:textId="77777777" w:rsidR="007D7197" w:rsidRDefault="007D7197" w:rsidP="007D7197">
      <w:r>
        <w:t>###############################################################################</w:t>
      </w:r>
    </w:p>
    <w:p w14:paraId="322BBF2F" w14:textId="77777777" w:rsidR="007D7197" w:rsidRDefault="007D7197" w:rsidP="007D7197">
      <w:r>
        <w:t xml:space="preserve">#' Graph results </w:t>
      </w:r>
    </w:p>
    <w:p w14:paraId="53522D03" w14:textId="77777777" w:rsidR="007D7197" w:rsidRDefault="007D7197" w:rsidP="007D7197">
      <w:r>
        <w:t>###############################################################################</w:t>
      </w:r>
    </w:p>
    <w:p w14:paraId="1295BC1C" w14:textId="77777777" w:rsidR="007D7197" w:rsidRDefault="007D7197" w:rsidP="007D7197">
      <w:r>
        <w:t>ggplot(dat.frs_nfs_CAP4, aes(x=nfs, y=adjirr.pte)) +</w:t>
      </w:r>
    </w:p>
    <w:p w14:paraId="155E46DB" w14:textId="77777777" w:rsidR="007D7197" w:rsidRDefault="007D7197" w:rsidP="007D7197">
      <w:r>
        <w:t xml:space="preserve">  geom_errorbar(aes(y=adjirr.pte, ymin=adjirr.lci, ymax=adjirr.uci), color="grey")+</w:t>
      </w:r>
    </w:p>
    <w:p w14:paraId="5CD0FA60" w14:textId="77777777" w:rsidR="007D7197" w:rsidRDefault="007D7197" w:rsidP="007D7197">
      <w:r>
        <w:t xml:space="preserve">  geom_line()+ </w:t>
      </w:r>
    </w:p>
    <w:p w14:paraId="58222544" w14:textId="77777777" w:rsidR="007D7197" w:rsidRDefault="007D7197" w:rsidP="007D7197">
      <w:r>
        <w:t xml:space="preserve">  geom_point()+</w:t>
      </w:r>
    </w:p>
    <w:p w14:paraId="30FC8D3A" w14:textId="77777777" w:rsidR="007D7197" w:rsidRDefault="007D7197" w:rsidP="007D7197">
      <w:r>
        <w:t xml:space="preserve">  ggtitle("Bias Adjusted Adolescent Firearm Suicide Rate Ratio Assuming Adolescent </w:t>
      </w:r>
    </w:p>
    <w:p w14:paraId="63C2B6A5" w14:textId="77777777" w:rsidR="007D7197" w:rsidRDefault="007D7197" w:rsidP="007D7197">
      <w:r>
        <w:t xml:space="preserve">Non-Firearm Suicide Rate Ratio as Negative Control For CAP Law: All Firearms in a Household </w:t>
      </w:r>
    </w:p>
    <w:p w14:paraId="3FE5CA35" w14:textId="77777777" w:rsidR="007D7197" w:rsidRDefault="007D7197" w:rsidP="007D7197">
      <w:r>
        <w:t>Must be Stored Securely (Locked Away) at all Times")+</w:t>
      </w:r>
    </w:p>
    <w:p w14:paraId="6D8B2D2A" w14:textId="77777777" w:rsidR="007D7197" w:rsidRDefault="007D7197" w:rsidP="007D7197">
      <w:r>
        <w:t xml:space="preserve">  theme(plot.title = element_text(hjust = 0.5))+</w:t>
      </w:r>
    </w:p>
    <w:p w14:paraId="0F50A344" w14:textId="77777777" w:rsidR="007D7197" w:rsidRDefault="007D7197" w:rsidP="007D7197">
      <w:r>
        <w:t xml:space="preserve">  xlab("Estimated Adolescent Non-Firearm Suicide IRR")+</w:t>
      </w:r>
    </w:p>
    <w:p w14:paraId="239416AF" w14:textId="77777777" w:rsidR="007D7197" w:rsidRDefault="007D7197" w:rsidP="007D7197">
      <w:r>
        <w:t xml:space="preserve">  ylab("Bias-Adjusted Adolescent Firearm Suicide IRR")+</w:t>
      </w:r>
    </w:p>
    <w:p w14:paraId="03370D25" w14:textId="77777777" w:rsidR="007D7197" w:rsidRDefault="007D7197" w:rsidP="007D7197">
      <w:r>
        <w:t xml:space="preserve">  geom_hline(yintercept = 1, color = 'darkgrey')+</w:t>
      </w:r>
    </w:p>
    <w:p w14:paraId="7200088C" w14:textId="77777777" w:rsidR="007D7197" w:rsidRDefault="007D7197" w:rsidP="007D7197">
      <w:r>
        <w:t xml:space="preserve">  geom_vline(xintercept = 0.529,color="azure4")+</w:t>
      </w:r>
    </w:p>
    <w:p w14:paraId="0654E757" w14:textId="77777777" w:rsidR="007D7197" w:rsidRDefault="007D7197" w:rsidP="007D7197">
      <w:r>
        <w:t xml:space="preserve">  theme(panel.background = element_blank(),</w:t>
      </w:r>
    </w:p>
    <w:p w14:paraId="023B9E32" w14:textId="77777777" w:rsidR="007D7197" w:rsidRDefault="007D7197" w:rsidP="007D7197">
      <w:r>
        <w:t xml:space="preserve">        strip.background = element_rect(colour=NA, fill=NA),</w:t>
      </w:r>
    </w:p>
    <w:p w14:paraId="4430905F" w14:textId="77777777" w:rsidR="007D7197" w:rsidRDefault="007D7197" w:rsidP="007D7197">
      <w:r>
        <w:t xml:space="preserve">        panel.border = element_rect(fill = NA, color = "black")</w:t>
      </w:r>
    </w:p>
    <w:p w14:paraId="161F6CCD" w14:textId="77777777" w:rsidR="007D7197" w:rsidRDefault="007D7197" w:rsidP="007D7197">
      <w:r>
        <w:t xml:space="preserve">  )</w:t>
      </w:r>
    </w:p>
    <w:p w14:paraId="4E9DA83F" w14:textId="77777777" w:rsidR="007D7197" w:rsidRDefault="007D7197" w:rsidP="007D7197"/>
    <w:p w14:paraId="114C666F" w14:textId="77777777" w:rsidR="007D7197" w:rsidRDefault="007D7197" w:rsidP="007D7197">
      <w:r>
        <w:t>ggsave("FS_NFS_CAP_4.JPEG")</w:t>
      </w:r>
    </w:p>
    <w:p w14:paraId="3B02793B" w14:textId="77777777" w:rsidR="007D7197" w:rsidRDefault="007D7197" w:rsidP="007D7197"/>
    <w:p w14:paraId="68F19C28" w14:textId="77777777" w:rsidR="007D7197" w:rsidRDefault="007D7197" w:rsidP="007D7197"/>
    <w:p w14:paraId="18008E90" w14:textId="77777777" w:rsidR="007D7197" w:rsidRDefault="007D7197" w:rsidP="007D7197"/>
    <w:p w14:paraId="6869F098" w14:textId="77777777" w:rsidR="007D7197" w:rsidRDefault="007D7197" w:rsidP="007D7197"/>
    <w:p w14:paraId="433FDF98" w14:textId="77777777" w:rsidR="007D7197" w:rsidRDefault="007D7197" w:rsidP="007D7197"/>
    <w:p w14:paraId="0471A509" w14:textId="77777777" w:rsidR="007D7197" w:rsidRDefault="007D7197" w:rsidP="007D7197"/>
    <w:p w14:paraId="16D50371" w14:textId="77777777" w:rsidR="007D7197" w:rsidRDefault="007D7197" w:rsidP="007D7197"/>
    <w:p w14:paraId="04F1D03C" w14:textId="77777777" w:rsidR="007D7197" w:rsidRDefault="007D7197" w:rsidP="007D7197"/>
    <w:p w14:paraId="4BCE3A87" w14:textId="77777777" w:rsidR="007D7197" w:rsidRDefault="007D7197" w:rsidP="007D7197"/>
    <w:p w14:paraId="41A837BE" w14:textId="77777777" w:rsidR="007D7197" w:rsidRDefault="007D7197" w:rsidP="007D7197"/>
    <w:p w14:paraId="6D6F40AC" w14:textId="77777777" w:rsidR="007D7197" w:rsidRDefault="007D7197" w:rsidP="007D7197"/>
    <w:p w14:paraId="6010FFB7" w14:textId="77777777" w:rsidR="007D7197" w:rsidRDefault="007D7197" w:rsidP="007D7197"/>
    <w:p w14:paraId="072F0BCA" w14:textId="77777777" w:rsidR="007D7197" w:rsidRDefault="007D7197" w:rsidP="007D7197"/>
    <w:p w14:paraId="32E404F9" w14:textId="77777777" w:rsidR="007D7197" w:rsidRDefault="007D7197" w:rsidP="007D7197">
      <w:r>
        <w:t>###############################################################################</w:t>
      </w:r>
    </w:p>
    <w:p w14:paraId="709F8DF6" w14:textId="77777777" w:rsidR="007D7197" w:rsidRDefault="007D7197" w:rsidP="007D7197">
      <w:r>
        <w:t>#' CAP LAW #5: Criminal liability for child access or use</w:t>
      </w:r>
    </w:p>
    <w:p w14:paraId="3415F77A" w14:textId="77777777" w:rsidR="007D7197" w:rsidRDefault="007D7197" w:rsidP="007D7197">
      <w:r>
        <w:t>###############################################################################</w:t>
      </w:r>
    </w:p>
    <w:p w14:paraId="49C3C662" w14:textId="77777777" w:rsidR="007D7197" w:rsidRDefault="007D7197" w:rsidP="007D7197"/>
    <w:p w14:paraId="769E66E1" w14:textId="77777777" w:rsidR="007D7197" w:rsidRDefault="007D7197" w:rsidP="007D7197">
      <w:r>
        <w:t>###########################################</w:t>
      </w:r>
    </w:p>
    <w:p w14:paraId="35DDB84E" w14:textId="77777777" w:rsidR="007D7197" w:rsidRDefault="007D7197" w:rsidP="007D7197">
      <w:r>
        <w:t>#' Input Kivisto's point estimate, lower CI, and upper CI</w:t>
      </w:r>
    </w:p>
    <w:p w14:paraId="15F457D6" w14:textId="77777777" w:rsidR="007D7197" w:rsidRDefault="007D7197" w:rsidP="007D7197">
      <w:r>
        <w:t>#' estimates that come from Table S4 as bias parameters for firearm suicide rates</w:t>
      </w:r>
    </w:p>
    <w:p w14:paraId="59DA7BDD" w14:textId="77777777" w:rsidR="007D7197" w:rsidRDefault="007D7197" w:rsidP="007D7197">
      <w:r>
        <w:t>###########################################</w:t>
      </w:r>
    </w:p>
    <w:p w14:paraId="2DCEC64C" w14:textId="77777777" w:rsidR="007D7197" w:rsidRDefault="007D7197" w:rsidP="007D7197"/>
    <w:p w14:paraId="709A127F" w14:textId="77777777" w:rsidR="007D7197" w:rsidRDefault="007D7197" w:rsidP="007D7197">
      <w:r>
        <w:t>frs_CAP5_irr.pte &lt;- 0.949 # Point estimate</w:t>
      </w:r>
    </w:p>
    <w:p w14:paraId="61C47783" w14:textId="77777777" w:rsidR="007D7197" w:rsidRDefault="007D7197" w:rsidP="007D7197">
      <w:r>
        <w:t>frs_CAP5_irr.lci &lt;- 0.873 # Lower CI</w:t>
      </w:r>
    </w:p>
    <w:p w14:paraId="4929D3A7" w14:textId="77777777" w:rsidR="007D7197" w:rsidRDefault="007D7197" w:rsidP="007D7197">
      <w:r>
        <w:t>frs_CAP5_irr.uci &lt;- 1.032 # Upper CI</w:t>
      </w:r>
    </w:p>
    <w:p w14:paraId="64A97932" w14:textId="77777777" w:rsidR="007D7197" w:rsidRDefault="007D7197" w:rsidP="007D7197"/>
    <w:p w14:paraId="549B5099" w14:textId="77777777" w:rsidR="007D7197" w:rsidRDefault="007D7197" w:rsidP="007D7197"/>
    <w:p w14:paraId="656FEAD3" w14:textId="77777777" w:rsidR="007D7197" w:rsidRDefault="007D7197" w:rsidP="007D7197">
      <w:r>
        <w:t>###########################################</w:t>
      </w:r>
    </w:p>
    <w:p w14:paraId="11909A6A" w14:textId="77777777" w:rsidR="007D7197" w:rsidRDefault="007D7197" w:rsidP="007D7197">
      <w:r>
        <w:t>#' Create Function For Analysis</w:t>
      </w:r>
    </w:p>
    <w:p w14:paraId="73808E5A" w14:textId="77777777" w:rsidR="007D7197" w:rsidRDefault="007D7197" w:rsidP="007D7197">
      <w:r>
        <w:t>###########################################</w:t>
      </w:r>
    </w:p>
    <w:p w14:paraId="25E1F53A" w14:textId="77777777" w:rsidR="007D7197" w:rsidRDefault="007D7197" w:rsidP="007D7197"/>
    <w:p w14:paraId="68898683" w14:textId="77777777" w:rsidR="007D7197" w:rsidRDefault="007D7197" w:rsidP="007D7197">
      <w:r>
        <w:t>#######################</w:t>
      </w:r>
    </w:p>
    <w:p w14:paraId="7EFA44A0" w14:textId="77777777" w:rsidR="007D7197" w:rsidRDefault="007D7197" w:rsidP="007D7197">
      <w:r>
        <w:t>#' Key for below function:</w:t>
      </w:r>
    </w:p>
    <w:p w14:paraId="6227A3B0" w14:textId="77777777" w:rsidR="007D7197" w:rsidRDefault="007D7197" w:rsidP="007D7197">
      <w:r>
        <w:t>#' biasadj.frs_nfs_CAP5 = function name</w:t>
      </w:r>
    </w:p>
    <w:p w14:paraId="25BF70A1" w14:textId="77777777" w:rsidR="007D7197" w:rsidRDefault="007D7197" w:rsidP="007D7197">
      <w:r>
        <w:t>#' adjirr.pte = bias adjusted IRR using the point estimate as bias parameter</w:t>
      </w:r>
    </w:p>
    <w:p w14:paraId="3C509439" w14:textId="77777777" w:rsidR="007D7197" w:rsidRDefault="007D7197" w:rsidP="007D7197">
      <w:r>
        <w:t>#' adjirr.lci = bias adjusted IRR using the lower confidence limit as the bias parameter</w:t>
      </w:r>
    </w:p>
    <w:p w14:paraId="7A533056" w14:textId="77777777" w:rsidR="007D7197" w:rsidRDefault="007D7197" w:rsidP="007D7197">
      <w:r>
        <w:t>#' adjirr.uci = bias adjusted IRR using the upper confidence limit as the bias parameter</w:t>
      </w:r>
    </w:p>
    <w:p w14:paraId="64724714" w14:textId="77777777" w:rsidR="007D7197" w:rsidRDefault="007D7197" w:rsidP="007D7197">
      <w:r>
        <w:t xml:space="preserve">#' dat.frs_nfs_CAP5.pte = come from above input as the estimated point estimate bias parameter for firearm suicide </w:t>
      </w:r>
    </w:p>
    <w:p w14:paraId="0F1DC394" w14:textId="77777777" w:rsidR="007D7197" w:rsidRDefault="007D7197" w:rsidP="007D7197">
      <w:r>
        <w:t>#' dat.frs_nfs_CAP5.lci = come from above input as the estimated lower confidence limit bias parameter for firearm suicide</w:t>
      </w:r>
    </w:p>
    <w:p w14:paraId="03E4BB2B" w14:textId="77777777" w:rsidR="007D7197" w:rsidRDefault="007D7197" w:rsidP="007D7197">
      <w:r>
        <w:t xml:space="preserve">#' dat.frs_nfs_CAP5.uci = come from above input as the estimated upper confidence limit bias parameter for firearm suicide </w:t>
      </w:r>
    </w:p>
    <w:p w14:paraId="78ED0F26" w14:textId="77777777" w:rsidR="007D7197" w:rsidRDefault="007D7197" w:rsidP="007D7197">
      <w:r>
        <w:t>#' nfs = NFS suicide IRR negative control bias parameter</w:t>
      </w:r>
    </w:p>
    <w:p w14:paraId="396B1D4A" w14:textId="77777777" w:rsidR="007D7197" w:rsidRDefault="007D7197" w:rsidP="007D7197">
      <w:r>
        <w:t>#' all equations comes from bias formula of estimated IRR of firearm suicide rates divided by NFS IRR values</w:t>
      </w:r>
    </w:p>
    <w:p w14:paraId="5D4F7CB8" w14:textId="77777777" w:rsidR="007D7197" w:rsidRDefault="007D7197" w:rsidP="007D7197">
      <w:r>
        <w:t>#######################</w:t>
      </w:r>
    </w:p>
    <w:p w14:paraId="4D707AB5" w14:textId="77777777" w:rsidR="007D7197" w:rsidRDefault="007D7197" w:rsidP="007D7197"/>
    <w:p w14:paraId="6F203FC0" w14:textId="77777777" w:rsidR="007D7197" w:rsidRDefault="007D7197" w:rsidP="007D7197">
      <w:r>
        <w:lastRenderedPageBreak/>
        <w:t xml:space="preserve">biasadj.frs_nfs_CAP5 &lt;- function(nfs) </w:t>
      </w:r>
    </w:p>
    <w:p w14:paraId="433AAC53" w14:textId="77777777" w:rsidR="007D7197" w:rsidRDefault="007D7197" w:rsidP="007D7197">
      <w:r>
        <w:t>{</w:t>
      </w:r>
    </w:p>
    <w:p w14:paraId="3CF1C47E" w14:textId="77777777" w:rsidR="007D7197" w:rsidRDefault="007D7197" w:rsidP="007D7197">
      <w:r>
        <w:t xml:space="preserve">  adjirr.pte &lt;- frs_CAP5_irr.pte/nfs </w:t>
      </w:r>
    </w:p>
    <w:p w14:paraId="220BF589" w14:textId="77777777" w:rsidR="007D7197" w:rsidRDefault="007D7197" w:rsidP="007D7197">
      <w:r>
        <w:t xml:space="preserve">  adjirr.lci &lt;- frs_CAP5_irr.lci/nfs</w:t>
      </w:r>
    </w:p>
    <w:p w14:paraId="3FD7417E" w14:textId="77777777" w:rsidR="007D7197" w:rsidRDefault="007D7197" w:rsidP="007D7197">
      <w:r>
        <w:t xml:space="preserve">  adjirr.uci &lt;- frs_CAP5_irr.uci/nfs</w:t>
      </w:r>
    </w:p>
    <w:p w14:paraId="3FF84582" w14:textId="77777777" w:rsidR="007D7197" w:rsidRDefault="007D7197" w:rsidP="007D7197">
      <w:r>
        <w:t xml:space="preserve">  return(c(nfs,adjirr.pte,adjirr.lci,adjirr.uci))</w:t>
      </w:r>
    </w:p>
    <w:p w14:paraId="328F51B0" w14:textId="77777777" w:rsidR="007D7197" w:rsidRDefault="007D7197" w:rsidP="007D7197">
      <w:r>
        <w:t>}</w:t>
      </w:r>
    </w:p>
    <w:p w14:paraId="3F3D8F06" w14:textId="77777777" w:rsidR="007D7197" w:rsidRDefault="007D7197" w:rsidP="007D7197"/>
    <w:p w14:paraId="37A4BAF6" w14:textId="77777777" w:rsidR="007D7197" w:rsidRDefault="007D7197" w:rsidP="007D7197"/>
    <w:p w14:paraId="45A54AC8" w14:textId="77777777" w:rsidR="007D7197" w:rsidRDefault="007D7197" w:rsidP="007D7197">
      <w:r>
        <w:t>#######################</w:t>
      </w:r>
    </w:p>
    <w:p w14:paraId="7132A535" w14:textId="77777777" w:rsidR="007D7197" w:rsidRDefault="007D7197" w:rsidP="007D7197">
      <w:r>
        <w:t>#' Create blank data set in order to return values using the above function</w:t>
      </w:r>
    </w:p>
    <w:p w14:paraId="3EF8D831" w14:textId="77777777" w:rsidR="007D7197" w:rsidRDefault="007D7197" w:rsidP="007D7197">
      <w:r>
        <w:t>#######################</w:t>
      </w:r>
    </w:p>
    <w:p w14:paraId="6B8AA60A" w14:textId="77777777" w:rsidR="007D7197" w:rsidRDefault="007D7197" w:rsidP="007D7197"/>
    <w:p w14:paraId="4110D075" w14:textId="77777777" w:rsidR="007D7197" w:rsidRDefault="007D7197" w:rsidP="007D7197">
      <w:r>
        <w:t>dat.frs_nfs_CAP5 &lt;- as.data.frame(matrix(nrow=0,ncol=4))</w:t>
      </w:r>
    </w:p>
    <w:p w14:paraId="3D19F80A" w14:textId="77777777" w:rsidR="007D7197" w:rsidRDefault="007D7197" w:rsidP="007D7197">
      <w:r>
        <w:t>colnames(dat.frs_nfs_CAP5) &lt;- c("nfs","adjirr.pte","adjirr.lci","adjirr.uci")</w:t>
      </w:r>
    </w:p>
    <w:p w14:paraId="284D61D0" w14:textId="77777777" w:rsidR="007D7197" w:rsidRDefault="007D7197" w:rsidP="007D7197"/>
    <w:p w14:paraId="3BAE3BA9" w14:textId="77777777" w:rsidR="007D7197" w:rsidRDefault="007D7197" w:rsidP="007D7197"/>
    <w:p w14:paraId="263386BB" w14:textId="77777777" w:rsidR="007D7197" w:rsidRDefault="007D7197" w:rsidP="007D7197">
      <w:r>
        <w:t>#' Call above function over the range of the NFS IRR estimated 95% CI bias parameter</w:t>
      </w:r>
    </w:p>
    <w:p w14:paraId="21C48096" w14:textId="77777777" w:rsidR="007D7197" w:rsidRDefault="007D7197" w:rsidP="007D7197">
      <w:r>
        <w:t>###' range: 0.929, 1.080 (from Table S4)</w:t>
      </w:r>
    </w:p>
    <w:p w14:paraId="0A85CD5E" w14:textId="77777777" w:rsidR="007D7197" w:rsidRDefault="007D7197" w:rsidP="007D7197"/>
    <w:p w14:paraId="4A243E94" w14:textId="77777777" w:rsidR="007D7197" w:rsidRDefault="007D7197" w:rsidP="007D7197">
      <w:r>
        <w:t>biasparam_frs_nfs_CAP5 &lt;- seq(from=0.929,to=1.080,by=0.001) # create vector with all values from NFS IRR estimated 95% CI</w:t>
      </w:r>
    </w:p>
    <w:p w14:paraId="6B818CC7" w14:textId="77777777" w:rsidR="007D7197" w:rsidRDefault="007D7197" w:rsidP="007D7197"/>
    <w:p w14:paraId="6402A667" w14:textId="77777777" w:rsidR="007D7197" w:rsidRDefault="007D7197" w:rsidP="007D7197">
      <w:r>
        <w:t>for(i in 1:length(biasparam_frs_nfs_CAP5)) # create loop to be ran through function created earlier for each value from NFS IRR estimated 95% CI</w:t>
      </w:r>
    </w:p>
    <w:p w14:paraId="54B69DDA" w14:textId="77777777" w:rsidR="007D7197" w:rsidRDefault="007D7197" w:rsidP="007D7197">
      <w:r>
        <w:t xml:space="preserve">  </w:t>
      </w:r>
    </w:p>
    <w:p w14:paraId="7CD28544" w14:textId="77777777" w:rsidR="007D7197" w:rsidRDefault="007D7197" w:rsidP="007D7197">
      <w:r>
        <w:t>{</w:t>
      </w:r>
    </w:p>
    <w:p w14:paraId="334F7013" w14:textId="77777777" w:rsidR="007D7197" w:rsidRDefault="007D7197" w:rsidP="007D7197">
      <w:r>
        <w:t xml:space="preserve">  dat.frs_nfs_CAP5[i,] &lt;- biasadj.frs_nfs_CAP5(biasparam_frs_nfs_CAP5[i]) </w:t>
      </w:r>
    </w:p>
    <w:p w14:paraId="098B51D0" w14:textId="77777777" w:rsidR="007D7197" w:rsidRDefault="007D7197" w:rsidP="007D7197">
      <w:r>
        <w:t>}</w:t>
      </w:r>
    </w:p>
    <w:p w14:paraId="40CE41EC" w14:textId="77777777" w:rsidR="007D7197" w:rsidRDefault="007D7197" w:rsidP="007D7197"/>
    <w:p w14:paraId="43C3DEC4" w14:textId="77777777" w:rsidR="007D7197" w:rsidRDefault="007D7197" w:rsidP="007D7197"/>
    <w:p w14:paraId="4C45CB7C" w14:textId="77777777" w:rsidR="007D7197" w:rsidRDefault="007D7197" w:rsidP="007D7197">
      <w:r>
        <w:t>#' Return dataset to examine bias adjusted estimates</w:t>
      </w:r>
    </w:p>
    <w:p w14:paraId="2C9C3C6C" w14:textId="77777777" w:rsidR="007D7197" w:rsidRDefault="007D7197" w:rsidP="007D7197">
      <w:r>
        <w:t>print(dat.frs_nfs_CAP5)</w:t>
      </w:r>
    </w:p>
    <w:p w14:paraId="00C6D60D" w14:textId="77777777" w:rsidR="007D7197" w:rsidRDefault="007D7197" w:rsidP="007D7197"/>
    <w:p w14:paraId="670E69E4" w14:textId="77777777" w:rsidR="007D7197" w:rsidRDefault="007D7197" w:rsidP="007D7197"/>
    <w:p w14:paraId="2F01405F" w14:textId="77777777" w:rsidR="007D7197" w:rsidRDefault="007D7197" w:rsidP="007D7197"/>
    <w:p w14:paraId="5E0F5B12" w14:textId="77777777" w:rsidR="007D7197" w:rsidRDefault="007D7197" w:rsidP="007D7197">
      <w:r>
        <w:t>###############################################################################</w:t>
      </w:r>
    </w:p>
    <w:p w14:paraId="0E25A439" w14:textId="77777777" w:rsidR="007D7197" w:rsidRDefault="007D7197" w:rsidP="007D7197">
      <w:r>
        <w:t xml:space="preserve">#' Graph results </w:t>
      </w:r>
    </w:p>
    <w:p w14:paraId="5519DAA6" w14:textId="77777777" w:rsidR="007D7197" w:rsidRDefault="007D7197" w:rsidP="007D7197">
      <w:r>
        <w:t>###############################################################################</w:t>
      </w:r>
    </w:p>
    <w:p w14:paraId="5BE5F821" w14:textId="77777777" w:rsidR="007D7197" w:rsidRDefault="007D7197" w:rsidP="007D7197">
      <w:r>
        <w:t>ggplot(dat.frs_nfs_CAP5, aes(x=nfs, y=adjirr.pte)) +</w:t>
      </w:r>
    </w:p>
    <w:p w14:paraId="206D046C" w14:textId="77777777" w:rsidR="007D7197" w:rsidRDefault="007D7197" w:rsidP="007D7197">
      <w:r>
        <w:t xml:space="preserve">  geom_errorbar(aes(y=adjirr.pte, ymin=adjirr.lci, ymax=adjirr.uci), color="grey")+</w:t>
      </w:r>
    </w:p>
    <w:p w14:paraId="114F756F" w14:textId="77777777" w:rsidR="007D7197" w:rsidRDefault="007D7197" w:rsidP="007D7197">
      <w:r>
        <w:t xml:space="preserve">  geom_line()+ </w:t>
      </w:r>
    </w:p>
    <w:p w14:paraId="3058E0C4" w14:textId="77777777" w:rsidR="007D7197" w:rsidRDefault="007D7197" w:rsidP="007D7197">
      <w:r>
        <w:t xml:space="preserve">  geom_point()+</w:t>
      </w:r>
    </w:p>
    <w:p w14:paraId="5CB396F1" w14:textId="77777777" w:rsidR="007D7197" w:rsidRDefault="007D7197" w:rsidP="007D7197">
      <w:r>
        <w:t xml:space="preserve">  ggtitle("Bias Adjusted Adolescent Firearm Suicide Rate Ratio Assuming Adolescent </w:t>
      </w:r>
    </w:p>
    <w:p w14:paraId="70B29049" w14:textId="77777777" w:rsidR="007D7197" w:rsidRDefault="007D7197" w:rsidP="007D7197">
      <w:r>
        <w:lastRenderedPageBreak/>
        <w:t xml:space="preserve">Non-Firearm Suicide Rate Ratio as Negative Control For CAP Law: Criminal Liability </w:t>
      </w:r>
    </w:p>
    <w:p w14:paraId="0D564093" w14:textId="77777777" w:rsidR="007D7197" w:rsidRDefault="007D7197" w:rsidP="007D7197">
      <w:r>
        <w:t>for Child Access or Use")+</w:t>
      </w:r>
    </w:p>
    <w:p w14:paraId="40F80B36" w14:textId="77777777" w:rsidR="007D7197" w:rsidRDefault="007D7197" w:rsidP="007D7197">
      <w:r>
        <w:t xml:space="preserve">  theme(plot.title = element_text(hjust = 0.5))+</w:t>
      </w:r>
    </w:p>
    <w:p w14:paraId="06D2FF39" w14:textId="77777777" w:rsidR="007D7197" w:rsidRDefault="007D7197" w:rsidP="007D7197">
      <w:r>
        <w:t xml:space="preserve">  xlab("Estimated Adolescent Non-Firearm Suicide IRR")+</w:t>
      </w:r>
    </w:p>
    <w:p w14:paraId="6795D0B2" w14:textId="77777777" w:rsidR="007D7197" w:rsidRDefault="007D7197" w:rsidP="007D7197">
      <w:r>
        <w:t xml:space="preserve">  ylab("Bias-Adjusted Adolescent Firearm Suicide IRR")+</w:t>
      </w:r>
    </w:p>
    <w:p w14:paraId="79743632" w14:textId="77777777" w:rsidR="007D7197" w:rsidRDefault="007D7197" w:rsidP="007D7197">
      <w:r>
        <w:t xml:space="preserve">  geom_hline(yintercept = 1, color = 'darkgrey')+</w:t>
      </w:r>
    </w:p>
    <w:p w14:paraId="7A500DD4" w14:textId="77777777" w:rsidR="007D7197" w:rsidRDefault="007D7197" w:rsidP="007D7197">
      <w:r>
        <w:t xml:space="preserve">  geom_vline(xintercept = 1.001,color="azure4")+</w:t>
      </w:r>
    </w:p>
    <w:p w14:paraId="6C2F6CFB" w14:textId="77777777" w:rsidR="007D7197" w:rsidRDefault="007D7197" w:rsidP="007D7197">
      <w:r>
        <w:t xml:space="preserve">  theme(panel.background = element_blank(),</w:t>
      </w:r>
    </w:p>
    <w:p w14:paraId="7274D9D5" w14:textId="77777777" w:rsidR="007D7197" w:rsidRDefault="007D7197" w:rsidP="007D7197">
      <w:r>
        <w:t xml:space="preserve">        strip.background = element_rect(colour=NA, fill=NA),</w:t>
      </w:r>
    </w:p>
    <w:p w14:paraId="07D5BBF0" w14:textId="77777777" w:rsidR="007D7197" w:rsidRDefault="007D7197" w:rsidP="007D7197">
      <w:r>
        <w:t xml:space="preserve">        panel.border = element_rect(fill = NA, color = "black")</w:t>
      </w:r>
    </w:p>
    <w:p w14:paraId="2D97ADE5" w14:textId="77777777" w:rsidR="007D7197" w:rsidRDefault="007D7197" w:rsidP="007D7197">
      <w:r>
        <w:t xml:space="preserve">  )</w:t>
      </w:r>
    </w:p>
    <w:p w14:paraId="2EF6FD83" w14:textId="77777777" w:rsidR="007D7197" w:rsidRDefault="007D7197" w:rsidP="007D7197"/>
    <w:p w14:paraId="546863D4" w14:textId="77777777" w:rsidR="007D7197" w:rsidRDefault="007D7197" w:rsidP="007D7197">
      <w:r>
        <w:t>ggsave("FS_NFS_CAP_5.JPEG")</w:t>
      </w:r>
    </w:p>
    <w:p w14:paraId="43CAA2AB" w14:textId="77777777" w:rsidR="007D7197" w:rsidRDefault="007D7197" w:rsidP="007D7197"/>
    <w:p w14:paraId="4FCF4E1D" w14:textId="77777777" w:rsidR="007D7197" w:rsidRDefault="007D7197" w:rsidP="007D7197"/>
    <w:p w14:paraId="5EF4A020" w14:textId="77777777" w:rsidR="007D7197" w:rsidRDefault="007D7197" w:rsidP="007D7197"/>
    <w:p w14:paraId="69AFD38C" w14:textId="77777777" w:rsidR="007D7197" w:rsidRDefault="007D7197" w:rsidP="007D7197"/>
    <w:p w14:paraId="19539F97" w14:textId="77777777" w:rsidR="007D7197" w:rsidRDefault="007D7197" w:rsidP="007D7197"/>
    <w:p w14:paraId="381E35C1" w14:textId="77777777" w:rsidR="007D7197" w:rsidRDefault="007D7197" w:rsidP="007D7197"/>
    <w:p w14:paraId="7A00F50B" w14:textId="77777777" w:rsidR="007D7197" w:rsidRDefault="007D7197" w:rsidP="007D7197"/>
    <w:p w14:paraId="11C58F39" w14:textId="77777777" w:rsidR="007D7197" w:rsidRDefault="007D7197" w:rsidP="007D7197"/>
    <w:p w14:paraId="63144AA8" w14:textId="77777777" w:rsidR="007D7197" w:rsidRDefault="007D7197" w:rsidP="007D7197"/>
    <w:p w14:paraId="1C80FDC7" w14:textId="77777777" w:rsidR="007D7197" w:rsidRDefault="007D7197" w:rsidP="007D7197"/>
    <w:p w14:paraId="1B94809B" w14:textId="77777777" w:rsidR="007D7197" w:rsidRDefault="007D7197" w:rsidP="007D7197"/>
    <w:p w14:paraId="2B166E76" w14:textId="77777777" w:rsidR="007D7197" w:rsidRDefault="007D7197" w:rsidP="007D7197"/>
    <w:p w14:paraId="16986888" w14:textId="77777777" w:rsidR="007D7197" w:rsidRDefault="007D7197" w:rsidP="007D7197"/>
    <w:p w14:paraId="6FEEDDB4" w14:textId="77777777" w:rsidR="007D7197" w:rsidRDefault="007D7197" w:rsidP="007D7197"/>
    <w:p w14:paraId="39BC3A5A" w14:textId="77777777" w:rsidR="007D7197" w:rsidRDefault="007D7197" w:rsidP="007D7197"/>
    <w:p w14:paraId="05176132" w14:textId="77777777" w:rsidR="007D7197" w:rsidRDefault="007D7197" w:rsidP="007D7197">
      <w:r>
        <w:t>###############################################################################</w:t>
      </w:r>
    </w:p>
    <w:p w14:paraId="6CF86E1D" w14:textId="77777777" w:rsidR="007D7197" w:rsidRDefault="007D7197" w:rsidP="007D7197">
      <w:r>
        <w:t>#' CAP LAW #6: Owner of gun is criminally liable if a gun is not stored properly, regardless of whether a child actually gains access to the gun</w:t>
      </w:r>
    </w:p>
    <w:p w14:paraId="11A53C29" w14:textId="77777777" w:rsidR="007D7197" w:rsidRDefault="007D7197" w:rsidP="007D7197">
      <w:r>
        <w:t>###############################################################################</w:t>
      </w:r>
    </w:p>
    <w:p w14:paraId="0B019A7C" w14:textId="77777777" w:rsidR="007D7197" w:rsidRDefault="007D7197" w:rsidP="007D7197"/>
    <w:p w14:paraId="57903341" w14:textId="77777777" w:rsidR="007D7197" w:rsidRDefault="007D7197" w:rsidP="007D7197">
      <w:r>
        <w:t>###########################################</w:t>
      </w:r>
    </w:p>
    <w:p w14:paraId="520B24E5" w14:textId="77777777" w:rsidR="007D7197" w:rsidRDefault="007D7197" w:rsidP="007D7197">
      <w:r>
        <w:t>#' Input Kivisto's point estimate, lower CI, and upper CI</w:t>
      </w:r>
    </w:p>
    <w:p w14:paraId="10934EB2" w14:textId="77777777" w:rsidR="007D7197" w:rsidRDefault="007D7197" w:rsidP="007D7197">
      <w:r>
        <w:t>#' estimates that come from Table S4 as bias parameters for firearm suicide rates</w:t>
      </w:r>
    </w:p>
    <w:p w14:paraId="7E3EAC8C" w14:textId="77777777" w:rsidR="007D7197" w:rsidRDefault="007D7197" w:rsidP="007D7197">
      <w:r>
        <w:t>###########################################</w:t>
      </w:r>
    </w:p>
    <w:p w14:paraId="456E654E" w14:textId="77777777" w:rsidR="007D7197" w:rsidRDefault="007D7197" w:rsidP="007D7197"/>
    <w:p w14:paraId="37313149" w14:textId="77777777" w:rsidR="007D7197" w:rsidRDefault="007D7197" w:rsidP="007D7197">
      <w:r>
        <w:t>frs_CAP6_irr.pte &lt;- 1.033 # Point estimate</w:t>
      </w:r>
    </w:p>
    <w:p w14:paraId="753C9016" w14:textId="77777777" w:rsidR="007D7197" w:rsidRDefault="007D7197" w:rsidP="007D7197">
      <w:r>
        <w:t>frs_CAP6_irr.lci &lt;- 0.758 # Lower CI</w:t>
      </w:r>
    </w:p>
    <w:p w14:paraId="2F70A2A4" w14:textId="77777777" w:rsidR="007D7197" w:rsidRDefault="007D7197" w:rsidP="007D7197">
      <w:r>
        <w:t>frs_CAP6_irr.uci &lt;- 1.408 # Upper CI</w:t>
      </w:r>
    </w:p>
    <w:p w14:paraId="0F1C30CB" w14:textId="77777777" w:rsidR="007D7197" w:rsidRDefault="007D7197" w:rsidP="007D7197"/>
    <w:p w14:paraId="47888C99" w14:textId="77777777" w:rsidR="007D7197" w:rsidRDefault="007D7197" w:rsidP="007D7197"/>
    <w:p w14:paraId="5C86B3E7" w14:textId="77777777" w:rsidR="007D7197" w:rsidRDefault="007D7197" w:rsidP="007D7197">
      <w:r>
        <w:t>###########################################</w:t>
      </w:r>
    </w:p>
    <w:p w14:paraId="36B09B75" w14:textId="77777777" w:rsidR="007D7197" w:rsidRDefault="007D7197" w:rsidP="007D7197">
      <w:r>
        <w:lastRenderedPageBreak/>
        <w:t>#' Create Function For Analysis</w:t>
      </w:r>
    </w:p>
    <w:p w14:paraId="3048989E" w14:textId="77777777" w:rsidR="007D7197" w:rsidRDefault="007D7197" w:rsidP="007D7197">
      <w:r>
        <w:t>###########################################</w:t>
      </w:r>
    </w:p>
    <w:p w14:paraId="6C13B951" w14:textId="77777777" w:rsidR="007D7197" w:rsidRDefault="007D7197" w:rsidP="007D7197"/>
    <w:p w14:paraId="4BB9430C" w14:textId="77777777" w:rsidR="007D7197" w:rsidRDefault="007D7197" w:rsidP="007D7197">
      <w:r>
        <w:t>#######################</w:t>
      </w:r>
    </w:p>
    <w:p w14:paraId="1D4E0F7C" w14:textId="77777777" w:rsidR="007D7197" w:rsidRDefault="007D7197" w:rsidP="007D7197">
      <w:r>
        <w:t>#' Key for below function:</w:t>
      </w:r>
    </w:p>
    <w:p w14:paraId="56B4BFA5" w14:textId="77777777" w:rsidR="007D7197" w:rsidRDefault="007D7197" w:rsidP="007D7197">
      <w:r>
        <w:t>#' biasadj.frs_nfs_CAP6 = function name</w:t>
      </w:r>
    </w:p>
    <w:p w14:paraId="6F28EE3C" w14:textId="77777777" w:rsidR="007D7197" w:rsidRDefault="007D7197" w:rsidP="007D7197">
      <w:r>
        <w:t>#' adjirr.pte = bias adjusted IRR using the point estimate as bias parameter</w:t>
      </w:r>
    </w:p>
    <w:p w14:paraId="10487713" w14:textId="77777777" w:rsidR="007D7197" w:rsidRDefault="007D7197" w:rsidP="007D7197">
      <w:r>
        <w:t>#' adjirr.lci = bias adjusted IRR using the lower confidence limit as the bias parameter</w:t>
      </w:r>
    </w:p>
    <w:p w14:paraId="470CD05F" w14:textId="77777777" w:rsidR="007D7197" w:rsidRDefault="007D7197" w:rsidP="007D7197">
      <w:r>
        <w:t>#' adjirr.uci = bias adjusted IRR using the upper confidence limit as the bias parameter</w:t>
      </w:r>
    </w:p>
    <w:p w14:paraId="51A29664" w14:textId="77777777" w:rsidR="007D7197" w:rsidRDefault="007D7197" w:rsidP="007D7197">
      <w:r>
        <w:t xml:space="preserve">#' dat.frs_nfs_CAP6.pte = come from above input as the estimated point estimate bias parameter for firearm suicide </w:t>
      </w:r>
    </w:p>
    <w:p w14:paraId="657057E9" w14:textId="77777777" w:rsidR="007D7197" w:rsidRDefault="007D7197" w:rsidP="007D7197">
      <w:r>
        <w:t>#' dat.frs_nfs_CAP6.lci = come from above input as the estimated lower confidence limit bias parameter for firearm suicide</w:t>
      </w:r>
    </w:p>
    <w:p w14:paraId="21E980D4" w14:textId="77777777" w:rsidR="007D7197" w:rsidRDefault="007D7197" w:rsidP="007D7197">
      <w:r>
        <w:t xml:space="preserve">#' dat.frs_nfs_CAP6.uci = come from above input as the estimated upper confidence limit bias parameter for firearm suicide </w:t>
      </w:r>
    </w:p>
    <w:p w14:paraId="1600102C" w14:textId="77777777" w:rsidR="007D7197" w:rsidRDefault="007D7197" w:rsidP="007D7197">
      <w:r>
        <w:t>#' nfs = NFS suicide IRR negative control bias parameter</w:t>
      </w:r>
    </w:p>
    <w:p w14:paraId="1B792295" w14:textId="77777777" w:rsidR="007D7197" w:rsidRDefault="007D7197" w:rsidP="007D7197">
      <w:r>
        <w:t>#' all equations comes from bias formula of estimated IRR of firearm suicide rates divided by NFS IRR values</w:t>
      </w:r>
    </w:p>
    <w:p w14:paraId="11306342" w14:textId="77777777" w:rsidR="007D7197" w:rsidRDefault="007D7197" w:rsidP="007D7197">
      <w:r>
        <w:t>#######################</w:t>
      </w:r>
    </w:p>
    <w:p w14:paraId="085C8624" w14:textId="77777777" w:rsidR="007D7197" w:rsidRDefault="007D7197" w:rsidP="007D7197"/>
    <w:p w14:paraId="6092B82A" w14:textId="77777777" w:rsidR="007D7197" w:rsidRDefault="007D7197" w:rsidP="007D7197">
      <w:r>
        <w:t xml:space="preserve">biasadj.frs_nfs_CAP6 &lt;- function(nfs) </w:t>
      </w:r>
    </w:p>
    <w:p w14:paraId="77B02016" w14:textId="77777777" w:rsidR="007D7197" w:rsidRDefault="007D7197" w:rsidP="007D7197">
      <w:r>
        <w:t>{</w:t>
      </w:r>
    </w:p>
    <w:p w14:paraId="3ACBDD5C" w14:textId="77777777" w:rsidR="007D7197" w:rsidRDefault="007D7197" w:rsidP="007D7197">
      <w:r>
        <w:t xml:space="preserve">  adjirr.pte &lt;- frs_CAP6_irr.pte/nfs </w:t>
      </w:r>
    </w:p>
    <w:p w14:paraId="39F7E585" w14:textId="77777777" w:rsidR="007D7197" w:rsidRDefault="007D7197" w:rsidP="007D7197">
      <w:r>
        <w:t xml:space="preserve">  adjirr.lci &lt;- frs_CAP6_irr.lci/nfs</w:t>
      </w:r>
    </w:p>
    <w:p w14:paraId="762CE3A6" w14:textId="77777777" w:rsidR="007D7197" w:rsidRDefault="007D7197" w:rsidP="007D7197">
      <w:r>
        <w:t xml:space="preserve">  adjirr.uci &lt;- frs_CAP6_irr.uci/nfs</w:t>
      </w:r>
    </w:p>
    <w:p w14:paraId="33264A52" w14:textId="77777777" w:rsidR="007D7197" w:rsidRDefault="007D7197" w:rsidP="007D7197">
      <w:r>
        <w:t xml:space="preserve">  return(c(nfs,adjirr.pte,adjirr.lci,adjirr.uci))</w:t>
      </w:r>
    </w:p>
    <w:p w14:paraId="5EFDFEBC" w14:textId="77777777" w:rsidR="007D7197" w:rsidRDefault="007D7197" w:rsidP="007D7197">
      <w:r>
        <w:t>}</w:t>
      </w:r>
    </w:p>
    <w:p w14:paraId="51224F0F" w14:textId="77777777" w:rsidR="007D7197" w:rsidRDefault="007D7197" w:rsidP="007D7197"/>
    <w:p w14:paraId="2C3FC758" w14:textId="77777777" w:rsidR="007D7197" w:rsidRDefault="007D7197" w:rsidP="007D7197"/>
    <w:p w14:paraId="25CF4D18" w14:textId="77777777" w:rsidR="007D7197" w:rsidRDefault="007D7197" w:rsidP="007D7197">
      <w:r>
        <w:t>#######################</w:t>
      </w:r>
    </w:p>
    <w:p w14:paraId="1CCD4832" w14:textId="77777777" w:rsidR="007D7197" w:rsidRDefault="007D7197" w:rsidP="007D7197">
      <w:r>
        <w:t>#' Create blank data set in order to return values using the above function</w:t>
      </w:r>
    </w:p>
    <w:p w14:paraId="0A575BAB" w14:textId="77777777" w:rsidR="007D7197" w:rsidRDefault="007D7197" w:rsidP="007D7197">
      <w:r>
        <w:t>#######################</w:t>
      </w:r>
    </w:p>
    <w:p w14:paraId="546456C2" w14:textId="77777777" w:rsidR="007D7197" w:rsidRDefault="007D7197" w:rsidP="007D7197"/>
    <w:p w14:paraId="28612DB0" w14:textId="77777777" w:rsidR="007D7197" w:rsidRDefault="007D7197" w:rsidP="007D7197">
      <w:r>
        <w:t>dat.frs_nfs_CAP6 &lt;- as.data.frame(matrix(nrow=0,ncol=4))</w:t>
      </w:r>
    </w:p>
    <w:p w14:paraId="33229147" w14:textId="77777777" w:rsidR="007D7197" w:rsidRDefault="007D7197" w:rsidP="007D7197">
      <w:r>
        <w:t>colnames(dat.frs_nfs_CAP6) &lt;- c("nfs","adjirr.pte","adjirr.lci","adjirr.uci")</w:t>
      </w:r>
    </w:p>
    <w:p w14:paraId="502C308D" w14:textId="77777777" w:rsidR="007D7197" w:rsidRDefault="007D7197" w:rsidP="007D7197"/>
    <w:p w14:paraId="4A4F704E" w14:textId="77777777" w:rsidR="007D7197" w:rsidRDefault="007D7197" w:rsidP="007D7197"/>
    <w:p w14:paraId="64944D6E" w14:textId="77777777" w:rsidR="007D7197" w:rsidRDefault="007D7197" w:rsidP="007D7197">
      <w:r>
        <w:t>#' Call above function over the range of the NFS IRR estimated 95% CI bias parameter</w:t>
      </w:r>
    </w:p>
    <w:p w14:paraId="286B60C9" w14:textId="77777777" w:rsidR="007D7197" w:rsidRDefault="007D7197" w:rsidP="007D7197">
      <w:r>
        <w:t>###' range: 0.866, 1.450 (from Table S4)</w:t>
      </w:r>
    </w:p>
    <w:p w14:paraId="3A6CC11B" w14:textId="77777777" w:rsidR="007D7197" w:rsidRDefault="007D7197" w:rsidP="007D7197"/>
    <w:p w14:paraId="79390A96" w14:textId="77777777" w:rsidR="007D7197" w:rsidRDefault="007D7197" w:rsidP="007D7197">
      <w:r>
        <w:t>biasparam_frs_nfs_CAP6 &lt;- seq(from=0.866,to=1.450,by=0.001) # create vector with all values from NFS IRR estimated 95% CI</w:t>
      </w:r>
    </w:p>
    <w:p w14:paraId="1C581E45" w14:textId="77777777" w:rsidR="007D7197" w:rsidRDefault="007D7197" w:rsidP="007D7197"/>
    <w:p w14:paraId="7B8E079E" w14:textId="77777777" w:rsidR="007D7197" w:rsidRDefault="007D7197" w:rsidP="007D7197">
      <w:r>
        <w:t>for(i in 1:length(biasparam_frs_nfs_CAP6)) # create loop to be ran through function created earlier for each value from NFS IRR estimated 95% CI</w:t>
      </w:r>
    </w:p>
    <w:p w14:paraId="12C72E57" w14:textId="77777777" w:rsidR="007D7197" w:rsidRDefault="007D7197" w:rsidP="007D7197">
      <w:r>
        <w:t xml:space="preserve">  </w:t>
      </w:r>
    </w:p>
    <w:p w14:paraId="7E496F7B" w14:textId="77777777" w:rsidR="007D7197" w:rsidRDefault="007D7197" w:rsidP="007D7197">
      <w:r>
        <w:lastRenderedPageBreak/>
        <w:t>{</w:t>
      </w:r>
    </w:p>
    <w:p w14:paraId="6246C482" w14:textId="77777777" w:rsidR="007D7197" w:rsidRDefault="007D7197" w:rsidP="007D7197">
      <w:r>
        <w:t xml:space="preserve">  dat.frs_nfs_CAP6[i,] &lt;- biasadj.frs_nfs_CAP6(biasparam_frs_nfs_CAP6[i]) </w:t>
      </w:r>
    </w:p>
    <w:p w14:paraId="4FED8EC2" w14:textId="77777777" w:rsidR="007D7197" w:rsidRDefault="007D7197" w:rsidP="007D7197">
      <w:r>
        <w:t>}</w:t>
      </w:r>
    </w:p>
    <w:p w14:paraId="678A9904" w14:textId="77777777" w:rsidR="007D7197" w:rsidRDefault="007D7197" w:rsidP="007D7197"/>
    <w:p w14:paraId="4B1D27E9" w14:textId="77777777" w:rsidR="007D7197" w:rsidRDefault="007D7197" w:rsidP="007D7197"/>
    <w:p w14:paraId="38910058" w14:textId="77777777" w:rsidR="007D7197" w:rsidRDefault="007D7197" w:rsidP="007D7197">
      <w:r>
        <w:t>#' Return dataset to examine bias adjusted estimates</w:t>
      </w:r>
    </w:p>
    <w:p w14:paraId="2DC6FC9F" w14:textId="77777777" w:rsidR="007D7197" w:rsidRDefault="007D7197" w:rsidP="007D7197">
      <w:r>
        <w:t>print(dat.frs_nfs_CAP6)</w:t>
      </w:r>
    </w:p>
    <w:p w14:paraId="45D632A2" w14:textId="77777777" w:rsidR="007D7197" w:rsidRDefault="007D7197" w:rsidP="007D7197"/>
    <w:p w14:paraId="456146A5" w14:textId="77777777" w:rsidR="007D7197" w:rsidRDefault="007D7197" w:rsidP="007D7197"/>
    <w:p w14:paraId="3FE000F5" w14:textId="77777777" w:rsidR="007D7197" w:rsidRDefault="007D7197" w:rsidP="007D7197"/>
    <w:p w14:paraId="0F9188C1" w14:textId="77777777" w:rsidR="007D7197" w:rsidRDefault="007D7197" w:rsidP="007D7197">
      <w:r>
        <w:t>###############################################################################</w:t>
      </w:r>
    </w:p>
    <w:p w14:paraId="5D380E1B" w14:textId="77777777" w:rsidR="007D7197" w:rsidRDefault="007D7197" w:rsidP="007D7197">
      <w:r>
        <w:t xml:space="preserve">#' Graph results </w:t>
      </w:r>
    </w:p>
    <w:p w14:paraId="4A821247" w14:textId="77777777" w:rsidR="007D7197" w:rsidRDefault="007D7197" w:rsidP="007D7197">
      <w:r>
        <w:t>###############################################################################</w:t>
      </w:r>
    </w:p>
    <w:p w14:paraId="7B03F9EB" w14:textId="77777777" w:rsidR="007D7197" w:rsidRDefault="007D7197" w:rsidP="007D7197">
      <w:r>
        <w:t>ggplot(dat.frs_nfs_CAP6, aes(x=nfs, y=adjirr.pte)) +</w:t>
      </w:r>
    </w:p>
    <w:p w14:paraId="62979B30" w14:textId="77777777" w:rsidR="007D7197" w:rsidRDefault="007D7197" w:rsidP="007D7197">
      <w:r>
        <w:t xml:space="preserve">  geom_errorbar(aes(y=adjirr.pte, ymin=adjirr.lci, ymax=adjirr.uci), color="grey")+</w:t>
      </w:r>
    </w:p>
    <w:p w14:paraId="6D297326" w14:textId="77777777" w:rsidR="007D7197" w:rsidRDefault="007D7197" w:rsidP="007D7197">
      <w:r>
        <w:t xml:space="preserve">  geom_line()+ </w:t>
      </w:r>
    </w:p>
    <w:p w14:paraId="6A337C87" w14:textId="77777777" w:rsidR="007D7197" w:rsidRDefault="007D7197" w:rsidP="007D7197">
      <w:r>
        <w:t xml:space="preserve">  geom_point()+</w:t>
      </w:r>
    </w:p>
    <w:p w14:paraId="543D2D78" w14:textId="77777777" w:rsidR="007D7197" w:rsidRDefault="007D7197" w:rsidP="007D7197">
      <w:r>
        <w:t xml:space="preserve">  ggtitle("Bias Adjusted Adolescent Firearm Suicide Rate RAtio Assuming Adolescent </w:t>
      </w:r>
    </w:p>
    <w:p w14:paraId="4A063A0C" w14:textId="77777777" w:rsidR="007D7197" w:rsidRDefault="007D7197" w:rsidP="007D7197">
      <w:r>
        <w:t xml:space="preserve">Non-Firearm Suicide Rate Ratio as Negative Control For CAP Law: Owner of Gun is Criminally </w:t>
      </w:r>
    </w:p>
    <w:p w14:paraId="6BEDB5F3" w14:textId="77777777" w:rsidR="007D7197" w:rsidRDefault="007D7197" w:rsidP="007D7197">
      <w:r>
        <w:t xml:space="preserve">Liable if a Gun is Not Stored Properly, Regardless of Whether a Child Actually Gains </w:t>
      </w:r>
    </w:p>
    <w:p w14:paraId="196A1215" w14:textId="77777777" w:rsidR="007D7197" w:rsidRDefault="007D7197" w:rsidP="007D7197">
      <w:r>
        <w:t>Access to the Gun")+</w:t>
      </w:r>
    </w:p>
    <w:p w14:paraId="15446B33" w14:textId="77777777" w:rsidR="007D7197" w:rsidRDefault="007D7197" w:rsidP="007D7197">
      <w:r>
        <w:t xml:space="preserve">  theme(plot.title = element_text(hjust = 0.5))+</w:t>
      </w:r>
    </w:p>
    <w:p w14:paraId="7CD14683" w14:textId="77777777" w:rsidR="007D7197" w:rsidRDefault="007D7197" w:rsidP="007D7197">
      <w:r>
        <w:t xml:space="preserve">  xlab("Estimated Adolescent Non-Firearm Suicide IRR")+</w:t>
      </w:r>
    </w:p>
    <w:p w14:paraId="038AF845" w14:textId="77777777" w:rsidR="007D7197" w:rsidRDefault="007D7197" w:rsidP="007D7197">
      <w:r>
        <w:t xml:space="preserve">  ylab("Bias-Adjusted Adolescent Firearm Suicide IRR")+</w:t>
      </w:r>
    </w:p>
    <w:p w14:paraId="0563191B" w14:textId="77777777" w:rsidR="007D7197" w:rsidRDefault="007D7197" w:rsidP="007D7197">
      <w:r>
        <w:t xml:space="preserve">  geom_hline(yintercept = 1, color = 'darkgrey')+</w:t>
      </w:r>
    </w:p>
    <w:p w14:paraId="45C6D077" w14:textId="77777777" w:rsidR="007D7197" w:rsidRDefault="007D7197" w:rsidP="007D7197">
      <w:r>
        <w:t xml:space="preserve">  geom_vline(xintercept = 1.121,color="azure4")+</w:t>
      </w:r>
    </w:p>
    <w:p w14:paraId="77382CC9" w14:textId="77777777" w:rsidR="007D7197" w:rsidRDefault="007D7197" w:rsidP="007D7197">
      <w:r>
        <w:t xml:space="preserve">  theme(panel.background = element_blank(),</w:t>
      </w:r>
    </w:p>
    <w:p w14:paraId="411B06C4" w14:textId="77777777" w:rsidR="007D7197" w:rsidRDefault="007D7197" w:rsidP="007D7197">
      <w:r>
        <w:t xml:space="preserve">        strip.background = element_rect(colour=NA, fill=NA),</w:t>
      </w:r>
    </w:p>
    <w:p w14:paraId="44DF6ED6" w14:textId="77777777" w:rsidR="007D7197" w:rsidRDefault="007D7197" w:rsidP="007D7197">
      <w:r>
        <w:t xml:space="preserve">        panel.border = element_rect(fill = NA, color = "black")</w:t>
      </w:r>
    </w:p>
    <w:p w14:paraId="4AABD538" w14:textId="77777777" w:rsidR="007D7197" w:rsidRDefault="007D7197" w:rsidP="007D7197">
      <w:r>
        <w:t xml:space="preserve">  )</w:t>
      </w:r>
    </w:p>
    <w:p w14:paraId="3D1F9824" w14:textId="77777777" w:rsidR="007D7197" w:rsidRDefault="007D7197" w:rsidP="007D7197"/>
    <w:p w14:paraId="001C6BE8" w14:textId="77777777" w:rsidR="007D7197" w:rsidRDefault="007D7197" w:rsidP="007D7197">
      <w:r>
        <w:t>ggsave("FS_NFS_CAP_6.JPEG")</w:t>
      </w:r>
    </w:p>
    <w:p w14:paraId="5D645A0D" w14:textId="77777777" w:rsidR="007D7197" w:rsidRDefault="007D7197" w:rsidP="007D7197"/>
    <w:p w14:paraId="6DDF9C75" w14:textId="77777777" w:rsidR="007D7197" w:rsidRDefault="007D7197" w:rsidP="007D7197"/>
    <w:p w14:paraId="368226C5" w14:textId="77777777" w:rsidR="007D7197" w:rsidRDefault="007D7197" w:rsidP="007D7197"/>
    <w:p w14:paraId="3A162D8E" w14:textId="77777777" w:rsidR="007D7197" w:rsidRDefault="007D7197" w:rsidP="007D7197"/>
    <w:p w14:paraId="7FDE8031" w14:textId="77777777" w:rsidR="007D7197" w:rsidRDefault="007D7197" w:rsidP="007D7197"/>
    <w:p w14:paraId="15E8CF50" w14:textId="77777777" w:rsidR="007D7197" w:rsidRDefault="007D7197" w:rsidP="007D7197"/>
    <w:p w14:paraId="1F65FF1D" w14:textId="77777777" w:rsidR="007D7197" w:rsidRDefault="007D7197" w:rsidP="007D7197"/>
    <w:p w14:paraId="26F8C737" w14:textId="77777777" w:rsidR="007D7197" w:rsidRDefault="007D7197" w:rsidP="007D7197"/>
    <w:p w14:paraId="30FF4DFE" w14:textId="77777777" w:rsidR="007D7197" w:rsidRDefault="007D7197" w:rsidP="007D7197"/>
    <w:p w14:paraId="4D5FC7EA" w14:textId="77777777" w:rsidR="007D7197" w:rsidRDefault="007D7197" w:rsidP="007D7197"/>
    <w:p w14:paraId="6E853026" w14:textId="77777777" w:rsidR="007D7197" w:rsidRDefault="007D7197" w:rsidP="007D7197"/>
    <w:p w14:paraId="06952156" w14:textId="77777777" w:rsidR="007D7197" w:rsidRDefault="007D7197" w:rsidP="007D7197"/>
    <w:p w14:paraId="222C99B7" w14:textId="77777777" w:rsidR="007D7197" w:rsidRDefault="007D7197" w:rsidP="007D7197"/>
    <w:p w14:paraId="2411C12C" w14:textId="77777777" w:rsidR="007D7197" w:rsidRDefault="007D7197" w:rsidP="007D7197"/>
    <w:p w14:paraId="582C7798" w14:textId="77777777" w:rsidR="007D7197" w:rsidRDefault="007D7197" w:rsidP="007D7197"/>
    <w:p w14:paraId="3CF4EE6A" w14:textId="77777777" w:rsidR="007D7197" w:rsidRDefault="007D7197" w:rsidP="007D7197"/>
    <w:p w14:paraId="1B6B3D70" w14:textId="77777777" w:rsidR="007D7197" w:rsidRDefault="007D7197" w:rsidP="007D7197">
      <w:r>
        <w:t>###############################################################################</w:t>
      </w:r>
    </w:p>
    <w:p w14:paraId="7C20BEDC" w14:textId="77777777" w:rsidR="007D7197" w:rsidRDefault="007D7197" w:rsidP="007D7197">
      <w:r>
        <w:t>#' CAP LAW #7: Owner of gun is criminally liable if a gun is not stored properly and a child gains access to the gun</w:t>
      </w:r>
    </w:p>
    <w:p w14:paraId="0F470193" w14:textId="77777777" w:rsidR="007D7197" w:rsidRDefault="007D7197" w:rsidP="007D7197">
      <w:r>
        <w:t>###############################################################################</w:t>
      </w:r>
    </w:p>
    <w:p w14:paraId="32141D6D" w14:textId="77777777" w:rsidR="007D7197" w:rsidRDefault="007D7197" w:rsidP="007D7197"/>
    <w:p w14:paraId="48B99AD7" w14:textId="77777777" w:rsidR="007D7197" w:rsidRDefault="007D7197" w:rsidP="007D7197">
      <w:r>
        <w:t>###########################################</w:t>
      </w:r>
    </w:p>
    <w:p w14:paraId="13760572" w14:textId="77777777" w:rsidR="007D7197" w:rsidRDefault="007D7197" w:rsidP="007D7197">
      <w:r>
        <w:t>#' Input Kivisto's point estimate, lower CI, and upper CI</w:t>
      </w:r>
    </w:p>
    <w:p w14:paraId="31BBAA00" w14:textId="77777777" w:rsidR="007D7197" w:rsidRDefault="007D7197" w:rsidP="007D7197">
      <w:r>
        <w:t>#' estimates that come from Table S4 as bias parameters for firearm suicide rates</w:t>
      </w:r>
    </w:p>
    <w:p w14:paraId="077595B3" w14:textId="77777777" w:rsidR="007D7197" w:rsidRDefault="007D7197" w:rsidP="007D7197">
      <w:r>
        <w:t>###########################################</w:t>
      </w:r>
    </w:p>
    <w:p w14:paraId="44FCA362" w14:textId="77777777" w:rsidR="007D7197" w:rsidRDefault="007D7197" w:rsidP="007D7197"/>
    <w:p w14:paraId="2B14B8A6" w14:textId="77777777" w:rsidR="007D7197" w:rsidRDefault="007D7197" w:rsidP="007D7197">
      <w:r>
        <w:t>frs_CAP7_irr.pte &lt;- 0.879 # Point estimate</w:t>
      </w:r>
    </w:p>
    <w:p w14:paraId="54FC8E2C" w14:textId="77777777" w:rsidR="007D7197" w:rsidRDefault="007D7197" w:rsidP="007D7197">
      <w:r>
        <w:t>frs_CAP7_irr.lci &lt;- 0.996 # Lower CI</w:t>
      </w:r>
    </w:p>
    <w:p w14:paraId="77E70DF7" w14:textId="77777777" w:rsidR="007D7197" w:rsidRDefault="007D7197" w:rsidP="007D7197">
      <w:r>
        <w:t>frs_CAP7_irr.uci &lt;- 1.008 # Upper CI</w:t>
      </w:r>
    </w:p>
    <w:p w14:paraId="760FB0B7" w14:textId="77777777" w:rsidR="007D7197" w:rsidRDefault="007D7197" w:rsidP="007D7197"/>
    <w:p w14:paraId="52FB6393" w14:textId="77777777" w:rsidR="007D7197" w:rsidRDefault="007D7197" w:rsidP="007D7197"/>
    <w:p w14:paraId="1127EB6D" w14:textId="77777777" w:rsidR="007D7197" w:rsidRDefault="007D7197" w:rsidP="007D7197">
      <w:r>
        <w:t>###########################################</w:t>
      </w:r>
    </w:p>
    <w:p w14:paraId="437F7317" w14:textId="77777777" w:rsidR="007D7197" w:rsidRDefault="007D7197" w:rsidP="007D7197">
      <w:r>
        <w:t>#' Create Function For Analysis</w:t>
      </w:r>
    </w:p>
    <w:p w14:paraId="0B6EFF91" w14:textId="77777777" w:rsidR="007D7197" w:rsidRDefault="007D7197" w:rsidP="007D7197">
      <w:r>
        <w:t>###########################################</w:t>
      </w:r>
    </w:p>
    <w:p w14:paraId="3C4F18B8" w14:textId="77777777" w:rsidR="007D7197" w:rsidRDefault="007D7197" w:rsidP="007D7197"/>
    <w:p w14:paraId="417429C7" w14:textId="77777777" w:rsidR="007D7197" w:rsidRDefault="007D7197" w:rsidP="007D7197">
      <w:r>
        <w:t>#######################</w:t>
      </w:r>
    </w:p>
    <w:p w14:paraId="20739674" w14:textId="77777777" w:rsidR="007D7197" w:rsidRDefault="007D7197" w:rsidP="007D7197">
      <w:r>
        <w:t>#' Key for below function:</w:t>
      </w:r>
    </w:p>
    <w:p w14:paraId="0D5FADD8" w14:textId="77777777" w:rsidR="007D7197" w:rsidRDefault="007D7197" w:rsidP="007D7197">
      <w:r>
        <w:t>#' biasadj.frs_nfs_CAP7 = function name</w:t>
      </w:r>
    </w:p>
    <w:p w14:paraId="2A9CF8CF" w14:textId="77777777" w:rsidR="007D7197" w:rsidRDefault="007D7197" w:rsidP="007D7197">
      <w:r>
        <w:t>#' adjirr.pte = bias adjusted IRR using the point estimate as bias parameter</w:t>
      </w:r>
    </w:p>
    <w:p w14:paraId="6301DFA9" w14:textId="77777777" w:rsidR="007D7197" w:rsidRDefault="007D7197" w:rsidP="007D7197">
      <w:r>
        <w:t>#' adjirr.lci = bias adjusted IRR using the lower confidence limit as the bias parameter</w:t>
      </w:r>
    </w:p>
    <w:p w14:paraId="59EE34A7" w14:textId="77777777" w:rsidR="007D7197" w:rsidRDefault="007D7197" w:rsidP="007D7197">
      <w:r>
        <w:t>#' adjirr.uci = bias adjusted IRR using the upper confidence limit as the bias parameter</w:t>
      </w:r>
    </w:p>
    <w:p w14:paraId="2266D7D7" w14:textId="77777777" w:rsidR="007D7197" w:rsidRDefault="007D7197" w:rsidP="007D7197">
      <w:r>
        <w:t xml:space="preserve">#' dat.frs_nfs_CAP7.pte = come from above input as the estimated point estimate bias parameter for firearm suicide </w:t>
      </w:r>
    </w:p>
    <w:p w14:paraId="5E731F88" w14:textId="77777777" w:rsidR="007D7197" w:rsidRDefault="007D7197" w:rsidP="007D7197">
      <w:r>
        <w:t>#' dat.frs_nfs_CAP7.lci = come from above input as the estimated lower confidence limit bias parameter for firearm suicide</w:t>
      </w:r>
    </w:p>
    <w:p w14:paraId="018D88BD" w14:textId="77777777" w:rsidR="007D7197" w:rsidRDefault="007D7197" w:rsidP="007D7197">
      <w:r>
        <w:t xml:space="preserve">#' dat.frs_nfs_CAP7.uci = come from above input as the estimated upper confidence limit bias parameter for firearm suicide </w:t>
      </w:r>
    </w:p>
    <w:p w14:paraId="2DC37674" w14:textId="77777777" w:rsidR="007D7197" w:rsidRDefault="007D7197" w:rsidP="007D7197">
      <w:r>
        <w:t>#' nfs = NFS suicide IRR negative control bias parameter</w:t>
      </w:r>
    </w:p>
    <w:p w14:paraId="3EA41808" w14:textId="77777777" w:rsidR="007D7197" w:rsidRDefault="007D7197" w:rsidP="007D7197">
      <w:r>
        <w:t>#' all equations comes from bias formula of estimated IRR of firearm suicide rates divided by NFS IRR values</w:t>
      </w:r>
    </w:p>
    <w:p w14:paraId="383AD2B8" w14:textId="77777777" w:rsidR="007D7197" w:rsidRDefault="007D7197" w:rsidP="007D7197">
      <w:r>
        <w:t>#######################</w:t>
      </w:r>
    </w:p>
    <w:p w14:paraId="43B2BCE7" w14:textId="77777777" w:rsidR="007D7197" w:rsidRDefault="007D7197" w:rsidP="007D7197"/>
    <w:p w14:paraId="3B05BE83" w14:textId="77777777" w:rsidR="007D7197" w:rsidRDefault="007D7197" w:rsidP="007D7197">
      <w:r>
        <w:t xml:space="preserve">biasadj.frs_nfs_CAP7 &lt;- function(nfs) </w:t>
      </w:r>
    </w:p>
    <w:p w14:paraId="666A8433" w14:textId="77777777" w:rsidR="007D7197" w:rsidRDefault="007D7197" w:rsidP="007D7197">
      <w:r>
        <w:t>{</w:t>
      </w:r>
    </w:p>
    <w:p w14:paraId="1F5E85DA" w14:textId="77777777" w:rsidR="007D7197" w:rsidRDefault="007D7197" w:rsidP="007D7197">
      <w:r>
        <w:t xml:space="preserve">  adjirr.pte &lt;- frs_CAP7_irr.pte/nfs </w:t>
      </w:r>
    </w:p>
    <w:p w14:paraId="0841B033" w14:textId="77777777" w:rsidR="007D7197" w:rsidRDefault="007D7197" w:rsidP="007D7197">
      <w:r>
        <w:lastRenderedPageBreak/>
        <w:t xml:space="preserve">  adjirr.lci &lt;- frs_CAP7_irr.lci/nfs</w:t>
      </w:r>
    </w:p>
    <w:p w14:paraId="5B114A40" w14:textId="77777777" w:rsidR="007D7197" w:rsidRDefault="007D7197" w:rsidP="007D7197">
      <w:r>
        <w:t xml:space="preserve">  adjirr.uci &lt;- frs_CAP7_irr.uci/nfs</w:t>
      </w:r>
    </w:p>
    <w:p w14:paraId="415A5C28" w14:textId="77777777" w:rsidR="007D7197" w:rsidRDefault="007D7197" w:rsidP="007D7197">
      <w:r>
        <w:t xml:space="preserve">  return(c(nfs,adjirr.pte,adjirr.lci,adjirr.uci))</w:t>
      </w:r>
    </w:p>
    <w:p w14:paraId="428E3B61" w14:textId="77777777" w:rsidR="007D7197" w:rsidRDefault="007D7197" w:rsidP="007D7197">
      <w:r>
        <w:t>}</w:t>
      </w:r>
    </w:p>
    <w:p w14:paraId="6588D1B3" w14:textId="77777777" w:rsidR="007D7197" w:rsidRDefault="007D7197" w:rsidP="007D7197"/>
    <w:p w14:paraId="4CE1BB95" w14:textId="77777777" w:rsidR="007D7197" w:rsidRDefault="007D7197" w:rsidP="007D7197"/>
    <w:p w14:paraId="0AE63121" w14:textId="77777777" w:rsidR="007D7197" w:rsidRDefault="007D7197" w:rsidP="007D7197">
      <w:r>
        <w:t>#######################</w:t>
      </w:r>
    </w:p>
    <w:p w14:paraId="3BF764FA" w14:textId="77777777" w:rsidR="007D7197" w:rsidRDefault="007D7197" w:rsidP="007D7197">
      <w:r>
        <w:t>#' Create blank data set in order to return values using the above function</w:t>
      </w:r>
    </w:p>
    <w:p w14:paraId="1CE9A82F" w14:textId="77777777" w:rsidR="007D7197" w:rsidRDefault="007D7197" w:rsidP="007D7197">
      <w:r>
        <w:t>#######################</w:t>
      </w:r>
    </w:p>
    <w:p w14:paraId="4AE5D2FD" w14:textId="77777777" w:rsidR="007D7197" w:rsidRDefault="007D7197" w:rsidP="007D7197"/>
    <w:p w14:paraId="6DDC0B6D" w14:textId="77777777" w:rsidR="007D7197" w:rsidRDefault="007D7197" w:rsidP="007D7197">
      <w:r>
        <w:t>dat.frs_nfs_CAP7 &lt;- as.data.frame(matrix(nrow=0,ncol=4))</w:t>
      </w:r>
    </w:p>
    <w:p w14:paraId="2DAF346F" w14:textId="77777777" w:rsidR="007D7197" w:rsidRDefault="007D7197" w:rsidP="007D7197">
      <w:r>
        <w:t>colnames(dat.frs_nfs_CAP7) &lt;- c("nfs","adjirr.pte","adjirr.lci","adjirr.uci")</w:t>
      </w:r>
    </w:p>
    <w:p w14:paraId="357B4617" w14:textId="77777777" w:rsidR="007D7197" w:rsidRDefault="007D7197" w:rsidP="007D7197"/>
    <w:p w14:paraId="553CA9EF" w14:textId="77777777" w:rsidR="007D7197" w:rsidRDefault="007D7197" w:rsidP="007D7197"/>
    <w:p w14:paraId="13501DE7" w14:textId="77777777" w:rsidR="007D7197" w:rsidRDefault="007D7197" w:rsidP="007D7197">
      <w:r>
        <w:t>#' Call above function over the range of the NFS IRR estimated 95% CI bias parameter</w:t>
      </w:r>
    </w:p>
    <w:p w14:paraId="0397E5DD" w14:textId="77777777" w:rsidR="007D7197" w:rsidRDefault="007D7197" w:rsidP="007D7197">
      <w:r>
        <w:t>###' range: 0.850, 1.286 (from Table S4)</w:t>
      </w:r>
    </w:p>
    <w:p w14:paraId="7559F293" w14:textId="77777777" w:rsidR="007D7197" w:rsidRDefault="007D7197" w:rsidP="007D7197"/>
    <w:p w14:paraId="16BBE073" w14:textId="77777777" w:rsidR="007D7197" w:rsidRDefault="007D7197" w:rsidP="007D7197">
      <w:r>
        <w:t>biasparam_frs_nfs_CAP7 &lt;- seq(from=0.850,to=1.286,by=0.001) # create vector with all values from NFS IRR estimated 95% CI</w:t>
      </w:r>
    </w:p>
    <w:p w14:paraId="409E56BF" w14:textId="77777777" w:rsidR="007D7197" w:rsidRDefault="007D7197" w:rsidP="007D7197"/>
    <w:p w14:paraId="1572B55B" w14:textId="77777777" w:rsidR="007D7197" w:rsidRDefault="007D7197" w:rsidP="007D7197">
      <w:r>
        <w:t>for(i in 1:length(biasparam_frs_nfs_CAP7)) # create loop to be ran through function created earlier for each value from NFS IRR estimated 95% CI</w:t>
      </w:r>
    </w:p>
    <w:p w14:paraId="6CA420F9" w14:textId="77777777" w:rsidR="007D7197" w:rsidRDefault="007D7197" w:rsidP="007D7197">
      <w:r>
        <w:t xml:space="preserve">  </w:t>
      </w:r>
    </w:p>
    <w:p w14:paraId="6F91E425" w14:textId="77777777" w:rsidR="007D7197" w:rsidRDefault="007D7197" w:rsidP="007D7197">
      <w:r>
        <w:t>{</w:t>
      </w:r>
    </w:p>
    <w:p w14:paraId="4AEA4AAA" w14:textId="77777777" w:rsidR="007D7197" w:rsidRDefault="007D7197" w:rsidP="007D7197">
      <w:r>
        <w:t xml:space="preserve">  dat.frs_nfs_CAP7[i,] &lt;- biasadj.frs_nfs_CAP7(biasparam_frs_nfs_CAP7[i]) </w:t>
      </w:r>
    </w:p>
    <w:p w14:paraId="193F32E7" w14:textId="77777777" w:rsidR="007D7197" w:rsidRDefault="007D7197" w:rsidP="007D7197">
      <w:r>
        <w:t>}</w:t>
      </w:r>
    </w:p>
    <w:p w14:paraId="289084E9" w14:textId="77777777" w:rsidR="007D7197" w:rsidRDefault="007D7197" w:rsidP="007D7197"/>
    <w:p w14:paraId="4B47B2F0" w14:textId="77777777" w:rsidR="007D7197" w:rsidRDefault="007D7197" w:rsidP="007D7197"/>
    <w:p w14:paraId="18A8884B" w14:textId="77777777" w:rsidR="007D7197" w:rsidRDefault="007D7197" w:rsidP="007D7197">
      <w:r>
        <w:t>#' Return dataset to examine bias adjusted estimates</w:t>
      </w:r>
    </w:p>
    <w:p w14:paraId="14815654" w14:textId="77777777" w:rsidR="007D7197" w:rsidRDefault="007D7197" w:rsidP="007D7197">
      <w:r>
        <w:t>print(dat.frs_nfs_CAP7)</w:t>
      </w:r>
    </w:p>
    <w:p w14:paraId="40D98704" w14:textId="77777777" w:rsidR="007D7197" w:rsidRDefault="007D7197" w:rsidP="007D7197"/>
    <w:p w14:paraId="741D8EA0" w14:textId="77777777" w:rsidR="007D7197" w:rsidRDefault="007D7197" w:rsidP="007D7197"/>
    <w:p w14:paraId="2CF578BA" w14:textId="77777777" w:rsidR="007D7197" w:rsidRDefault="007D7197" w:rsidP="007D7197"/>
    <w:p w14:paraId="602540EC" w14:textId="77777777" w:rsidR="007D7197" w:rsidRDefault="007D7197" w:rsidP="007D7197">
      <w:r>
        <w:t>###############################################################################</w:t>
      </w:r>
    </w:p>
    <w:p w14:paraId="10389745" w14:textId="77777777" w:rsidR="007D7197" w:rsidRDefault="007D7197" w:rsidP="007D7197">
      <w:r>
        <w:t xml:space="preserve">#' Graph results </w:t>
      </w:r>
    </w:p>
    <w:p w14:paraId="660FFD5E" w14:textId="77777777" w:rsidR="007D7197" w:rsidRDefault="007D7197" w:rsidP="007D7197">
      <w:r>
        <w:t>###############################################################################</w:t>
      </w:r>
    </w:p>
    <w:p w14:paraId="0E77EE0C" w14:textId="77777777" w:rsidR="007D7197" w:rsidRDefault="007D7197" w:rsidP="007D7197">
      <w:r>
        <w:t>ggplot(dat.frs_nfs_CAP7, aes(x=nfs, y=adjirr.pte)) +</w:t>
      </w:r>
    </w:p>
    <w:p w14:paraId="29F3EF3E" w14:textId="77777777" w:rsidR="007D7197" w:rsidRDefault="007D7197" w:rsidP="007D7197">
      <w:r>
        <w:t xml:space="preserve">  geom_errorbar(aes(y=adjirr.pte, ymin=adjirr.lci, ymax=adjirr.uci), color="grey")+</w:t>
      </w:r>
    </w:p>
    <w:p w14:paraId="0E2DEFCC" w14:textId="77777777" w:rsidR="007D7197" w:rsidRDefault="007D7197" w:rsidP="007D7197">
      <w:r>
        <w:t xml:space="preserve">  geom_line()+ </w:t>
      </w:r>
    </w:p>
    <w:p w14:paraId="13552986" w14:textId="77777777" w:rsidR="007D7197" w:rsidRDefault="007D7197" w:rsidP="007D7197">
      <w:r>
        <w:t xml:space="preserve">  geom_point()+</w:t>
      </w:r>
    </w:p>
    <w:p w14:paraId="4526A6F0" w14:textId="77777777" w:rsidR="007D7197" w:rsidRDefault="007D7197" w:rsidP="007D7197">
      <w:r>
        <w:t xml:space="preserve">  ggtitle("Bias Adjusted Adolescent Firearm Suicide Rate Ratio Assuming Adolescent </w:t>
      </w:r>
    </w:p>
    <w:p w14:paraId="76DF13EF" w14:textId="77777777" w:rsidR="007D7197" w:rsidRDefault="007D7197" w:rsidP="007D7197">
      <w:r>
        <w:t xml:space="preserve">Non-Firearm Suicide Rate Ratio as Negative Control For CAP Law: Owner of Gun is Criminally </w:t>
      </w:r>
    </w:p>
    <w:p w14:paraId="670CB45A" w14:textId="77777777" w:rsidR="007D7197" w:rsidRDefault="007D7197" w:rsidP="007D7197">
      <w:r>
        <w:t>Liable if a Gun is Not Stored Properly and a Child Gains Access to the Gun")+</w:t>
      </w:r>
    </w:p>
    <w:p w14:paraId="6D6FDCB3" w14:textId="77777777" w:rsidR="007D7197" w:rsidRDefault="007D7197" w:rsidP="007D7197">
      <w:r>
        <w:lastRenderedPageBreak/>
        <w:t xml:space="preserve">  theme(plot.title = element_text(hjust = 0.5))+</w:t>
      </w:r>
    </w:p>
    <w:p w14:paraId="7772B077" w14:textId="77777777" w:rsidR="007D7197" w:rsidRDefault="007D7197" w:rsidP="007D7197">
      <w:r>
        <w:t xml:space="preserve">  xlab("Estimated Adolescent Non-Firearm Suicide IRR")+</w:t>
      </w:r>
    </w:p>
    <w:p w14:paraId="05E8C5BD" w14:textId="77777777" w:rsidR="007D7197" w:rsidRDefault="007D7197" w:rsidP="007D7197">
      <w:r>
        <w:t xml:space="preserve">  ylab("Bias-Adjusted Adolescent Firearm Suicide IRR")+</w:t>
      </w:r>
    </w:p>
    <w:p w14:paraId="4DF6848E" w14:textId="77777777" w:rsidR="007D7197" w:rsidRDefault="007D7197" w:rsidP="007D7197">
      <w:r>
        <w:t xml:space="preserve">  geom_hline(yintercept = 1, color = 'darkgrey')+</w:t>
      </w:r>
    </w:p>
    <w:p w14:paraId="05480B77" w14:textId="77777777" w:rsidR="007D7197" w:rsidRDefault="007D7197" w:rsidP="007D7197">
      <w:r>
        <w:t xml:space="preserve">  geom_vline(xintercept = 1.046,color="azure4")+</w:t>
      </w:r>
    </w:p>
    <w:p w14:paraId="37EC7978" w14:textId="77777777" w:rsidR="007D7197" w:rsidRDefault="007D7197" w:rsidP="007D7197">
      <w:r>
        <w:t xml:space="preserve">  theme(panel.background = element_blank(),</w:t>
      </w:r>
    </w:p>
    <w:p w14:paraId="05FCD500" w14:textId="77777777" w:rsidR="007D7197" w:rsidRDefault="007D7197" w:rsidP="007D7197">
      <w:r>
        <w:t xml:space="preserve">        strip.background = element_rect(colour=NA, fill=NA),</w:t>
      </w:r>
    </w:p>
    <w:p w14:paraId="4F8423C3" w14:textId="77777777" w:rsidR="007D7197" w:rsidRDefault="007D7197" w:rsidP="007D7197">
      <w:r>
        <w:t xml:space="preserve">        panel.border = element_rect(fill = NA, color = "black")</w:t>
      </w:r>
    </w:p>
    <w:p w14:paraId="1B5CC39D" w14:textId="77777777" w:rsidR="007D7197" w:rsidRDefault="007D7197" w:rsidP="007D7197">
      <w:r>
        <w:t xml:space="preserve">  )</w:t>
      </w:r>
    </w:p>
    <w:p w14:paraId="50C9145C" w14:textId="77777777" w:rsidR="007D7197" w:rsidRDefault="007D7197" w:rsidP="007D7197"/>
    <w:p w14:paraId="4D1EDB59" w14:textId="77777777" w:rsidR="007D7197" w:rsidRDefault="007D7197" w:rsidP="007D7197">
      <w:r>
        <w:t>ggsave("FS_NFS_CAP_7.JPEG")</w:t>
      </w:r>
    </w:p>
    <w:p w14:paraId="33D1BB93" w14:textId="77777777" w:rsidR="007D7197" w:rsidRDefault="007D7197" w:rsidP="007D7197"/>
    <w:p w14:paraId="1015D2DE" w14:textId="77777777" w:rsidR="007D7197" w:rsidRDefault="007D7197" w:rsidP="007D7197"/>
    <w:p w14:paraId="304747AC" w14:textId="77777777" w:rsidR="007D7197" w:rsidRDefault="007D7197" w:rsidP="007D7197"/>
    <w:p w14:paraId="39954DBA" w14:textId="77777777" w:rsidR="007D7197" w:rsidRDefault="007D7197" w:rsidP="007D7197"/>
    <w:p w14:paraId="2FD3B3E9" w14:textId="77777777" w:rsidR="007D7197" w:rsidRDefault="007D7197" w:rsidP="007D7197"/>
    <w:p w14:paraId="67A9B53A" w14:textId="77777777" w:rsidR="007D7197" w:rsidRDefault="007D7197" w:rsidP="007D7197"/>
    <w:p w14:paraId="749A6C20" w14:textId="77777777" w:rsidR="007D7197" w:rsidRDefault="007D7197" w:rsidP="007D7197"/>
    <w:p w14:paraId="633303B4" w14:textId="77777777" w:rsidR="007D7197" w:rsidRDefault="007D7197" w:rsidP="007D7197"/>
    <w:p w14:paraId="372208CD" w14:textId="77777777" w:rsidR="007D7197" w:rsidRDefault="007D7197" w:rsidP="007D7197"/>
    <w:p w14:paraId="2FB87658" w14:textId="77777777" w:rsidR="007D7197" w:rsidRDefault="007D7197" w:rsidP="007D7197"/>
    <w:p w14:paraId="52A0C796" w14:textId="77777777" w:rsidR="007D7197" w:rsidRDefault="007D7197" w:rsidP="007D7197"/>
    <w:p w14:paraId="7D15B97A" w14:textId="77777777" w:rsidR="007D7197" w:rsidRDefault="007D7197" w:rsidP="007D7197"/>
    <w:p w14:paraId="4579846B" w14:textId="77777777" w:rsidR="007D7197" w:rsidRDefault="007D7197" w:rsidP="007D7197"/>
    <w:p w14:paraId="61D9C387" w14:textId="77777777" w:rsidR="007D7197" w:rsidRDefault="007D7197" w:rsidP="007D7197"/>
    <w:p w14:paraId="7A2EF6E5" w14:textId="77777777" w:rsidR="007D7197" w:rsidRDefault="007D7197" w:rsidP="007D7197">
      <w:r>
        <w:t>###############################################################################</w:t>
      </w:r>
    </w:p>
    <w:p w14:paraId="76C29BC2" w14:textId="77777777" w:rsidR="007D7197" w:rsidRDefault="007D7197" w:rsidP="007D7197">
      <w:r>
        <w:t>#' CAP LAW #8: Owner of gun is criminally liable if a gun is not stored properly and the child uses or carries the gun</w:t>
      </w:r>
    </w:p>
    <w:p w14:paraId="22DE6953" w14:textId="77777777" w:rsidR="007D7197" w:rsidRDefault="007D7197" w:rsidP="007D7197">
      <w:r>
        <w:t>###############################################################################</w:t>
      </w:r>
    </w:p>
    <w:p w14:paraId="497B54C4" w14:textId="77777777" w:rsidR="007D7197" w:rsidRDefault="007D7197" w:rsidP="007D7197"/>
    <w:p w14:paraId="1B6FC536" w14:textId="77777777" w:rsidR="007D7197" w:rsidRDefault="007D7197" w:rsidP="007D7197">
      <w:r>
        <w:t>###########################################</w:t>
      </w:r>
    </w:p>
    <w:p w14:paraId="29ED7293" w14:textId="77777777" w:rsidR="007D7197" w:rsidRDefault="007D7197" w:rsidP="007D7197">
      <w:r>
        <w:t>#' Input Kivisto's point estimate, lower CI, and upper CI</w:t>
      </w:r>
    </w:p>
    <w:p w14:paraId="15512F99" w14:textId="77777777" w:rsidR="007D7197" w:rsidRDefault="007D7197" w:rsidP="007D7197">
      <w:r>
        <w:t>#' estimates that come from Table S4 as bias parameters for firearm suicide rates</w:t>
      </w:r>
    </w:p>
    <w:p w14:paraId="669BAAEA" w14:textId="77777777" w:rsidR="007D7197" w:rsidRDefault="007D7197" w:rsidP="007D7197">
      <w:r>
        <w:t>###########################################</w:t>
      </w:r>
    </w:p>
    <w:p w14:paraId="7CF8C4E5" w14:textId="77777777" w:rsidR="007D7197" w:rsidRDefault="007D7197" w:rsidP="007D7197"/>
    <w:p w14:paraId="6EA688FD" w14:textId="77777777" w:rsidR="007D7197" w:rsidRDefault="007D7197" w:rsidP="007D7197">
      <w:r>
        <w:t>frs_CAP8_irr.pte &lt;- 0.918 # Point estimate</w:t>
      </w:r>
    </w:p>
    <w:p w14:paraId="05E23F3C" w14:textId="77777777" w:rsidR="007D7197" w:rsidRDefault="007D7197" w:rsidP="007D7197">
      <w:r>
        <w:t>frs_CAP8_irr.lci &lt;- 0.768 # Lower CI</w:t>
      </w:r>
    </w:p>
    <w:p w14:paraId="53A094DF" w14:textId="77777777" w:rsidR="007D7197" w:rsidRDefault="007D7197" w:rsidP="007D7197">
      <w:r>
        <w:t>frs_CAP8_irr.uci &lt;- 1.098 # Upper CI</w:t>
      </w:r>
    </w:p>
    <w:p w14:paraId="527C1211" w14:textId="77777777" w:rsidR="007D7197" w:rsidRDefault="007D7197" w:rsidP="007D7197"/>
    <w:p w14:paraId="7CCDF4F5" w14:textId="77777777" w:rsidR="007D7197" w:rsidRDefault="007D7197" w:rsidP="007D7197"/>
    <w:p w14:paraId="043B5298" w14:textId="77777777" w:rsidR="007D7197" w:rsidRDefault="007D7197" w:rsidP="007D7197">
      <w:r>
        <w:t>###########################################</w:t>
      </w:r>
    </w:p>
    <w:p w14:paraId="72DC40CC" w14:textId="77777777" w:rsidR="007D7197" w:rsidRDefault="007D7197" w:rsidP="007D7197">
      <w:r>
        <w:t>#' Create Function For Analysis</w:t>
      </w:r>
    </w:p>
    <w:p w14:paraId="06AEB911" w14:textId="77777777" w:rsidR="007D7197" w:rsidRDefault="007D7197" w:rsidP="007D7197">
      <w:r>
        <w:t>###########################################</w:t>
      </w:r>
    </w:p>
    <w:p w14:paraId="77FE6477" w14:textId="77777777" w:rsidR="007D7197" w:rsidRDefault="007D7197" w:rsidP="007D7197"/>
    <w:p w14:paraId="75611845" w14:textId="77777777" w:rsidR="007D7197" w:rsidRDefault="007D7197" w:rsidP="007D7197">
      <w:r>
        <w:lastRenderedPageBreak/>
        <w:t>#######################</w:t>
      </w:r>
    </w:p>
    <w:p w14:paraId="28ED16C3" w14:textId="77777777" w:rsidR="007D7197" w:rsidRDefault="007D7197" w:rsidP="007D7197">
      <w:r>
        <w:t>#' Key for below function:</w:t>
      </w:r>
    </w:p>
    <w:p w14:paraId="2A8F0EE2" w14:textId="77777777" w:rsidR="007D7197" w:rsidRDefault="007D7197" w:rsidP="007D7197">
      <w:r>
        <w:t>#' biasadj.frs_nfs_CAP8 = function name</w:t>
      </w:r>
    </w:p>
    <w:p w14:paraId="4D3AB7FC" w14:textId="77777777" w:rsidR="007D7197" w:rsidRDefault="007D7197" w:rsidP="007D7197">
      <w:r>
        <w:t>#' adjirr.pte = bias adjusted IRR using the point estimate as bias parameter</w:t>
      </w:r>
    </w:p>
    <w:p w14:paraId="60B12E1D" w14:textId="77777777" w:rsidR="007D7197" w:rsidRDefault="007D7197" w:rsidP="007D7197">
      <w:r>
        <w:t>#' adjirr.lci = bias adjusted IRR using the lower confidence limit as the bias parameter</w:t>
      </w:r>
    </w:p>
    <w:p w14:paraId="0842FA23" w14:textId="77777777" w:rsidR="007D7197" w:rsidRDefault="007D7197" w:rsidP="007D7197">
      <w:r>
        <w:t>#' adjirr.uci = bias adjusted IRR using the upper confidence limit as the bias parameter</w:t>
      </w:r>
    </w:p>
    <w:p w14:paraId="0C82BDE6" w14:textId="77777777" w:rsidR="007D7197" w:rsidRDefault="007D7197" w:rsidP="007D7197">
      <w:r>
        <w:t xml:space="preserve">#' dat.frs_nfs_CAP8.pte = come from above input as the estimated point estimate bias parameter for firearm suicide </w:t>
      </w:r>
    </w:p>
    <w:p w14:paraId="0EBBE857" w14:textId="77777777" w:rsidR="007D7197" w:rsidRDefault="007D7197" w:rsidP="007D7197">
      <w:r>
        <w:t>#' dat.frs_nfs_CAP8.lci = come from above input as the estimated lower confidence limit bias parameter for firearm suicide</w:t>
      </w:r>
    </w:p>
    <w:p w14:paraId="59CD0588" w14:textId="77777777" w:rsidR="007D7197" w:rsidRDefault="007D7197" w:rsidP="007D7197">
      <w:r>
        <w:t xml:space="preserve">#' dat.frs_nfs_CAP8.uci = come from above input as the estimated upper confidence limit bias parameter for firearm suicide </w:t>
      </w:r>
    </w:p>
    <w:p w14:paraId="295A0787" w14:textId="77777777" w:rsidR="007D7197" w:rsidRDefault="007D7197" w:rsidP="007D7197">
      <w:r>
        <w:t>#' nfs = NFS suicide IRR negative control bias parameter</w:t>
      </w:r>
    </w:p>
    <w:p w14:paraId="7DDF86B4" w14:textId="77777777" w:rsidR="007D7197" w:rsidRDefault="007D7197" w:rsidP="007D7197">
      <w:r>
        <w:t>#' all equations comes from bias formula of estimated IRR of firearm suicide rates divided by NFS IRR values</w:t>
      </w:r>
    </w:p>
    <w:p w14:paraId="033F9E3B" w14:textId="77777777" w:rsidR="007D7197" w:rsidRDefault="007D7197" w:rsidP="007D7197">
      <w:r>
        <w:t>#######################</w:t>
      </w:r>
    </w:p>
    <w:p w14:paraId="3AA5F435" w14:textId="77777777" w:rsidR="007D7197" w:rsidRDefault="007D7197" w:rsidP="007D7197"/>
    <w:p w14:paraId="0B9666A2" w14:textId="77777777" w:rsidR="007D7197" w:rsidRDefault="007D7197" w:rsidP="007D7197">
      <w:r>
        <w:t xml:space="preserve">biasadj.frs_nfs_CAP8 &lt;- function(nfs) </w:t>
      </w:r>
    </w:p>
    <w:p w14:paraId="23EC0302" w14:textId="77777777" w:rsidR="007D7197" w:rsidRDefault="007D7197" w:rsidP="007D7197">
      <w:r>
        <w:t>{</w:t>
      </w:r>
    </w:p>
    <w:p w14:paraId="303C395F" w14:textId="77777777" w:rsidR="007D7197" w:rsidRDefault="007D7197" w:rsidP="007D7197">
      <w:r>
        <w:t xml:space="preserve">  adjirr.pte &lt;- frs_CAP8_irr.pte/nfs </w:t>
      </w:r>
    </w:p>
    <w:p w14:paraId="1171BC98" w14:textId="77777777" w:rsidR="007D7197" w:rsidRDefault="007D7197" w:rsidP="007D7197">
      <w:r>
        <w:t xml:space="preserve">  adjirr.lci &lt;- frs_CAP8_irr.lci/nfs</w:t>
      </w:r>
    </w:p>
    <w:p w14:paraId="535CC6D8" w14:textId="77777777" w:rsidR="007D7197" w:rsidRDefault="007D7197" w:rsidP="007D7197">
      <w:r>
        <w:t xml:space="preserve">  adjirr.uci &lt;- frs_CAP8_irr.uci/nfs</w:t>
      </w:r>
    </w:p>
    <w:p w14:paraId="29452C14" w14:textId="77777777" w:rsidR="007D7197" w:rsidRDefault="007D7197" w:rsidP="007D7197">
      <w:r>
        <w:t xml:space="preserve">  return(c(nfs,adjirr.pte,adjirr.lci,adjirr.uci))</w:t>
      </w:r>
    </w:p>
    <w:p w14:paraId="5DB8CC69" w14:textId="77777777" w:rsidR="007D7197" w:rsidRDefault="007D7197" w:rsidP="007D7197">
      <w:r>
        <w:t>}</w:t>
      </w:r>
    </w:p>
    <w:p w14:paraId="1586CD7C" w14:textId="77777777" w:rsidR="007D7197" w:rsidRDefault="007D7197" w:rsidP="007D7197"/>
    <w:p w14:paraId="6F85D2C1" w14:textId="77777777" w:rsidR="007D7197" w:rsidRDefault="007D7197" w:rsidP="007D7197"/>
    <w:p w14:paraId="7BF3259A" w14:textId="77777777" w:rsidR="007D7197" w:rsidRDefault="007D7197" w:rsidP="007D7197">
      <w:r>
        <w:t>#######################</w:t>
      </w:r>
    </w:p>
    <w:p w14:paraId="39F68FF0" w14:textId="77777777" w:rsidR="007D7197" w:rsidRDefault="007D7197" w:rsidP="007D7197">
      <w:r>
        <w:t>#' Create blank data set in order to return values using the above function</w:t>
      </w:r>
    </w:p>
    <w:p w14:paraId="42FCC1EE" w14:textId="77777777" w:rsidR="007D7197" w:rsidRDefault="007D7197" w:rsidP="007D7197">
      <w:r>
        <w:t>#######################</w:t>
      </w:r>
    </w:p>
    <w:p w14:paraId="75A895D5" w14:textId="77777777" w:rsidR="007D7197" w:rsidRDefault="007D7197" w:rsidP="007D7197"/>
    <w:p w14:paraId="5F890C6E" w14:textId="77777777" w:rsidR="007D7197" w:rsidRDefault="007D7197" w:rsidP="007D7197">
      <w:r>
        <w:t>dat.frs_nfs_CAP8 &lt;- as.data.frame(matrix(nrow=0,ncol=4))</w:t>
      </w:r>
    </w:p>
    <w:p w14:paraId="27AEC223" w14:textId="77777777" w:rsidR="007D7197" w:rsidRDefault="007D7197" w:rsidP="007D7197">
      <w:r>
        <w:t>colnames(dat.frs_nfs_CAP8) &lt;- c("nfs","adjirr.pte","adjirr.lci","adjirr.uci")</w:t>
      </w:r>
    </w:p>
    <w:p w14:paraId="765A7AF3" w14:textId="77777777" w:rsidR="007D7197" w:rsidRDefault="007D7197" w:rsidP="007D7197"/>
    <w:p w14:paraId="082BAC00" w14:textId="77777777" w:rsidR="007D7197" w:rsidRDefault="007D7197" w:rsidP="007D7197"/>
    <w:p w14:paraId="0E7228E3" w14:textId="77777777" w:rsidR="007D7197" w:rsidRDefault="007D7197" w:rsidP="007D7197">
      <w:r>
        <w:t>#' Call above function over the range of the NFS IRR estimated 95% CI bias parameter</w:t>
      </w:r>
    </w:p>
    <w:p w14:paraId="4C97385F" w14:textId="77777777" w:rsidR="007D7197" w:rsidRDefault="007D7197" w:rsidP="007D7197">
      <w:r>
        <w:t>###' range: 0.874, 1.273 (from Table S4)</w:t>
      </w:r>
    </w:p>
    <w:p w14:paraId="605A7F48" w14:textId="77777777" w:rsidR="007D7197" w:rsidRDefault="007D7197" w:rsidP="007D7197"/>
    <w:p w14:paraId="0AD1E725" w14:textId="77777777" w:rsidR="007D7197" w:rsidRDefault="007D7197" w:rsidP="007D7197">
      <w:r>
        <w:t>biasparam_frs_nfs_CAP8 &lt;- seq(from=0.874,to=1.273,by=0.001) # create vector with all values from NFS IRR estimated 95% CI</w:t>
      </w:r>
    </w:p>
    <w:p w14:paraId="319D1ED4" w14:textId="77777777" w:rsidR="007D7197" w:rsidRDefault="007D7197" w:rsidP="007D7197"/>
    <w:p w14:paraId="73B4812E" w14:textId="77777777" w:rsidR="007D7197" w:rsidRDefault="007D7197" w:rsidP="007D7197">
      <w:r>
        <w:t>for(i in 1:length(biasparam_frs_nfs_CAP8)) # create loop to be ran through function created earlier for each value from NFS IRR estimated 95% CI</w:t>
      </w:r>
    </w:p>
    <w:p w14:paraId="6ECCBD91" w14:textId="77777777" w:rsidR="007D7197" w:rsidRDefault="007D7197" w:rsidP="007D7197">
      <w:r>
        <w:t xml:space="preserve">  </w:t>
      </w:r>
    </w:p>
    <w:p w14:paraId="3F914741" w14:textId="77777777" w:rsidR="007D7197" w:rsidRDefault="007D7197" w:rsidP="007D7197">
      <w:r>
        <w:t>{</w:t>
      </w:r>
    </w:p>
    <w:p w14:paraId="436771E3" w14:textId="77777777" w:rsidR="007D7197" w:rsidRDefault="007D7197" w:rsidP="007D7197">
      <w:r>
        <w:t xml:space="preserve">  dat.frs_nfs_CAP8[i,] &lt;- biasadj.frs_nfs_CAP8(biasparam_frs_nfs_CAP8[i]) </w:t>
      </w:r>
    </w:p>
    <w:p w14:paraId="7288F32B" w14:textId="77777777" w:rsidR="007D7197" w:rsidRDefault="007D7197" w:rsidP="007D7197">
      <w:r>
        <w:t>}</w:t>
      </w:r>
    </w:p>
    <w:p w14:paraId="0AE5B36F" w14:textId="77777777" w:rsidR="007D7197" w:rsidRDefault="007D7197" w:rsidP="007D7197"/>
    <w:p w14:paraId="292151B6" w14:textId="77777777" w:rsidR="007D7197" w:rsidRDefault="007D7197" w:rsidP="007D7197"/>
    <w:p w14:paraId="7E488948" w14:textId="77777777" w:rsidR="007D7197" w:rsidRDefault="007D7197" w:rsidP="007D7197">
      <w:r>
        <w:t>#' Return dataset to examine bias adjusted estimates</w:t>
      </w:r>
    </w:p>
    <w:p w14:paraId="3FC78B03" w14:textId="77777777" w:rsidR="007D7197" w:rsidRDefault="007D7197" w:rsidP="007D7197">
      <w:r>
        <w:t>print(dat.frs_nfs_CAP8)</w:t>
      </w:r>
    </w:p>
    <w:p w14:paraId="652CD5AB" w14:textId="77777777" w:rsidR="007D7197" w:rsidRDefault="007D7197" w:rsidP="007D7197"/>
    <w:p w14:paraId="040DEA53" w14:textId="77777777" w:rsidR="007D7197" w:rsidRDefault="007D7197" w:rsidP="007D7197"/>
    <w:p w14:paraId="24E32687" w14:textId="77777777" w:rsidR="007D7197" w:rsidRDefault="007D7197" w:rsidP="007D7197"/>
    <w:p w14:paraId="3949E19C" w14:textId="77777777" w:rsidR="007D7197" w:rsidRDefault="007D7197" w:rsidP="007D7197">
      <w:r>
        <w:t>###############################################################################</w:t>
      </w:r>
    </w:p>
    <w:p w14:paraId="6260EBF8" w14:textId="77777777" w:rsidR="007D7197" w:rsidRDefault="007D7197" w:rsidP="007D7197">
      <w:r>
        <w:t xml:space="preserve">#' Graph results </w:t>
      </w:r>
    </w:p>
    <w:p w14:paraId="3B49822E" w14:textId="77777777" w:rsidR="007D7197" w:rsidRDefault="007D7197" w:rsidP="007D7197">
      <w:r>
        <w:t>###############################################################################</w:t>
      </w:r>
    </w:p>
    <w:p w14:paraId="0E13E692" w14:textId="77777777" w:rsidR="007D7197" w:rsidRDefault="007D7197" w:rsidP="007D7197">
      <w:r>
        <w:t>ggplot(dat.frs_nfs_CAP8, aes(x=nfs, y=adjirr.pte)) +</w:t>
      </w:r>
    </w:p>
    <w:p w14:paraId="2C8129EF" w14:textId="77777777" w:rsidR="007D7197" w:rsidRDefault="007D7197" w:rsidP="007D7197">
      <w:r>
        <w:t xml:space="preserve">  geom_errorbar(aes(y=adjirr.pte, ymin=adjirr.lci, ymax=adjirr.uci), color="grey")+</w:t>
      </w:r>
    </w:p>
    <w:p w14:paraId="723286D2" w14:textId="77777777" w:rsidR="007D7197" w:rsidRDefault="007D7197" w:rsidP="007D7197">
      <w:r>
        <w:t xml:space="preserve">  geom_line()+ </w:t>
      </w:r>
    </w:p>
    <w:p w14:paraId="176B0DB1" w14:textId="77777777" w:rsidR="007D7197" w:rsidRDefault="007D7197" w:rsidP="007D7197">
      <w:r>
        <w:t xml:space="preserve">  geom_point()+</w:t>
      </w:r>
    </w:p>
    <w:p w14:paraId="00F90C42" w14:textId="77777777" w:rsidR="007D7197" w:rsidRDefault="007D7197" w:rsidP="007D7197">
      <w:r>
        <w:t xml:space="preserve">  ggtitle("Bias Adjusted Adolescent Firearm Suicide Rate Ratio Assuming Adolescent </w:t>
      </w:r>
    </w:p>
    <w:p w14:paraId="6D57E1FE" w14:textId="77777777" w:rsidR="007D7197" w:rsidRDefault="007D7197" w:rsidP="007D7197">
      <w:r>
        <w:t xml:space="preserve">Non-Firearm Suicide Rate Ratio as Negative Control For CAP Law: Owner of Gun is </w:t>
      </w:r>
    </w:p>
    <w:p w14:paraId="5F85B8F2" w14:textId="77777777" w:rsidR="007D7197" w:rsidRDefault="007D7197" w:rsidP="007D7197">
      <w:r>
        <w:t>Criminally Liable if a Gun is Not Stored Properly and the Child Uses or Carries the Gun")+</w:t>
      </w:r>
    </w:p>
    <w:p w14:paraId="2815020B" w14:textId="77777777" w:rsidR="007D7197" w:rsidRDefault="007D7197" w:rsidP="007D7197">
      <w:r>
        <w:t xml:space="preserve">  theme(plot.title = element_text(hjust = 0.5))+</w:t>
      </w:r>
    </w:p>
    <w:p w14:paraId="48FC2993" w14:textId="77777777" w:rsidR="007D7197" w:rsidRDefault="007D7197" w:rsidP="007D7197">
      <w:r>
        <w:t xml:space="preserve">  xlab("Estimated Adolescent Non-Firearm Suicide IRR")+</w:t>
      </w:r>
    </w:p>
    <w:p w14:paraId="0CD3D47B" w14:textId="77777777" w:rsidR="007D7197" w:rsidRDefault="007D7197" w:rsidP="007D7197">
      <w:r>
        <w:t xml:space="preserve">  ylab("Bias-Adjusted Adolescent Firearm Suicide IRR")+</w:t>
      </w:r>
    </w:p>
    <w:p w14:paraId="358B31A0" w14:textId="77777777" w:rsidR="007D7197" w:rsidRDefault="007D7197" w:rsidP="007D7197">
      <w:r>
        <w:t xml:space="preserve">  geom_hline(yintercept = 1, color = 'darkgrey')+</w:t>
      </w:r>
    </w:p>
    <w:p w14:paraId="37FB90C8" w14:textId="77777777" w:rsidR="007D7197" w:rsidRDefault="007D7197" w:rsidP="007D7197">
      <w:r>
        <w:t xml:space="preserve">  geom_vline(xintercept = 1.054,color="azure4")+</w:t>
      </w:r>
    </w:p>
    <w:p w14:paraId="48EE1156" w14:textId="77777777" w:rsidR="007D7197" w:rsidRDefault="007D7197" w:rsidP="007D7197">
      <w:r>
        <w:t xml:space="preserve">  theme(panel.background = element_blank(),</w:t>
      </w:r>
    </w:p>
    <w:p w14:paraId="701BF16C" w14:textId="77777777" w:rsidR="007D7197" w:rsidRDefault="007D7197" w:rsidP="007D7197">
      <w:r>
        <w:t xml:space="preserve">        strip.background = element_rect(colour=NA, fill=NA),</w:t>
      </w:r>
    </w:p>
    <w:p w14:paraId="7B09ACA0" w14:textId="77777777" w:rsidR="007D7197" w:rsidRDefault="007D7197" w:rsidP="007D7197">
      <w:r>
        <w:t xml:space="preserve">        panel.border = element_rect(fill = NA, color = "black")</w:t>
      </w:r>
    </w:p>
    <w:p w14:paraId="3D3061A6" w14:textId="77777777" w:rsidR="007D7197" w:rsidRDefault="007D7197" w:rsidP="007D7197">
      <w:r>
        <w:t xml:space="preserve">  )</w:t>
      </w:r>
    </w:p>
    <w:p w14:paraId="041EE9F6" w14:textId="77777777" w:rsidR="007D7197" w:rsidRDefault="007D7197" w:rsidP="007D7197"/>
    <w:p w14:paraId="31022EE0" w14:textId="77777777" w:rsidR="007D7197" w:rsidRDefault="007D7197" w:rsidP="007D7197">
      <w:r>
        <w:t>ggsave("FS_NFS_CAP_8.JPEG")</w:t>
      </w:r>
    </w:p>
    <w:p w14:paraId="3BCD1D2B" w14:textId="77777777" w:rsidR="007D7197" w:rsidRDefault="007D7197" w:rsidP="007D7197"/>
    <w:p w14:paraId="46E4D3A3" w14:textId="77777777" w:rsidR="007D7197" w:rsidRDefault="007D7197" w:rsidP="007D7197"/>
    <w:p w14:paraId="5397E5F6" w14:textId="77777777" w:rsidR="007D7197" w:rsidRDefault="007D7197" w:rsidP="007D7197"/>
    <w:p w14:paraId="055DEEBB" w14:textId="77777777" w:rsidR="007D7197" w:rsidRDefault="007D7197" w:rsidP="007D7197"/>
    <w:p w14:paraId="7F9C1FAC" w14:textId="77777777" w:rsidR="007D7197" w:rsidRDefault="007D7197" w:rsidP="007D7197"/>
    <w:p w14:paraId="2377FBFA" w14:textId="77777777" w:rsidR="007D7197" w:rsidRDefault="007D7197" w:rsidP="007D7197"/>
    <w:p w14:paraId="4D0A6E47" w14:textId="77777777" w:rsidR="007D7197" w:rsidRDefault="007D7197" w:rsidP="007D7197"/>
    <w:p w14:paraId="24356612" w14:textId="77777777" w:rsidR="007D7197" w:rsidRDefault="007D7197" w:rsidP="007D7197"/>
    <w:p w14:paraId="2F9996EF" w14:textId="77777777" w:rsidR="007D7197" w:rsidRDefault="007D7197" w:rsidP="007D7197"/>
    <w:p w14:paraId="324012DC" w14:textId="77777777" w:rsidR="007D7197" w:rsidRDefault="007D7197" w:rsidP="007D7197"/>
    <w:p w14:paraId="5F205910" w14:textId="77777777" w:rsidR="007D7197" w:rsidRDefault="007D7197" w:rsidP="007D7197"/>
    <w:p w14:paraId="77059E2A" w14:textId="77777777" w:rsidR="007D7197" w:rsidRDefault="007D7197" w:rsidP="007D7197"/>
    <w:p w14:paraId="2D91ABEB" w14:textId="77777777" w:rsidR="007D7197" w:rsidRDefault="007D7197" w:rsidP="007D7197"/>
    <w:p w14:paraId="487D172F" w14:textId="77777777" w:rsidR="007D7197" w:rsidRDefault="007D7197" w:rsidP="007D7197"/>
    <w:p w14:paraId="01EF447D" w14:textId="77777777" w:rsidR="007D7197" w:rsidRDefault="007D7197" w:rsidP="007D7197"/>
    <w:p w14:paraId="53231DCA" w14:textId="77777777" w:rsidR="007D7197" w:rsidRDefault="007D7197" w:rsidP="007D7197"/>
    <w:p w14:paraId="053AB8F0" w14:textId="77777777" w:rsidR="007D7197" w:rsidRDefault="007D7197" w:rsidP="007D7197"/>
    <w:p w14:paraId="38D57E8B" w14:textId="77777777" w:rsidR="007D7197" w:rsidRDefault="007D7197" w:rsidP="007D7197"/>
    <w:p w14:paraId="71646C8A" w14:textId="77777777" w:rsidR="007D7197" w:rsidRDefault="007D7197" w:rsidP="007D7197">
      <w:r>
        <w:t>###############################################################################</w:t>
      </w:r>
    </w:p>
    <w:p w14:paraId="34A4E65D" w14:textId="77777777" w:rsidR="007D7197" w:rsidRDefault="007D7197" w:rsidP="007D7197">
      <w:r>
        <w:t>#' CAP LAW #9: Owner of gun is criminally liable regardless of whether gun is loaded or unloaded</w:t>
      </w:r>
    </w:p>
    <w:p w14:paraId="35265DEB" w14:textId="77777777" w:rsidR="007D7197" w:rsidRDefault="007D7197" w:rsidP="007D7197">
      <w:r>
        <w:t>###############################################################################</w:t>
      </w:r>
    </w:p>
    <w:p w14:paraId="1BEDDBF0" w14:textId="77777777" w:rsidR="007D7197" w:rsidRDefault="007D7197" w:rsidP="007D7197"/>
    <w:p w14:paraId="0F1B3851" w14:textId="77777777" w:rsidR="007D7197" w:rsidRDefault="007D7197" w:rsidP="007D7197">
      <w:r>
        <w:t>###########################################</w:t>
      </w:r>
    </w:p>
    <w:p w14:paraId="224C42C2" w14:textId="77777777" w:rsidR="007D7197" w:rsidRDefault="007D7197" w:rsidP="007D7197">
      <w:r>
        <w:t>#' Input Kivisto's point estimate, lower CI, and upper CI</w:t>
      </w:r>
    </w:p>
    <w:p w14:paraId="62A9E351" w14:textId="77777777" w:rsidR="007D7197" w:rsidRDefault="007D7197" w:rsidP="007D7197">
      <w:r>
        <w:t>#' estimates that come from Table S4 as bias parameters for firearm suicide rates</w:t>
      </w:r>
    </w:p>
    <w:p w14:paraId="2A828846" w14:textId="77777777" w:rsidR="007D7197" w:rsidRDefault="007D7197" w:rsidP="007D7197">
      <w:r>
        <w:t>###########################################</w:t>
      </w:r>
    </w:p>
    <w:p w14:paraId="6CB2A3D8" w14:textId="77777777" w:rsidR="007D7197" w:rsidRDefault="007D7197" w:rsidP="007D7197"/>
    <w:p w14:paraId="1C447B13" w14:textId="77777777" w:rsidR="007D7197" w:rsidRDefault="007D7197" w:rsidP="007D7197">
      <w:r>
        <w:t>frs_CAP9_irr.pte &lt;- 0.515 # Point estimate</w:t>
      </w:r>
    </w:p>
    <w:p w14:paraId="0A324712" w14:textId="77777777" w:rsidR="007D7197" w:rsidRDefault="007D7197" w:rsidP="007D7197">
      <w:r>
        <w:t>frs_CAP9_irr.lci &lt;- 0.316 # Lower CI</w:t>
      </w:r>
    </w:p>
    <w:p w14:paraId="45DD35BC" w14:textId="77777777" w:rsidR="007D7197" w:rsidRDefault="007D7197" w:rsidP="007D7197">
      <w:r>
        <w:t>frs_CAP9_irr.uci &lt;- 0.839 # Upper CI</w:t>
      </w:r>
    </w:p>
    <w:p w14:paraId="52634FFA" w14:textId="77777777" w:rsidR="007D7197" w:rsidRDefault="007D7197" w:rsidP="007D7197"/>
    <w:p w14:paraId="47000C20" w14:textId="77777777" w:rsidR="007D7197" w:rsidRDefault="007D7197" w:rsidP="007D7197"/>
    <w:p w14:paraId="67DE0D73" w14:textId="77777777" w:rsidR="007D7197" w:rsidRDefault="007D7197" w:rsidP="007D7197">
      <w:r>
        <w:t>###########################################</w:t>
      </w:r>
    </w:p>
    <w:p w14:paraId="4CB6EF36" w14:textId="77777777" w:rsidR="007D7197" w:rsidRDefault="007D7197" w:rsidP="007D7197">
      <w:r>
        <w:t>#' Create Function For Analysis</w:t>
      </w:r>
    </w:p>
    <w:p w14:paraId="2103BCD1" w14:textId="77777777" w:rsidR="007D7197" w:rsidRDefault="007D7197" w:rsidP="007D7197">
      <w:r>
        <w:t>###########################################</w:t>
      </w:r>
    </w:p>
    <w:p w14:paraId="276F5B5E" w14:textId="77777777" w:rsidR="007D7197" w:rsidRDefault="007D7197" w:rsidP="007D7197"/>
    <w:p w14:paraId="7610FCE3" w14:textId="77777777" w:rsidR="007D7197" w:rsidRDefault="007D7197" w:rsidP="007D7197">
      <w:r>
        <w:t>#######################</w:t>
      </w:r>
    </w:p>
    <w:p w14:paraId="04C28535" w14:textId="77777777" w:rsidR="007D7197" w:rsidRDefault="007D7197" w:rsidP="007D7197">
      <w:r>
        <w:t>#' Key for below function:</w:t>
      </w:r>
    </w:p>
    <w:p w14:paraId="357CF5BB" w14:textId="77777777" w:rsidR="007D7197" w:rsidRDefault="007D7197" w:rsidP="007D7197">
      <w:r>
        <w:t>#' biasadj.frs_nfs_CAP9 = function name</w:t>
      </w:r>
    </w:p>
    <w:p w14:paraId="15EBD89C" w14:textId="77777777" w:rsidR="007D7197" w:rsidRDefault="007D7197" w:rsidP="007D7197">
      <w:r>
        <w:t>#' adjirr.pte = bias adjusted IRR using the point estimate as bias parameter</w:t>
      </w:r>
    </w:p>
    <w:p w14:paraId="13E18BB3" w14:textId="77777777" w:rsidR="007D7197" w:rsidRDefault="007D7197" w:rsidP="007D7197">
      <w:r>
        <w:t>#' adjirr.lci = bias adjusted IRR using the lower confidence limit as the bias parameter</w:t>
      </w:r>
    </w:p>
    <w:p w14:paraId="4EB92040" w14:textId="77777777" w:rsidR="007D7197" w:rsidRDefault="007D7197" w:rsidP="007D7197">
      <w:r>
        <w:t>#' adjirr.uci = bias adjusted IRR using the upper confidence limit as the bias parameter</w:t>
      </w:r>
    </w:p>
    <w:p w14:paraId="2F17295E" w14:textId="77777777" w:rsidR="007D7197" w:rsidRDefault="007D7197" w:rsidP="007D7197">
      <w:r>
        <w:t xml:space="preserve">#' dat.frs_nfs_CAP9.pte = come from above input as the estimated point estimate bias parameter for firearm suicide </w:t>
      </w:r>
    </w:p>
    <w:p w14:paraId="269AC721" w14:textId="77777777" w:rsidR="007D7197" w:rsidRDefault="007D7197" w:rsidP="007D7197">
      <w:r>
        <w:t>#' dat.frs_nfs_CAP9.lci = come from above input as the estimated lower confidence limit bias parameter for firearm suicide</w:t>
      </w:r>
    </w:p>
    <w:p w14:paraId="1AD5F783" w14:textId="77777777" w:rsidR="007D7197" w:rsidRDefault="007D7197" w:rsidP="007D7197">
      <w:r>
        <w:t xml:space="preserve">#' dat.frs_nfs_CAP9.uci = come from above input as the estimated upper confidence limit bias parameter for firearm suicide </w:t>
      </w:r>
    </w:p>
    <w:p w14:paraId="1D850AC0" w14:textId="77777777" w:rsidR="007D7197" w:rsidRDefault="007D7197" w:rsidP="007D7197">
      <w:r>
        <w:t>#' nfs = NFS suicide IRR negative control bias parameter</w:t>
      </w:r>
    </w:p>
    <w:p w14:paraId="13FA1708" w14:textId="77777777" w:rsidR="007D7197" w:rsidRDefault="007D7197" w:rsidP="007D7197">
      <w:r>
        <w:t>#' all equations comes from bias formula of estimated IRR of firearm suicide rates divided by NFS IRR values</w:t>
      </w:r>
    </w:p>
    <w:p w14:paraId="7C5258FB" w14:textId="77777777" w:rsidR="007D7197" w:rsidRDefault="007D7197" w:rsidP="007D7197">
      <w:r>
        <w:t>#######################</w:t>
      </w:r>
    </w:p>
    <w:p w14:paraId="7E2C9588" w14:textId="77777777" w:rsidR="007D7197" w:rsidRDefault="007D7197" w:rsidP="007D7197"/>
    <w:p w14:paraId="0F718875" w14:textId="77777777" w:rsidR="007D7197" w:rsidRDefault="007D7197" w:rsidP="007D7197">
      <w:r>
        <w:t xml:space="preserve">biasadj.frs_nfs_CAP9 &lt;- function(nfs) </w:t>
      </w:r>
    </w:p>
    <w:p w14:paraId="118CA256" w14:textId="77777777" w:rsidR="007D7197" w:rsidRDefault="007D7197" w:rsidP="007D7197">
      <w:r>
        <w:t>{</w:t>
      </w:r>
    </w:p>
    <w:p w14:paraId="5B3C68B3" w14:textId="77777777" w:rsidR="007D7197" w:rsidRDefault="007D7197" w:rsidP="007D7197">
      <w:r>
        <w:t xml:space="preserve">  adjirr.pte &lt;- frs_CAP9_irr.pte/nfs </w:t>
      </w:r>
    </w:p>
    <w:p w14:paraId="3789825B" w14:textId="77777777" w:rsidR="007D7197" w:rsidRDefault="007D7197" w:rsidP="007D7197">
      <w:r>
        <w:t xml:space="preserve">  adjirr.lci &lt;- frs_CAP9_irr.lci/nfs</w:t>
      </w:r>
    </w:p>
    <w:p w14:paraId="315AA30B" w14:textId="77777777" w:rsidR="007D7197" w:rsidRDefault="007D7197" w:rsidP="007D7197">
      <w:r>
        <w:t xml:space="preserve">  adjirr.uci &lt;- frs_CAP9_irr.uci/nfs</w:t>
      </w:r>
    </w:p>
    <w:p w14:paraId="7D2DA97F" w14:textId="77777777" w:rsidR="007D7197" w:rsidRDefault="007D7197" w:rsidP="007D7197">
      <w:r>
        <w:lastRenderedPageBreak/>
        <w:t xml:space="preserve">  return(c(nfs,adjirr.pte,adjirr.lci,adjirr.uci))</w:t>
      </w:r>
    </w:p>
    <w:p w14:paraId="5BCC586F" w14:textId="77777777" w:rsidR="007D7197" w:rsidRDefault="007D7197" w:rsidP="007D7197">
      <w:r>
        <w:t>}</w:t>
      </w:r>
    </w:p>
    <w:p w14:paraId="4969785C" w14:textId="77777777" w:rsidR="007D7197" w:rsidRDefault="007D7197" w:rsidP="007D7197"/>
    <w:p w14:paraId="6E3B39AF" w14:textId="77777777" w:rsidR="007D7197" w:rsidRDefault="007D7197" w:rsidP="007D7197"/>
    <w:p w14:paraId="7120EDBA" w14:textId="77777777" w:rsidR="007D7197" w:rsidRDefault="007D7197" w:rsidP="007D7197">
      <w:r>
        <w:t>#######################</w:t>
      </w:r>
    </w:p>
    <w:p w14:paraId="174CDBDA" w14:textId="77777777" w:rsidR="007D7197" w:rsidRDefault="007D7197" w:rsidP="007D7197">
      <w:r>
        <w:t>#' Create blank data set in order to return values using the above function</w:t>
      </w:r>
    </w:p>
    <w:p w14:paraId="7A9B0798" w14:textId="77777777" w:rsidR="007D7197" w:rsidRDefault="007D7197" w:rsidP="007D7197">
      <w:r>
        <w:t>#######################</w:t>
      </w:r>
    </w:p>
    <w:p w14:paraId="287F4469" w14:textId="77777777" w:rsidR="007D7197" w:rsidRDefault="007D7197" w:rsidP="007D7197"/>
    <w:p w14:paraId="35704317" w14:textId="77777777" w:rsidR="007D7197" w:rsidRDefault="007D7197" w:rsidP="007D7197">
      <w:r>
        <w:t>dat.frs_nfs_CAP9 &lt;- as.data.frame(matrix(nrow=0,ncol=4))</w:t>
      </w:r>
    </w:p>
    <w:p w14:paraId="2ECAA61E" w14:textId="77777777" w:rsidR="007D7197" w:rsidRDefault="007D7197" w:rsidP="007D7197">
      <w:r>
        <w:t>colnames(dat.frs_nfs_CAP9) &lt;- c("nfs","adjirr.pte","adjirr.lci","adjirr.uci")</w:t>
      </w:r>
    </w:p>
    <w:p w14:paraId="2F53A1CB" w14:textId="77777777" w:rsidR="007D7197" w:rsidRDefault="007D7197" w:rsidP="007D7197"/>
    <w:p w14:paraId="3672BADE" w14:textId="77777777" w:rsidR="007D7197" w:rsidRDefault="007D7197" w:rsidP="007D7197"/>
    <w:p w14:paraId="6A77B37B" w14:textId="77777777" w:rsidR="007D7197" w:rsidRDefault="007D7197" w:rsidP="007D7197">
      <w:r>
        <w:t>#' Call above function over the range of the NFS IRR estimated 95% CI bias parameter</w:t>
      </w:r>
    </w:p>
    <w:p w14:paraId="0D2D77EA" w14:textId="77777777" w:rsidR="007D7197" w:rsidRDefault="007D7197" w:rsidP="007D7197">
      <w:r>
        <w:t>###' range: 0.434, 0.872 (from Table S4)</w:t>
      </w:r>
    </w:p>
    <w:p w14:paraId="245DF3A6" w14:textId="77777777" w:rsidR="007D7197" w:rsidRDefault="007D7197" w:rsidP="007D7197"/>
    <w:p w14:paraId="4358DE27" w14:textId="77777777" w:rsidR="007D7197" w:rsidRDefault="007D7197" w:rsidP="007D7197">
      <w:r>
        <w:t>biasparam_frs_nfs_CAP9 &lt;- seq(from=0.434,to=0.872,by=0.001) # create vector with all values from NFS IRR estimated 95% CI</w:t>
      </w:r>
    </w:p>
    <w:p w14:paraId="434F5682" w14:textId="77777777" w:rsidR="007D7197" w:rsidRDefault="007D7197" w:rsidP="007D7197"/>
    <w:p w14:paraId="55B698FC" w14:textId="77777777" w:rsidR="007D7197" w:rsidRDefault="007D7197" w:rsidP="007D7197">
      <w:r>
        <w:t>for(i in 1:length(biasparam_frs_nfs_CAP9)) # create loop to be ran through function created earlier for each value from NFS IRR estimated 95% CI</w:t>
      </w:r>
    </w:p>
    <w:p w14:paraId="5917DAA1" w14:textId="77777777" w:rsidR="007D7197" w:rsidRDefault="007D7197" w:rsidP="007D7197">
      <w:r>
        <w:t xml:space="preserve">  </w:t>
      </w:r>
    </w:p>
    <w:p w14:paraId="032B3F97" w14:textId="77777777" w:rsidR="007D7197" w:rsidRDefault="007D7197" w:rsidP="007D7197">
      <w:r>
        <w:t>{</w:t>
      </w:r>
    </w:p>
    <w:p w14:paraId="2D3322F4" w14:textId="77777777" w:rsidR="007D7197" w:rsidRDefault="007D7197" w:rsidP="007D7197">
      <w:r>
        <w:t xml:space="preserve">  dat.frs_nfs_CAP9[i,] &lt;- biasadj.frs_nfs_CAP9(biasparam_frs_nfs_CAP9[i]) </w:t>
      </w:r>
    </w:p>
    <w:p w14:paraId="1DD0ACBB" w14:textId="77777777" w:rsidR="007D7197" w:rsidRDefault="007D7197" w:rsidP="007D7197">
      <w:r>
        <w:t>}</w:t>
      </w:r>
    </w:p>
    <w:p w14:paraId="697F545A" w14:textId="77777777" w:rsidR="007D7197" w:rsidRDefault="007D7197" w:rsidP="007D7197"/>
    <w:p w14:paraId="54D3F967" w14:textId="77777777" w:rsidR="007D7197" w:rsidRDefault="007D7197" w:rsidP="007D7197"/>
    <w:p w14:paraId="6313D628" w14:textId="77777777" w:rsidR="007D7197" w:rsidRDefault="007D7197" w:rsidP="007D7197">
      <w:r>
        <w:t>#' Return dataset to examine bias adjusted estimates</w:t>
      </w:r>
    </w:p>
    <w:p w14:paraId="0B0BB266" w14:textId="77777777" w:rsidR="007D7197" w:rsidRDefault="007D7197" w:rsidP="007D7197">
      <w:r>
        <w:t>print(dat.frs_nfs_CAP9)</w:t>
      </w:r>
    </w:p>
    <w:p w14:paraId="5AC79BD0" w14:textId="77777777" w:rsidR="007D7197" w:rsidRDefault="007D7197" w:rsidP="007D7197"/>
    <w:p w14:paraId="36B17393" w14:textId="77777777" w:rsidR="007D7197" w:rsidRDefault="007D7197" w:rsidP="007D7197"/>
    <w:p w14:paraId="50AB8F4A" w14:textId="77777777" w:rsidR="007D7197" w:rsidRDefault="007D7197" w:rsidP="007D7197"/>
    <w:p w14:paraId="60A4EF42" w14:textId="77777777" w:rsidR="007D7197" w:rsidRDefault="007D7197" w:rsidP="007D7197">
      <w:r>
        <w:t>###############################################################################</w:t>
      </w:r>
    </w:p>
    <w:p w14:paraId="327BADF7" w14:textId="77777777" w:rsidR="007D7197" w:rsidRDefault="007D7197" w:rsidP="007D7197">
      <w:r>
        <w:t xml:space="preserve">#' Graph results </w:t>
      </w:r>
    </w:p>
    <w:p w14:paraId="4DCDA14A" w14:textId="77777777" w:rsidR="007D7197" w:rsidRDefault="007D7197" w:rsidP="007D7197">
      <w:r>
        <w:t>###############################################################################</w:t>
      </w:r>
    </w:p>
    <w:p w14:paraId="64B17570" w14:textId="77777777" w:rsidR="007D7197" w:rsidRDefault="007D7197" w:rsidP="007D7197">
      <w:r>
        <w:t>ggplot(dat.frs_nfs_CAP9, aes(x=nfs, y=adjirr.pte)) +</w:t>
      </w:r>
    </w:p>
    <w:p w14:paraId="06F33690" w14:textId="77777777" w:rsidR="007D7197" w:rsidRDefault="007D7197" w:rsidP="007D7197">
      <w:r>
        <w:t xml:space="preserve">  geom_errorbar(aes(y=adjirr.pte, ymin=adjirr.lci, ymax=adjirr.uci), color="grey")+</w:t>
      </w:r>
    </w:p>
    <w:p w14:paraId="3B80E2DE" w14:textId="77777777" w:rsidR="007D7197" w:rsidRDefault="007D7197" w:rsidP="007D7197">
      <w:r>
        <w:t xml:space="preserve">  geom_line()+ </w:t>
      </w:r>
    </w:p>
    <w:p w14:paraId="5A8C2D19" w14:textId="77777777" w:rsidR="007D7197" w:rsidRDefault="007D7197" w:rsidP="007D7197">
      <w:r>
        <w:t xml:space="preserve">  geom_point()+</w:t>
      </w:r>
    </w:p>
    <w:p w14:paraId="4EAAF8BD" w14:textId="77777777" w:rsidR="007D7197" w:rsidRDefault="007D7197" w:rsidP="007D7197">
      <w:r>
        <w:t xml:space="preserve">  ggtitle("Bias Adjusted Adolescent Firearm Suicide Rate Ratio Assuming Adolescent </w:t>
      </w:r>
    </w:p>
    <w:p w14:paraId="101550A4" w14:textId="77777777" w:rsidR="007D7197" w:rsidRDefault="007D7197" w:rsidP="007D7197">
      <w:r>
        <w:t xml:space="preserve">Non-Firearm Suicide Rate Ratio as Negative Control For CAP Law: Owner of Gun is </w:t>
      </w:r>
    </w:p>
    <w:p w14:paraId="1CC35F39" w14:textId="77777777" w:rsidR="007D7197" w:rsidRDefault="007D7197" w:rsidP="007D7197">
      <w:r>
        <w:t>Criminally Liable Regardless of Whether Gun is Loaded or Unloaded")+</w:t>
      </w:r>
    </w:p>
    <w:p w14:paraId="0E28D7AA" w14:textId="77777777" w:rsidR="007D7197" w:rsidRDefault="007D7197" w:rsidP="007D7197">
      <w:r>
        <w:t xml:space="preserve">  theme(plot.title = element_text(hjust = 0.5))+</w:t>
      </w:r>
    </w:p>
    <w:p w14:paraId="4FE652F3" w14:textId="77777777" w:rsidR="007D7197" w:rsidRDefault="007D7197" w:rsidP="007D7197">
      <w:r>
        <w:t xml:space="preserve">  xlab("Estimated Adolescent Non-Firearm Suicide IRR")+</w:t>
      </w:r>
    </w:p>
    <w:p w14:paraId="520904F9" w14:textId="77777777" w:rsidR="007D7197" w:rsidRDefault="007D7197" w:rsidP="007D7197">
      <w:r>
        <w:t xml:space="preserve">  ylab("Bias-Adjusted Adolescent Firearm Suicide IRR")+</w:t>
      </w:r>
    </w:p>
    <w:p w14:paraId="3F10B659" w14:textId="77777777" w:rsidR="007D7197" w:rsidRDefault="007D7197" w:rsidP="007D7197">
      <w:r>
        <w:lastRenderedPageBreak/>
        <w:t xml:space="preserve">  geom_hline(yintercept = 1, color = 'darkgrey')+</w:t>
      </w:r>
    </w:p>
    <w:p w14:paraId="7F3051C4" w14:textId="77777777" w:rsidR="007D7197" w:rsidRDefault="007D7197" w:rsidP="007D7197">
      <w:r>
        <w:t xml:space="preserve">  geom_vline(xintercept = 0.615,color="azure4")+</w:t>
      </w:r>
    </w:p>
    <w:p w14:paraId="7BBDB972" w14:textId="77777777" w:rsidR="007D7197" w:rsidRDefault="007D7197" w:rsidP="007D7197">
      <w:r>
        <w:t xml:space="preserve">  theme(panel.background = element_blank(),</w:t>
      </w:r>
    </w:p>
    <w:p w14:paraId="38804453" w14:textId="77777777" w:rsidR="007D7197" w:rsidRDefault="007D7197" w:rsidP="007D7197">
      <w:r>
        <w:t xml:space="preserve">        strip.background = element_rect(colour=NA, fill=NA),</w:t>
      </w:r>
    </w:p>
    <w:p w14:paraId="2BC9EC03" w14:textId="77777777" w:rsidR="007D7197" w:rsidRDefault="007D7197" w:rsidP="007D7197">
      <w:r>
        <w:t xml:space="preserve">        panel.border = element_rect(fill = NA, color = "black")</w:t>
      </w:r>
    </w:p>
    <w:p w14:paraId="7C6FE9FB" w14:textId="77777777" w:rsidR="007D7197" w:rsidRDefault="007D7197" w:rsidP="007D7197">
      <w:r>
        <w:t xml:space="preserve">  )</w:t>
      </w:r>
    </w:p>
    <w:p w14:paraId="6C70398B" w14:textId="77777777" w:rsidR="007D7197" w:rsidRDefault="007D7197" w:rsidP="007D7197"/>
    <w:p w14:paraId="285C70F9" w14:textId="77777777" w:rsidR="007D7197" w:rsidRDefault="007D7197" w:rsidP="007D7197">
      <w:r>
        <w:t>ggsave("FS_NFS_CAP_9.JPEG")</w:t>
      </w:r>
    </w:p>
    <w:p w14:paraId="7D66D473" w14:textId="77777777" w:rsidR="007D7197" w:rsidRDefault="007D7197" w:rsidP="007D7197"/>
    <w:p w14:paraId="6CF1315E" w14:textId="77777777" w:rsidR="007D7197" w:rsidRDefault="007D7197" w:rsidP="007D7197"/>
    <w:p w14:paraId="7BFFCB12" w14:textId="77777777" w:rsidR="007D7197" w:rsidRDefault="007D7197" w:rsidP="007D7197"/>
    <w:p w14:paraId="1F1E6F59" w14:textId="77777777" w:rsidR="007D7197" w:rsidRDefault="007D7197" w:rsidP="007D7197"/>
    <w:p w14:paraId="6DA25BE8" w14:textId="77777777" w:rsidR="007D7197" w:rsidRDefault="007D7197" w:rsidP="007D7197"/>
    <w:p w14:paraId="08ACC46D" w14:textId="77777777" w:rsidR="007D7197" w:rsidRDefault="007D7197" w:rsidP="007D7197"/>
    <w:p w14:paraId="66F847DC" w14:textId="77777777" w:rsidR="007D7197" w:rsidRDefault="007D7197" w:rsidP="007D7197"/>
    <w:p w14:paraId="5DE9C0F3" w14:textId="77777777" w:rsidR="007D7197" w:rsidRDefault="007D7197" w:rsidP="007D7197"/>
    <w:p w14:paraId="6B9C180C" w14:textId="77777777" w:rsidR="007D7197" w:rsidRDefault="007D7197" w:rsidP="007D7197"/>
    <w:p w14:paraId="5E53622B" w14:textId="77777777" w:rsidR="007D7197" w:rsidRDefault="007D7197" w:rsidP="007D7197"/>
    <w:p w14:paraId="3FE9F558" w14:textId="77777777" w:rsidR="007D7197" w:rsidRDefault="007D7197" w:rsidP="007D7197"/>
    <w:p w14:paraId="0D761620" w14:textId="77777777" w:rsidR="007D7197" w:rsidRDefault="007D7197" w:rsidP="007D7197"/>
    <w:p w14:paraId="063B8559" w14:textId="77777777" w:rsidR="007D7197" w:rsidRDefault="007D7197" w:rsidP="007D7197"/>
    <w:p w14:paraId="347751E4" w14:textId="77777777" w:rsidR="007D7197" w:rsidRDefault="007D7197" w:rsidP="007D7197"/>
    <w:p w14:paraId="608D7842" w14:textId="77777777" w:rsidR="007D7197" w:rsidRDefault="007D7197" w:rsidP="007D7197"/>
    <w:p w14:paraId="2E4B736A" w14:textId="77777777" w:rsidR="007D7197" w:rsidRDefault="007D7197" w:rsidP="007D7197"/>
    <w:p w14:paraId="1F977184" w14:textId="77777777" w:rsidR="007D7197" w:rsidRDefault="007D7197" w:rsidP="007D7197">
      <w:r>
        <w:t>###############################################################################</w:t>
      </w:r>
    </w:p>
    <w:p w14:paraId="0FEA9DC9" w14:textId="77777777" w:rsidR="007D7197" w:rsidRDefault="007D7197" w:rsidP="007D7197">
      <w:r>
        <w:t>#' CAP LAW #10: Criminal liability based on the age of the child</w:t>
      </w:r>
    </w:p>
    <w:p w14:paraId="36B3F0C7" w14:textId="77777777" w:rsidR="007D7197" w:rsidRDefault="007D7197" w:rsidP="007D7197">
      <w:r>
        <w:t>###############################################################################</w:t>
      </w:r>
    </w:p>
    <w:p w14:paraId="3028C415" w14:textId="77777777" w:rsidR="007D7197" w:rsidRDefault="007D7197" w:rsidP="007D7197"/>
    <w:p w14:paraId="26F71F8A" w14:textId="77777777" w:rsidR="007D7197" w:rsidRDefault="007D7197" w:rsidP="007D7197">
      <w:r>
        <w:t>###########################################</w:t>
      </w:r>
    </w:p>
    <w:p w14:paraId="7181B6AA" w14:textId="77777777" w:rsidR="007D7197" w:rsidRDefault="007D7197" w:rsidP="007D7197">
      <w:r>
        <w:t>#' Input Kivisto's point estimate, lower CI, and upper CI</w:t>
      </w:r>
    </w:p>
    <w:p w14:paraId="1849872E" w14:textId="77777777" w:rsidR="007D7197" w:rsidRDefault="007D7197" w:rsidP="007D7197">
      <w:r>
        <w:t>#' estimates that come from Table S4 as bias parameters for firearm suicide rates</w:t>
      </w:r>
    </w:p>
    <w:p w14:paraId="57D3A715" w14:textId="77777777" w:rsidR="007D7197" w:rsidRDefault="007D7197" w:rsidP="007D7197">
      <w:r>
        <w:t>###########################################</w:t>
      </w:r>
    </w:p>
    <w:p w14:paraId="6DBDB362" w14:textId="77777777" w:rsidR="007D7197" w:rsidRDefault="007D7197" w:rsidP="007D7197"/>
    <w:p w14:paraId="21979FE1" w14:textId="77777777" w:rsidR="007D7197" w:rsidRDefault="007D7197" w:rsidP="007D7197">
      <w:r>
        <w:t>frs_CAP10_irr.pte &lt;- 0.943 # Point estimate</w:t>
      </w:r>
    </w:p>
    <w:p w14:paraId="50DD3628" w14:textId="77777777" w:rsidR="007D7197" w:rsidRDefault="007D7197" w:rsidP="007D7197">
      <w:r>
        <w:t>frs_CAP10_irr.lci &lt;- 0.866 # Lower CI</w:t>
      </w:r>
    </w:p>
    <w:p w14:paraId="517377F1" w14:textId="77777777" w:rsidR="007D7197" w:rsidRDefault="007D7197" w:rsidP="007D7197">
      <w:r>
        <w:t>frs_CAP10_irr.uci &lt;- 1.025 # Upper CI</w:t>
      </w:r>
    </w:p>
    <w:p w14:paraId="55CD4977" w14:textId="77777777" w:rsidR="007D7197" w:rsidRDefault="007D7197" w:rsidP="007D7197"/>
    <w:p w14:paraId="3F88502B" w14:textId="77777777" w:rsidR="007D7197" w:rsidRDefault="007D7197" w:rsidP="007D7197"/>
    <w:p w14:paraId="6B7857B6" w14:textId="77777777" w:rsidR="007D7197" w:rsidRDefault="007D7197" w:rsidP="007D7197">
      <w:r>
        <w:t>###########################################</w:t>
      </w:r>
    </w:p>
    <w:p w14:paraId="02C9D602" w14:textId="77777777" w:rsidR="007D7197" w:rsidRDefault="007D7197" w:rsidP="007D7197">
      <w:r>
        <w:t>#' Create Function For Analysis</w:t>
      </w:r>
    </w:p>
    <w:p w14:paraId="1423CBFE" w14:textId="77777777" w:rsidR="007D7197" w:rsidRDefault="007D7197" w:rsidP="007D7197">
      <w:r>
        <w:t>###########################################</w:t>
      </w:r>
    </w:p>
    <w:p w14:paraId="3C558AC5" w14:textId="77777777" w:rsidR="007D7197" w:rsidRDefault="007D7197" w:rsidP="007D7197"/>
    <w:p w14:paraId="38B97A96" w14:textId="77777777" w:rsidR="007D7197" w:rsidRDefault="007D7197" w:rsidP="007D7197">
      <w:r>
        <w:t>#######################</w:t>
      </w:r>
    </w:p>
    <w:p w14:paraId="3EA0B039" w14:textId="77777777" w:rsidR="007D7197" w:rsidRDefault="007D7197" w:rsidP="007D7197">
      <w:r>
        <w:t>#' Key for below function:</w:t>
      </w:r>
    </w:p>
    <w:p w14:paraId="35954B7B" w14:textId="77777777" w:rsidR="007D7197" w:rsidRDefault="007D7197" w:rsidP="007D7197">
      <w:r>
        <w:lastRenderedPageBreak/>
        <w:t>#' biasadj.frs_nfs_CAP10 = function name</w:t>
      </w:r>
    </w:p>
    <w:p w14:paraId="3B7D802E" w14:textId="77777777" w:rsidR="007D7197" w:rsidRDefault="007D7197" w:rsidP="007D7197">
      <w:r>
        <w:t>#' adjirr.pte = bias adjusted IRR using the point estimate as bias parameter</w:t>
      </w:r>
    </w:p>
    <w:p w14:paraId="58AB3E06" w14:textId="77777777" w:rsidR="007D7197" w:rsidRDefault="007D7197" w:rsidP="007D7197">
      <w:r>
        <w:t>#' adjirr.lci = bias adjusted IRR using the lower confidence limit as the bias parameter</w:t>
      </w:r>
    </w:p>
    <w:p w14:paraId="3C7759CD" w14:textId="77777777" w:rsidR="007D7197" w:rsidRDefault="007D7197" w:rsidP="007D7197">
      <w:r>
        <w:t>#' adjirr.uci = bias adjusted IRR using the upper confidence limit as the bias parameter</w:t>
      </w:r>
    </w:p>
    <w:p w14:paraId="49BCDD59" w14:textId="77777777" w:rsidR="007D7197" w:rsidRDefault="007D7197" w:rsidP="007D7197">
      <w:r>
        <w:t xml:space="preserve">#' dat.frs_nfs_CAP10.pte = come from above input as the estimated point estimate bias parameter for firearm suicide </w:t>
      </w:r>
    </w:p>
    <w:p w14:paraId="6D846AEF" w14:textId="77777777" w:rsidR="007D7197" w:rsidRDefault="007D7197" w:rsidP="007D7197">
      <w:r>
        <w:t>#' dat.frs_nfs_CAP10.lci = come from above input as the estimated lower confidence limit bias parameter for firearm suicide</w:t>
      </w:r>
    </w:p>
    <w:p w14:paraId="0C07373B" w14:textId="77777777" w:rsidR="007D7197" w:rsidRDefault="007D7197" w:rsidP="007D7197">
      <w:r>
        <w:t xml:space="preserve">#' dat.frs_nfs_CAP10.uci = come from above input as the estimated upper confidence limit bias parameter for firearm suicide </w:t>
      </w:r>
    </w:p>
    <w:p w14:paraId="0BDE9533" w14:textId="77777777" w:rsidR="007D7197" w:rsidRDefault="007D7197" w:rsidP="007D7197">
      <w:r>
        <w:t>#' nfs = NFS suicide IRR negative control bias parameter</w:t>
      </w:r>
    </w:p>
    <w:p w14:paraId="750E72EE" w14:textId="77777777" w:rsidR="007D7197" w:rsidRDefault="007D7197" w:rsidP="007D7197">
      <w:r>
        <w:t>#' all equations comes from bias formula of estimated IRR of firearm suicide rates divided by NFS IRR values</w:t>
      </w:r>
    </w:p>
    <w:p w14:paraId="465C1783" w14:textId="77777777" w:rsidR="007D7197" w:rsidRDefault="007D7197" w:rsidP="007D7197">
      <w:r>
        <w:t>#######################</w:t>
      </w:r>
    </w:p>
    <w:p w14:paraId="55FECA97" w14:textId="77777777" w:rsidR="007D7197" w:rsidRDefault="007D7197" w:rsidP="007D7197"/>
    <w:p w14:paraId="2AAEE011" w14:textId="77777777" w:rsidR="007D7197" w:rsidRDefault="007D7197" w:rsidP="007D7197">
      <w:r>
        <w:t xml:space="preserve">biasadj.frs_nfs_CAP10 &lt;- function(nfs) </w:t>
      </w:r>
    </w:p>
    <w:p w14:paraId="11D6C485" w14:textId="77777777" w:rsidR="007D7197" w:rsidRDefault="007D7197" w:rsidP="007D7197">
      <w:r>
        <w:t>{</w:t>
      </w:r>
    </w:p>
    <w:p w14:paraId="773DDBB5" w14:textId="77777777" w:rsidR="007D7197" w:rsidRDefault="007D7197" w:rsidP="007D7197">
      <w:r>
        <w:t xml:space="preserve">  adjirr.pte &lt;- frs_CAP10_irr.pte/nfs </w:t>
      </w:r>
    </w:p>
    <w:p w14:paraId="1B22B434" w14:textId="77777777" w:rsidR="007D7197" w:rsidRDefault="007D7197" w:rsidP="007D7197">
      <w:r>
        <w:t xml:space="preserve">  adjirr.lci &lt;- frs_CAP10_irr.lci/nfs</w:t>
      </w:r>
    </w:p>
    <w:p w14:paraId="1D67F5B3" w14:textId="77777777" w:rsidR="007D7197" w:rsidRDefault="007D7197" w:rsidP="007D7197">
      <w:r>
        <w:t xml:space="preserve">  adjirr.uci &lt;- frs_CAP10_irr.uci/nfs</w:t>
      </w:r>
    </w:p>
    <w:p w14:paraId="3849A074" w14:textId="77777777" w:rsidR="007D7197" w:rsidRDefault="007D7197" w:rsidP="007D7197">
      <w:r>
        <w:t xml:space="preserve">  return(c(nfs,adjirr.pte,adjirr.lci,adjirr.uci))</w:t>
      </w:r>
    </w:p>
    <w:p w14:paraId="7B9D6677" w14:textId="77777777" w:rsidR="007D7197" w:rsidRDefault="007D7197" w:rsidP="007D7197">
      <w:r>
        <w:t>}</w:t>
      </w:r>
    </w:p>
    <w:p w14:paraId="6070EBC0" w14:textId="77777777" w:rsidR="007D7197" w:rsidRDefault="007D7197" w:rsidP="007D7197"/>
    <w:p w14:paraId="6710FCCA" w14:textId="77777777" w:rsidR="007D7197" w:rsidRDefault="007D7197" w:rsidP="007D7197"/>
    <w:p w14:paraId="11BEBBA2" w14:textId="77777777" w:rsidR="007D7197" w:rsidRDefault="007D7197" w:rsidP="007D7197">
      <w:r>
        <w:t>#######################</w:t>
      </w:r>
    </w:p>
    <w:p w14:paraId="5D30FF0E" w14:textId="77777777" w:rsidR="007D7197" w:rsidRDefault="007D7197" w:rsidP="007D7197">
      <w:r>
        <w:t>#' Create blank data set in order to return values using the above function</w:t>
      </w:r>
    </w:p>
    <w:p w14:paraId="3BB5A7AF" w14:textId="77777777" w:rsidR="007D7197" w:rsidRDefault="007D7197" w:rsidP="007D7197">
      <w:r>
        <w:t>#######################</w:t>
      </w:r>
    </w:p>
    <w:p w14:paraId="42EEB81F" w14:textId="77777777" w:rsidR="007D7197" w:rsidRDefault="007D7197" w:rsidP="007D7197"/>
    <w:p w14:paraId="5B1A450B" w14:textId="77777777" w:rsidR="007D7197" w:rsidRDefault="007D7197" w:rsidP="007D7197">
      <w:r>
        <w:t>dat.frs_nfs_CAP10 &lt;- as.data.frame(matrix(nrow=0,ncol=4))</w:t>
      </w:r>
    </w:p>
    <w:p w14:paraId="19D7914A" w14:textId="77777777" w:rsidR="007D7197" w:rsidRDefault="007D7197" w:rsidP="007D7197">
      <w:r>
        <w:t>colnames(dat.frs_nfs_CAP10) &lt;- c("nfs","adjirr.pte","adjirr.lci","adjirr.uci")</w:t>
      </w:r>
    </w:p>
    <w:p w14:paraId="7DED72A2" w14:textId="77777777" w:rsidR="007D7197" w:rsidRDefault="007D7197" w:rsidP="007D7197"/>
    <w:p w14:paraId="1953BE3E" w14:textId="77777777" w:rsidR="007D7197" w:rsidRDefault="007D7197" w:rsidP="007D7197"/>
    <w:p w14:paraId="3CB62112" w14:textId="77777777" w:rsidR="007D7197" w:rsidRDefault="007D7197" w:rsidP="007D7197">
      <w:r>
        <w:t>#' Call above function over the range of the NFS IRR estimated 95% CI bias parameter</w:t>
      </w:r>
    </w:p>
    <w:p w14:paraId="321F937F" w14:textId="77777777" w:rsidR="007D7197" w:rsidRDefault="007D7197" w:rsidP="007D7197">
      <w:r>
        <w:t>###' range: 0.908, 1.084 (from Table S4)</w:t>
      </w:r>
    </w:p>
    <w:p w14:paraId="006A2E75" w14:textId="77777777" w:rsidR="007D7197" w:rsidRDefault="007D7197" w:rsidP="007D7197"/>
    <w:p w14:paraId="0484DE47" w14:textId="77777777" w:rsidR="007D7197" w:rsidRDefault="007D7197" w:rsidP="007D7197">
      <w:r>
        <w:t>biasparam_frs_nfs_CAP10 &lt;- seq(from=0.908,to=1.084,by=0.001) # create vector with all values from NFS IRR estimated 95% CI</w:t>
      </w:r>
    </w:p>
    <w:p w14:paraId="784FFDDE" w14:textId="77777777" w:rsidR="007D7197" w:rsidRDefault="007D7197" w:rsidP="007D7197"/>
    <w:p w14:paraId="2FCB1C34" w14:textId="77777777" w:rsidR="007D7197" w:rsidRDefault="007D7197" w:rsidP="007D7197">
      <w:r>
        <w:t>for(i in 1:length(biasparam_frs_nfs_CAP10)) # create loop to be ran through function created earlier for each value from NFS IRR estimated 95% CI</w:t>
      </w:r>
    </w:p>
    <w:p w14:paraId="1E05B65B" w14:textId="77777777" w:rsidR="007D7197" w:rsidRDefault="007D7197" w:rsidP="007D7197">
      <w:r>
        <w:t xml:space="preserve">  </w:t>
      </w:r>
    </w:p>
    <w:p w14:paraId="5C319520" w14:textId="77777777" w:rsidR="007D7197" w:rsidRDefault="007D7197" w:rsidP="007D7197">
      <w:r>
        <w:t>{</w:t>
      </w:r>
    </w:p>
    <w:p w14:paraId="7532E52F" w14:textId="77777777" w:rsidR="007D7197" w:rsidRDefault="007D7197" w:rsidP="007D7197">
      <w:r>
        <w:t xml:space="preserve">  dat.frs_nfs_CAP10[i,] &lt;- biasadj.frs_nfs_CAP10(biasparam_frs_nfs_CAP10[i]) </w:t>
      </w:r>
    </w:p>
    <w:p w14:paraId="3C8F1FE1" w14:textId="77777777" w:rsidR="007D7197" w:rsidRDefault="007D7197" w:rsidP="007D7197">
      <w:r>
        <w:t>}</w:t>
      </w:r>
    </w:p>
    <w:p w14:paraId="59C6D27A" w14:textId="77777777" w:rsidR="007D7197" w:rsidRDefault="007D7197" w:rsidP="007D7197"/>
    <w:p w14:paraId="3B85870F" w14:textId="77777777" w:rsidR="007D7197" w:rsidRDefault="007D7197" w:rsidP="007D7197"/>
    <w:p w14:paraId="0C9B2424" w14:textId="77777777" w:rsidR="007D7197" w:rsidRDefault="007D7197" w:rsidP="007D7197">
      <w:r>
        <w:lastRenderedPageBreak/>
        <w:t>#' Return dataset to examine bias adjusted estimates</w:t>
      </w:r>
    </w:p>
    <w:p w14:paraId="36C63CD0" w14:textId="77777777" w:rsidR="007D7197" w:rsidRDefault="007D7197" w:rsidP="007D7197">
      <w:r>
        <w:t>print(dat.frs_nfs_CAP10)</w:t>
      </w:r>
    </w:p>
    <w:p w14:paraId="6E17D931" w14:textId="77777777" w:rsidR="007D7197" w:rsidRDefault="007D7197" w:rsidP="007D7197"/>
    <w:p w14:paraId="23F420A4" w14:textId="77777777" w:rsidR="007D7197" w:rsidRDefault="007D7197" w:rsidP="007D7197"/>
    <w:p w14:paraId="67950686" w14:textId="77777777" w:rsidR="007D7197" w:rsidRDefault="007D7197" w:rsidP="007D7197"/>
    <w:p w14:paraId="5B281F71" w14:textId="77777777" w:rsidR="007D7197" w:rsidRDefault="007D7197" w:rsidP="007D7197">
      <w:r>
        <w:t>###############################################################################</w:t>
      </w:r>
    </w:p>
    <w:p w14:paraId="2D4B06F2" w14:textId="77777777" w:rsidR="007D7197" w:rsidRDefault="007D7197" w:rsidP="007D7197">
      <w:r>
        <w:t xml:space="preserve">#' Graph results </w:t>
      </w:r>
    </w:p>
    <w:p w14:paraId="32564409" w14:textId="77777777" w:rsidR="007D7197" w:rsidRDefault="007D7197" w:rsidP="007D7197">
      <w:r>
        <w:t>###############################################################################</w:t>
      </w:r>
    </w:p>
    <w:p w14:paraId="327CEA1B" w14:textId="77777777" w:rsidR="007D7197" w:rsidRDefault="007D7197" w:rsidP="007D7197">
      <w:r>
        <w:t>ggplot(dat.frs_nfs_CAP10, aes(x=nfs, y=adjirr.pte)) +</w:t>
      </w:r>
    </w:p>
    <w:p w14:paraId="7D2DE9AB" w14:textId="77777777" w:rsidR="007D7197" w:rsidRDefault="007D7197" w:rsidP="007D7197">
      <w:r>
        <w:t xml:space="preserve">  geom_errorbar(aes(y=adjirr.pte, ymin=adjirr.lci, ymax=adjirr.uci), color="grey")+</w:t>
      </w:r>
    </w:p>
    <w:p w14:paraId="656A397C" w14:textId="77777777" w:rsidR="007D7197" w:rsidRDefault="007D7197" w:rsidP="007D7197">
      <w:r>
        <w:t xml:space="preserve">  geom_line()+ </w:t>
      </w:r>
    </w:p>
    <w:p w14:paraId="372C2755" w14:textId="77777777" w:rsidR="007D7197" w:rsidRDefault="007D7197" w:rsidP="007D7197">
      <w:r>
        <w:t xml:space="preserve">  geom_point()+</w:t>
      </w:r>
    </w:p>
    <w:p w14:paraId="33EDC730" w14:textId="77777777" w:rsidR="007D7197" w:rsidRDefault="007D7197" w:rsidP="007D7197">
      <w:r>
        <w:t xml:space="preserve">  ggtitle("Bias Adjusted Adolescent Firearm Suicide Rate Ratio Assuming Adolescent </w:t>
      </w:r>
    </w:p>
    <w:p w14:paraId="43FF5813" w14:textId="77777777" w:rsidR="007D7197" w:rsidRDefault="007D7197" w:rsidP="007D7197">
      <w:r>
        <w:t xml:space="preserve">Non-Firearm Suicide Rate Ratio as Negative Control For CAP Law: Criminal Liability </w:t>
      </w:r>
    </w:p>
    <w:p w14:paraId="35E2B05D" w14:textId="77777777" w:rsidR="007D7197" w:rsidRDefault="007D7197" w:rsidP="007D7197">
      <w:r>
        <w:t>Based on the Age of the Child")+</w:t>
      </w:r>
    </w:p>
    <w:p w14:paraId="5494A2FF" w14:textId="77777777" w:rsidR="007D7197" w:rsidRDefault="007D7197" w:rsidP="007D7197">
      <w:r>
        <w:t xml:space="preserve">  theme(plot.title = element_text(hjust = 0.5))+</w:t>
      </w:r>
    </w:p>
    <w:p w14:paraId="653DE7DA" w14:textId="77777777" w:rsidR="007D7197" w:rsidRDefault="007D7197" w:rsidP="007D7197">
      <w:r>
        <w:t xml:space="preserve">  xlab("Estimated Adolescent Non-Firearm Suicide IRR")+</w:t>
      </w:r>
    </w:p>
    <w:p w14:paraId="12F48086" w14:textId="77777777" w:rsidR="007D7197" w:rsidRDefault="007D7197" w:rsidP="007D7197">
      <w:r>
        <w:t xml:space="preserve">  ylab("Bias-Adjusted Adolescent Firearm Suicide IRR")+</w:t>
      </w:r>
    </w:p>
    <w:p w14:paraId="48F33E7D" w14:textId="77777777" w:rsidR="007D7197" w:rsidRDefault="007D7197" w:rsidP="007D7197">
      <w:r>
        <w:t xml:space="preserve">  geom_hline(yintercept = 1, color = 'darkgrey')+</w:t>
      </w:r>
    </w:p>
    <w:p w14:paraId="36B128E3" w14:textId="77777777" w:rsidR="007D7197" w:rsidRDefault="007D7197" w:rsidP="007D7197">
      <w:r>
        <w:t xml:space="preserve">  geom_vline(xintercept = 0.992,color="azure4")+</w:t>
      </w:r>
    </w:p>
    <w:p w14:paraId="457A6062" w14:textId="77777777" w:rsidR="007D7197" w:rsidRDefault="007D7197" w:rsidP="007D7197">
      <w:r>
        <w:t xml:space="preserve">  theme(panel.background = element_blank(),</w:t>
      </w:r>
    </w:p>
    <w:p w14:paraId="02D07A3B" w14:textId="77777777" w:rsidR="007D7197" w:rsidRDefault="007D7197" w:rsidP="007D7197">
      <w:r>
        <w:t xml:space="preserve">        strip.background = element_rect(colour=NA, fill=NA),</w:t>
      </w:r>
    </w:p>
    <w:p w14:paraId="12EDC8C2" w14:textId="77777777" w:rsidR="007D7197" w:rsidRDefault="007D7197" w:rsidP="007D7197">
      <w:r>
        <w:t xml:space="preserve">        panel.border = element_rect(fill = NA, color = "black")</w:t>
      </w:r>
    </w:p>
    <w:p w14:paraId="473B6B1B" w14:textId="77777777" w:rsidR="007D7197" w:rsidRDefault="007D7197" w:rsidP="007D7197">
      <w:r>
        <w:t xml:space="preserve">  )</w:t>
      </w:r>
    </w:p>
    <w:p w14:paraId="4D88D73B" w14:textId="77777777" w:rsidR="007D7197" w:rsidRDefault="007D7197" w:rsidP="007D7197"/>
    <w:p w14:paraId="15B5C5E8" w14:textId="77777777" w:rsidR="007D7197" w:rsidRDefault="007D7197" w:rsidP="007D7197">
      <w:r>
        <w:t>ggsave("FS_NFS_CAP_10.JPEG")</w:t>
      </w:r>
    </w:p>
    <w:p w14:paraId="79761617" w14:textId="77777777" w:rsidR="007D7197" w:rsidRDefault="007D7197" w:rsidP="007D7197"/>
    <w:p w14:paraId="423A7521" w14:textId="77777777" w:rsidR="007D7197" w:rsidRDefault="007D7197" w:rsidP="007D7197"/>
    <w:p w14:paraId="57AC47BB" w14:textId="77777777" w:rsidR="007D7197" w:rsidRDefault="007D7197" w:rsidP="007D7197"/>
    <w:p w14:paraId="0748BB7C" w14:textId="77777777" w:rsidR="007D7197" w:rsidRDefault="007D7197" w:rsidP="007D7197"/>
    <w:p w14:paraId="0C4D42C4" w14:textId="77777777" w:rsidR="007D7197" w:rsidRDefault="007D7197" w:rsidP="007D7197"/>
    <w:p w14:paraId="0B070DF5" w14:textId="77777777" w:rsidR="007D7197" w:rsidRDefault="007D7197" w:rsidP="007D7197"/>
    <w:p w14:paraId="28AF1EB0" w14:textId="77777777" w:rsidR="007D7197" w:rsidRDefault="007D7197" w:rsidP="007D7197"/>
    <w:p w14:paraId="6138FFA1" w14:textId="77777777" w:rsidR="007D7197" w:rsidRDefault="007D7197" w:rsidP="007D7197"/>
    <w:p w14:paraId="62B3BE72" w14:textId="77777777" w:rsidR="007D7197" w:rsidRDefault="007D7197" w:rsidP="007D7197"/>
    <w:p w14:paraId="249DF807" w14:textId="77777777" w:rsidR="007D7197" w:rsidRDefault="007D7197" w:rsidP="007D7197"/>
    <w:p w14:paraId="5B40EB80" w14:textId="77777777" w:rsidR="007D7197" w:rsidRDefault="007D7197" w:rsidP="007D7197"/>
    <w:p w14:paraId="649767DD" w14:textId="77777777" w:rsidR="007D7197" w:rsidRDefault="007D7197" w:rsidP="007D7197"/>
    <w:p w14:paraId="1F786560" w14:textId="77777777" w:rsidR="007D7197" w:rsidRDefault="007D7197" w:rsidP="007D7197"/>
    <w:p w14:paraId="68D5D06A" w14:textId="77777777" w:rsidR="007D7197" w:rsidRDefault="007D7197" w:rsidP="007D7197"/>
    <w:p w14:paraId="6DA969B7" w14:textId="77777777" w:rsidR="007D7197" w:rsidRDefault="007D7197" w:rsidP="007D7197"/>
    <w:p w14:paraId="17499150" w14:textId="77777777" w:rsidR="007D7197" w:rsidRDefault="007D7197" w:rsidP="007D7197">
      <w:r>
        <w:t>###############################################################################</w:t>
      </w:r>
    </w:p>
    <w:p w14:paraId="7C58590A" w14:textId="77777777" w:rsidR="007D7197" w:rsidRDefault="007D7197" w:rsidP="007D7197">
      <w:r>
        <w:lastRenderedPageBreak/>
        <w:t>#' CAP LAW #11: Owner of gun is criminally liable if child under age 14 gains access to the gun</w:t>
      </w:r>
    </w:p>
    <w:p w14:paraId="645CD090" w14:textId="77777777" w:rsidR="007D7197" w:rsidRDefault="007D7197" w:rsidP="007D7197">
      <w:r>
        <w:t>###############################################################################</w:t>
      </w:r>
    </w:p>
    <w:p w14:paraId="57BA0EEF" w14:textId="77777777" w:rsidR="007D7197" w:rsidRDefault="007D7197" w:rsidP="007D7197"/>
    <w:p w14:paraId="17DBD2E0" w14:textId="77777777" w:rsidR="007D7197" w:rsidRDefault="007D7197" w:rsidP="007D7197">
      <w:r>
        <w:t>###########################################</w:t>
      </w:r>
    </w:p>
    <w:p w14:paraId="67358C00" w14:textId="77777777" w:rsidR="007D7197" w:rsidRDefault="007D7197" w:rsidP="007D7197">
      <w:r>
        <w:t>#' Input Kivisto's point estimate, lower CI, and upper CI</w:t>
      </w:r>
    </w:p>
    <w:p w14:paraId="0C48D7C9" w14:textId="77777777" w:rsidR="007D7197" w:rsidRDefault="007D7197" w:rsidP="007D7197">
      <w:r>
        <w:t>#' estimates that come from Table S4 as bias parameters for firearm suicide rates</w:t>
      </w:r>
    </w:p>
    <w:p w14:paraId="618AF031" w14:textId="77777777" w:rsidR="007D7197" w:rsidRDefault="007D7197" w:rsidP="007D7197">
      <w:r>
        <w:t>###########################################</w:t>
      </w:r>
    </w:p>
    <w:p w14:paraId="2A2D6E28" w14:textId="77777777" w:rsidR="007D7197" w:rsidRDefault="007D7197" w:rsidP="007D7197"/>
    <w:p w14:paraId="2BE7ACA7" w14:textId="77777777" w:rsidR="007D7197" w:rsidRDefault="007D7197" w:rsidP="007D7197">
      <w:r>
        <w:t>frs_CAP11_irr.pte &lt;- 0.918 # Point estimate</w:t>
      </w:r>
    </w:p>
    <w:p w14:paraId="71D75E61" w14:textId="77777777" w:rsidR="007D7197" w:rsidRDefault="007D7197" w:rsidP="007D7197">
      <w:r>
        <w:t>frs_CAP11_irr.lci &lt;- 0.768 # Lower CI</w:t>
      </w:r>
    </w:p>
    <w:p w14:paraId="6E4C95AA" w14:textId="77777777" w:rsidR="007D7197" w:rsidRDefault="007D7197" w:rsidP="007D7197">
      <w:r>
        <w:t>frs_CAP11_irr.uci &lt;- 1.098 # Upper CI</w:t>
      </w:r>
    </w:p>
    <w:p w14:paraId="0B16804A" w14:textId="77777777" w:rsidR="007D7197" w:rsidRDefault="007D7197" w:rsidP="007D7197"/>
    <w:p w14:paraId="79444F27" w14:textId="77777777" w:rsidR="007D7197" w:rsidRDefault="007D7197" w:rsidP="007D7197"/>
    <w:p w14:paraId="4C9D74D1" w14:textId="77777777" w:rsidR="007D7197" w:rsidRDefault="007D7197" w:rsidP="007D7197">
      <w:r>
        <w:t>###########################################</w:t>
      </w:r>
    </w:p>
    <w:p w14:paraId="4F975443" w14:textId="77777777" w:rsidR="007D7197" w:rsidRDefault="007D7197" w:rsidP="007D7197">
      <w:r>
        <w:t>#' Create Function For Analysis</w:t>
      </w:r>
    </w:p>
    <w:p w14:paraId="7B885C1D" w14:textId="77777777" w:rsidR="007D7197" w:rsidRDefault="007D7197" w:rsidP="007D7197">
      <w:r>
        <w:t>###########################################</w:t>
      </w:r>
    </w:p>
    <w:p w14:paraId="3942B334" w14:textId="77777777" w:rsidR="007D7197" w:rsidRDefault="007D7197" w:rsidP="007D7197"/>
    <w:p w14:paraId="4EE1B6AB" w14:textId="77777777" w:rsidR="007D7197" w:rsidRDefault="007D7197" w:rsidP="007D7197">
      <w:r>
        <w:t>#######################</w:t>
      </w:r>
    </w:p>
    <w:p w14:paraId="4429A3B9" w14:textId="77777777" w:rsidR="007D7197" w:rsidRDefault="007D7197" w:rsidP="007D7197">
      <w:r>
        <w:t>#' Key for below function:</w:t>
      </w:r>
    </w:p>
    <w:p w14:paraId="0C7AD5BD" w14:textId="77777777" w:rsidR="007D7197" w:rsidRDefault="007D7197" w:rsidP="007D7197">
      <w:r>
        <w:t>#' biasadj.frs_nfs_CAP11 = function name</w:t>
      </w:r>
    </w:p>
    <w:p w14:paraId="5F666BDB" w14:textId="77777777" w:rsidR="007D7197" w:rsidRDefault="007D7197" w:rsidP="007D7197">
      <w:r>
        <w:t>#' adjirr.pte = bias adjusted IRR using the point estimate as bias parameter</w:t>
      </w:r>
    </w:p>
    <w:p w14:paraId="7744933C" w14:textId="77777777" w:rsidR="007D7197" w:rsidRDefault="007D7197" w:rsidP="007D7197">
      <w:r>
        <w:t>#' adjirr.lci = bias adjusted IRR using the lower confidence limit as the bias parameter</w:t>
      </w:r>
    </w:p>
    <w:p w14:paraId="1CD16D78" w14:textId="77777777" w:rsidR="007D7197" w:rsidRDefault="007D7197" w:rsidP="007D7197">
      <w:r>
        <w:t>#' adjirr.uci = bias adjusted IRR using the upper confidence limit as the bias parameter</w:t>
      </w:r>
    </w:p>
    <w:p w14:paraId="2961540F" w14:textId="77777777" w:rsidR="007D7197" w:rsidRDefault="007D7197" w:rsidP="007D7197">
      <w:r>
        <w:t xml:space="preserve">#' dat.frs_nfs_CAP11.pte = come from above input as the estimated point estimate bias parameter for firearm suicide </w:t>
      </w:r>
    </w:p>
    <w:p w14:paraId="15E29786" w14:textId="77777777" w:rsidR="007D7197" w:rsidRDefault="007D7197" w:rsidP="007D7197">
      <w:r>
        <w:t>#' dat.frs_nfs_CAP11.lci = come from above input as the estimated lower confidence limit bias parameter for firearm suicide</w:t>
      </w:r>
    </w:p>
    <w:p w14:paraId="30DB9B84" w14:textId="77777777" w:rsidR="007D7197" w:rsidRDefault="007D7197" w:rsidP="007D7197">
      <w:r>
        <w:t xml:space="preserve">#' dat.frs_nfs_CAP11.uci = come from above input as the estimated upper confidence limit bias parameter for firearm suicide </w:t>
      </w:r>
    </w:p>
    <w:p w14:paraId="73E9D464" w14:textId="77777777" w:rsidR="007D7197" w:rsidRDefault="007D7197" w:rsidP="007D7197">
      <w:r>
        <w:t>#' nfs = NFS suicide IRR negative control bias parameter</w:t>
      </w:r>
    </w:p>
    <w:p w14:paraId="6C85FE6E" w14:textId="77777777" w:rsidR="007D7197" w:rsidRDefault="007D7197" w:rsidP="007D7197">
      <w:r>
        <w:t>#' all equations comes from bias formula of estimated IRR of firearm suicide rates divided by NFS IRR values</w:t>
      </w:r>
    </w:p>
    <w:p w14:paraId="6B7EB6C6" w14:textId="77777777" w:rsidR="007D7197" w:rsidRDefault="007D7197" w:rsidP="007D7197">
      <w:r>
        <w:t>#######################</w:t>
      </w:r>
    </w:p>
    <w:p w14:paraId="7736AAA9" w14:textId="77777777" w:rsidR="007D7197" w:rsidRDefault="007D7197" w:rsidP="007D7197"/>
    <w:p w14:paraId="073E026B" w14:textId="77777777" w:rsidR="007D7197" w:rsidRDefault="007D7197" w:rsidP="007D7197">
      <w:r>
        <w:t xml:space="preserve">biasadj.frs_nfs_CAP11 &lt;- function(nfs) </w:t>
      </w:r>
    </w:p>
    <w:p w14:paraId="70EF816F" w14:textId="77777777" w:rsidR="007D7197" w:rsidRDefault="007D7197" w:rsidP="007D7197">
      <w:r>
        <w:t>{</w:t>
      </w:r>
    </w:p>
    <w:p w14:paraId="2F4572DD" w14:textId="77777777" w:rsidR="007D7197" w:rsidRDefault="007D7197" w:rsidP="007D7197">
      <w:r>
        <w:t xml:space="preserve">  adjirr.pte &lt;- frs_CAP11_irr.pte/nfs </w:t>
      </w:r>
    </w:p>
    <w:p w14:paraId="165465B9" w14:textId="77777777" w:rsidR="007D7197" w:rsidRDefault="007D7197" w:rsidP="007D7197">
      <w:r>
        <w:t xml:space="preserve">  adjirr.lci &lt;- frs_CAP11_irr.lci/nfs</w:t>
      </w:r>
    </w:p>
    <w:p w14:paraId="3ECF3117" w14:textId="77777777" w:rsidR="007D7197" w:rsidRDefault="007D7197" w:rsidP="007D7197">
      <w:r>
        <w:t xml:space="preserve">  adjirr.uci &lt;- frs_CAP11_irr.uci/nfs</w:t>
      </w:r>
    </w:p>
    <w:p w14:paraId="2D9B12C1" w14:textId="77777777" w:rsidR="007D7197" w:rsidRDefault="007D7197" w:rsidP="007D7197">
      <w:r>
        <w:t xml:space="preserve">  return(c(nfs,adjirr.pte,adjirr.lci,adjirr.uci))</w:t>
      </w:r>
    </w:p>
    <w:p w14:paraId="312B2FF6" w14:textId="77777777" w:rsidR="007D7197" w:rsidRDefault="007D7197" w:rsidP="007D7197">
      <w:r>
        <w:t>}</w:t>
      </w:r>
    </w:p>
    <w:p w14:paraId="60DBAC88" w14:textId="77777777" w:rsidR="007D7197" w:rsidRDefault="007D7197" w:rsidP="007D7197"/>
    <w:p w14:paraId="6676D823" w14:textId="77777777" w:rsidR="007D7197" w:rsidRDefault="007D7197" w:rsidP="007D7197"/>
    <w:p w14:paraId="784EA4C8" w14:textId="77777777" w:rsidR="007D7197" w:rsidRDefault="007D7197" w:rsidP="007D7197">
      <w:r>
        <w:t>#######################</w:t>
      </w:r>
    </w:p>
    <w:p w14:paraId="7C148656" w14:textId="77777777" w:rsidR="007D7197" w:rsidRDefault="007D7197" w:rsidP="007D7197">
      <w:r>
        <w:lastRenderedPageBreak/>
        <w:t>#' Create blank data set in order to return values using the above function</w:t>
      </w:r>
    </w:p>
    <w:p w14:paraId="3A7290D9" w14:textId="77777777" w:rsidR="007D7197" w:rsidRDefault="007D7197" w:rsidP="007D7197">
      <w:r>
        <w:t>#######################</w:t>
      </w:r>
    </w:p>
    <w:p w14:paraId="582B9532" w14:textId="77777777" w:rsidR="007D7197" w:rsidRDefault="007D7197" w:rsidP="007D7197"/>
    <w:p w14:paraId="1B077A21" w14:textId="77777777" w:rsidR="007D7197" w:rsidRDefault="007D7197" w:rsidP="007D7197">
      <w:r>
        <w:t>dat.frs_nfs_CAP11 &lt;- as.data.frame(matrix(nrow=0,ncol=4))</w:t>
      </w:r>
    </w:p>
    <w:p w14:paraId="08E50B19" w14:textId="77777777" w:rsidR="007D7197" w:rsidRDefault="007D7197" w:rsidP="007D7197">
      <w:r>
        <w:t>colnames(dat.frs_nfs_CAP11) &lt;- c("nfs","adjirr.pte","adjirr.lci","adjirr.uci")</w:t>
      </w:r>
    </w:p>
    <w:p w14:paraId="55E78005" w14:textId="77777777" w:rsidR="007D7197" w:rsidRDefault="007D7197" w:rsidP="007D7197"/>
    <w:p w14:paraId="2D2713AA" w14:textId="77777777" w:rsidR="007D7197" w:rsidRDefault="007D7197" w:rsidP="007D7197"/>
    <w:p w14:paraId="4F2A1E0C" w14:textId="77777777" w:rsidR="007D7197" w:rsidRDefault="007D7197" w:rsidP="007D7197">
      <w:r>
        <w:t>#' Call above function over the range of the NFS IRR estimated 95% CI bias parameter</w:t>
      </w:r>
    </w:p>
    <w:p w14:paraId="1DCFA288" w14:textId="77777777" w:rsidR="007D7197" w:rsidRDefault="007D7197" w:rsidP="007D7197">
      <w:r>
        <w:t>###' range: 0.874, 1.273 (from Table S4)</w:t>
      </w:r>
    </w:p>
    <w:p w14:paraId="419AEBA9" w14:textId="77777777" w:rsidR="007D7197" w:rsidRDefault="007D7197" w:rsidP="007D7197"/>
    <w:p w14:paraId="6F4F8B55" w14:textId="77777777" w:rsidR="007D7197" w:rsidRDefault="007D7197" w:rsidP="007D7197">
      <w:r>
        <w:t>biasparam_frs_nfs_CAP11 &lt;- seq(from=0.874,to=1.273,by=0.001) # create vector with all values from NFS IRR estimated 95% CI</w:t>
      </w:r>
    </w:p>
    <w:p w14:paraId="59A12D05" w14:textId="77777777" w:rsidR="007D7197" w:rsidRDefault="007D7197" w:rsidP="007D7197"/>
    <w:p w14:paraId="1748FD73" w14:textId="77777777" w:rsidR="007D7197" w:rsidRDefault="007D7197" w:rsidP="007D7197">
      <w:r>
        <w:t>for(i in 1:length(biasparam_frs_nfs_CAP11)) # create loop to be ran through function created earlier for each value from NFS IRR estimated 95% CI</w:t>
      </w:r>
    </w:p>
    <w:p w14:paraId="662FD614" w14:textId="77777777" w:rsidR="007D7197" w:rsidRDefault="007D7197" w:rsidP="007D7197">
      <w:r>
        <w:t xml:space="preserve">  </w:t>
      </w:r>
    </w:p>
    <w:p w14:paraId="5434AB09" w14:textId="77777777" w:rsidR="007D7197" w:rsidRDefault="007D7197" w:rsidP="007D7197">
      <w:r>
        <w:t>{</w:t>
      </w:r>
    </w:p>
    <w:p w14:paraId="03925615" w14:textId="77777777" w:rsidR="007D7197" w:rsidRDefault="007D7197" w:rsidP="007D7197">
      <w:r>
        <w:t xml:space="preserve">  dat.frs_nfs_CAP11[i,] &lt;- biasadj.frs_nfs_CAP11(biasparam_frs_nfs_CAP11[i]) </w:t>
      </w:r>
    </w:p>
    <w:p w14:paraId="1FFD26FE" w14:textId="77777777" w:rsidR="007D7197" w:rsidRDefault="007D7197" w:rsidP="007D7197">
      <w:r>
        <w:t>}</w:t>
      </w:r>
    </w:p>
    <w:p w14:paraId="4DCD9D10" w14:textId="77777777" w:rsidR="007D7197" w:rsidRDefault="007D7197" w:rsidP="007D7197"/>
    <w:p w14:paraId="640F50E4" w14:textId="77777777" w:rsidR="007D7197" w:rsidRDefault="007D7197" w:rsidP="007D7197"/>
    <w:p w14:paraId="3A9F321D" w14:textId="77777777" w:rsidR="007D7197" w:rsidRDefault="007D7197" w:rsidP="007D7197">
      <w:r>
        <w:t>#' Return dataset to examine bias adjusted estimates</w:t>
      </w:r>
    </w:p>
    <w:p w14:paraId="085262F9" w14:textId="77777777" w:rsidR="007D7197" w:rsidRDefault="007D7197" w:rsidP="007D7197">
      <w:r>
        <w:t>print(dat.frs_nfs_CAP11)</w:t>
      </w:r>
    </w:p>
    <w:p w14:paraId="5BAB952A" w14:textId="77777777" w:rsidR="007D7197" w:rsidRDefault="007D7197" w:rsidP="007D7197"/>
    <w:p w14:paraId="60865AA0" w14:textId="77777777" w:rsidR="007D7197" w:rsidRDefault="007D7197" w:rsidP="007D7197"/>
    <w:p w14:paraId="1D4F9B52" w14:textId="77777777" w:rsidR="007D7197" w:rsidRDefault="007D7197" w:rsidP="007D7197"/>
    <w:p w14:paraId="1206618C" w14:textId="77777777" w:rsidR="007D7197" w:rsidRDefault="007D7197" w:rsidP="007D7197">
      <w:r>
        <w:t>###############################################################################</w:t>
      </w:r>
    </w:p>
    <w:p w14:paraId="19D8F9A6" w14:textId="77777777" w:rsidR="007D7197" w:rsidRDefault="007D7197" w:rsidP="007D7197">
      <w:r>
        <w:t xml:space="preserve">#' Graph results </w:t>
      </w:r>
    </w:p>
    <w:p w14:paraId="33EE1B37" w14:textId="77777777" w:rsidR="007D7197" w:rsidRDefault="007D7197" w:rsidP="007D7197">
      <w:r>
        <w:t>###############################################################################</w:t>
      </w:r>
    </w:p>
    <w:p w14:paraId="5096D283" w14:textId="77777777" w:rsidR="007D7197" w:rsidRDefault="007D7197" w:rsidP="007D7197">
      <w:r>
        <w:t>ggplot(dat.frs_nfs_CAP11, aes(x=nfs, y=adjirr.pte)) +</w:t>
      </w:r>
    </w:p>
    <w:p w14:paraId="4516DB02" w14:textId="77777777" w:rsidR="007D7197" w:rsidRDefault="007D7197" w:rsidP="007D7197">
      <w:r>
        <w:t xml:space="preserve">  geom_errorbar(aes(y=adjirr.pte, ymin=adjirr.lci, ymax=adjirr.uci), color="grey")+</w:t>
      </w:r>
    </w:p>
    <w:p w14:paraId="18DCB964" w14:textId="77777777" w:rsidR="007D7197" w:rsidRDefault="007D7197" w:rsidP="007D7197">
      <w:r>
        <w:t xml:space="preserve">  geom_line()+ </w:t>
      </w:r>
    </w:p>
    <w:p w14:paraId="66C0E6C0" w14:textId="77777777" w:rsidR="007D7197" w:rsidRDefault="007D7197" w:rsidP="007D7197">
      <w:r>
        <w:t xml:space="preserve">  geom_point()+</w:t>
      </w:r>
    </w:p>
    <w:p w14:paraId="11614126" w14:textId="77777777" w:rsidR="007D7197" w:rsidRDefault="007D7197" w:rsidP="007D7197">
      <w:r>
        <w:t xml:space="preserve">  ggtitle("Bias Adjusted Adolescent Firearm Suicide Rate Ratio Assuming Adolescent </w:t>
      </w:r>
    </w:p>
    <w:p w14:paraId="5B0D09C6" w14:textId="77777777" w:rsidR="007D7197" w:rsidRDefault="007D7197" w:rsidP="007D7197">
      <w:r>
        <w:t xml:space="preserve">Non-Firearm Suicide Rate Ratio as Negative Control For CAP Law: Owner of Gun is </w:t>
      </w:r>
    </w:p>
    <w:p w14:paraId="1E3CC8E6" w14:textId="77777777" w:rsidR="007D7197" w:rsidRDefault="007D7197" w:rsidP="007D7197">
      <w:r>
        <w:t>Criminally Liable if Child Under Age 14 Gains Access to the Gun")+</w:t>
      </w:r>
    </w:p>
    <w:p w14:paraId="1CF3DC79" w14:textId="77777777" w:rsidR="007D7197" w:rsidRDefault="007D7197" w:rsidP="007D7197">
      <w:r>
        <w:t xml:space="preserve">  theme(plot.title = element_text(hjust = 0.5))+</w:t>
      </w:r>
    </w:p>
    <w:p w14:paraId="525DDB48" w14:textId="77777777" w:rsidR="007D7197" w:rsidRDefault="007D7197" w:rsidP="007D7197">
      <w:r>
        <w:t xml:space="preserve">  xlab("Estimated Adolescent Non-Firearm Suicide IRR")+</w:t>
      </w:r>
    </w:p>
    <w:p w14:paraId="75B24460" w14:textId="77777777" w:rsidR="007D7197" w:rsidRDefault="007D7197" w:rsidP="007D7197">
      <w:r>
        <w:t xml:space="preserve">  ylab("Bias-Adjusted Adolescent Firearm Suicide IRR")+</w:t>
      </w:r>
    </w:p>
    <w:p w14:paraId="52F6144E" w14:textId="77777777" w:rsidR="007D7197" w:rsidRDefault="007D7197" w:rsidP="007D7197">
      <w:r>
        <w:t xml:space="preserve">  geom_hline(yintercept = 1, color = 'darkgrey')+</w:t>
      </w:r>
    </w:p>
    <w:p w14:paraId="4575D0DF" w14:textId="77777777" w:rsidR="007D7197" w:rsidRDefault="007D7197" w:rsidP="007D7197">
      <w:r>
        <w:t xml:space="preserve">  geom_vline(xintercept = 1.054,color="azure4")+</w:t>
      </w:r>
    </w:p>
    <w:p w14:paraId="53DAE15D" w14:textId="77777777" w:rsidR="007D7197" w:rsidRDefault="007D7197" w:rsidP="007D7197">
      <w:r>
        <w:t xml:space="preserve">  theme(panel.background = element_blank(),</w:t>
      </w:r>
    </w:p>
    <w:p w14:paraId="0F048B46" w14:textId="77777777" w:rsidR="007D7197" w:rsidRDefault="007D7197" w:rsidP="007D7197">
      <w:r>
        <w:t xml:space="preserve">        strip.background = element_rect(colour=NA, fill=NA),</w:t>
      </w:r>
    </w:p>
    <w:p w14:paraId="3C5FB1C7" w14:textId="77777777" w:rsidR="007D7197" w:rsidRDefault="007D7197" w:rsidP="007D7197">
      <w:r>
        <w:t xml:space="preserve">        panel.border = element_rect(fill = NA, color = "black")</w:t>
      </w:r>
    </w:p>
    <w:p w14:paraId="3E3405B8" w14:textId="77777777" w:rsidR="007D7197" w:rsidRDefault="007D7197" w:rsidP="007D7197">
      <w:r>
        <w:lastRenderedPageBreak/>
        <w:t xml:space="preserve">  )</w:t>
      </w:r>
    </w:p>
    <w:p w14:paraId="6CCC494B" w14:textId="77777777" w:rsidR="007D7197" w:rsidRDefault="007D7197" w:rsidP="007D7197"/>
    <w:p w14:paraId="7424C033" w14:textId="77777777" w:rsidR="007D7197" w:rsidRDefault="007D7197" w:rsidP="007D7197">
      <w:r>
        <w:t>ggsave("FS_NFS_CAP_11.JPEG")</w:t>
      </w:r>
    </w:p>
    <w:p w14:paraId="40EE4B67" w14:textId="77777777" w:rsidR="007D7197" w:rsidRDefault="007D7197" w:rsidP="007D7197"/>
    <w:p w14:paraId="10CF9765" w14:textId="77777777" w:rsidR="007D7197" w:rsidRDefault="007D7197" w:rsidP="007D7197"/>
    <w:p w14:paraId="06EFC387" w14:textId="77777777" w:rsidR="007D7197" w:rsidRDefault="007D7197" w:rsidP="007D7197"/>
    <w:p w14:paraId="372CD09C" w14:textId="77777777" w:rsidR="007D7197" w:rsidRDefault="007D7197" w:rsidP="007D7197"/>
    <w:p w14:paraId="4D4BBDD9" w14:textId="77777777" w:rsidR="007D7197" w:rsidRDefault="007D7197" w:rsidP="007D7197"/>
    <w:p w14:paraId="6DBF0B1E" w14:textId="77777777" w:rsidR="007D7197" w:rsidRDefault="007D7197" w:rsidP="007D7197"/>
    <w:p w14:paraId="551A5D35" w14:textId="77777777" w:rsidR="007D7197" w:rsidRDefault="007D7197" w:rsidP="007D7197"/>
    <w:p w14:paraId="6F7695E3" w14:textId="77777777" w:rsidR="007D7197" w:rsidRDefault="007D7197" w:rsidP="007D7197"/>
    <w:p w14:paraId="33612B4A" w14:textId="77777777" w:rsidR="007D7197" w:rsidRDefault="007D7197" w:rsidP="007D7197"/>
    <w:p w14:paraId="31C6793F" w14:textId="77777777" w:rsidR="007D7197" w:rsidRDefault="007D7197" w:rsidP="007D7197"/>
    <w:p w14:paraId="262624AE" w14:textId="77777777" w:rsidR="007D7197" w:rsidRDefault="007D7197" w:rsidP="007D7197"/>
    <w:p w14:paraId="2059E2EE" w14:textId="77777777" w:rsidR="007D7197" w:rsidRDefault="007D7197" w:rsidP="007D7197"/>
    <w:p w14:paraId="33639562" w14:textId="77777777" w:rsidR="007D7197" w:rsidRDefault="007D7197" w:rsidP="007D7197"/>
    <w:p w14:paraId="0E66B10A" w14:textId="77777777" w:rsidR="007D7197" w:rsidRDefault="007D7197" w:rsidP="007D7197"/>
    <w:p w14:paraId="14A27758" w14:textId="77777777" w:rsidR="007D7197" w:rsidRDefault="007D7197" w:rsidP="007D7197"/>
    <w:p w14:paraId="37C932FA" w14:textId="77777777" w:rsidR="007D7197" w:rsidRDefault="007D7197" w:rsidP="007D7197">
      <w:r>
        <w:t>###############################################################################</w:t>
      </w:r>
    </w:p>
    <w:p w14:paraId="3CB569A7" w14:textId="77777777" w:rsidR="007D7197" w:rsidRDefault="007D7197" w:rsidP="007D7197">
      <w:r>
        <w:t>#' CAP LAW #12: Owner of gun is criminally liable if child under age 16 gains access to the gun</w:t>
      </w:r>
    </w:p>
    <w:p w14:paraId="16A2F46D" w14:textId="77777777" w:rsidR="007D7197" w:rsidRDefault="007D7197" w:rsidP="007D7197">
      <w:r>
        <w:t>###############################################################################</w:t>
      </w:r>
    </w:p>
    <w:p w14:paraId="0487BB63" w14:textId="77777777" w:rsidR="007D7197" w:rsidRDefault="007D7197" w:rsidP="007D7197"/>
    <w:p w14:paraId="662C8ADF" w14:textId="77777777" w:rsidR="007D7197" w:rsidRDefault="007D7197" w:rsidP="007D7197">
      <w:r>
        <w:t>###########################################</w:t>
      </w:r>
    </w:p>
    <w:p w14:paraId="55D878E8" w14:textId="77777777" w:rsidR="007D7197" w:rsidRDefault="007D7197" w:rsidP="007D7197">
      <w:r>
        <w:t>#' Input Kivisto's point estimate, lower CI, and upper CI</w:t>
      </w:r>
    </w:p>
    <w:p w14:paraId="6CA34BB2" w14:textId="77777777" w:rsidR="007D7197" w:rsidRDefault="007D7197" w:rsidP="007D7197">
      <w:r>
        <w:t>#' estimates that come from Table S4 as bias parameters for firearm suicide rates</w:t>
      </w:r>
    </w:p>
    <w:p w14:paraId="4F9BEFB0" w14:textId="77777777" w:rsidR="007D7197" w:rsidRDefault="007D7197" w:rsidP="007D7197">
      <w:r>
        <w:t>###########################################</w:t>
      </w:r>
    </w:p>
    <w:p w14:paraId="2C470EE0" w14:textId="77777777" w:rsidR="007D7197" w:rsidRDefault="007D7197" w:rsidP="007D7197"/>
    <w:p w14:paraId="3D127C58" w14:textId="77777777" w:rsidR="007D7197" w:rsidRDefault="007D7197" w:rsidP="007D7197">
      <w:r>
        <w:t>frs_CAP12_irr.pte &lt;- 0.853 # Point estimate</w:t>
      </w:r>
    </w:p>
    <w:p w14:paraId="09391510" w14:textId="77777777" w:rsidR="007D7197" w:rsidRDefault="007D7197" w:rsidP="007D7197">
      <w:r>
        <w:t>frs_CAP12_irr.lci &lt;- 0.690 # Lower CI</w:t>
      </w:r>
    </w:p>
    <w:p w14:paraId="6DE9B929" w14:textId="77777777" w:rsidR="007D7197" w:rsidRDefault="007D7197" w:rsidP="007D7197">
      <w:r>
        <w:t>frs_CAP12_irr.uci &lt;- 1.053 # Upper CI</w:t>
      </w:r>
    </w:p>
    <w:p w14:paraId="3A715C7F" w14:textId="77777777" w:rsidR="007D7197" w:rsidRDefault="007D7197" w:rsidP="007D7197"/>
    <w:p w14:paraId="29F63EB1" w14:textId="77777777" w:rsidR="007D7197" w:rsidRDefault="007D7197" w:rsidP="007D7197"/>
    <w:p w14:paraId="66CFDBDF" w14:textId="77777777" w:rsidR="007D7197" w:rsidRDefault="007D7197" w:rsidP="007D7197">
      <w:r>
        <w:t>###########################################</w:t>
      </w:r>
    </w:p>
    <w:p w14:paraId="4F32F678" w14:textId="77777777" w:rsidR="007D7197" w:rsidRDefault="007D7197" w:rsidP="007D7197">
      <w:r>
        <w:t>#' Create Function For Analysis</w:t>
      </w:r>
    </w:p>
    <w:p w14:paraId="7126281E" w14:textId="77777777" w:rsidR="007D7197" w:rsidRDefault="007D7197" w:rsidP="007D7197">
      <w:r>
        <w:t>###########################################</w:t>
      </w:r>
    </w:p>
    <w:p w14:paraId="5FDDEE86" w14:textId="77777777" w:rsidR="007D7197" w:rsidRDefault="007D7197" w:rsidP="007D7197"/>
    <w:p w14:paraId="60146C9C" w14:textId="77777777" w:rsidR="007D7197" w:rsidRDefault="007D7197" w:rsidP="007D7197">
      <w:r>
        <w:t>#######################</w:t>
      </w:r>
    </w:p>
    <w:p w14:paraId="0A978606" w14:textId="77777777" w:rsidR="007D7197" w:rsidRDefault="007D7197" w:rsidP="007D7197">
      <w:r>
        <w:t>#' Key for below function:</w:t>
      </w:r>
    </w:p>
    <w:p w14:paraId="71FD567D" w14:textId="77777777" w:rsidR="007D7197" w:rsidRDefault="007D7197" w:rsidP="007D7197">
      <w:r>
        <w:t>#' biasadj.frs_nfs_CAP12 = function name</w:t>
      </w:r>
    </w:p>
    <w:p w14:paraId="1EEBF019" w14:textId="77777777" w:rsidR="007D7197" w:rsidRDefault="007D7197" w:rsidP="007D7197">
      <w:r>
        <w:t>#' adjirr.pte = bias adjusted IRR using the point estimate as bias parameter</w:t>
      </w:r>
    </w:p>
    <w:p w14:paraId="5C66BE21" w14:textId="77777777" w:rsidR="007D7197" w:rsidRDefault="007D7197" w:rsidP="007D7197">
      <w:r>
        <w:t>#' adjirr.lci = bias adjusted IRR using the lower confidence limit as the bias parameter</w:t>
      </w:r>
    </w:p>
    <w:p w14:paraId="6C98EA07" w14:textId="77777777" w:rsidR="007D7197" w:rsidRDefault="007D7197" w:rsidP="007D7197">
      <w:r>
        <w:t>#' adjirr.uci = bias adjusted IRR using the upper confidence limit as the bias parameter</w:t>
      </w:r>
    </w:p>
    <w:p w14:paraId="4156F9EA" w14:textId="77777777" w:rsidR="007D7197" w:rsidRDefault="007D7197" w:rsidP="007D7197">
      <w:r>
        <w:lastRenderedPageBreak/>
        <w:t xml:space="preserve">#' dat.frs_nfs_CAP12.pte = come from above input as the estimated point estimate bias parameter for firearm suicide </w:t>
      </w:r>
    </w:p>
    <w:p w14:paraId="40BE6B16" w14:textId="77777777" w:rsidR="007D7197" w:rsidRDefault="007D7197" w:rsidP="007D7197">
      <w:r>
        <w:t>#' dat.frs_nfs_CAP12.lci = come from above input as the estimated lower confidence limit bias parameter for firearm suicide</w:t>
      </w:r>
    </w:p>
    <w:p w14:paraId="641F061A" w14:textId="77777777" w:rsidR="007D7197" w:rsidRDefault="007D7197" w:rsidP="007D7197">
      <w:r>
        <w:t xml:space="preserve">#' dat.frs_nfs_CAP12.uci = come from above input as the estimated upper confidence limit bias parameter for firearm suicide </w:t>
      </w:r>
    </w:p>
    <w:p w14:paraId="153A0EDB" w14:textId="77777777" w:rsidR="007D7197" w:rsidRDefault="007D7197" w:rsidP="007D7197">
      <w:r>
        <w:t>#' nfs = NFS suicide IRR negative control bias parameter</w:t>
      </w:r>
    </w:p>
    <w:p w14:paraId="6F58A140" w14:textId="77777777" w:rsidR="007D7197" w:rsidRDefault="007D7197" w:rsidP="007D7197">
      <w:r>
        <w:t>#' all equations comes from bias formula of estimated IRR of firearm suicide rates divided by NFS IRR values</w:t>
      </w:r>
    </w:p>
    <w:p w14:paraId="362F0F35" w14:textId="77777777" w:rsidR="007D7197" w:rsidRDefault="007D7197" w:rsidP="007D7197">
      <w:r>
        <w:t>#######################</w:t>
      </w:r>
    </w:p>
    <w:p w14:paraId="466740F1" w14:textId="77777777" w:rsidR="007D7197" w:rsidRDefault="007D7197" w:rsidP="007D7197"/>
    <w:p w14:paraId="02332B7B" w14:textId="77777777" w:rsidR="007D7197" w:rsidRDefault="007D7197" w:rsidP="007D7197">
      <w:r>
        <w:t xml:space="preserve">biasadj.frs_nfs_CAP12 &lt;- function(nfs) </w:t>
      </w:r>
    </w:p>
    <w:p w14:paraId="0017BD91" w14:textId="77777777" w:rsidR="007D7197" w:rsidRDefault="007D7197" w:rsidP="007D7197">
      <w:r>
        <w:t>{</w:t>
      </w:r>
    </w:p>
    <w:p w14:paraId="29D019C7" w14:textId="77777777" w:rsidR="007D7197" w:rsidRDefault="007D7197" w:rsidP="007D7197">
      <w:r>
        <w:t xml:space="preserve">  adjirr.pte &lt;- frs_CAP12_irr.pte/nfs </w:t>
      </w:r>
    </w:p>
    <w:p w14:paraId="2F79B750" w14:textId="77777777" w:rsidR="007D7197" w:rsidRDefault="007D7197" w:rsidP="007D7197">
      <w:r>
        <w:t xml:space="preserve">  adjirr.lci &lt;- frs_CAP12_irr.lci/nfs</w:t>
      </w:r>
    </w:p>
    <w:p w14:paraId="6B7A40A1" w14:textId="77777777" w:rsidR="007D7197" w:rsidRDefault="007D7197" w:rsidP="007D7197">
      <w:r>
        <w:t xml:space="preserve">  adjirr.uci &lt;- frs_CAP12_irr.uci/nfs</w:t>
      </w:r>
    </w:p>
    <w:p w14:paraId="4C0E4A66" w14:textId="77777777" w:rsidR="007D7197" w:rsidRDefault="007D7197" w:rsidP="007D7197">
      <w:r>
        <w:t xml:space="preserve">  return(c(nfs,adjirr.pte,adjirr.lci,adjirr.uci))</w:t>
      </w:r>
    </w:p>
    <w:p w14:paraId="5B490E7C" w14:textId="77777777" w:rsidR="007D7197" w:rsidRDefault="007D7197" w:rsidP="007D7197">
      <w:r>
        <w:t>}</w:t>
      </w:r>
    </w:p>
    <w:p w14:paraId="1CBD8650" w14:textId="77777777" w:rsidR="007D7197" w:rsidRDefault="007D7197" w:rsidP="007D7197"/>
    <w:p w14:paraId="2DD667AE" w14:textId="77777777" w:rsidR="007D7197" w:rsidRDefault="007D7197" w:rsidP="007D7197"/>
    <w:p w14:paraId="15545608" w14:textId="77777777" w:rsidR="007D7197" w:rsidRDefault="007D7197" w:rsidP="007D7197">
      <w:r>
        <w:t>#######################</w:t>
      </w:r>
    </w:p>
    <w:p w14:paraId="5F751FE2" w14:textId="77777777" w:rsidR="007D7197" w:rsidRDefault="007D7197" w:rsidP="007D7197">
      <w:r>
        <w:t>#' Create blank data set in order to return values using the above function</w:t>
      </w:r>
    </w:p>
    <w:p w14:paraId="2B551D09" w14:textId="77777777" w:rsidR="007D7197" w:rsidRDefault="007D7197" w:rsidP="007D7197">
      <w:r>
        <w:t>#######################</w:t>
      </w:r>
    </w:p>
    <w:p w14:paraId="7B47A660" w14:textId="77777777" w:rsidR="007D7197" w:rsidRDefault="007D7197" w:rsidP="007D7197"/>
    <w:p w14:paraId="06C6B55A" w14:textId="77777777" w:rsidR="007D7197" w:rsidRDefault="007D7197" w:rsidP="007D7197">
      <w:r>
        <w:t>dat.frs_nfs_CAP12 &lt;- as.data.frame(matrix(nrow=0,ncol=4))</w:t>
      </w:r>
    </w:p>
    <w:p w14:paraId="1027F692" w14:textId="77777777" w:rsidR="007D7197" w:rsidRDefault="007D7197" w:rsidP="007D7197">
      <w:r>
        <w:t>colnames(dat.frs_nfs_CAP12) &lt;- c("nfs","adjirr.pte","adjirr.lci","adjirr.uci")</w:t>
      </w:r>
    </w:p>
    <w:p w14:paraId="682AED58" w14:textId="77777777" w:rsidR="007D7197" w:rsidRDefault="007D7197" w:rsidP="007D7197"/>
    <w:p w14:paraId="51E02C8C" w14:textId="77777777" w:rsidR="007D7197" w:rsidRDefault="007D7197" w:rsidP="007D7197"/>
    <w:p w14:paraId="2019E010" w14:textId="77777777" w:rsidR="007D7197" w:rsidRDefault="007D7197" w:rsidP="007D7197">
      <w:r>
        <w:t>#' Call above function over the range of the NFS IRR estimated 95% CI bias parameter</w:t>
      </w:r>
    </w:p>
    <w:p w14:paraId="1BB57A31" w14:textId="77777777" w:rsidR="007D7197" w:rsidRDefault="007D7197" w:rsidP="007D7197">
      <w:r>
        <w:t>###' range: 0.751, 1.173 (from Table S4)</w:t>
      </w:r>
    </w:p>
    <w:p w14:paraId="1C1D5C01" w14:textId="77777777" w:rsidR="007D7197" w:rsidRDefault="007D7197" w:rsidP="007D7197"/>
    <w:p w14:paraId="2D5F60AA" w14:textId="77777777" w:rsidR="007D7197" w:rsidRDefault="007D7197" w:rsidP="007D7197">
      <w:r>
        <w:t>biasparam_frs_nfs_CAP12 &lt;- seq(from=0.751,to=1.173,by=0.001) # create vector with all values from NFS IRR estimated 95% CI</w:t>
      </w:r>
    </w:p>
    <w:p w14:paraId="3F0C2C7B" w14:textId="77777777" w:rsidR="007D7197" w:rsidRDefault="007D7197" w:rsidP="007D7197"/>
    <w:p w14:paraId="5113328A" w14:textId="77777777" w:rsidR="007D7197" w:rsidRDefault="007D7197" w:rsidP="007D7197">
      <w:r>
        <w:t>for(i in 1:length(biasparam_frs_nfs_CAP12)) # create loop to be ran through function created earlier for each value from NFS IRR estimated 95% CI</w:t>
      </w:r>
    </w:p>
    <w:p w14:paraId="6886B963" w14:textId="77777777" w:rsidR="007D7197" w:rsidRDefault="007D7197" w:rsidP="007D7197">
      <w:r>
        <w:t xml:space="preserve">  </w:t>
      </w:r>
    </w:p>
    <w:p w14:paraId="13830254" w14:textId="77777777" w:rsidR="007D7197" w:rsidRDefault="007D7197" w:rsidP="007D7197">
      <w:r>
        <w:t>{</w:t>
      </w:r>
    </w:p>
    <w:p w14:paraId="23FD118E" w14:textId="77777777" w:rsidR="007D7197" w:rsidRDefault="007D7197" w:rsidP="007D7197">
      <w:r>
        <w:t xml:space="preserve">  dat.frs_nfs_CAP12[i,] &lt;- biasadj.frs_nfs_CAP12(biasparam_frs_nfs_CAP12[i]) </w:t>
      </w:r>
    </w:p>
    <w:p w14:paraId="3E97418A" w14:textId="77777777" w:rsidR="007D7197" w:rsidRDefault="007D7197" w:rsidP="007D7197">
      <w:r>
        <w:t>}</w:t>
      </w:r>
    </w:p>
    <w:p w14:paraId="4BBA1383" w14:textId="77777777" w:rsidR="007D7197" w:rsidRDefault="007D7197" w:rsidP="007D7197"/>
    <w:p w14:paraId="3C8B7443" w14:textId="77777777" w:rsidR="007D7197" w:rsidRDefault="007D7197" w:rsidP="007D7197"/>
    <w:p w14:paraId="4CF808DA" w14:textId="77777777" w:rsidR="007D7197" w:rsidRDefault="007D7197" w:rsidP="007D7197">
      <w:r>
        <w:t>#' Return dataset to examine bias adjusted estimates</w:t>
      </w:r>
    </w:p>
    <w:p w14:paraId="62787D38" w14:textId="77777777" w:rsidR="007D7197" w:rsidRDefault="007D7197" w:rsidP="007D7197">
      <w:r>
        <w:t>print(dat.frs_nfs_CAP12)</w:t>
      </w:r>
    </w:p>
    <w:p w14:paraId="4368A802" w14:textId="77777777" w:rsidR="007D7197" w:rsidRDefault="007D7197" w:rsidP="007D7197"/>
    <w:p w14:paraId="21022653" w14:textId="77777777" w:rsidR="007D7197" w:rsidRDefault="007D7197" w:rsidP="007D7197"/>
    <w:p w14:paraId="6A851092" w14:textId="77777777" w:rsidR="007D7197" w:rsidRDefault="007D7197" w:rsidP="007D7197"/>
    <w:p w14:paraId="0DD9A9C0" w14:textId="77777777" w:rsidR="007D7197" w:rsidRDefault="007D7197" w:rsidP="007D7197">
      <w:r>
        <w:t>###############################################################################</w:t>
      </w:r>
    </w:p>
    <w:p w14:paraId="7251F620" w14:textId="77777777" w:rsidR="007D7197" w:rsidRDefault="007D7197" w:rsidP="007D7197">
      <w:r>
        <w:t xml:space="preserve">#' Graph results </w:t>
      </w:r>
    </w:p>
    <w:p w14:paraId="4D5C1F7D" w14:textId="77777777" w:rsidR="007D7197" w:rsidRDefault="007D7197" w:rsidP="007D7197">
      <w:r>
        <w:t>###############################################################################</w:t>
      </w:r>
    </w:p>
    <w:p w14:paraId="6230CD9C" w14:textId="77777777" w:rsidR="007D7197" w:rsidRDefault="007D7197" w:rsidP="007D7197">
      <w:r>
        <w:t>ggplot(dat.frs_nfs_CAP12, aes(x=nfs, y=adjirr.pte)) +</w:t>
      </w:r>
    </w:p>
    <w:p w14:paraId="054CB34A" w14:textId="77777777" w:rsidR="007D7197" w:rsidRDefault="007D7197" w:rsidP="007D7197">
      <w:r>
        <w:t xml:space="preserve">  geom_errorbar(aes(y=adjirr.pte, ymin=adjirr.lci, ymax=adjirr.uci), color="grey")+</w:t>
      </w:r>
    </w:p>
    <w:p w14:paraId="6A86DAA6" w14:textId="77777777" w:rsidR="007D7197" w:rsidRDefault="007D7197" w:rsidP="007D7197">
      <w:r>
        <w:t xml:space="preserve">  geom_line()+ </w:t>
      </w:r>
    </w:p>
    <w:p w14:paraId="527EF80E" w14:textId="77777777" w:rsidR="007D7197" w:rsidRDefault="007D7197" w:rsidP="007D7197">
      <w:r>
        <w:t xml:space="preserve">  geom_point()+</w:t>
      </w:r>
    </w:p>
    <w:p w14:paraId="6BFF248C" w14:textId="77777777" w:rsidR="007D7197" w:rsidRDefault="007D7197" w:rsidP="007D7197">
      <w:r>
        <w:t xml:space="preserve">  ggtitle("Bias Adjusted Adolescent Firearm Suicide Rate Ratio Assuming Adolescent </w:t>
      </w:r>
    </w:p>
    <w:p w14:paraId="362A0B8A" w14:textId="77777777" w:rsidR="007D7197" w:rsidRDefault="007D7197" w:rsidP="007D7197">
      <w:r>
        <w:t xml:space="preserve">Non-Firearm Suicide Rate Ratio as Negative Control For CAP Law: Owner of Gun is </w:t>
      </w:r>
    </w:p>
    <w:p w14:paraId="06099091" w14:textId="77777777" w:rsidR="007D7197" w:rsidRDefault="007D7197" w:rsidP="007D7197">
      <w:r>
        <w:t>Criminally Liable if Child Under Age 16 Gains Access to the Gun")+</w:t>
      </w:r>
    </w:p>
    <w:p w14:paraId="37FBBF93" w14:textId="77777777" w:rsidR="007D7197" w:rsidRDefault="007D7197" w:rsidP="007D7197">
      <w:r>
        <w:t xml:space="preserve">  theme(plot.title = element_text(hjust = 0.5))+</w:t>
      </w:r>
    </w:p>
    <w:p w14:paraId="4FF14D62" w14:textId="77777777" w:rsidR="007D7197" w:rsidRDefault="007D7197" w:rsidP="007D7197">
      <w:r>
        <w:t xml:space="preserve">  xlab("Estimated Adolescent Non-Firearm Suicide IRR")+</w:t>
      </w:r>
    </w:p>
    <w:p w14:paraId="7732806A" w14:textId="77777777" w:rsidR="007D7197" w:rsidRDefault="007D7197" w:rsidP="007D7197">
      <w:r>
        <w:t xml:space="preserve">  ylab("Bias-Adjusted Adolescent Firearm Suicide IRR")+</w:t>
      </w:r>
    </w:p>
    <w:p w14:paraId="67755E36" w14:textId="77777777" w:rsidR="007D7197" w:rsidRDefault="007D7197" w:rsidP="007D7197">
      <w:r>
        <w:t xml:space="preserve">  geom_hline(yintercept = 1, color = 'darkgrey')+</w:t>
      </w:r>
    </w:p>
    <w:p w14:paraId="1CAC39A0" w14:textId="77777777" w:rsidR="007D7197" w:rsidRDefault="007D7197" w:rsidP="007D7197">
      <w:r>
        <w:t xml:space="preserve">  geom_vline(xintercept = 0.949,color="azure4")+</w:t>
      </w:r>
    </w:p>
    <w:p w14:paraId="162B7A35" w14:textId="77777777" w:rsidR="007D7197" w:rsidRDefault="007D7197" w:rsidP="007D7197">
      <w:r>
        <w:t xml:space="preserve">  theme(panel.background = element_blank(),</w:t>
      </w:r>
    </w:p>
    <w:p w14:paraId="1CFBF6E2" w14:textId="77777777" w:rsidR="007D7197" w:rsidRDefault="007D7197" w:rsidP="007D7197">
      <w:r>
        <w:t xml:space="preserve">        strip.background = element_rect(colour=NA, fill=NA),</w:t>
      </w:r>
    </w:p>
    <w:p w14:paraId="093AF55A" w14:textId="77777777" w:rsidR="007D7197" w:rsidRDefault="007D7197" w:rsidP="007D7197">
      <w:r>
        <w:t xml:space="preserve">        panel.border = element_rect(fill = NA, color = "black")</w:t>
      </w:r>
    </w:p>
    <w:p w14:paraId="35E3287B" w14:textId="77777777" w:rsidR="007D7197" w:rsidRDefault="007D7197" w:rsidP="007D7197">
      <w:r>
        <w:t xml:space="preserve">  )</w:t>
      </w:r>
    </w:p>
    <w:p w14:paraId="6694C5A8" w14:textId="77777777" w:rsidR="007D7197" w:rsidRDefault="007D7197" w:rsidP="007D7197"/>
    <w:p w14:paraId="746FA91A" w14:textId="77777777" w:rsidR="007D7197" w:rsidRDefault="007D7197" w:rsidP="007D7197">
      <w:r>
        <w:t>ggsave("FS_NFS_CAP_12.JPEG")</w:t>
      </w:r>
    </w:p>
    <w:p w14:paraId="7AB739EF" w14:textId="77777777" w:rsidR="007D7197" w:rsidRDefault="007D7197" w:rsidP="007D7197"/>
    <w:p w14:paraId="623690D0" w14:textId="77777777" w:rsidR="007D7197" w:rsidRDefault="007D7197" w:rsidP="007D7197"/>
    <w:p w14:paraId="625E79AA" w14:textId="77777777" w:rsidR="007D7197" w:rsidRDefault="007D7197" w:rsidP="007D7197"/>
    <w:p w14:paraId="5D6E637F" w14:textId="77777777" w:rsidR="007D7197" w:rsidRDefault="007D7197" w:rsidP="007D7197"/>
    <w:p w14:paraId="6EEBD8D3" w14:textId="77777777" w:rsidR="007D7197" w:rsidRDefault="007D7197" w:rsidP="007D7197"/>
    <w:p w14:paraId="68EA00C0" w14:textId="77777777" w:rsidR="007D7197" w:rsidRDefault="007D7197" w:rsidP="007D7197"/>
    <w:p w14:paraId="742BA761" w14:textId="77777777" w:rsidR="007D7197" w:rsidRDefault="007D7197" w:rsidP="007D7197"/>
    <w:p w14:paraId="49C12814" w14:textId="77777777" w:rsidR="007D7197" w:rsidRDefault="007D7197" w:rsidP="007D7197"/>
    <w:p w14:paraId="122B5A37" w14:textId="77777777" w:rsidR="007D7197" w:rsidRDefault="007D7197" w:rsidP="007D7197"/>
    <w:p w14:paraId="2430A661" w14:textId="77777777" w:rsidR="007D7197" w:rsidRDefault="007D7197" w:rsidP="007D7197"/>
    <w:p w14:paraId="796BAC21" w14:textId="77777777" w:rsidR="007D7197" w:rsidRDefault="007D7197" w:rsidP="007D7197"/>
    <w:p w14:paraId="32B76679" w14:textId="77777777" w:rsidR="007D7197" w:rsidRDefault="007D7197" w:rsidP="007D7197"/>
    <w:p w14:paraId="40E30CCB" w14:textId="77777777" w:rsidR="007D7197" w:rsidRDefault="007D7197" w:rsidP="007D7197"/>
    <w:p w14:paraId="616EA39B" w14:textId="77777777" w:rsidR="007D7197" w:rsidRDefault="007D7197" w:rsidP="007D7197"/>
    <w:p w14:paraId="6C8765AB" w14:textId="77777777" w:rsidR="007D7197" w:rsidRDefault="007D7197" w:rsidP="007D7197"/>
    <w:p w14:paraId="215454B3" w14:textId="77777777" w:rsidR="007D7197" w:rsidRDefault="007D7197" w:rsidP="007D7197"/>
    <w:p w14:paraId="3B420901" w14:textId="77777777" w:rsidR="007D7197" w:rsidRDefault="007D7197" w:rsidP="007D7197">
      <w:r>
        <w:t>###############################################################################</w:t>
      </w:r>
    </w:p>
    <w:p w14:paraId="6F604B1E" w14:textId="77777777" w:rsidR="007D7197" w:rsidRDefault="007D7197" w:rsidP="007D7197">
      <w:r>
        <w:t>#' CAP LAW #13: Owner of gun is criminally liable if child under age 18 gains access to the gun</w:t>
      </w:r>
    </w:p>
    <w:p w14:paraId="5C2EC358" w14:textId="77777777" w:rsidR="007D7197" w:rsidRDefault="007D7197" w:rsidP="007D7197">
      <w:r>
        <w:t>###############################################################################</w:t>
      </w:r>
    </w:p>
    <w:p w14:paraId="0908F425" w14:textId="77777777" w:rsidR="007D7197" w:rsidRDefault="007D7197" w:rsidP="007D7197"/>
    <w:p w14:paraId="378AD581" w14:textId="77777777" w:rsidR="007D7197" w:rsidRDefault="007D7197" w:rsidP="007D7197">
      <w:r>
        <w:t>###########################################</w:t>
      </w:r>
    </w:p>
    <w:p w14:paraId="642D9A31" w14:textId="77777777" w:rsidR="007D7197" w:rsidRDefault="007D7197" w:rsidP="007D7197">
      <w:r>
        <w:t>#' Input Kivisto's point estimate, lower CI, and upper CI</w:t>
      </w:r>
    </w:p>
    <w:p w14:paraId="44812BF5" w14:textId="77777777" w:rsidR="007D7197" w:rsidRDefault="007D7197" w:rsidP="007D7197">
      <w:r>
        <w:t>#' estimates that come from Table S4 as bias parameters for firearm suicide rates</w:t>
      </w:r>
    </w:p>
    <w:p w14:paraId="2A802DE5" w14:textId="77777777" w:rsidR="007D7197" w:rsidRDefault="007D7197" w:rsidP="007D7197">
      <w:r>
        <w:t>###########################################</w:t>
      </w:r>
    </w:p>
    <w:p w14:paraId="126D8682" w14:textId="77777777" w:rsidR="007D7197" w:rsidRDefault="007D7197" w:rsidP="007D7197"/>
    <w:p w14:paraId="0ECDD450" w14:textId="77777777" w:rsidR="007D7197" w:rsidRDefault="007D7197" w:rsidP="007D7197">
      <w:r>
        <w:t>frs_CAP13_irr.pte &lt;- 0.824 # Point estimate</w:t>
      </w:r>
    </w:p>
    <w:p w14:paraId="0956C58D" w14:textId="77777777" w:rsidR="007D7197" w:rsidRDefault="007D7197" w:rsidP="007D7197">
      <w:r>
        <w:t>frs_CAP13_irr.lci &lt;- 0.605 # Lower CI</w:t>
      </w:r>
    </w:p>
    <w:p w14:paraId="60E56672" w14:textId="77777777" w:rsidR="007D7197" w:rsidRDefault="007D7197" w:rsidP="007D7197">
      <w:r>
        <w:t>frs_CAP13_irr.uci &lt;- 1.121 # Upper CI</w:t>
      </w:r>
    </w:p>
    <w:p w14:paraId="5B981468" w14:textId="77777777" w:rsidR="007D7197" w:rsidRDefault="007D7197" w:rsidP="007D7197"/>
    <w:p w14:paraId="7453B052" w14:textId="77777777" w:rsidR="007D7197" w:rsidRDefault="007D7197" w:rsidP="007D7197"/>
    <w:p w14:paraId="49A03220" w14:textId="77777777" w:rsidR="007D7197" w:rsidRDefault="007D7197" w:rsidP="007D7197">
      <w:r>
        <w:t>###########################################</w:t>
      </w:r>
    </w:p>
    <w:p w14:paraId="21AFC4AD" w14:textId="77777777" w:rsidR="007D7197" w:rsidRDefault="007D7197" w:rsidP="007D7197">
      <w:r>
        <w:t>#' Create Function For Analysis</w:t>
      </w:r>
    </w:p>
    <w:p w14:paraId="6F18EC86" w14:textId="77777777" w:rsidR="007D7197" w:rsidRDefault="007D7197" w:rsidP="007D7197">
      <w:r>
        <w:t>###########################################</w:t>
      </w:r>
    </w:p>
    <w:p w14:paraId="2A36BC0E" w14:textId="77777777" w:rsidR="007D7197" w:rsidRDefault="007D7197" w:rsidP="007D7197"/>
    <w:p w14:paraId="10D923CE" w14:textId="77777777" w:rsidR="007D7197" w:rsidRDefault="007D7197" w:rsidP="007D7197">
      <w:r>
        <w:t>#######################</w:t>
      </w:r>
    </w:p>
    <w:p w14:paraId="753F4A95" w14:textId="77777777" w:rsidR="007D7197" w:rsidRDefault="007D7197" w:rsidP="007D7197">
      <w:r>
        <w:t>#' Key for below function:</w:t>
      </w:r>
    </w:p>
    <w:p w14:paraId="181D318A" w14:textId="77777777" w:rsidR="007D7197" w:rsidRDefault="007D7197" w:rsidP="007D7197">
      <w:r>
        <w:t>#' biasadj.frs_nfs_CAP13 = function name</w:t>
      </w:r>
    </w:p>
    <w:p w14:paraId="330234E7" w14:textId="77777777" w:rsidR="007D7197" w:rsidRDefault="007D7197" w:rsidP="007D7197">
      <w:r>
        <w:t>#' adjirr.pte = bias adjusted IRR using the point estimate as bias parameter</w:t>
      </w:r>
    </w:p>
    <w:p w14:paraId="76B45D7A" w14:textId="77777777" w:rsidR="007D7197" w:rsidRDefault="007D7197" w:rsidP="007D7197">
      <w:r>
        <w:t>#' adjirr.lci = bias adjusted IRR using the lower confidence limit as the bias parameter</w:t>
      </w:r>
    </w:p>
    <w:p w14:paraId="0073102E" w14:textId="77777777" w:rsidR="007D7197" w:rsidRDefault="007D7197" w:rsidP="007D7197">
      <w:r>
        <w:t>#' adjirr.uci = bias adjusted IRR using the upper confidence limit as the bias parameter</w:t>
      </w:r>
    </w:p>
    <w:p w14:paraId="594055C1" w14:textId="77777777" w:rsidR="007D7197" w:rsidRDefault="007D7197" w:rsidP="007D7197">
      <w:r>
        <w:t xml:space="preserve">#' dat.frs_nfs_CAP13.pte = come from above input as the estimated point estimate bias parameter for firearm suicide </w:t>
      </w:r>
    </w:p>
    <w:p w14:paraId="1426AAED" w14:textId="77777777" w:rsidR="007D7197" w:rsidRDefault="007D7197" w:rsidP="007D7197">
      <w:r>
        <w:t>#' dat.frs_nfs_CAP13.lci = come from above input as the estimated lower confidence limit bias parameter for firearm suicide</w:t>
      </w:r>
    </w:p>
    <w:p w14:paraId="2A7814ED" w14:textId="77777777" w:rsidR="007D7197" w:rsidRDefault="007D7197" w:rsidP="007D7197">
      <w:r>
        <w:t xml:space="preserve">#' dat.frs_nfs_CAP13.uci = come from above input as the estimated upper confidence limit bias parameter for firearm suicide </w:t>
      </w:r>
    </w:p>
    <w:p w14:paraId="5BC77EDE" w14:textId="77777777" w:rsidR="007D7197" w:rsidRDefault="007D7197" w:rsidP="007D7197">
      <w:r>
        <w:t>#' nfs = NFS suicide IRR negative control bias parameter</w:t>
      </w:r>
    </w:p>
    <w:p w14:paraId="0F5B0263" w14:textId="77777777" w:rsidR="007D7197" w:rsidRDefault="007D7197" w:rsidP="007D7197">
      <w:r>
        <w:t>#' all equations comes from bias formula of estimated IRR of firearm suicide rates divided by NFS IRR values</w:t>
      </w:r>
    </w:p>
    <w:p w14:paraId="31774D7B" w14:textId="77777777" w:rsidR="007D7197" w:rsidRDefault="007D7197" w:rsidP="007D7197">
      <w:r>
        <w:t>#######################</w:t>
      </w:r>
    </w:p>
    <w:p w14:paraId="48E44665" w14:textId="77777777" w:rsidR="007D7197" w:rsidRDefault="007D7197" w:rsidP="007D7197"/>
    <w:p w14:paraId="786D5AF1" w14:textId="77777777" w:rsidR="007D7197" w:rsidRDefault="007D7197" w:rsidP="007D7197">
      <w:r>
        <w:t xml:space="preserve">biasadj.frs_nfs_CAP13 &lt;- function(nfs) </w:t>
      </w:r>
    </w:p>
    <w:p w14:paraId="1646CFFB" w14:textId="77777777" w:rsidR="007D7197" w:rsidRDefault="007D7197" w:rsidP="007D7197">
      <w:r>
        <w:t>{</w:t>
      </w:r>
    </w:p>
    <w:p w14:paraId="35A5908C" w14:textId="77777777" w:rsidR="007D7197" w:rsidRDefault="007D7197" w:rsidP="007D7197">
      <w:r>
        <w:t xml:space="preserve">  adjirr.pte &lt;- frs_CAP13_irr.pte/nfs </w:t>
      </w:r>
    </w:p>
    <w:p w14:paraId="2BA725D3" w14:textId="77777777" w:rsidR="007D7197" w:rsidRDefault="007D7197" w:rsidP="007D7197">
      <w:r>
        <w:t xml:space="preserve">  adjirr.lci &lt;- frs_CAP13_irr.lci/nfs</w:t>
      </w:r>
    </w:p>
    <w:p w14:paraId="4662D6C2" w14:textId="77777777" w:rsidR="007D7197" w:rsidRDefault="007D7197" w:rsidP="007D7197">
      <w:r>
        <w:t xml:space="preserve">  adjirr.uci &lt;- frs_CAP13_irr.uci/nfs</w:t>
      </w:r>
    </w:p>
    <w:p w14:paraId="58D5B8C7" w14:textId="77777777" w:rsidR="007D7197" w:rsidRDefault="007D7197" w:rsidP="007D7197">
      <w:r>
        <w:t xml:space="preserve">  return(c(nfs,adjirr.pte,adjirr.lci,adjirr.uci))</w:t>
      </w:r>
    </w:p>
    <w:p w14:paraId="1A1E7E24" w14:textId="77777777" w:rsidR="007D7197" w:rsidRDefault="007D7197" w:rsidP="007D7197">
      <w:r>
        <w:t>}</w:t>
      </w:r>
    </w:p>
    <w:p w14:paraId="1ED9E85F" w14:textId="77777777" w:rsidR="007D7197" w:rsidRDefault="007D7197" w:rsidP="007D7197"/>
    <w:p w14:paraId="28B44E51" w14:textId="77777777" w:rsidR="007D7197" w:rsidRDefault="007D7197" w:rsidP="007D7197"/>
    <w:p w14:paraId="282D500B" w14:textId="77777777" w:rsidR="007D7197" w:rsidRDefault="007D7197" w:rsidP="007D7197">
      <w:r>
        <w:t>#######################</w:t>
      </w:r>
    </w:p>
    <w:p w14:paraId="6D648EEF" w14:textId="77777777" w:rsidR="007D7197" w:rsidRDefault="007D7197" w:rsidP="007D7197">
      <w:r>
        <w:t>#' Create blank data set in order to return values using the above function</w:t>
      </w:r>
    </w:p>
    <w:p w14:paraId="45CC57F7" w14:textId="77777777" w:rsidR="007D7197" w:rsidRDefault="007D7197" w:rsidP="007D7197">
      <w:r>
        <w:t>#######################</w:t>
      </w:r>
    </w:p>
    <w:p w14:paraId="4B57835C" w14:textId="77777777" w:rsidR="007D7197" w:rsidRDefault="007D7197" w:rsidP="007D7197"/>
    <w:p w14:paraId="77573816" w14:textId="77777777" w:rsidR="007D7197" w:rsidRDefault="007D7197" w:rsidP="007D7197">
      <w:r>
        <w:t>dat.frs_nfs_CAP13 &lt;- as.data.frame(matrix(nrow=0,ncol=4))</w:t>
      </w:r>
    </w:p>
    <w:p w14:paraId="680F91C3" w14:textId="77777777" w:rsidR="007D7197" w:rsidRDefault="007D7197" w:rsidP="007D7197">
      <w:r>
        <w:lastRenderedPageBreak/>
        <w:t>colnames(dat.frs_nfs_CAP13) &lt;- c("nfs","adjirr.pte","adjirr.lci","adjirr.uci")</w:t>
      </w:r>
    </w:p>
    <w:p w14:paraId="3857C3BA" w14:textId="77777777" w:rsidR="007D7197" w:rsidRDefault="007D7197" w:rsidP="007D7197"/>
    <w:p w14:paraId="19FC80E7" w14:textId="77777777" w:rsidR="007D7197" w:rsidRDefault="007D7197" w:rsidP="007D7197"/>
    <w:p w14:paraId="06E9D897" w14:textId="77777777" w:rsidR="007D7197" w:rsidRDefault="007D7197" w:rsidP="007D7197">
      <w:r>
        <w:t>#' Call above function over the range of the NFS IRR estimated 95% CI bias parameter</w:t>
      </w:r>
    </w:p>
    <w:p w14:paraId="5426D4F2" w14:textId="77777777" w:rsidR="007D7197" w:rsidRDefault="007D7197" w:rsidP="007D7197">
      <w:r>
        <w:t>###' range: 0.639, 1.214 (from Table S4)</w:t>
      </w:r>
    </w:p>
    <w:p w14:paraId="70C43BAD" w14:textId="77777777" w:rsidR="007D7197" w:rsidRDefault="007D7197" w:rsidP="007D7197"/>
    <w:p w14:paraId="33324E0A" w14:textId="77777777" w:rsidR="007D7197" w:rsidRDefault="007D7197" w:rsidP="007D7197">
      <w:r>
        <w:t>biasparam_frs_nfs_CAP13 &lt;- seq(from=0.639,to=1.214,by=0.001) # create vector with all values from NFS IRR estimated 95% CI</w:t>
      </w:r>
    </w:p>
    <w:p w14:paraId="2BE8A894" w14:textId="77777777" w:rsidR="007D7197" w:rsidRDefault="007D7197" w:rsidP="007D7197"/>
    <w:p w14:paraId="17981288" w14:textId="77777777" w:rsidR="007D7197" w:rsidRDefault="007D7197" w:rsidP="007D7197">
      <w:r>
        <w:t>for(i in 1:length(biasparam_frs_nfs_CAP13)) # create loop to be ran through function created earlier for each value from NFS IRR estimated 95% CI</w:t>
      </w:r>
    </w:p>
    <w:p w14:paraId="400B99F0" w14:textId="77777777" w:rsidR="007D7197" w:rsidRDefault="007D7197" w:rsidP="007D7197">
      <w:r>
        <w:t xml:space="preserve">  </w:t>
      </w:r>
    </w:p>
    <w:p w14:paraId="181D5E50" w14:textId="77777777" w:rsidR="007D7197" w:rsidRDefault="007D7197" w:rsidP="007D7197">
      <w:r>
        <w:t>{</w:t>
      </w:r>
    </w:p>
    <w:p w14:paraId="39B7D989" w14:textId="77777777" w:rsidR="007D7197" w:rsidRDefault="007D7197" w:rsidP="007D7197">
      <w:r>
        <w:t xml:space="preserve">  dat.frs_nfs_CAP13[i,] &lt;- biasadj.frs_nfs_CAP13(biasparam_frs_nfs_CAP13[i]) </w:t>
      </w:r>
    </w:p>
    <w:p w14:paraId="5D2138A1" w14:textId="77777777" w:rsidR="007D7197" w:rsidRDefault="007D7197" w:rsidP="007D7197">
      <w:r>
        <w:t>}</w:t>
      </w:r>
    </w:p>
    <w:p w14:paraId="5E866CDA" w14:textId="77777777" w:rsidR="007D7197" w:rsidRDefault="007D7197" w:rsidP="007D7197"/>
    <w:p w14:paraId="660AC467" w14:textId="77777777" w:rsidR="007D7197" w:rsidRDefault="007D7197" w:rsidP="007D7197"/>
    <w:p w14:paraId="461DA21F" w14:textId="77777777" w:rsidR="007D7197" w:rsidRDefault="007D7197" w:rsidP="007D7197">
      <w:r>
        <w:t>#' Return dataset to examine bias adjusted estimates</w:t>
      </w:r>
    </w:p>
    <w:p w14:paraId="79E15F04" w14:textId="77777777" w:rsidR="007D7197" w:rsidRDefault="007D7197" w:rsidP="007D7197">
      <w:r>
        <w:t>print(dat.frs_nfs_CAP13)</w:t>
      </w:r>
    </w:p>
    <w:p w14:paraId="560721E6" w14:textId="77777777" w:rsidR="007D7197" w:rsidRDefault="007D7197" w:rsidP="007D7197"/>
    <w:p w14:paraId="6AAC61B9" w14:textId="77777777" w:rsidR="007D7197" w:rsidRDefault="007D7197" w:rsidP="007D7197"/>
    <w:p w14:paraId="722DE8FF" w14:textId="77777777" w:rsidR="007D7197" w:rsidRDefault="007D7197" w:rsidP="007D7197"/>
    <w:p w14:paraId="665062F7" w14:textId="77777777" w:rsidR="007D7197" w:rsidRDefault="007D7197" w:rsidP="007D7197">
      <w:r>
        <w:t>###############################################################################</w:t>
      </w:r>
    </w:p>
    <w:p w14:paraId="34F17FF6" w14:textId="77777777" w:rsidR="007D7197" w:rsidRDefault="007D7197" w:rsidP="007D7197">
      <w:r>
        <w:t xml:space="preserve">#' Graph results </w:t>
      </w:r>
    </w:p>
    <w:p w14:paraId="2FC6DF3A" w14:textId="77777777" w:rsidR="007D7197" w:rsidRDefault="007D7197" w:rsidP="007D7197">
      <w:r>
        <w:t>###############################################################################</w:t>
      </w:r>
    </w:p>
    <w:p w14:paraId="7B6E8C42" w14:textId="77777777" w:rsidR="007D7197" w:rsidRDefault="007D7197" w:rsidP="007D7197">
      <w:r>
        <w:t>ggplot(dat.frs_nfs_CAP13, aes(x=nfs, y=adjirr.pte)) +</w:t>
      </w:r>
    </w:p>
    <w:p w14:paraId="5B07B829" w14:textId="77777777" w:rsidR="007D7197" w:rsidRDefault="007D7197" w:rsidP="007D7197">
      <w:r>
        <w:t xml:space="preserve">  geom_errorbar(aes(y=adjirr.pte, ymin=adjirr.lci, ymax=adjirr.uci), color="grey")+</w:t>
      </w:r>
    </w:p>
    <w:p w14:paraId="5230E438" w14:textId="77777777" w:rsidR="007D7197" w:rsidRDefault="007D7197" w:rsidP="007D7197">
      <w:r>
        <w:t xml:space="preserve">  geom_line()+ </w:t>
      </w:r>
    </w:p>
    <w:p w14:paraId="38B024B1" w14:textId="77777777" w:rsidR="007D7197" w:rsidRDefault="007D7197" w:rsidP="007D7197">
      <w:r>
        <w:t xml:space="preserve">  geom_point()+</w:t>
      </w:r>
    </w:p>
    <w:p w14:paraId="587C66CD" w14:textId="77777777" w:rsidR="007D7197" w:rsidRDefault="007D7197" w:rsidP="007D7197">
      <w:r>
        <w:t xml:space="preserve">  ggtitle("Bias Adjusted Adolescent Firearm Suicide Rate Ratio Assuming Adolescent </w:t>
      </w:r>
    </w:p>
    <w:p w14:paraId="3780B1C5" w14:textId="77777777" w:rsidR="007D7197" w:rsidRDefault="007D7197" w:rsidP="007D7197">
      <w:r>
        <w:t xml:space="preserve">Non-Firearm Suicide Rate Ratio as Negative Control For CAP Law:  Owner of Gun is </w:t>
      </w:r>
    </w:p>
    <w:p w14:paraId="5F30B09A" w14:textId="77777777" w:rsidR="007D7197" w:rsidRDefault="007D7197" w:rsidP="007D7197">
      <w:r>
        <w:t>Criminally Liable if Child Under Age 18 Gains Access to the Gun")+</w:t>
      </w:r>
    </w:p>
    <w:p w14:paraId="69F3DC35" w14:textId="77777777" w:rsidR="007D7197" w:rsidRDefault="007D7197" w:rsidP="007D7197">
      <w:r>
        <w:t xml:space="preserve">  theme(plot.title = element_text(hjust = 0.5))+</w:t>
      </w:r>
    </w:p>
    <w:p w14:paraId="4B53DC68" w14:textId="77777777" w:rsidR="007D7197" w:rsidRDefault="007D7197" w:rsidP="007D7197">
      <w:r>
        <w:t xml:space="preserve">  xlab("Estimated Adolescent Non-Firearm Suicide IRR")+</w:t>
      </w:r>
    </w:p>
    <w:p w14:paraId="6B3B64FC" w14:textId="77777777" w:rsidR="007D7197" w:rsidRDefault="007D7197" w:rsidP="007D7197">
      <w:r>
        <w:t xml:space="preserve">  ylab("Bias-Adjusted Adolescent Firearm Suicide IRR")+</w:t>
      </w:r>
    </w:p>
    <w:p w14:paraId="609E0444" w14:textId="77777777" w:rsidR="007D7197" w:rsidRDefault="007D7197" w:rsidP="007D7197">
      <w:r>
        <w:t xml:space="preserve">  geom_hline(yintercept = 1, color = 'darkgrey')+</w:t>
      </w:r>
    </w:p>
    <w:p w14:paraId="29169420" w14:textId="77777777" w:rsidR="007D7197" w:rsidRDefault="007D7197" w:rsidP="007D7197">
      <w:r>
        <w:t xml:space="preserve">  geom_vline(xintercept = 0.881,color="azure4")+</w:t>
      </w:r>
    </w:p>
    <w:p w14:paraId="623D46EC" w14:textId="77777777" w:rsidR="007D7197" w:rsidRDefault="007D7197" w:rsidP="007D7197">
      <w:r>
        <w:t xml:space="preserve">  theme(panel.background = element_blank(),</w:t>
      </w:r>
    </w:p>
    <w:p w14:paraId="63D6A785" w14:textId="77777777" w:rsidR="007D7197" w:rsidRDefault="007D7197" w:rsidP="007D7197">
      <w:r>
        <w:t xml:space="preserve">        strip.background = element_rect(colour=NA, fill=NA),</w:t>
      </w:r>
    </w:p>
    <w:p w14:paraId="3CE586B6" w14:textId="77777777" w:rsidR="007D7197" w:rsidRDefault="007D7197" w:rsidP="007D7197">
      <w:r>
        <w:t xml:space="preserve">        panel.border = element_rect(fill = NA, color = "black")</w:t>
      </w:r>
    </w:p>
    <w:p w14:paraId="4C6DD573" w14:textId="77777777" w:rsidR="007D7197" w:rsidRDefault="007D7197" w:rsidP="007D7197">
      <w:r>
        <w:t xml:space="preserve">  )</w:t>
      </w:r>
    </w:p>
    <w:p w14:paraId="2CA274BF" w14:textId="77777777" w:rsidR="007D7197" w:rsidRDefault="007D7197" w:rsidP="007D7197"/>
    <w:p w14:paraId="6F65804D" w14:textId="77777777" w:rsidR="007D7197" w:rsidRDefault="007D7197" w:rsidP="007D7197">
      <w:r>
        <w:t>ggsave("FS_NFS_CAP_13.JPEG")</w:t>
      </w:r>
    </w:p>
    <w:p w14:paraId="23F7FDAA" w14:textId="77777777" w:rsidR="007D7197" w:rsidRDefault="007D7197" w:rsidP="007D7197"/>
    <w:p w14:paraId="7BCB279D" w14:textId="77777777" w:rsidR="007D7197" w:rsidRDefault="007D7197" w:rsidP="007D7197"/>
    <w:p w14:paraId="3BBBAF77" w14:textId="77777777" w:rsidR="007D7197" w:rsidRDefault="007D7197" w:rsidP="007D7197"/>
    <w:p w14:paraId="2A4744C5" w14:textId="77777777" w:rsidR="007D7197" w:rsidRDefault="007D7197" w:rsidP="007D7197"/>
    <w:p w14:paraId="0B25F98F" w14:textId="77777777" w:rsidR="007D7197" w:rsidRDefault="007D7197" w:rsidP="007D7197"/>
    <w:p w14:paraId="4AE39B12" w14:textId="77777777" w:rsidR="007D7197" w:rsidRDefault="007D7197" w:rsidP="007D7197"/>
    <w:p w14:paraId="18C0DD41" w14:textId="77777777" w:rsidR="007D7197" w:rsidRDefault="007D7197" w:rsidP="007D7197"/>
    <w:p w14:paraId="39F4C6AD" w14:textId="77777777" w:rsidR="007D7197" w:rsidRDefault="007D7197" w:rsidP="007D7197"/>
    <w:p w14:paraId="7E76C04C" w14:textId="77777777" w:rsidR="007D7197" w:rsidRDefault="007D7197" w:rsidP="007D7197"/>
    <w:p w14:paraId="2CBC2191" w14:textId="77777777" w:rsidR="007D7197" w:rsidRDefault="007D7197" w:rsidP="007D7197"/>
    <w:p w14:paraId="48607830" w14:textId="77777777" w:rsidR="007D7197" w:rsidRDefault="007D7197" w:rsidP="007D7197"/>
    <w:p w14:paraId="37EFB257" w14:textId="77777777" w:rsidR="007D7197" w:rsidRDefault="007D7197" w:rsidP="007D7197"/>
    <w:p w14:paraId="01997279" w14:textId="77777777" w:rsidR="007D7197" w:rsidRDefault="007D7197" w:rsidP="007D7197"/>
    <w:p w14:paraId="76C94EA4" w14:textId="77777777" w:rsidR="007D7197" w:rsidRDefault="007D7197" w:rsidP="007D7197"/>
    <w:p w14:paraId="23DADCBF" w14:textId="77777777" w:rsidR="007D7197" w:rsidRDefault="007D7197" w:rsidP="007D7197"/>
    <w:p w14:paraId="1E535172" w14:textId="77777777" w:rsidR="007D7197" w:rsidRDefault="007D7197" w:rsidP="007D7197"/>
    <w:p w14:paraId="7D6855E1" w14:textId="77777777" w:rsidR="007D7197" w:rsidRDefault="007D7197" w:rsidP="007D7197"/>
    <w:p w14:paraId="26B3A648" w14:textId="77777777" w:rsidR="007D7197" w:rsidRDefault="007D7197" w:rsidP="007D7197"/>
    <w:p w14:paraId="54FED047" w14:textId="77777777" w:rsidR="007D7197" w:rsidRDefault="007D7197" w:rsidP="007D7197"/>
    <w:p w14:paraId="4E890F81" w14:textId="77777777" w:rsidR="007D7197" w:rsidRDefault="007D7197" w:rsidP="007D7197"/>
    <w:p w14:paraId="7B24AE49" w14:textId="77777777" w:rsidR="007D7197" w:rsidRDefault="007D7197" w:rsidP="007D7197"/>
    <w:p w14:paraId="493F3256" w14:textId="77777777" w:rsidR="007D7197" w:rsidRDefault="007D7197" w:rsidP="007D7197"/>
    <w:p w14:paraId="187AE4FC" w14:textId="77777777" w:rsidR="007D7197" w:rsidRDefault="007D7197" w:rsidP="007D7197"/>
    <w:p w14:paraId="3DAF65EC" w14:textId="77777777" w:rsidR="007D7197" w:rsidRDefault="007D7197" w:rsidP="007D7197"/>
    <w:p w14:paraId="0CE5E86D" w14:textId="77777777" w:rsidR="007D7197" w:rsidRDefault="007D7197" w:rsidP="007D7197"/>
    <w:p w14:paraId="6B126155" w14:textId="77777777" w:rsidR="007D7197" w:rsidRDefault="007D7197" w:rsidP="007D7197"/>
    <w:p w14:paraId="3B2CDB83" w14:textId="77777777" w:rsidR="007D7197" w:rsidRDefault="007D7197" w:rsidP="007D7197">
      <w:r>
        <w:t>###############################################################################</w:t>
      </w:r>
    </w:p>
    <w:p w14:paraId="42EDFE24" w14:textId="77777777" w:rsidR="007D7197" w:rsidRDefault="007D7197" w:rsidP="007D7197">
      <w:r>
        <w:t>###############################################################################</w:t>
      </w:r>
    </w:p>
    <w:p w14:paraId="3F3B84D8" w14:textId="77777777" w:rsidR="007D7197" w:rsidRDefault="007D7197" w:rsidP="007D7197">
      <w:r>
        <w:t xml:space="preserve">#' ADULT FIREARM VS. CHILD FIREARM </w:t>
      </w:r>
    </w:p>
    <w:p w14:paraId="69641D2C" w14:textId="77777777" w:rsidR="007D7197" w:rsidRDefault="007D7197" w:rsidP="007D7197">
      <w:r>
        <w:t>###############################################################################</w:t>
      </w:r>
    </w:p>
    <w:p w14:paraId="40BFFE7F" w14:textId="77777777" w:rsidR="007D7197" w:rsidRDefault="007D7197" w:rsidP="007D7197">
      <w:r>
        <w:t>###############################################################################</w:t>
      </w:r>
    </w:p>
    <w:p w14:paraId="20931BFD" w14:textId="77777777" w:rsidR="007D7197" w:rsidRDefault="007D7197" w:rsidP="007D7197"/>
    <w:p w14:paraId="46A5882F" w14:textId="77777777" w:rsidR="007D7197" w:rsidRDefault="007D7197" w:rsidP="007D7197"/>
    <w:p w14:paraId="576653A8" w14:textId="77777777" w:rsidR="007D7197" w:rsidRDefault="007D7197" w:rsidP="007D7197"/>
    <w:p w14:paraId="0BA4330B" w14:textId="77777777" w:rsidR="007D7197" w:rsidRDefault="007D7197" w:rsidP="007D7197"/>
    <w:p w14:paraId="3546ECC3" w14:textId="77777777" w:rsidR="007D7197" w:rsidRDefault="007D7197" w:rsidP="007D7197"/>
    <w:p w14:paraId="7CF5BE6B" w14:textId="77777777" w:rsidR="007D7197" w:rsidRDefault="007D7197" w:rsidP="007D7197"/>
    <w:p w14:paraId="7A96F6F1" w14:textId="77777777" w:rsidR="007D7197" w:rsidRDefault="007D7197" w:rsidP="007D7197"/>
    <w:p w14:paraId="0C8C874C" w14:textId="77777777" w:rsidR="007D7197" w:rsidRDefault="007D7197" w:rsidP="007D7197"/>
    <w:p w14:paraId="062F18F3" w14:textId="77777777" w:rsidR="007D7197" w:rsidRDefault="007D7197" w:rsidP="007D7197">
      <w:r>
        <w:t>###############################################################################</w:t>
      </w:r>
    </w:p>
    <w:p w14:paraId="57DCC771" w14:textId="77777777" w:rsidR="007D7197" w:rsidRDefault="007D7197" w:rsidP="007D7197">
      <w:r>
        <w:t>#' CAP LAW #1: Safety lock is required for handguns sold through licensed dealers</w:t>
      </w:r>
    </w:p>
    <w:p w14:paraId="4BDC177C" w14:textId="77777777" w:rsidR="007D7197" w:rsidRDefault="007D7197" w:rsidP="007D7197">
      <w:r>
        <w:lastRenderedPageBreak/>
        <w:t>###############################################################################</w:t>
      </w:r>
    </w:p>
    <w:p w14:paraId="557DDD4B" w14:textId="77777777" w:rsidR="007D7197" w:rsidRDefault="007D7197" w:rsidP="007D7197"/>
    <w:p w14:paraId="589F59A4" w14:textId="77777777" w:rsidR="007D7197" w:rsidRDefault="007D7197" w:rsidP="007D7197">
      <w:r>
        <w:t>###########################################</w:t>
      </w:r>
    </w:p>
    <w:p w14:paraId="743EC8C8" w14:textId="77777777" w:rsidR="007D7197" w:rsidRDefault="007D7197" w:rsidP="007D7197">
      <w:r>
        <w:t>#' Input Kivisto's point estimate, lower CI, and upper CI</w:t>
      </w:r>
    </w:p>
    <w:p w14:paraId="27A9A98D" w14:textId="77777777" w:rsidR="007D7197" w:rsidRDefault="007D7197" w:rsidP="007D7197">
      <w:r>
        <w:t>#' estimates as bias parameters for child firearm suicide rates</w:t>
      </w:r>
    </w:p>
    <w:p w14:paraId="32DA5AAB" w14:textId="77777777" w:rsidR="007D7197" w:rsidRDefault="007D7197" w:rsidP="007D7197">
      <w:r>
        <w:t>###########################################</w:t>
      </w:r>
    </w:p>
    <w:p w14:paraId="7DD520CB" w14:textId="77777777" w:rsidR="007D7197" w:rsidRDefault="007D7197" w:rsidP="007D7197"/>
    <w:p w14:paraId="7458014E" w14:textId="77777777" w:rsidR="007D7197" w:rsidRDefault="007D7197" w:rsidP="007D7197">
      <w:r>
        <w:t>cfs_irr_CAP1.pte &lt;- 0.812 # Point estimate</w:t>
      </w:r>
    </w:p>
    <w:p w14:paraId="6F370D63" w14:textId="77777777" w:rsidR="007D7197" w:rsidRDefault="007D7197" w:rsidP="007D7197">
      <w:r>
        <w:t>cfs_irr_CAP1.lci &lt;- 0.649 # Lower CI</w:t>
      </w:r>
    </w:p>
    <w:p w14:paraId="2E097924" w14:textId="77777777" w:rsidR="007D7197" w:rsidRDefault="007D7197" w:rsidP="007D7197">
      <w:r>
        <w:t>cfs_irr_CAP1.uci &lt;- 1.015 # Upper CI</w:t>
      </w:r>
    </w:p>
    <w:p w14:paraId="3C791C64" w14:textId="77777777" w:rsidR="007D7197" w:rsidRDefault="007D7197" w:rsidP="007D7197"/>
    <w:p w14:paraId="0D42F8A8" w14:textId="77777777" w:rsidR="007D7197" w:rsidRDefault="007D7197" w:rsidP="007D7197"/>
    <w:p w14:paraId="5D49EDB7" w14:textId="77777777" w:rsidR="007D7197" w:rsidRDefault="007D7197" w:rsidP="007D7197">
      <w:r>
        <w:t>###########################################</w:t>
      </w:r>
    </w:p>
    <w:p w14:paraId="78317785" w14:textId="77777777" w:rsidR="007D7197" w:rsidRDefault="007D7197" w:rsidP="007D7197">
      <w:r>
        <w:t>#' Create Second Function For Analysis</w:t>
      </w:r>
    </w:p>
    <w:p w14:paraId="1CC314B1" w14:textId="77777777" w:rsidR="007D7197" w:rsidRDefault="007D7197" w:rsidP="007D7197">
      <w:r>
        <w:t>###########################################</w:t>
      </w:r>
    </w:p>
    <w:p w14:paraId="02FD8905" w14:textId="77777777" w:rsidR="007D7197" w:rsidRDefault="007D7197" w:rsidP="007D7197"/>
    <w:p w14:paraId="537E3991" w14:textId="77777777" w:rsidR="007D7197" w:rsidRDefault="007D7197" w:rsidP="007D7197"/>
    <w:p w14:paraId="2C7344B9" w14:textId="77777777" w:rsidR="007D7197" w:rsidRDefault="007D7197" w:rsidP="007D7197"/>
    <w:p w14:paraId="5D203DE7" w14:textId="77777777" w:rsidR="007D7197" w:rsidRDefault="007D7197" w:rsidP="007D7197">
      <w:r>
        <w:t>#######################</w:t>
      </w:r>
    </w:p>
    <w:p w14:paraId="38F3B8CF" w14:textId="77777777" w:rsidR="007D7197" w:rsidRDefault="007D7197" w:rsidP="007D7197">
      <w:r>
        <w:t>#' Key for below function:</w:t>
      </w:r>
    </w:p>
    <w:p w14:paraId="7905BAA2" w14:textId="77777777" w:rsidR="007D7197" w:rsidRDefault="007D7197" w:rsidP="007D7197">
      <w:r>
        <w:t>#' biasadj.cfs_afs_CAP1 = function name</w:t>
      </w:r>
    </w:p>
    <w:p w14:paraId="6BD5C618" w14:textId="77777777" w:rsidR="007D7197" w:rsidRDefault="007D7197" w:rsidP="007D7197">
      <w:r>
        <w:t>#' adjirr.pte = bias adjusted IRR using the point estimate as bias parameter</w:t>
      </w:r>
    </w:p>
    <w:p w14:paraId="031D80A2" w14:textId="77777777" w:rsidR="007D7197" w:rsidRDefault="007D7197" w:rsidP="007D7197">
      <w:r>
        <w:t>#' adjirr.lci = bias adjusted IRR using the lower confidence limit as the bias parameter</w:t>
      </w:r>
    </w:p>
    <w:p w14:paraId="1DDC6859" w14:textId="77777777" w:rsidR="007D7197" w:rsidRDefault="007D7197" w:rsidP="007D7197">
      <w:r>
        <w:t>#' adjirr.uci = bias adjusted IRR using the upper confidence limit as the bias parameter</w:t>
      </w:r>
    </w:p>
    <w:p w14:paraId="2B9BD93B" w14:textId="77777777" w:rsidR="007D7197" w:rsidRDefault="007D7197" w:rsidP="007D7197">
      <w:r>
        <w:t xml:space="preserve">#' cfs_irr_CAP1.pte = come from above input as the estimated point estimate bias parameter for child firearm suicide </w:t>
      </w:r>
    </w:p>
    <w:p w14:paraId="14E96E13" w14:textId="77777777" w:rsidR="007D7197" w:rsidRDefault="007D7197" w:rsidP="007D7197">
      <w:r>
        <w:t>#' cfs_irr_CAP1.lci = come from above input as the estimated lower confidence limit bias parameter for child firearm suicide</w:t>
      </w:r>
    </w:p>
    <w:p w14:paraId="5A3086DF" w14:textId="77777777" w:rsidR="007D7197" w:rsidRDefault="007D7197" w:rsidP="007D7197">
      <w:r>
        <w:t xml:space="preserve">#'cfs_ irr_CAP1.uci = come from above input as the estimated upper confidence limit bias parameter for child firearm suicide </w:t>
      </w:r>
    </w:p>
    <w:p w14:paraId="12B30D27" w14:textId="77777777" w:rsidR="007D7197" w:rsidRDefault="007D7197" w:rsidP="007D7197">
      <w:r>
        <w:t>#' afs = afs suicide IRR negative control bias parameter</w:t>
      </w:r>
    </w:p>
    <w:p w14:paraId="7A0C5978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46D15BA9" w14:textId="77777777" w:rsidR="007D7197" w:rsidRDefault="007D7197" w:rsidP="007D7197">
      <w:r>
        <w:t>#######################</w:t>
      </w:r>
    </w:p>
    <w:p w14:paraId="68B64107" w14:textId="77777777" w:rsidR="007D7197" w:rsidRDefault="007D7197" w:rsidP="007D7197"/>
    <w:p w14:paraId="32E99331" w14:textId="77777777" w:rsidR="007D7197" w:rsidRDefault="007D7197" w:rsidP="007D7197">
      <w:r>
        <w:t xml:space="preserve">biasadj.cfs_afs_CAP1 &lt;- function(afs) </w:t>
      </w:r>
    </w:p>
    <w:p w14:paraId="45C09CFC" w14:textId="77777777" w:rsidR="007D7197" w:rsidRDefault="007D7197" w:rsidP="007D7197">
      <w:r>
        <w:t>{</w:t>
      </w:r>
    </w:p>
    <w:p w14:paraId="095355C1" w14:textId="77777777" w:rsidR="007D7197" w:rsidRDefault="007D7197" w:rsidP="007D7197">
      <w:r>
        <w:t xml:space="preserve">  adjirr.pte &lt;- cfs_irr_CAP1.pte/afs </w:t>
      </w:r>
    </w:p>
    <w:p w14:paraId="5D0D774C" w14:textId="77777777" w:rsidR="007D7197" w:rsidRDefault="007D7197" w:rsidP="007D7197">
      <w:r>
        <w:t xml:space="preserve">  adjirr.lci &lt;- cfs_irr_CAP1.lci/afs</w:t>
      </w:r>
    </w:p>
    <w:p w14:paraId="68A68290" w14:textId="77777777" w:rsidR="007D7197" w:rsidRDefault="007D7197" w:rsidP="007D7197">
      <w:r>
        <w:t xml:space="preserve">  adjirr.uci &lt;- cfs_irr_CAP1.uci/afs</w:t>
      </w:r>
    </w:p>
    <w:p w14:paraId="56EBB3FD" w14:textId="77777777" w:rsidR="007D7197" w:rsidRDefault="007D7197" w:rsidP="007D7197">
      <w:r>
        <w:t xml:space="preserve">  return(c(afs,adjirr.pte,adjirr.lci,adjirr.uci))</w:t>
      </w:r>
    </w:p>
    <w:p w14:paraId="2B64DD68" w14:textId="77777777" w:rsidR="007D7197" w:rsidRDefault="007D7197" w:rsidP="007D7197">
      <w:r>
        <w:t>}</w:t>
      </w:r>
    </w:p>
    <w:p w14:paraId="578EB938" w14:textId="77777777" w:rsidR="007D7197" w:rsidRDefault="007D7197" w:rsidP="007D7197"/>
    <w:p w14:paraId="19647C67" w14:textId="77777777" w:rsidR="007D7197" w:rsidRDefault="007D7197" w:rsidP="007D7197"/>
    <w:p w14:paraId="3F0533D7" w14:textId="77777777" w:rsidR="007D7197" w:rsidRDefault="007D7197" w:rsidP="007D7197">
      <w:r>
        <w:t>#######################</w:t>
      </w:r>
    </w:p>
    <w:p w14:paraId="45A29054" w14:textId="77777777" w:rsidR="007D7197" w:rsidRDefault="007D7197" w:rsidP="007D7197">
      <w:r>
        <w:lastRenderedPageBreak/>
        <w:t>#' Create blank data set in order to return values using the above function</w:t>
      </w:r>
    </w:p>
    <w:p w14:paraId="0887BC76" w14:textId="77777777" w:rsidR="007D7197" w:rsidRDefault="007D7197" w:rsidP="007D7197">
      <w:r>
        <w:t>#######################</w:t>
      </w:r>
    </w:p>
    <w:p w14:paraId="5A55BB74" w14:textId="77777777" w:rsidR="007D7197" w:rsidRDefault="007D7197" w:rsidP="007D7197"/>
    <w:p w14:paraId="26054103" w14:textId="77777777" w:rsidR="007D7197" w:rsidRDefault="007D7197" w:rsidP="007D7197">
      <w:r>
        <w:t>dat.cfs_afs_CAP1 &lt;- as.data.frame(matrix(nrow=0,ncol=4))</w:t>
      </w:r>
    </w:p>
    <w:p w14:paraId="329BCAD6" w14:textId="77777777" w:rsidR="007D7197" w:rsidRDefault="007D7197" w:rsidP="007D7197">
      <w:r>
        <w:t>colnames(dat.cfs_afs_CAP1) &lt;- c("afs","adjirr.pte","adjirr.lci","adjirr.uci")</w:t>
      </w:r>
    </w:p>
    <w:p w14:paraId="1DC136CE" w14:textId="77777777" w:rsidR="007D7197" w:rsidRDefault="007D7197" w:rsidP="007D7197"/>
    <w:p w14:paraId="1860461E" w14:textId="77777777" w:rsidR="007D7197" w:rsidRDefault="007D7197" w:rsidP="007D7197"/>
    <w:p w14:paraId="406EB91A" w14:textId="77777777" w:rsidR="007D7197" w:rsidRDefault="007D7197" w:rsidP="007D7197">
      <w:r>
        <w:t>#' Call above function over the range of the AFS IRR estimated 95% CI bias parameter</w:t>
      </w:r>
    </w:p>
    <w:p w14:paraId="72BFE9DE" w14:textId="77777777" w:rsidR="007D7197" w:rsidRDefault="007D7197" w:rsidP="007D7197">
      <w:r>
        <w:t xml:space="preserve">###' range: 0.859, 0.942 </w:t>
      </w:r>
    </w:p>
    <w:p w14:paraId="477BD82B" w14:textId="77777777" w:rsidR="007D7197" w:rsidRDefault="007D7197" w:rsidP="007D7197"/>
    <w:p w14:paraId="7520C076" w14:textId="77777777" w:rsidR="007D7197" w:rsidRDefault="007D7197" w:rsidP="007D7197">
      <w:r>
        <w:t>biasparam_cfs_afs_CAP1 &lt;- seq(from=0.859,to=0.942,by=0.001) # create vector with all values from AFS IRR estimated 95% CI</w:t>
      </w:r>
    </w:p>
    <w:p w14:paraId="04845CB7" w14:textId="77777777" w:rsidR="007D7197" w:rsidRDefault="007D7197" w:rsidP="007D7197"/>
    <w:p w14:paraId="64E5970B" w14:textId="77777777" w:rsidR="007D7197" w:rsidRDefault="007D7197" w:rsidP="007D7197">
      <w:r>
        <w:t>for(i in 1:length(biasparam_cfs_afs_CAP1)) # create loop to be ran through function created earlier for each value from AFS IRR estimated 95% CI</w:t>
      </w:r>
    </w:p>
    <w:p w14:paraId="56E07489" w14:textId="77777777" w:rsidR="007D7197" w:rsidRDefault="007D7197" w:rsidP="007D7197">
      <w:r>
        <w:t xml:space="preserve">  </w:t>
      </w:r>
    </w:p>
    <w:p w14:paraId="7BE3890D" w14:textId="77777777" w:rsidR="007D7197" w:rsidRDefault="007D7197" w:rsidP="007D7197">
      <w:r>
        <w:t>{</w:t>
      </w:r>
    </w:p>
    <w:p w14:paraId="630DBD65" w14:textId="77777777" w:rsidR="007D7197" w:rsidRDefault="007D7197" w:rsidP="007D7197">
      <w:r>
        <w:t xml:space="preserve">  dat.cfs_afs_CAP1[i,] &lt;- biasadj.cfs_afs_CAP1(biasparam_cfs_afs_CAP1[i]) </w:t>
      </w:r>
    </w:p>
    <w:p w14:paraId="2127A755" w14:textId="77777777" w:rsidR="007D7197" w:rsidRDefault="007D7197" w:rsidP="007D7197">
      <w:r>
        <w:t>}</w:t>
      </w:r>
    </w:p>
    <w:p w14:paraId="094B20FA" w14:textId="77777777" w:rsidR="007D7197" w:rsidRDefault="007D7197" w:rsidP="007D7197"/>
    <w:p w14:paraId="223CDA08" w14:textId="77777777" w:rsidR="007D7197" w:rsidRDefault="007D7197" w:rsidP="007D7197"/>
    <w:p w14:paraId="13853C20" w14:textId="77777777" w:rsidR="007D7197" w:rsidRDefault="007D7197" w:rsidP="007D7197">
      <w:r>
        <w:t>#' Return dataset to examine bias adjusted estimates</w:t>
      </w:r>
    </w:p>
    <w:p w14:paraId="79605B95" w14:textId="77777777" w:rsidR="007D7197" w:rsidRDefault="007D7197" w:rsidP="007D7197">
      <w:r>
        <w:t>print(dat.cfs_afs_CAP1)</w:t>
      </w:r>
    </w:p>
    <w:p w14:paraId="00A659AB" w14:textId="77777777" w:rsidR="007D7197" w:rsidRDefault="007D7197" w:rsidP="007D7197"/>
    <w:p w14:paraId="08CAB663" w14:textId="77777777" w:rsidR="007D7197" w:rsidRDefault="007D7197" w:rsidP="007D7197"/>
    <w:p w14:paraId="63C3AF75" w14:textId="77777777" w:rsidR="007D7197" w:rsidRDefault="007D7197" w:rsidP="007D7197">
      <w:r>
        <w:t>###############################################################################</w:t>
      </w:r>
    </w:p>
    <w:p w14:paraId="652F0962" w14:textId="77777777" w:rsidR="007D7197" w:rsidRDefault="007D7197" w:rsidP="007D7197">
      <w:r>
        <w:t xml:space="preserve">#' Graph results </w:t>
      </w:r>
    </w:p>
    <w:p w14:paraId="5887F015" w14:textId="77777777" w:rsidR="007D7197" w:rsidRDefault="007D7197" w:rsidP="007D7197">
      <w:r>
        <w:t>###############################################################################</w:t>
      </w:r>
    </w:p>
    <w:p w14:paraId="72123CA7" w14:textId="77777777" w:rsidR="007D7197" w:rsidRDefault="007D7197" w:rsidP="007D7197">
      <w:r>
        <w:t>ggplot(dat.cfs_afs_CAP1, aes(x=afs, y=adjirr.pte)) +</w:t>
      </w:r>
    </w:p>
    <w:p w14:paraId="40ADC981" w14:textId="77777777" w:rsidR="007D7197" w:rsidRDefault="007D7197" w:rsidP="007D7197">
      <w:r>
        <w:t xml:space="preserve">  geom_errorbar(aes(y=adjirr.pte, ymin=adjirr.lci, ymax=adjirr.uci), color="grey")+</w:t>
      </w:r>
    </w:p>
    <w:p w14:paraId="661836FF" w14:textId="77777777" w:rsidR="007D7197" w:rsidRDefault="007D7197" w:rsidP="007D7197">
      <w:r>
        <w:t xml:space="preserve">  geom_line()+ </w:t>
      </w:r>
    </w:p>
    <w:p w14:paraId="4A02CC5F" w14:textId="77777777" w:rsidR="007D7197" w:rsidRDefault="007D7197" w:rsidP="007D7197">
      <w:r>
        <w:t xml:space="preserve">  geom_point()+</w:t>
      </w:r>
    </w:p>
    <w:p w14:paraId="68673C64" w14:textId="77777777" w:rsidR="007D7197" w:rsidRDefault="007D7197" w:rsidP="007D7197">
      <w:r>
        <w:t xml:space="preserve">  ggtitle("Bias Adjusted Adolescent Firearm Suicide Rate Ratio Assuming Adult </w:t>
      </w:r>
    </w:p>
    <w:p w14:paraId="5B84A709" w14:textId="77777777" w:rsidR="007D7197" w:rsidRDefault="007D7197" w:rsidP="007D7197">
      <w:r>
        <w:t xml:space="preserve">Firearm Suicide Rate Ratio as Negative Control For CAP Law: Safety Lock </w:t>
      </w:r>
    </w:p>
    <w:p w14:paraId="0B08F4E4" w14:textId="77777777" w:rsidR="007D7197" w:rsidRDefault="007D7197" w:rsidP="007D7197">
      <w:r>
        <w:t>is Required for Handguns Sold Through Licensed Dealers") +</w:t>
      </w:r>
    </w:p>
    <w:p w14:paraId="71A78287" w14:textId="77777777" w:rsidR="007D7197" w:rsidRDefault="007D7197" w:rsidP="007D7197">
      <w:r>
        <w:t xml:space="preserve">  theme(plot.title = element_text(hjust = 0.5))+</w:t>
      </w:r>
    </w:p>
    <w:p w14:paraId="42475B9F" w14:textId="77777777" w:rsidR="007D7197" w:rsidRDefault="007D7197" w:rsidP="007D7197">
      <w:r>
        <w:t xml:space="preserve">  xlab("Estimated Adult Firearm Suicide IRR")+</w:t>
      </w:r>
    </w:p>
    <w:p w14:paraId="4692AFDD" w14:textId="77777777" w:rsidR="007D7197" w:rsidRDefault="007D7197" w:rsidP="007D7197">
      <w:r>
        <w:t xml:space="preserve">  ylab("Bias-Adjusted Adolescent Firearm Suicide IRR")+</w:t>
      </w:r>
    </w:p>
    <w:p w14:paraId="0471879B" w14:textId="77777777" w:rsidR="007D7197" w:rsidRDefault="007D7197" w:rsidP="007D7197">
      <w:r>
        <w:t xml:space="preserve">  geom_hline(yintercept = 1, color = 'darkgrey')+</w:t>
      </w:r>
    </w:p>
    <w:p w14:paraId="126C0261" w14:textId="77777777" w:rsidR="007D7197" w:rsidRDefault="007D7197" w:rsidP="007D7197">
      <w:r>
        <w:t xml:space="preserve">  geom_vline(xintercept = 0.899,color="azure4")+</w:t>
      </w:r>
    </w:p>
    <w:p w14:paraId="54A3F823" w14:textId="77777777" w:rsidR="007D7197" w:rsidRDefault="007D7197" w:rsidP="007D7197">
      <w:r>
        <w:t xml:space="preserve">  theme(panel.background = element_blank(),</w:t>
      </w:r>
    </w:p>
    <w:p w14:paraId="317339B2" w14:textId="77777777" w:rsidR="007D7197" w:rsidRDefault="007D7197" w:rsidP="007D7197">
      <w:r>
        <w:t xml:space="preserve">        strip.background = element_rect(colour=NA, fill=NA),</w:t>
      </w:r>
    </w:p>
    <w:p w14:paraId="2C79397B" w14:textId="77777777" w:rsidR="007D7197" w:rsidRDefault="007D7197" w:rsidP="007D7197">
      <w:r>
        <w:t xml:space="preserve">        panel.border = element_rect(fill = NA, color = "black")</w:t>
      </w:r>
    </w:p>
    <w:p w14:paraId="419EF907" w14:textId="77777777" w:rsidR="007D7197" w:rsidRDefault="007D7197" w:rsidP="007D7197">
      <w:r>
        <w:t xml:space="preserve">  )</w:t>
      </w:r>
    </w:p>
    <w:p w14:paraId="0AC4571D" w14:textId="77777777" w:rsidR="007D7197" w:rsidRDefault="007D7197" w:rsidP="007D7197"/>
    <w:p w14:paraId="294EB7A6" w14:textId="77777777" w:rsidR="007D7197" w:rsidRDefault="007D7197" w:rsidP="007D7197"/>
    <w:p w14:paraId="4BE8130D" w14:textId="77777777" w:rsidR="007D7197" w:rsidRDefault="007D7197" w:rsidP="007D7197"/>
    <w:p w14:paraId="212FB8F5" w14:textId="77777777" w:rsidR="007D7197" w:rsidRDefault="007D7197" w:rsidP="007D7197"/>
    <w:p w14:paraId="3ED763AC" w14:textId="77777777" w:rsidR="007D7197" w:rsidRDefault="007D7197" w:rsidP="007D7197">
      <w:r>
        <w:t>ggsave("AFS_CFS_CAP1.JPEG")</w:t>
      </w:r>
    </w:p>
    <w:p w14:paraId="6817A110" w14:textId="77777777" w:rsidR="007D7197" w:rsidRDefault="007D7197" w:rsidP="007D7197"/>
    <w:p w14:paraId="6D8ACC02" w14:textId="77777777" w:rsidR="007D7197" w:rsidRDefault="007D7197" w:rsidP="007D7197"/>
    <w:p w14:paraId="00C169D5" w14:textId="77777777" w:rsidR="007D7197" w:rsidRDefault="007D7197" w:rsidP="007D7197"/>
    <w:p w14:paraId="1705C2A9" w14:textId="77777777" w:rsidR="007D7197" w:rsidRDefault="007D7197" w:rsidP="007D7197"/>
    <w:p w14:paraId="53097C4D" w14:textId="77777777" w:rsidR="007D7197" w:rsidRDefault="007D7197" w:rsidP="007D7197"/>
    <w:p w14:paraId="2DF27013" w14:textId="77777777" w:rsidR="007D7197" w:rsidRDefault="007D7197" w:rsidP="007D7197"/>
    <w:p w14:paraId="48C25FD2" w14:textId="77777777" w:rsidR="007D7197" w:rsidRDefault="007D7197" w:rsidP="007D7197"/>
    <w:p w14:paraId="63E2C9BD" w14:textId="77777777" w:rsidR="007D7197" w:rsidRDefault="007D7197" w:rsidP="007D7197"/>
    <w:p w14:paraId="0E623852" w14:textId="77777777" w:rsidR="007D7197" w:rsidRDefault="007D7197" w:rsidP="007D7197"/>
    <w:p w14:paraId="69176167" w14:textId="77777777" w:rsidR="007D7197" w:rsidRDefault="007D7197" w:rsidP="007D7197"/>
    <w:p w14:paraId="41008E6D" w14:textId="77777777" w:rsidR="007D7197" w:rsidRDefault="007D7197" w:rsidP="007D7197"/>
    <w:p w14:paraId="4D64B58D" w14:textId="77777777" w:rsidR="007D7197" w:rsidRDefault="007D7197" w:rsidP="007D7197"/>
    <w:p w14:paraId="2B95C6C7" w14:textId="77777777" w:rsidR="007D7197" w:rsidRDefault="007D7197" w:rsidP="007D7197"/>
    <w:p w14:paraId="2BF790FE" w14:textId="77777777" w:rsidR="007D7197" w:rsidRDefault="007D7197" w:rsidP="007D7197"/>
    <w:p w14:paraId="53822BCD" w14:textId="77777777" w:rsidR="007D7197" w:rsidRDefault="007D7197" w:rsidP="007D7197"/>
    <w:p w14:paraId="43D734E9" w14:textId="77777777" w:rsidR="007D7197" w:rsidRDefault="007D7197" w:rsidP="007D7197"/>
    <w:p w14:paraId="32159587" w14:textId="77777777" w:rsidR="007D7197" w:rsidRDefault="007D7197" w:rsidP="007D7197"/>
    <w:p w14:paraId="01162F71" w14:textId="77777777" w:rsidR="007D7197" w:rsidRDefault="007D7197" w:rsidP="007D7197"/>
    <w:p w14:paraId="4B26BBE5" w14:textId="77777777" w:rsidR="007D7197" w:rsidRDefault="007D7197" w:rsidP="007D7197"/>
    <w:p w14:paraId="280322BA" w14:textId="77777777" w:rsidR="007D7197" w:rsidRDefault="007D7197" w:rsidP="007D7197"/>
    <w:p w14:paraId="1B57F30B" w14:textId="77777777" w:rsidR="007D7197" w:rsidRDefault="007D7197" w:rsidP="007D7197">
      <w:r>
        <w:t>###############################################################################</w:t>
      </w:r>
    </w:p>
    <w:p w14:paraId="1813ACB0" w14:textId="77777777" w:rsidR="007D7197" w:rsidRDefault="007D7197" w:rsidP="007D7197">
      <w:r>
        <w:t>#' CAP LAW #2: Safety lock is required for handguns sold through all dealers</w:t>
      </w:r>
    </w:p>
    <w:p w14:paraId="45D49E8C" w14:textId="77777777" w:rsidR="007D7197" w:rsidRDefault="007D7197" w:rsidP="007D7197">
      <w:r>
        <w:t>###############################################################################</w:t>
      </w:r>
    </w:p>
    <w:p w14:paraId="08D34D0F" w14:textId="77777777" w:rsidR="007D7197" w:rsidRDefault="007D7197" w:rsidP="007D7197"/>
    <w:p w14:paraId="2D3FF704" w14:textId="77777777" w:rsidR="007D7197" w:rsidRDefault="007D7197" w:rsidP="007D7197">
      <w:r>
        <w:t>###########################################</w:t>
      </w:r>
    </w:p>
    <w:p w14:paraId="09F421A2" w14:textId="77777777" w:rsidR="007D7197" w:rsidRDefault="007D7197" w:rsidP="007D7197">
      <w:r>
        <w:t>#' Input Kivisto's point estimate, lower CI, and upper CI</w:t>
      </w:r>
    </w:p>
    <w:p w14:paraId="75BAFAC5" w14:textId="77777777" w:rsidR="007D7197" w:rsidRDefault="007D7197" w:rsidP="007D7197">
      <w:r>
        <w:t>#' estimates as bias parameters for child firearm suicide rates</w:t>
      </w:r>
    </w:p>
    <w:p w14:paraId="21335D3E" w14:textId="77777777" w:rsidR="007D7197" w:rsidRDefault="007D7197" w:rsidP="007D7197">
      <w:r>
        <w:t>###########################################</w:t>
      </w:r>
    </w:p>
    <w:p w14:paraId="4A8CC8CC" w14:textId="77777777" w:rsidR="007D7197" w:rsidRDefault="007D7197" w:rsidP="007D7197"/>
    <w:p w14:paraId="16001992" w14:textId="77777777" w:rsidR="007D7197" w:rsidRDefault="007D7197" w:rsidP="007D7197">
      <w:r>
        <w:t>cfs_irr_CAP2.pte &lt;- 0.654 # Point estimate</w:t>
      </w:r>
    </w:p>
    <w:p w14:paraId="1CE1B941" w14:textId="77777777" w:rsidR="007D7197" w:rsidRDefault="007D7197" w:rsidP="007D7197">
      <w:r>
        <w:t>cfs_irr_CAP2.lci &lt;- 0.453 # Lower CI</w:t>
      </w:r>
    </w:p>
    <w:p w14:paraId="1A8CA378" w14:textId="77777777" w:rsidR="007D7197" w:rsidRDefault="007D7197" w:rsidP="007D7197">
      <w:r>
        <w:t>cfs_irr_CAP2.uci &lt;- 0.946 # Upper CI</w:t>
      </w:r>
    </w:p>
    <w:p w14:paraId="2067F68E" w14:textId="77777777" w:rsidR="007D7197" w:rsidRDefault="007D7197" w:rsidP="007D7197"/>
    <w:p w14:paraId="4F6A75C2" w14:textId="77777777" w:rsidR="007D7197" w:rsidRDefault="007D7197" w:rsidP="007D7197"/>
    <w:p w14:paraId="42347AF4" w14:textId="77777777" w:rsidR="007D7197" w:rsidRDefault="007D7197" w:rsidP="007D7197">
      <w:r>
        <w:t>###########################################</w:t>
      </w:r>
    </w:p>
    <w:p w14:paraId="725DB68F" w14:textId="77777777" w:rsidR="007D7197" w:rsidRDefault="007D7197" w:rsidP="007D7197">
      <w:r>
        <w:t>#' Create Second Function For Analysis</w:t>
      </w:r>
    </w:p>
    <w:p w14:paraId="10317693" w14:textId="77777777" w:rsidR="007D7197" w:rsidRDefault="007D7197" w:rsidP="007D7197">
      <w:r>
        <w:t>###########################################</w:t>
      </w:r>
    </w:p>
    <w:p w14:paraId="549EAB29" w14:textId="77777777" w:rsidR="007D7197" w:rsidRDefault="007D7197" w:rsidP="007D7197"/>
    <w:p w14:paraId="661921DA" w14:textId="77777777" w:rsidR="007D7197" w:rsidRDefault="007D7197" w:rsidP="007D7197"/>
    <w:p w14:paraId="6D349FDA" w14:textId="77777777" w:rsidR="007D7197" w:rsidRDefault="007D7197" w:rsidP="007D7197"/>
    <w:p w14:paraId="16E57179" w14:textId="77777777" w:rsidR="007D7197" w:rsidRDefault="007D7197" w:rsidP="007D7197">
      <w:r>
        <w:t>#######################</w:t>
      </w:r>
    </w:p>
    <w:p w14:paraId="7B3EEB6C" w14:textId="77777777" w:rsidR="007D7197" w:rsidRDefault="007D7197" w:rsidP="007D7197">
      <w:r>
        <w:t>#' Key for below function:</w:t>
      </w:r>
    </w:p>
    <w:p w14:paraId="37DA7E7A" w14:textId="77777777" w:rsidR="007D7197" w:rsidRDefault="007D7197" w:rsidP="007D7197">
      <w:r>
        <w:t>#' biasadj.cfs_afs_CAP2 = function name</w:t>
      </w:r>
    </w:p>
    <w:p w14:paraId="5432EC0E" w14:textId="77777777" w:rsidR="007D7197" w:rsidRDefault="007D7197" w:rsidP="007D7197">
      <w:r>
        <w:t>#' adjirr.pte = bias adjusted IRR using the point estimate as bias parameter</w:t>
      </w:r>
    </w:p>
    <w:p w14:paraId="4096B7D7" w14:textId="77777777" w:rsidR="007D7197" w:rsidRDefault="007D7197" w:rsidP="007D7197">
      <w:r>
        <w:t>#' adjirr.lci = bias adjusted IRR using the lower confidence limit as the bias parameter</w:t>
      </w:r>
    </w:p>
    <w:p w14:paraId="71179C61" w14:textId="77777777" w:rsidR="007D7197" w:rsidRDefault="007D7197" w:rsidP="007D7197">
      <w:r>
        <w:t>#' adjirr.uci = bias adjusted IRR using the upper confidence limit as the bias parameter</w:t>
      </w:r>
    </w:p>
    <w:p w14:paraId="31D716F2" w14:textId="77777777" w:rsidR="007D7197" w:rsidRDefault="007D7197" w:rsidP="007D7197">
      <w:r>
        <w:t xml:space="preserve">#' cfs_irr_CAP2.pte = come from above input as the estimated point estimate bias parameter for child firearm suicide </w:t>
      </w:r>
    </w:p>
    <w:p w14:paraId="2398165C" w14:textId="77777777" w:rsidR="007D7197" w:rsidRDefault="007D7197" w:rsidP="007D7197">
      <w:r>
        <w:t>#' cfs_irr_CAP2.lci = come from above input as the estimated lower confidence limit bias parameter for child firearm suicide</w:t>
      </w:r>
    </w:p>
    <w:p w14:paraId="1C9E9619" w14:textId="77777777" w:rsidR="007D7197" w:rsidRDefault="007D7197" w:rsidP="007D7197">
      <w:r>
        <w:t xml:space="preserve">#'cfs_ irr_CAP2.uci = come from above input as the estimated upper confidence limit bias parameter for child firearm suicide </w:t>
      </w:r>
    </w:p>
    <w:p w14:paraId="0AF10C49" w14:textId="77777777" w:rsidR="007D7197" w:rsidRDefault="007D7197" w:rsidP="007D7197">
      <w:r>
        <w:t>#' afs = afs suicide IRR negative control bias parameter</w:t>
      </w:r>
    </w:p>
    <w:p w14:paraId="5C70FFC5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76110BB2" w14:textId="77777777" w:rsidR="007D7197" w:rsidRDefault="007D7197" w:rsidP="007D7197">
      <w:r>
        <w:t>#######################</w:t>
      </w:r>
    </w:p>
    <w:p w14:paraId="06FA916C" w14:textId="77777777" w:rsidR="007D7197" w:rsidRDefault="007D7197" w:rsidP="007D7197"/>
    <w:p w14:paraId="55A9831F" w14:textId="77777777" w:rsidR="007D7197" w:rsidRDefault="007D7197" w:rsidP="007D7197">
      <w:r>
        <w:t xml:space="preserve">biasadj.cfs_afs_CAP2 &lt;- function(afs) </w:t>
      </w:r>
    </w:p>
    <w:p w14:paraId="63182084" w14:textId="77777777" w:rsidR="007D7197" w:rsidRDefault="007D7197" w:rsidP="007D7197">
      <w:r>
        <w:t>{</w:t>
      </w:r>
    </w:p>
    <w:p w14:paraId="2FA44324" w14:textId="77777777" w:rsidR="007D7197" w:rsidRDefault="007D7197" w:rsidP="007D7197">
      <w:r>
        <w:t xml:space="preserve">  adjirr.pte &lt;- cfs_irr_CAP2.pte/afs </w:t>
      </w:r>
    </w:p>
    <w:p w14:paraId="4BB09817" w14:textId="77777777" w:rsidR="007D7197" w:rsidRDefault="007D7197" w:rsidP="007D7197">
      <w:r>
        <w:t xml:space="preserve">  adjirr.lci &lt;- cfs_irr_CAP2.lci/afs</w:t>
      </w:r>
    </w:p>
    <w:p w14:paraId="50C7864B" w14:textId="77777777" w:rsidR="007D7197" w:rsidRDefault="007D7197" w:rsidP="007D7197">
      <w:r>
        <w:t xml:space="preserve">  adjirr.uci &lt;- cfs_irr_CAP2.uci/afs</w:t>
      </w:r>
    </w:p>
    <w:p w14:paraId="1177C038" w14:textId="77777777" w:rsidR="007D7197" w:rsidRDefault="007D7197" w:rsidP="007D7197">
      <w:r>
        <w:t xml:space="preserve">  return(c(afs,adjirr.pte,adjirr.lci,adjirr.uci))</w:t>
      </w:r>
    </w:p>
    <w:p w14:paraId="3A15D712" w14:textId="77777777" w:rsidR="007D7197" w:rsidRDefault="007D7197" w:rsidP="007D7197">
      <w:r>
        <w:t>}</w:t>
      </w:r>
    </w:p>
    <w:p w14:paraId="72E8A640" w14:textId="77777777" w:rsidR="007D7197" w:rsidRDefault="007D7197" w:rsidP="007D7197"/>
    <w:p w14:paraId="623EE7D9" w14:textId="77777777" w:rsidR="007D7197" w:rsidRDefault="007D7197" w:rsidP="007D7197"/>
    <w:p w14:paraId="225160C0" w14:textId="77777777" w:rsidR="007D7197" w:rsidRDefault="007D7197" w:rsidP="007D7197">
      <w:r>
        <w:t>#######################</w:t>
      </w:r>
    </w:p>
    <w:p w14:paraId="26F97553" w14:textId="77777777" w:rsidR="007D7197" w:rsidRDefault="007D7197" w:rsidP="007D7197">
      <w:r>
        <w:t>#' Create blank data set in order to return values using the above function</w:t>
      </w:r>
    </w:p>
    <w:p w14:paraId="4B16C73F" w14:textId="77777777" w:rsidR="007D7197" w:rsidRDefault="007D7197" w:rsidP="007D7197">
      <w:r>
        <w:t>#######################</w:t>
      </w:r>
    </w:p>
    <w:p w14:paraId="43E68A69" w14:textId="77777777" w:rsidR="007D7197" w:rsidRDefault="007D7197" w:rsidP="007D7197"/>
    <w:p w14:paraId="7E58C5C4" w14:textId="77777777" w:rsidR="007D7197" w:rsidRDefault="007D7197" w:rsidP="007D7197">
      <w:r>
        <w:t>dat.cfs_afs_CAP2 &lt;- as.data.frame(matrix(nrow=0,ncol=4))</w:t>
      </w:r>
    </w:p>
    <w:p w14:paraId="2EA7F86D" w14:textId="77777777" w:rsidR="007D7197" w:rsidRDefault="007D7197" w:rsidP="007D7197">
      <w:r>
        <w:t>colnames(dat.cfs_afs_CAP2) &lt;- c("afs","adjirr.pte","adjirr.lci","adjirr.uci")</w:t>
      </w:r>
    </w:p>
    <w:p w14:paraId="7CF229C3" w14:textId="77777777" w:rsidR="007D7197" w:rsidRDefault="007D7197" w:rsidP="007D7197"/>
    <w:p w14:paraId="71391892" w14:textId="77777777" w:rsidR="007D7197" w:rsidRDefault="007D7197" w:rsidP="007D7197"/>
    <w:p w14:paraId="36708742" w14:textId="77777777" w:rsidR="007D7197" w:rsidRDefault="007D7197" w:rsidP="007D7197">
      <w:r>
        <w:t>#' Call above function over the range of the AFS IRR estimated 95% CI bias parameter</w:t>
      </w:r>
    </w:p>
    <w:p w14:paraId="1601D050" w14:textId="77777777" w:rsidR="007D7197" w:rsidRDefault="007D7197" w:rsidP="007D7197">
      <w:r>
        <w:t xml:space="preserve">###' range: 0.821, 0.952 </w:t>
      </w:r>
    </w:p>
    <w:p w14:paraId="5EA13EAA" w14:textId="77777777" w:rsidR="007D7197" w:rsidRDefault="007D7197" w:rsidP="007D7197"/>
    <w:p w14:paraId="6AEDE309" w14:textId="77777777" w:rsidR="007D7197" w:rsidRDefault="007D7197" w:rsidP="007D7197">
      <w:r>
        <w:t>biasparam_cfs_afs_CAP2 &lt;- seq(from=0.821,to=0.952,by=0.001) # create vector with all values from AFS IRR estimated 95% CI</w:t>
      </w:r>
    </w:p>
    <w:p w14:paraId="432BC3F5" w14:textId="77777777" w:rsidR="007D7197" w:rsidRDefault="007D7197" w:rsidP="007D7197"/>
    <w:p w14:paraId="0109793B" w14:textId="77777777" w:rsidR="007D7197" w:rsidRDefault="007D7197" w:rsidP="007D7197">
      <w:r>
        <w:t>for(i in 1:length(biasparam_cfs_afs_CAP2)) # create loop to be ran through function created earlier for each value from AFS IRR estimated 95% CI</w:t>
      </w:r>
    </w:p>
    <w:p w14:paraId="637C7D23" w14:textId="77777777" w:rsidR="007D7197" w:rsidRDefault="007D7197" w:rsidP="007D7197">
      <w:r>
        <w:t xml:space="preserve">  </w:t>
      </w:r>
    </w:p>
    <w:p w14:paraId="39D9841A" w14:textId="77777777" w:rsidR="007D7197" w:rsidRDefault="007D7197" w:rsidP="007D7197">
      <w:r>
        <w:t>{</w:t>
      </w:r>
    </w:p>
    <w:p w14:paraId="68ADBD53" w14:textId="77777777" w:rsidR="007D7197" w:rsidRDefault="007D7197" w:rsidP="007D7197">
      <w:r>
        <w:t xml:space="preserve">  dat.cfs_afs_CAP2[i,] &lt;- biasadj.cfs_afs_CAP2(biasparam_cfs_afs_CAP2[i]) </w:t>
      </w:r>
    </w:p>
    <w:p w14:paraId="6C44F7DC" w14:textId="77777777" w:rsidR="007D7197" w:rsidRDefault="007D7197" w:rsidP="007D7197">
      <w:r>
        <w:lastRenderedPageBreak/>
        <w:t>}</w:t>
      </w:r>
    </w:p>
    <w:p w14:paraId="2CE5A38A" w14:textId="77777777" w:rsidR="007D7197" w:rsidRDefault="007D7197" w:rsidP="007D7197"/>
    <w:p w14:paraId="00BFBF47" w14:textId="77777777" w:rsidR="007D7197" w:rsidRDefault="007D7197" w:rsidP="007D7197"/>
    <w:p w14:paraId="5719A79C" w14:textId="77777777" w:rsidR="007D7197" w:rsidRDefault="007D7197" w:rsidP="007D7197">
      <w:r>
        <w:t>#' Return dataset to examine bias adjusted estimates</w:t>
      </w:r>
    </w:p>
    <w:p w14:paraId="0E3FFAF2" w14:textId="77777777" w:rsidR="007D7197" w:rsidRDefault="007D7197" w:rsidP="007D7197">
      <w:r>
        <w:t>print(dat.cfs_afs_CAP2)</w:t>
      </w:r>
    </w:p>
    <w:p w14:paraId="478ACABD" w14:textId="77777777" w:rsidR="007D7197" w:rsidRDefault="007D7197" w:rsidP="007D7197"/>
    <w:p w14:paraId="329090AC" w14:textId="77777777" w:rsidR="007D7197" w:rsidRDefault="007D7197" w:rsidP="007D7197"/>
    <w:p w14:paraId="6F0AF26B" w14:textId="77777777" w:rsidR="007D7197" w:rsidRDefault="007D7197" w:rsidP="007D7197">
      <w:r>
        <w:t>###############################################################################</w:t>
      </w:r>
    </w:p>
    <w:p w14:paraId="1202EE35" w14:textId="77777777" w:rsidR="007D7197" w:rsidRDefault="007D7197" w:rsidP="007D7197">
      <w:r>
        <w:t xml:space="preserve">#' Graph results </w:t>
      </w:r>
    </w:p>
    <w:p w14:paraId="15791A22" w14:textId="77777777" w:rsidR="007D7197" w:rsidRDefault="007D7197" w:rsidP="007D7197">
      <w:r>
        <w:t>###############################################################################</w:t>
      </w:r>
    </w:p>
    <w:p w14:paraId="61EC4AA3" w14:textId="77777777" w:rsidR="007D7197" w:rsidRDefault="007D7197" w:rsidP="007D7197">
      <w:r>
        <w:t>ggplot(dat.cfs_afs_CAP2, aes(x=afs, y=adjirr.pte)) +</w:t>
      </w:r>
    </w:p>
    <w:p w14:paraId="40F84993" w14:textId="77777777" w:rsidR="007D7197" w:rsidRDefault="007D7197" w:rsidP="007D7197">
      <w:r>
        <w:t xml:space="preserve">  geom_errorbar(aes(y=adjirr.pte, ymin=adjirr.lci, ymax=adjirr.uci), color="grey")+</w:t>
      </w:r>
    </w:p>
    <w:p w14:paraId="102B57A2" w14:textId="77777777" w:rsidR="007D7197" w:rsidRDefault="007D7197" w:rsidP="007D7197">
      <w:r>
        <w:t xml:space="preserve">  geom_line()+ </w:t>
      </w:r>
    </w:p>
    <w:p w14:paraId="69CDA369" w14:textId="77777777" w:rsidR="007D7197" w:rsidRDefault="007D7197" w:rsidP="007D7197">
      <w:r>
        <w:t xml:space="preserve">  geom_point()+</w:t>
      </w:r>
    </w:p>
    <w:p w14:paraId="1102F0E1" w14:textId="77777777" w:rsidR="007D7197" w:rsidRDefault="007D7197" w:rsidP="007D7197">
      <w:r>
        <w:t xml:space="preserve">  ggtitle("Bias Adjusted Adolescent Firearm Suicide Rate Ratio Assuming Adult </w:t>
      </w:r>
    </w:p>
    <w:p w14:paraId="38DF9346" w14:textId="77777777" w:rsidR="007D7197" w:rsidRDefault="007D7197" w:rsidP="007D7197">
      <w:r>
        <w:t xml:space="preserve">Firearm Suicide Rate Ratio as Negative Control For CAP Law: Safety Lock is </w:t>
      </w:r>
    </w:p>
    <w:p w14:paraId="7421AC5C" w14:textId="77777777" w:rsidR="007D7197" w:rsidRDefault="007D7197" w:rsidP="007D7197">
      <w:r>
        <w:t>Required for Handguns Sold Through All Dealers") +</w:t>
      </w:r>
    </w:p>
    <w:p w14:paraId="4ADE2DA6" w14:textId="77777777" w:rsidR="007D7197" w:rsidRDefault="007D7197" w:rsidP="007D7197">
      <w:r>
        <w:t xml:space="preserve">  theme(plot.title = element_text(hjust = 0.5))+</w:t>
      </w:r>
    </w:p>
    <w:p w14:paraId="488A0641" w14:textId="77777777" w:rsidR="007D7197" w:rsidRDefault="007D7197" w:rsidP="007D7197">
      <w:r>
        <w:t xml:space="preserve">  xlab("Estimated Adult Firearm Suicide IRR")+</w:t>
      </w:r>
    </w:p>
    <w:p w14:paraId="721EDA5B" w14:textId="77777777" w:rsidR="007D7197" w:rsidRDefault="007D7197" w:rsidP="007D7197">
      <w:r>
        <w:t xml:space="preserve">  ylab("Bias-Adjusted Adolescent Firearm Suicide IRR")+</w:t>
      </w:r>
    </w:p>
    <w:p w14:paraId="24ABC0BC" w14:textId="77777777" w:rsidR="007D7197" w:rsidRDefault="007D7197" w:rsidP="007D7197">
      <w:r>
        <w:t xml:space="preserve">  geom_hline(yintercept = 1, color = 'darkgrey')+</w:t>
      </w:r>
    </w:p>
    <w:p w14:paraId="6C0DA085" w14:textId="77777777" w:rsidR="007D7197" w:rsidRDefault="007D7197" w:rsidP="007D7197">
      <w:r>
        <w:t xml:space="preserve">  geom_vline(xintercept = 0.884,color="azure4")+</w:t>
      </w:r>
    </w:p>
    <w:p w14:paraId="61D3FF4E" w14:textId="77777777" w:rsidR="007D7197" w:rsidRDefault="007D7197" w:rsidP="007D7197">
      <w:r>
        <w:t xml:space="preserve">  theme(panel.background = element_blank(),</w:t>
      </w:r>
    </w:p>
    <w:p w14:paraId="1CF6503E" w14:textId="77777777" w:rsidR="007D7197" w:rsidRDefault="007D7197" w:rsidP="007D7197">
      <w:r>
        <w:t xml:space="preserve">        strip.background = element_rect(colour=NA, fill=NA),</w:t>
      </w:r>
    </w:p>
    <w:p w14:paraId="30712C7F" w14:textId="77777777" w:rsidR="007D7197" w:rsidRDefault="007D7197" w:rsidP="007D7197">
      <w:r>
        <w:t xml:space="preserve">        panel.border = element_rect(fill = NA, color = "black")</w:t>
      </w:r>
    </w:p>
    <w:p w14:paraId="00C4D30A" w14:textId="77777777" w:rsidR="007D7197" w:rsidRDefault="007D7197" w:rsidP="007D7197">
      <w:r>
        <w:t xml:space="preserve">  )</w:t>
      </w:r>
    </w:p>
    <w:p w14:paraId="19E0E460" w14:textId="77777777" w:rsidR="007D7197" w:rsidRDefault="007D7197" w:rsidP="007D7197"/>
    <w:p w14:paraId="63A60420" w14:textId="77777777" w:rsidR="007D7197" w:rsidRDefault="007D7197" w:rsidP="007D7197"/>
    <w:p w14:paraId="72F92F61" w14:textId="77777777" w:rsidR="007D7197" w:rsidRDefault="007D7197" w:rsidP="007D7197"/>
    <w:p w14:paraId="5C9B8609" w14:textId="77777777" w:rsidR="007D7197" w:rsidRDefault="007D7197" w:rsidP="007D7197"/>
    <w:p w14:paraId="5571F364" w14:textId="77777777" w:rsidR="007D7197" w:rsidRDefault="007D7197" w:rsidP="007D7197">
      <w:r>
        <w:t>ggsave("AFS_CFS_CAP2.JPEG")</w:t>
      </w:r>
    </w:p>
    <w:p w14:paraId="0F93214B" w14:textId="77777777" w:rsidR="007D7197" w:rsidRDefault="007D7197" w:rsidP="007D7197"/>
    <w:p w14:paraId="1A70E52F" w14:textId="77777777" w:rsidR="007D7197" w:rsidRDefault="007D7197" w:rsidP="007D7197"/>
    <w:p w14:paraId="7814F29E" w14:textId="77777777" w:rsidR="007D7197" w:rsidRDefault="007D7197" w:rsidP="007D7197"/>
    <w:p w14:paraId="56ACA097" w14:textId="77777777" w:rsidR="007D7197" w:rsidRDefault="007D7197" w:rsidP="007D7197"/>
    <w:p w14:paraId="3799B12C" w14:textId="77777777" w:rsidR="007D7197" w:rsidRDefault="007D7197" w:rsidP="007D7197"/>
    <w:p w14:paraId="1E2EC98A" w14:textId="77777777" w:rsidR="007D7197" w:rsidRDefault="007D7197" w:rsidP="007D7197"/>
    <w:p w14:paraId="03F683D6" w14:textId="77777777" w:rsidR="007D7197" w:rsidRDefault="007D7197" w:rsidP="007D7197"/>
    <w:p w14:paraId="232C4DE9" w14:textId="77777777" w:rsidR="007D7197" w:rsidRDefault="007D7197" w:rsidP="007D7197"/>
    <w:p w14:paraId="75B59AB7" w14:textId="77777777" w:rsidR="007D7197" w:rsidRDefault="007D7197" w:rsidP="007D7197"/>
    <w:p w14:paraId="52FD4BBA" w14:textId="77777777" w:rsidR="007D7197" w:rsidRDefault="007D7197" w:rsidP="007D7197"/>
    <w:p w14:paraId="5A4EF21D" w14:textId="77777777" w:rsidR="007D7197" w:rsidRDefault="007D7197" w:rsidP="007D7197"/>
    <w:p w14:paraId="21AB30AF" w14:textId="77777777" w:rsidR="007D7197" w:rsidRDefault="007D7197" w:rsidP="007D7197"/>
    <w:p w14:paraId="3F775D80" w14:textId="77777777" w:rsidR="007D7197" w:rsidRDefault="007D7197" w:rsidP="007D7197"/>
    <w:p w14:paraId="614ACC9E" w14:textId="77777777" w:rsidR="007D7197" w:rsidRDefault="007D7197" w:rsidP="007D7197"/>
    <w:p w14:paraId="0D98B06E" w14:textId="77777777" w:rsidR="007D7197" w:rsidRDefault="007D7197" w:rsidP="007D7197"/>
    <w:p w14:paraId="35B51612" w14:textId="77777777" w:rsidR="007D7197" w:rsidRDefault="007D7197" w:rsidP="007D7197"/>
    <w:p w14:paraId="7F1C8D86" w14:textId="77777777" w:rsidR="007D7197" w:rsidRDefault="007D7197" w:rsidP="007D7197"/>
    <w:p w14:paraId="056E377B" w14:textId="77777777" w:rsidR="007D7197" w:rsidRDefault="007D7197" w:rsidP="007D7197"/>
    <w:p w14:paraId="70532F70" w14:textId="77777777" w:rsidR="007D7197" w:rsidRDefault="007D7197" w:rsidP="007D7197"/>
    <w:p w14:paraId="424FE003" w14:textId="77777777" w:rsidR="007D7197" w:rsidRDefault="007D7197" w:rsidP="007D7197"/>
    <w:p w14:paraId="0D51A48A" w14:textId="77777777" w:rsidR="007D7197" w:rsidRDefault="007D7197" w:rsidP="007D7197"/>
    <w:p w14:paraId="1022069F" w14:textId="77777777" w:rsidR="007D7197" w:rsidRDefault="007D7197" w:rsidP="007D7197"/>
    <w:p w14:paraId="0464B5FE" w14:textId="77777777" w:rsidR="007D7197" w:rsidRDefault="007D7197" w:rsidP="007D7197"/>
    <w:p w14:paraId="26A6758A" w14:textId="77777777" w:rsidR="007D7197" w:rsidRDefault="007D7197" w:rsidP="007D7197">
      <w:r>
        <w:t>###############################################################################</w:t>
      </w:r>
    </w:p>
    <w:p w14:paraId="5AF805AC" w14:textId="77777777" w:rsidR="007D7197" w:rsidRDefault="007D7197" w:rsidP="007D7197">
      <w:r>
        <w:t>#' CAP LAW #3: Safety locks must meet state-specified standards or be otherwise approved by the state</w:t>
      </w:r>
    </w:p>
    <w:p w14:paraId="77FE8FD1" w14:textId="77777777" w:rsidR="007D7197" w:rsidRDefault="007D7197" w:rsidP="007D7197">
      <w:r>
        <w:t>###############################################################################</w:t>
      </w:r>
    </w:p>
    <w:p w14:paraId="7BE03A2F" w14:textId="77777777" w:rsidR="007D7197" w:rsidRDefault="007D7197" w:rsidP="007D7197"/>
    <w:p w14:paraId="6425279D" w14:textId="77777777" w:rsidR="007D7197" w:rsidRDefault="007D7197" w:rsidP="007D7197">
      <w:r>
        <w:t>###########################################</w:t>
      </w:r>
    </w:p>
    <w:p w14:paraId="006DACB2" w14:textId="77777777" w:rsidR="007D7197" w:rsidRDefault="007D7197" w:rsidP="007D7197">
      <w:r>
        <w:t>#' Input Kivisto's point estimate, lower CI, and upper CI</w:t>
      </w:r>
    </w:p>
    <w:p w14:paraId="0A86E968" w14:textId="77777777" w:rsidR="007D7197" w:rsidRDefault="007D7197" w:rsidP="007D7197">
      <w:r>
        <w:t>#' estimates as bias parameters for child firearm suicide rates</w:t>
      </w:r>
    </w:p>
    <w:p w14:paraId="74B4EBDC" w14:textId="77777777" w:rsidR="007D7197" w:rsidRDefault="007D7197" w:rsidP="007D7197">
      <w:r>
        <w:t>###########################################</w:t>
      </w:r>
    </w:p>
    <w:p w14:paraId="5BC93B49" w14:textId="77777777" w:rsidR="007D7197" w:rsidRDefault="007D7197" w:rsidP="007D7197"/>
    <w:p w14:paraId="51F45861" w14:textId="77777777" w:rsidR="007D7197" w:rsidRDefault="007D7197" w:rsidP="007D7197">
      <w:r>
        <w:t>cfs_irr_CAP3.pte &lt;- 0.680 # Point estimate</w:t>
      </w:r>
    </w:p>
    <w:p w14:paraId="25EF5A8E" w14:textId="77777777" w:rsidR="007D7197" w:rsidRDefault="007D7197" w:rsidP="007D7197">
      <w:r>
        <w:t>cfs_irr_CAP3.lci &lt;- 0.462 # Lower CI</w:t>
      </w:r>
    </w:p>
    <w:p w14:paraId="6A71C0D7" w14:textId="77777777" w:rsidR="007D7197" w:rsidRDefault="007D7197" w:rsidP="007D7197">
      <w:r>
        <w:t>cfs_irr_CAP3.uci &lt;- 1.000 # Upper CI</w:t>
      </w:r>
    </w:p>
    <w:p w14:paraId="28FFEE58" w14:textId="77777777" w:rsidR="007D7197" w:rsidRDefault="007D7197" w:rsidP="007D7197"/>
    <w:p w14:paraId="7D677191" w14:textId="77777777" w:rsidR="007D7197" w:rsidRDefault="007D7197" w:rsidP="007D7197"/>
    <w:p w14:paraId="047CD272" w14:textId="77777777" w:rsidR="007D7197" w:rsidRDefault="007D7197" w:rsidP="007D7197">
      <w:r>
        <w:t>###########################################</w:t>
      </w:r>
    </w:p>
    <w:p w14:paraId="43A2222D" w14:textId="77777777" w:rsidR="007D7197" w:rsidRDefault="007D7197" w:rsidP="007D7197">
      <w:r>
        <w:t>#' Create Second Function For Analysis</w:t>
      </w:r>
    </w:p>
    <w:p w14:paraId="3E05EC1E" w14:textId="77777777" w:rsidR="007D7197" w:rsidRDefault="007D7197" w:rsidP="007D7197">
      <w:r>
        <w:t>###########################################</w:t>
      </w:r>
    </w:p>
    <w:p w14:paraId="04401797" w14:textId="77777777" w:rsidR="007D7197" w:rsidRDefault="007D7197" w:rsidP="007D7197"/>
    <w:p w14:paraId="29D5A36B" w14:textId="77777777" w:rsidR="007D7197" w:rsidRDefault="007D7197" w:rsidP="007D7197"/>
    <w:p w14:paraId="03EB161E" w14:textId="77777777" w:rsidR="007D7197" w:rsidRDefault="007D7197" w:rsidP="007D7197"/>
    <w:p w14:paraId="6CBC32FF" w14:textId="77777777" w:rsidR="007D7197" w:rsidRDefault="007D7197" w:rsidP="007D7197">
      <w:r>
        <w:t>#######################</w:t>
      </w:r>
    </w:p>
    <w:p w14:paraId="0AFD4006" w14:textId="77777777" w:rsidR="007D7197" w:rsidRDefault="007D7197" w:rsidP="007D7197">
      <w:r>
        <w:t>#' Key for below function:</w:t>
      </w:r>
    </w:p>
    <w:p w14:paraId="308DE280" w14:textId="77777777" w:rsidR="007D7197" w:rsidRDefault="007D7197" w:rsidP="007D7197">
      <w:r>
        <w:t>#' biasadj.cfs_afs_CAP3 = function name</w:t>
      </w:r>
    </w:p>
    <w:p w14:paraId="4E370471" w14:textId="77777777" w:rsidR="007D7197" w:rsidRDefault="007D7197" w:rsidP="007D7197">
      <w:r>
        <w:t>#' adjirr.pte = bias adjusted IRR using the point estimate as bias parameter</w:t>
      </w:r>
    </w:p>
    <w:p w14:paraId="2FB248E1" w14:textId="77777777" w:rsidR="007D7197" w:rsidRDefault="007D7197" w:rsidP="007D7197">
      <w:r>
        <w:t>#' adjirr.lci = bias adjusted IRR using the lower confidence limit as the bias parameter</w:t>
      </w:r>
    </w:p>
    <w:p w14:paraId="65A2B3CE" w14:textId="77777777" w:rsidR="007D7197" w:rsidRDefault="007D7197" w:rsidP="007D7197">
      <w:r>
        <w:t>#' adjirr.uci = bias adjusted IRR using the upper confidence limit as the bias parameter</w:t>
      </w:r>
    </w:p>
    <w:p w14:paraId="2DD8DE66" w14:textId="77777777" w:rsidR="007D7197" w:rsidRDefault="007D7197" w:rsidP="007D7197">
      <w:r>
        <w:t xml:space="preserve">#' cfs_irr_CAP3.pte = come from above input as the estimated point estimate bias parameter for child firearm suicide </w:t>
      </w:r>
    </w:p>
    <w:p w14:paraId="73D8AC7E" w14:textId="77777777" w:rsidR="007D7197" w:rsidRDefault="007D7197" w:rsidP="007D7197">
      <w:r>
        <w:t>#' cfs_irr_CAP3.lci = come from above input as the estimated lower confidence limit bias parameter for child firearm suicide</w:t>
      </w:r>
    </w:p>
    <w:p w14:paraId="5A5E5BE0" w14:textId="77777777" w:rsidR="007D7197" w:rsidRDefault="007D7197" w:rsidP="007D7197">
      <w:r>
        <w:t xml:space="preserve">#'cfs_ irr_CAP3.uci = come from above input as the estimated upper confidence limit bias parameter for child firearm suicide </w:t>
      </w:r>
    </w:p>
    <w:p w14:paraId="70F7952F" w14:textId="77777777" w:rsidR="007D7197" w:rsidRDefault="007D7197" w:rsidP="007D7197">
      <w:r>
        <w:t>#' afs = afs suicide IRR negative control bias parameter</w:t>
      </w:r>
    </w:p>
    <w:p w14:paraId="65233318" w14:textId="77777777" w:rsidR="007D7197" w:rsidRDefault="007D7197" w:rsidP="007D7197">
      <w:r>
        <w:lastRenderedPageBreak/>
        <w:t>#' all equations comes from bias formula of estimated IRR of child firearm suicides divided by estimated IRR for adult firearm suicides</w:t>
      </w:r>
    </w:p>
    <w:p w14:paraId="126C05D9" w14:textId="77777777" w:rsidR="007D7197" w:rsidRDefault="007D7197" w:rsidP="007D7197">
      <w:r>
        <w:t>#######################</w:t>
      </w:r>
    </w:p>
    <w:p w14:paraId="55291F69" w14:textId="77777777" w:rsidR="007D7197" w:rsidRDefault="007D7197" w:rsidP="007D7197"/>
    <w:p w14:paraId="25A6E739" w14:textId="77777777" w:rsidR="007D7197" w:rsidRDefault="007D7197" w:rsidP="007D7197">
      <w:r>
        <w:t xml:space="preserve">biasadj.cfs_afs_CAP3 &lt;- function(afs) </w:t>
      </w:r>
    </w:p>
    <w:p w14:paraId="0F0134A6" w14:textId="77777777" w:rsidR="007D7197" w:rsidRDefault="007D7197" w:rsidP="007D7197">
      <w:r>
        <w:t>{</w:t>
      </w:r>
    </w:p>
    <w:p w14:paraId="3C4D8DF6" w14:textId="77777777" w:rsidR="007D7197" w:rsidRDefault="007D7197" w:rsidP="007D7197">
      <w:r>
        <w:t xml:space="preserve">  adjirr.pte &lt;- cfs_irr_CAP3.pte/afs </w:t>
      </w:r>
    </w:p>
    <w:p w14:paraId="064BDF0D" w14:textId="77777777" w:rsidR="007D7197" w:rsidRDefault="007D7197" w:rsidP="007D7197">
      <w:r>
        <w:t xml:space="preserve">  adjirr.lci &lt;- cfs_irr_CAP3.lci/afs</w:t>
      </w:r>
    </w:p>
    <w:p w14:paraId="27B8B08B" w14:textId="77777777" w:rsidR="007D7197" w:rsidRDefault="007D7197" w:rsidP="007D7197">
      <w:r>
        <w:t xml:space="preserve">  adjirr.uci &lt;- cfs_irr_CAP3.uci/afs</w:t>
      </w:r>
    </w:p>
    <w:p w14:paraId="73598E86" w14:textId="77777777" w:rsidR="007D7197" w:rsidRDefault="007D7197" w:rsidP="007D7197">
      <w:r>
        <w:t xml:space="preserve">  return(c(afs,adjirr.pte,adjirr.lci,adjirr.uci))</w:t>
      </w:r>
    </w:p>
    <w:p w14:paraId="4DBD9634" w14:textId="77777777" w:rsidR="007D7197" w:rsidRDefault="007D7197" w:rsidP="007D7197">
      <w:r>
        <w:t>}</w:t>
      </w:r>
    </w:p>
    <w:p w14:paraId="7D38158A" w14:textId="77777777" w:rsidR="007D7197" w:rsidRDefault="007D7197" w:rsidP="007D7197"/>
    <w:p w14:paraId="6B9F485D" w14:textId="77777777" w:rsidR="007D7197" w:rsidRDefault="007D7197" w:rsidP="007D7197"/>
    <w:p w14:paraId="58A81417" w14:textId="77777777" w:rsidR="007D7197" w:rsidRDefault="007D7197" w:rsidP="007D7197">
      <w:r>
        <w:t>#######################</w:t>
      </w:r>
    </w:p>
    <w:p w14:paraId="43179D62" w14:textId="77777777" w:rsidR="007D7197" w:rsidRDefault="007D7197" w:rsidP="007D7197">
      <w:r>
        <w:t>#' Create blank data set in order to return values using the above function</w:t>
      </w:r>
    </w:p>
    <w:p w14:paraId="7BFD8912" w14:textId="77777777" w:rsidR="007D7197" w:rsidRDefault="007D7197" w:rsidP="007D7197">
      <w:r>
        <w:t>#######################</w:t>
      </w:r>
    </w:p>
    <w:p w14:paraId="48807AE3" w14:textId="77777777" w:rsidR="007D7197" w:rsidRDefault="007D7197" w:rsidP="007D7197"/>
    <w:p w14:paraId="03F74058" w14:textId="77777777" w:rsidR="007D7197" w:rsidRDefault="007D7197" w:rsidP="007D7197">
      <w:r>
        <w:t>dat.cfs_afs_CAP3 &lt;- as.data.frame(matrix(nrow=0,ncol=4))</w:t>
      </w:r>
    </w:p>
    <w:p w14:paraId="3F6C1655" w14:textId="77777777" w:rsidR="007D7197" w:rsidRDefault="007D7197" w:rsidP="007D7197">
      <w:r>
        <w:t>colnames(dat.cfs_afs_CAP3) &lt;- c("afs","adjirr.pte","adjirr.lci","adjirr.uci")</w:t>
      </w:r>
    </w:p>
    <w:p w14:paraId="30A194B8" w14:textId="77777777" w:rsidR="007D7197" w:rsidRDefault="007D7197" w:rsidP="007D7197"/>
    <w:p w14:paraId="41D32884" w14:textId="77777777" w:rsidR="007D7197" w:rsidRDefault="007D7197" w:rsidP="007D7197"/>
    <w:p w14:paraId="5CC62957" w14:textId="77777777" w:rsidR="007D7197" w:rsidRDefault="007D7197" w:rsidP="007D7197">
      <w:r>
        <w:t>#' Call above function over the range of the AFS IRR estimated 95% CI bias parameter</w:t>
      </w:r>
    </w:p>
    <w:p w14:paraId="392CE332" w14:textId="77777777" w:rsidR="007D7197" w:rsidRDefault="007D7197" w:rsidP="007D7197">
      <w:r>
        <w:t xml:space="preserve">###' range: 0.676, 0.948 </w:t>
      </w:r>
    </w:p>
    <w:p w14:paraId="0A14C0EC" w14:textId="77777777" w:rsidR="007D7197" w:rsidRDefault="007D7197" w:rsidP="007D7197"/>
    <w:p w14:paraId="5939C359" w14:textId="77777777" w:rsidR="007D7197" w:rsidRDefault="007D7197" w:rsidP="007D7197">
      <w:r>
        <w:t>biasparam_cfs_afs_CAP3 &lt;- seq(from=0.676,to=0.948,by=0.001) # create vector with all values from AFS IRR estimated 95% CI</w:t>
      </w:r>
    </w:p>
    <w:p w14:paraId="18080E38" w14:textId="77777777" w:rsidR="007D7197" w:rsidRDefault="007D7197" w:rsidP="007D7197"/>
    <w:p w14:paraId="08162881" w14:textId="77777777" w:rsidR="007D7197" w:rsidRDefault="007D7197" w:rsidP="007D7197">
      <w:r>
        <w:t>for(i in 1:length(biasparam_cfs_afs_CAP3)) # create loop to be ran through function created earlier for each value from AFS IRR estimated 95% CI</w:t>
      </w:r>
    </w:p>
    <w:p w14:paraId="551C8C24" w14:textId="77777777" w:rsidR="007D7197" w:rsidRDefault="007D7197" w:rsidP="007D7197">
      <w:r>
        <w:t xml:space="preserve">  </w:t>
      </w:r>
    </w:p>
    <w:p w14:paraId="43393285" w14:textId="77777777" w:rsidR="007D7197" w:rsidRDefault="007D7197" w:rsidP="007D7197">
      <w:r>
        <w:t>{</w:t>
      </w:r>
    </w:p>
    <w:p w14:paraId="0453F24F" w14:textId="77777777" w:rsidR="007D7197" w:rsidRDefault="007D7197" w:rsidP="007D7197">
      <w:r>
        <w:t xml:space="preserve">  dat.cfs_afs_CAP3[i,] &lt;- biasadj.cfs_afs_CAP3(biasparam_cfs_afs_CAP3[i]) </w:t>
      </w:r>
    </w:p>
    <w:p w14:paraId="238379F2" w14:textId="77777777" w:rsidR="007D7197" w:rsidRDefault="007D7197" w:rsidP="007D7197">
      <w:r>
        <w:t>}</w:t>
      </w:r>
    </w:p>
    <w:p w14:paraId="05EA0A11" w14:textId="77777777" w:rsidR="007D7197" w:rsidRDefault="007D7197" w:rsidP="007D7197"/>
    <w:p w14:paraId="7E90D6C9" w14:textId="77777777" w:rsidR="007D7197" w:rsidRDefault="007D7197" w:rsidP="007D7197"/>
    <w:p w14:paraId="158CC818" w14:textId="77777777" w:rsidR="007D7197" w:rsidRDefault="007D7197" w:rsidP="007D7197">
      <w:r>
        <w:t>#' Return dataset to examine bias adjusted estimates</w:t>
      </w:r>
    </w:p>
    <w:p w14:paraId="54E509EC" w14:textId="77777777" w:rsidR="007D7197" w:rsidRDefault="007D7197" w:rsidP="007D7197">
      <w:r>
        <w:t>print(dat.cfs_afs_CAP3)</w:t>
      </w:r>
    </w:p>
    <w:p w14:paraId="71BA8E54" w14:textId="77777777" w:rsidR="007D7197" w:rsidRDefault="007D7197" w:rsidP="007D7197"/>
    <w:p w14:paraId="1CF3266D" w14:textId="77777777" w:rsidR="007D7197" w:rsidRDefault="007D7197" w:rsidP="007D7197"/>
    <w:p w14:paraId="3715EB74" w14:textId="77777777" w:rsidR="007D7197" w:rsidRDefault="007D7197" w:rsidP="007D7197">
      <w:r>
        <w:t>###############################################################################</w:t>
      </w:r>
    </w:p>
    <w:p w14:paraId="5EF6A265" w14:textId="77777777" w:rsidR="007D7197" w:rsidRDefault="007D7197" w:rsidP="007D7197">
      <w:r>
        <w:t xml:space="preserve">#' Graph results </w:t>
      </w:r>
    </w:p>
    <w:p w14:paraId="36C0F40E" w14:textId="77777777" w:rsidR="007D7197" w:rsidRDefault="007D7197" w:rsidP="007D7197">
      <w:r>
        <w:t>###############################################################################</w:t>
      </w:r>
    </w:p>
    <w:p w14:paraId="235F7E20" w14:textId="77777777" w:rsidR="007D7197" w:rsidRDefault="007D7197" w:rsidP="007D7197">
      <w:r>
        <w:t>ggplot(dat.cfs_afs_CAP3, aes(x=afs, y=adjirr.pte)) +</w:t>
      </w:r>
    </w:p>
    <w:p w14:paraId="21765E94" w14:textId="77777777" w:rsidR="007D7197" w:rsidRDefault="007D7197" w:rsidP="007D7197">
      <w:r>
        <w:t xml:space="preserve">  geom_errorbar(aes(y=adjirr.pte, ymin=adjirr.lci, ymax=adjirr.uci), color="grey")+</w:t>
      </w:r>
    </w:p>
    <w:p w14:paraId="55171C25" w14:textId="77777777" w:rsidR="007D7197" w:rsidRDefault="007D7197" w:rsidP="007D7197">
      <w:r>
        <w:lastRenderedPageBreak/>
        <w:t xml:space="preserve">  geom_line()+ </w:t>
      </w:r>
    </w:p>
    <w:p w14:paraId="729FA31C" w14:textId="77777777" w:rsidR="007D7197" w:rsidRDefault="007D7197" w:rsidP="007D7197">
      <w:r>
        <w:t xml:space="preserve">  geom_point()+</w:t>
      </w:r>
    </w:p>
    <w:p w14:paraId="71416A0C" w14:textId="77777777" w:rsidR="007D7197" w:rsidRDefault="007D7197" w:rsidP="007D7197">
      <w:r>
        <w:t xml:space="preserve">  ggtitle("Bias Adjusted Adolescent Firearm Suicide Rate Ratio Assuming Adult </w:t>
      </w:r>
    </w:p>
    <w:p w14:paraId="758E3861" w14:textId="77777777" w:rsidR="007D7197" w:rsidRDefault="007D7197" w:rsidP="007D7197">
      <w:r>
        <w:t xml:space="preserve">Firearm Suicide Rate Ratio as Negative Control For CAP Law: Safety Locks Must Meet </w:t>
      </w:r>
    </w:p>
    <w:p w14:paraId="6C15E256" w14:textId="77777777" w:rsidR="007D7197" w:rsidRDefault="007D7197" w:rsidP="007D7197">
      <w:r>
        <w:t>State-Specified Standards or be Otherwise Approved by the State") +</w:t>
      </w:r>
    </w:p>
    <w:p w14:paraId="1E98FC3F" w14:textId="77777777" w:rsidR="007D7197" w:rsidRDefault="007D7197" w:rsidP="007D7197">
      <w:r>
        <w:t xml:space="preserve">  theme(plot.title = element_text(hjust = 0.5))+</w:t>
      </w:r>
    </w:p>
    <w:p w14:paraId="6E11D23A" w14:textId="77777777" w:rsidR="007D7197" w:rsidRDefault="007D7197" w:rsidP="007D7197">
      <w:r>
        <w:t xml:space="preserve">  xlab("Estimated Adult Firearm Suicide IRR")+</w:t>
      </w:r>
    </w:p>
    <w:p w14:paraId="3CBAF701" w14:textId="77777777" w:rsidR="007D7197" w:rsidRDefault="007D7197" w:rsidP="007D7197">
      <w:r>
        <w:t xml:space="preserve">  ylab("Bias-Adjusted Adolescent Firearm Suicide IRR")+</w:t>
      </w:r>
    </w:p>
    <w:p w14:paraId="6BA2A59F" w14:textId="77777777" w:rsidR="007D7197" w:rsidRDefault="007D7197" w:rsidP="007D7197">
      <w:r>
        <w:t xml:space="preserve">  geom_hline(yintercept = 1, color = 'darkgrey')+</w:t>
      </w:r>
    </w:p>
    <w:p w14:paraId="59B8B0CF" w14:textId="77777777" w:rsidR="007D7197" w:rsidRDefault="007D7197" w:rsidP="007D7197">
      <w:r>
        <w:t xml:space="preserve">  geom_vline(xintercept = 0.800,color="azure4")+</w:t>
      </w:r>
    </w:p>
    <w:p w14:paraId="1D63CC58" w14:textId="77777777" w:rsidR="007D7197" w:rsidRDefault="007D7197" w:rsidP="007D7197">
      <w:r>
        <w:t xml:space="preserve">  theme(panel.background = element_blank(),</w:t>
      </w:r>
    </w:p>
    <w:p w14:paraId="18A308F7" w14:textId="77777777" w:rsidR="007D7197" w:rsidRDefault="007D7197" w:rsidP="007D7197">
      <w:r>
        <w:t xml:space="preserve">        strip.background = element_rect(colour=NA, fill=NA),</w:t>
      </w:r>
    </w:p>
    <w:p w14:paraId="419B99A9" w14:textId="77777777" w:rsidR="007D7197" w:rsidRDefault="007D7197" w:rsidP="007D7197">
      <w:r>
        <w:t xml:space="preserve">        panel.border = element_rect(fill = NA, color = "black")</w:t>
      </w:r>
    </w:p>
    <w:p w14:paraId="0962CF80" w14:textId="77777777" w:rsidR="007D7197" w:rsidRDefault="007D7197" w:rsidP="007D7197">
      <w:r>
        <w:t xml:space="preserve">  )</w:t>
      </w:r>
    </w:p>
    <w:p w14:paraId="2EBF1294" w14:textId="77777777" w:rsidR="007D7197" w:rsidRDefault="007D7197" w:rsidP="007D7197"/>
    <w:p w14:paraId="733890A1" w14:textId="77777777" w:rsidR="007D7197" w:rsidRDefault="007D7197" w:rsidP="007D7197"/>
    <w:p w14:paraId="5C115AA9" w14:textId="77777777" w:rsidR="007D7197" w:rsidRDefault="007D7197" w:rsidP="007D7197"/>
    <w:p w14:paraId="20CFEE12" w14:textId="77777777" w:rsidR="007D7197" w:rsidRDefault="007D7197" w:rsidP="007D7197"/>
    <w:p w14:paraId="63ECF8DC" w14:textId="77777777" w:rsidR="007D7197" w:rsidRDefault="007D7197" w:rsidP="007D7197">
      <w:r>
        <w:t>ggsave("AFS_CFS_CAP3.JPEG")</w:t>
      </w:r>
    </w:p>
    <w:p w14:paraId="15140556" w14:textId="77777777" w:rsidR="007D7197" w:rsidRDefault="007D7197" w:rsidP="007D7197"/>
    <w:p w14:paraId="3C1D7FEC" w14:textId="77777777" w:rsidR="007D7197" w:rsidRDefault="007D7197" w:rsidP="007D7197"/>
    <w:p w14:paraId="52C145BE" w14:textId="77777777" w:rsidR="007D7197" w:rsidRDefault="007D7197" w:rsidP="007D7197"/>
    <w:p w14:paraId="5B9D6F07" w14:textId="77777777" w:rsidR="007D7197" w:rsidRDefault="007D7197" w:rsidP="007D7197"/>
    <w:p w14:paraId="41B933B0" w14:textId="77777777" w:rsidR="007D7197" w:rsidRDefault="007D7197" w:rsidP="007D7197"/>
    <w:p w14:paraId="7900C019" w14:textId="77777777" w:rsidR="007D7197" w:rsidRDefault="007D7197" w:rsidP="007D7197"/>
    <w:p w14:paraId="2CD68521" w14:textId="77777777" w:rsidR="007D7197" w:rsidRDefault="007D7197" w:rsidP="007D7197"/>
    <w:p w14:paraId="3CBE1B2E" w14:textId="77777777" w:rsidR="007D7197" w:rsidRDefault="007D7197" w:rsidP="007D7197"/>
    <w:p w14:paraId="64258588" w14:textId="77777777" w:rsidR="007D7197" w:rsidRDefault="007D7197" w:rsidP="007D7197"/>
    <w:p w14:paraId="0E8099BC" w14:textId="77777777" w:rsidR="007D7197" w:rsidRDefault="007D7197" w:rsidP="007D7197"/>
    <w:p w14:paraId="76968747" w14:textId="77777777" w:rsidR="007D7197" w:rsidRDefault="007D7197" w:rsidP="007D7197"/>
    <w:p w14:paraId="07D0A1A9" w14:textId="77777777" w:rsidR="007D7197" w:rsidRDefault="007D7197" w:rsidP="007D7197"/>
    <w:p w14:paraId="69D69567" w14:textId="77777777" w:rsidR="007D7197" w:rsidRDefault="007D7197" w:rsidP="007D7197"/>
    <w:p w14:paraId="682E756B" w14:textId="77777777" w:rsidR="007D7197" w:rsidRDefault="007D7197" w:rsidP="007D7197"/>
    <w:p w14:paraId="595B8461" w14:textId="77777777" w:rsidR="007D7197" w:rsidRDefault="007D7197" w:rsidP="007D7197"/>
    <w:p w14:paraId="26F25668" w14:textId="77777777" w:rsidR="007D7197" w:rsidRDefault="007D7197" w:rsidP="007D7197"/>
    <w:p w14:paraId="39E98D1A" w14:textId="77777777" w:rsidR="007D7197" w:rsidRDefault="007D7197" w:rsidP="007D7197"/>
    <w:p w14:paraId="4FD6F68F" w14:textId="77777777" w:rsidR="007D7197" w:rsidRDefault="007D7197" w:rsidP="007D7197"/>
    <w:p w14:paraId="04BDBD2B" w14:textId="77777777" w:rsidR="007D7197" w:rsidRDefault="007D7197" w:rsidP="007D7197"/>
    <w:p w14:paraId="7E0EDFB4" w14:textId="77777777" w:rsidR="007D7197" w:rsidRDefault="007D7197" w:rsidP="007D7197"/>
    <w:p w14:paraId="1BA8E85D" w14:textId="77777777" w:rsidR="007D7197" w:rsidRDefault="007D7197" w:rsidP="007D7197"/>
    <w:p w14:paraId="39E707E2" w14:textId="77777777" w:rsidR="007D7197" w:rsidRDefault="007D7197" w:rsidP="007D7197"/>
    <w:p w14:paraId="6F26499B" w14:textId="77777777" w:rsidR="007D7197" w:rsidRDefault="007D7197" w:rsidP="007D7197"/>
    <w:p w14:paraId="2AE2BDB7" w14:textId="77777777" w:rsidR="007D7197" w:rsidRDefault="007D7197" w:rsidP="007D7197"/>
    <w:p w14:paraId="5794D970" w14:textId="77777777" w:rsidR="007D7197" w:rsidRDefault="007D7197" w:rsidP="007D7197">
      <w:r>
        <w:t>###############################################################################</w:t>
      </w:r>
    </w:p>
    <w:p w14:paraId="0466943A" w14:textId="77777777" w:rsidR="007D7197" w:rsidRDefault="007D7197" w:rsidP="007D7197">
      <w:r>
        <w:lastRenderedPageBreak/>
        <w:t>#' CAP LAW #4: All firearms in a household must be stored securely (locked away) at all times</w:t>
      </w:r>
    </w:p>
    <w:p w14:paraId="6E51362E" w14:textId="77777777" w:rsidR="007D7197" w:rsidRDefault="007D7197" w:rsidP="007D7197">
      <w:r>
        <w:t>###############################################################################</w:t>
      </w:r>
    </w:p>
    <w:p w14:paraId="3C987CFF" w14:textId="77777777" w:rsidR="007D7197" w:rsidRDefault="007D7197" w:rsidP="007D7197"/>
    <w:p w14:paraId="410006E6" w14:textId="77777777" w:rsidR="007D7197" w:rsidRDefault="007D7197" w:rsidP="007D7197">
      <w:r>
        <w:t>###########################################</w:t>
      </w:r>
    </w:p>
    <w:p w14:paraId="39156B3D" w14:textId="77777777" w:rsidR="007D7197" w:rsidRDefault="007D7197" w:rsidP="007D7197">
      <w:r>
        <w:t>#' Input Kivisto's point estimate, lower CI, and upper CI</w:t>
      </w:r>
    </w:p>
    <w:p w14:paraId="05BFDA28" w14:textId="77777777" w:rsidR="007D7197" w:rsidRDefault="007D7197" w:rsidP="007D7197">
      <w:r>
        <w:t>#' estimates as bias parameters for child firearm suicide rates</w:t>
      </w:r>
    </w:p>
    <w:p w14:paraId="2C20DF96" w14:textId="77777777" w:rsidR="007D7197" w:rsidRDefault="007D7197" w:rsidP="007D7197">
      <w:r>
        <w:t>###########################################</w:t>
      </w:r>
    </w:p>
    <w:p w14:paraId="042E5A08" w14:textId="77777777" w:rsidR="007D7197" w:rsidRDefault="007D7197" w:rsidP="007D7197"/>
    <w:p w14:paraId="0140A4E6" w14:textId="77777777" w:rsidR="007D7197" w:rsidRDefault="007D7197" w:rsidP="007D7197">
      <w:r>
        <w:t>cfs_irr_CAP4.pte &lt;- 0.534 # Point estimate</w:t>
      </w:r>
    </w:p>
    <w:p w14:paraId="2802C3AE" w14:textId="77777777" w:rsidR="007D7197" w:rsidRDefault="007D7197" w:rsidP="007D7197">
      <w:r>
        <w:t>cfs_irr_CAP4.lci &lt;- 0.240 # Lower CI</w:t>
      </w:r>
    </w:p>
    <w:p w14:paraId="0D199F91" w14:textId="77777777" w:rsidR="007D7197" w:rsidRDefault="007D7197" w:rsidP="007D7197">
      <w:r>
        <w:t>cfs_irr_CAP4.uci &lt;- 1.189 # Upper CI</w:t>
      </w:r>
    </w:p>
    <w:p w14:paraId="2B0B22E1" w14:textId="77777777" w:rsidR="007D7197" w:rsidRDefault="007D7197" w:rsidP="007D7197"/>
    <w:p w14:paraId="6545DF79" w14:textId="77777777" w:rsidR="007D7197" w:rsidRDefault="007D7197" w:rsidP="007D7197"/>
    <w:p w14:paraId="449B2353" w14:textId="77777777" w:rsidR="007D7197" w:rsidRDefault="007D7197" w:rsidP="007D7197">
      <w:r>
        <w:t>###########################################</w:t>
      </w:r>
    </w:p>
    <w:p w14:paraId="0EA6FAC7" w14:textId="77777777" w:rsidR="007D7197" w:rsidRDefault="007D7197" w:rsidP="007D7197">
      <w:r>
        <w:t>#' Create Second Function For Analysis</w:t>
      </w:r>
    </w:p>
    <w:p w14:paraId="36EF4CAE" w14:textId="77777777" w:rsidR="007D7197" w:rsidRDefault="007D7197" w:rsidP="007D7197">
      <w:r>
        <w:t>###########################################</w:t>
      </w:r>
    </w:p>
    <w:p w14:paraId="155D8562" w14:textId="77777777" w:rsidR="007D7197" w:rsidRDefault="007D7197" w:rsidP="007D7197"/>
    <w:p w14:paraId="3FD2AFBB" w14:textId="77777777" w:rsidR="007D7197" w:rsidRDefault="007D7197" w:rsidP="007D7197"/>
    <w:p w14:paraId="10AC7C71" w14:textId="77777777" w:rsidR="007D7197" w:rsidRDefault="007D7197" w:rsidP="007D7197"/>
    <w:p w14:paraId="442EB6EB" w14:textId="77777777" w:rsidR="007D7197" w:rsidRDefault="007D7197" w:rsidP="007D7197">
      <w:r>
        <w:t>#######################</w:t>
      </w:r>
    </w:p>
    <w:p w14:paraId="4F2C343B" w14:textId="77777777" w:rsidR="007D7197" w:rsidRDefault="007D7197" w:rsidP="007D7197">
      <w:r>
        <w:t>#' Key for below function:</w:t>
      </w:r>
    </w:p>
    <w:p w14:paraId="6DDC939F" w14:textId="77777777" w:rsidR="007D7197" w:rsidRDefault="007D7197" w:rsidP="007D7197">
      <w:r>
        <w:t>#' biasadj.cfs_afs_CAP4 = function name</w:t>
      </w:r>
    </w:p>
    <w:p w14:paraId="421832F2" w14:textId="77777777" w:rsidR="007D7197" w:rsidRDefault="007D7197" w:rsidP="007D7197">
      <w:r>
        <w:t>#' adjirr.pte = bias adjusted IRR using the point estimate as bias parameter</w:t>
      </w:r>
    </w:p>
    <w:p w14:paraId="3567553E" w14:textId="77777777" w:rsidR="007D7197" w:rsidRDefault="007D7197" w:rsidP="007D7197">
      <w:r>
        <w:t>#' adjirr.lci = bias adjusted IRR using the lower confidence limit as the bias parameter</w:t>
      </w:r>
    </w:p>
    <w:p w14:paraId="583DF181" w14:textId="77777777" w:rsidR="007D7197" w:rsidRDefault="007D7197" w:rsidP="007D7197">
      <w:r>
        <w:t>#' adjirr.uci = bias adjusted IRR using the upper confidence limit as the bias parameter</w:t>
      </w:r>
    </w:p>
    <w:p w14:paraId="5B66D4BA" w14:textId="77777777" w:rsidR="007D7197" w:rsidRDefault="007D7197" w:rsidP="007D7197">
      <w:r>
        <w:t xml:space="preserve">#' cfs_irr_CAP4.pte = come from above input as the estimated point estimate bias parameter for child firearm suicide </w:t>
      </w:r>
    </w:p>
    <w:p w14:paraId="12FBCEDF" w14:textId="77777777" w:rsidR="007D7197" w:rsidRDefault="007D7197" w:rsidP="007D7197">
      <w:r>
        <w:t>#' cfs_irr_CAP4.lci = come from above input as the estimated lower confidence limit bias parameter for child firearm suicide</w:t>
      </w:r>
    </w:p>
    <w:p w14:paraId="613BF8AF" w14:textId="77777777" w:rsidR="007D7197" w:rsidRDefault="007D7197" w:rsidP="007D7197">
      <w:r>
        <w:t xml:space="preserve">#'cfs_ irr_CAP4.uci = come from above input as the estimated upper confidence limit bias parameter for child firearm suicide </w:t>
      </w:r>
    </w:p>
    <w:p w14:paraId="54C029D7" w14:textId="77777777" w:rsidR="007D7197" w:rsidRDefault="007D7197" w:rsidP="007D7197">
      <w:r>
        <w:t>#' afs = afs suicide IRR negative control bias parameter</w:t>
      </w:r>
    </w:p>
    <w:p w14:paraId="6B11F5E5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2B133566" w14:textId="77777777" w:rsidR="007D7197" w:rsidRDefault="007D7197" w:rsidP="007D7197">
      <w:r>
        <w:t>#######################</w:t>
      </w:r>
    </w:p>
    <w:p w14:paraId="1AF4506A" w14:textId="77777777" w:rsidR="007D7197" w:rsidRDefault="007D7197" w:rsidP="007D7197"/>
    <w:p w14:paraId="29BDBB7D" w14:textId="77777777" w:rsidR="007D7197" w:rsidRDefault="007D7197" w:rsidP="007D7197">
      <w:r>
        <w:t xml:space="preserve">biasadj.cfs_afs_CAP4 &lt;- function(afs) </w:t>
      </w:r>
    </w:p>
    <w:p w14:paraId="6ECE811A" w14:textId="77777777" w:rsidR="007D7197" w:rsidRDefault="007D7197" w:rsidP="007D7197">
      <w:r>
        <w:t>{</w:t>
      </w:r>
    </w:p>
    <w:p w14:paraId="033BA25C" w14:textId="77777777" w:rsidR="007D7197" w:rsidRDefault="007D7197" w:rsidP="007D7197">
      <w:r>
        <w:t xml:space="preserve">  adjirr.pte &lt;- cfs_irr_CAP4.pte/afs </w:t>
      </w:r>
    </w:p>
    <w:p w14:paraId="21D043B8" w14:textId="77777777" w:rsidR="007D7197" w:rsidRDefault="007D7197" w:rsidP="007D7197">
      <w:r>
        <w:t xml:space="preserve">  adjirr.lci &lt;- cfs_irr_CAP4.lci/afs</w:t>
      </w:r>
    </w:p>
    <w:p w14:paraId="4DC2A856" w14:textId="77777777" w:rsidR="007D7197" w:rsidRDefault="007D7197" w:rsidP="007D7197">
      <w:r>
        <w:t xml:space="preserve">  adjirr.uci &lt;- cfs_irr_CAP4.uci/afs</w:t>
      </w:r>
    </w:p>
    <w:p w14:paraId="3FC0C874" w14:textId="77777777" w:rsidR="007D7197" w:rsidRDefault="007D7197" w:rsidP="007D7197">
      <w:r>
        <w:t xml:space="preserve">  return(c(afs,adjirr.pte,adjirr.lci,adjirr.uci))</w:t>
      </w:r>
    </w:p>
    <w:p w14:paraId="61D6E27B" w14:textId="77777777" w:rsidR="007D7197" w:rsidRDefault="007D7197" w:rsidP="007D7197">
      <w:r>
        <w:t>}</w:t>
      </w:r>
    </w:p>
    <w:p w14:paraId="0BBB6872" w14:textId="77777777" w:rsidR="007D7197" w:rsidRDefault="007D7197" w:rsidP="007D7197"/>
    <w:p w14:paraId="2FA29623" w14:textId="77777777" w:rsidR="007D7197" w:rsidRDefault="007D7197" w:rsidP="007D7197"/>
    <w:p w14:paraId="0B668373" w14:textId="77777777" w:rsidR="007D7197" w:rsidRDefault="007D7197" w:rsidP="007D7197">
      <w:r>
        <w:t>#######################</w:t>
      </w:r>
    </w:p>
    <w:p w14:paraId="76CD983C" w14:textId="77777777" w:rsidR="007D7197" w:rsidRDefault="007D7197" w:rsidP="007D7197">
      <w:r>
        <w:t>#' Create blank data set in order to return values using the above function</w:t>
      </w:r>
    </w:p>
    <w:p w14:paraId="48561E3F" w14:textId="77777777" w:rsidR="007D7197" w:rsidRDefault="007D7197" w:rsidP="007D7197">
      <w:r>
        <w:t>#######################</w:t>
      </w:r>
    </w:p>
    <w:p w14:paraId="2AD338D2" w14:textId="77777777" w:rsidR="007D7197" w:rsidRDefault="007D7197" w:rsidP="007D7197"/>
    <w:p w14:paraId="04379347" w14:textId="77777777" w:rsidR="007D7197" w:rsidRDefault="007D7197" w:rsidP="007D7197">
      <w:r>
        <w:t>dat.cfs_afs_CAP4 &lt;- as.data.frame(matrix(nrow=0,ncol=4))</w:t>
      </w:r>
    </w:p>
    <w:p w14:paraId="6319CD1A" w14:textId="77777777" w:rsidR="007D7197" w:rsidRDefault="007D7197" w:rsidP="007D7197">
      <w:r>
        <w:t>colnames(dat.cfs_afs_CAP4) &lt;- c("afs","adjirr.pte","adjirr.lci","adjirr.uci")</w:t>
      </w:r>
    </w:p>
    <w:p w14:paraId="6FDE5521" w14:textId="77777777" w:rsidR="007D7197" w:rsidRDefault="007D7197" w:rsidP="007D7197"/>
    <w:p w14:paraId="3F74C867" w14:textId="77777777" w:rsidR="007D7197" w:rsidRDefault="007D7197" w:rsidP="007D7197"/>
    <w:p w14:paraId="7E38E32B" w14:textId="77777777" w:rsidR="007D7197" w:rsidRDefault="007D7197" w:rsidP="007D7197">
      <w:r>
        <w:t>#' Call above function over the range of the AFS IRR estimated 95% CI bias parameter</w:t>
      </w:r>
    </w:p>
    <w:p w14:paraId="676FDAF6" w14:textId="77777777" w:rsidR="007D7197" w:rsidRDefault="007D7197" w:rsidP="007D7197">
      <w:r>
        <w:t xml:space="preserve">###' range: 0.810, 0.967 </w:t>
      </w:r>
    </w:p>
    <w:p w14:paraId="492FF066" w14:textId="77777777" w:rsidR="007D7197" w:rsidRDefault="007D7197" w:rsidP="007D7197"/>
    <w:p w14:paraId="4F265B83" w14:textId="77777777" w:rsidR="007D7197" w:rsidRDefault="007D7197" w:rsidP="007D7197">
      <w:r>
        <w:t>biasparam_cfs_afs_CAP4 &lt;- seq(from=0.810,to=0.967,by=0.001) # create vector with all values from AFS IRR estimated 95% CI</w:t>
      </w:r>
    </w:p>
    <w:p w14:paraId="0D917DFF" w14:textId="77777777" w:rsidR="007D7197" w:rsidRDefault="007D7197" w:rsidP="007D7197"/>
    <w:p w14:paraId="219B451A" w14:textId="77777777" w:rsidR="007D7197" w:rsidRDefault="007D7197" w:rsidP="007D7197">
      <w:r>
        <w:t>for(i in 1:length(biasparam_cfs_afs_CAP4)) # create loop to be ran through function created earlier for each value from AFS IRR estimated 95% CI</w:t>
      </w:r>
    </w:p>
    <w:p w14:paraId="5CB6C964" w14:textId="77777777" w:rsidR="007D7197" w:rsidRDefault="007D7197" w:rsidP="007D7197">
      <w:r>
        <w:t xml:space="preserve">  </w:t>
      </w:r>
    </w:p>
    <w:p w14:paraId="6B58DE16" w14:textId="77777777" w:rsidR="007D7197" w:rsidRDefault="007D7197" w:rsidP="007D7197">
      <w:r>
        <w:t>{</w:t>
      </w:r>
    </w:p>
    <w:p w14:paraId="4B4CED40" w14:textId="77777777" w:rsidR="007D7197" w:rsidRDefault="007D7197" w:rsidP="007D7197">
      <w:r>
        <w:t xml:space="preserve">  dat.cfs_afs_CAP4[i,] &lt;- biasadj.cfs_afs_CAP4(biasparam_cfs_afs_CAP4[i]) </w:t>
      </w:r>
    </w:p>
    <w:p w14:paraId="61368272" w14:textId="77777777" w:rsidR="007D7197" w:rsidRDefault="007D7197" w:rsidP="007D7197">
      <w:r>
        <w:t>}</w:t>
      </w:r>
    </w:p>
    <w:p w14:paraId="03373339" w14:textId="77777777" w:rsidR="007D7197" w:rsidRDefault="007D7197" w:rsidP="007D7197"/>
    <w:p w14:paraId="77B4C315" w14:textId="77777777" w:rsidR="007D7197" w:rsidRDefault="007D7197" w:rsidP="007D7197"/>
    <w:p w14:paraId="6CACF15E" w14:textId="77777777" w:rsidR="007D7197" w:rsidRDefault="007D7197" w:rsidP="007D7197">
      <w:r>
        <w:t>#' Return dataset to examine bias adjusted estimates</w:t>
      </w:r>
    </w:p>
    <w:p w14:paraId="41B493EA" w14:textId="77777777" w:rsidR="007D7197" w:rsidRDefault="007D7197" w:rsidP="007D7197">
      <w:r>
        <w:t>print(dat.cfs_afs_CAP4)</w:t>
      </w:r>
    </w:p>
    <w:p w14:paraId="479B6015" w14:textId="77777777" w:rsidR="007D7197" w:rsidRDefault="007D7197" w:rsidP="007D7197"/>
    <w:p w14:paraId="2EC1EAEF" w14:textId="77777777" w:rsidR="007D7197" w:rsidRDefault="007D7197" w:rsidP="007D7197"/>
    <w:p w14:paraId="605E9C7A" w14:textId="77777777" w:rsidR="007D7197" w:rsidRDefault="007D7197" w:rsidP="007D7197">
      <w:r>
        <w:t>###############################################################################</w:t>
      </w:r>
    </w:p>
    <w:p w14:paraId="28A5E35E" w14:textId="77777777" w:rsidR="007D7197" w:rsidRDefault="007D7197" w:rsidP="007D7197">
      <w:r>
        <w:t xml:space="preserve">#' Graph results </w:t>
      </w:r>
    </w:p>
    <w:p w14:paraId="7F1047F7" w14:textId="77777777" w:rsidR="007D7197" w:rsidRDefault="007D7197" w:rsidP="007D7197">
      <w:r>
        <w:t>###############################################################################</w:t>
      </w:r>
    </w:p>
    <w:p w14:paraId="2EA5BF20" w14:textId="77777777" w:rsidR="007D7197" w:rsidRDefault="007D7197" w:rsidP="007D7197">
      <w:r>
        <w:t>ggplot(dat.cfs_afs_CAP4, aes(x=afs, y=adjirr.pte)) +</w:t>
      </w:r>
    </w:p>
    <w:p w14:paraId="27A1F3C9" w14:textId="77777777" w:rsidR="007D7197" w:rsidRDefault="007D7197" w:rsidP="007D7197">
      <w:r>
        <w:t xml:space="preserve">  geom_errorbar(aes(y=adjirr.pte, ymin=adjirr.lci, ymax=adjirr.uci), color="grey")+</w:t>
      </w:r>
    </w:p>
    <w:p w14:paraId="0B12329A" w14:textId="77777777" w:rsidR="007D7197" w:rsidRDefault="007D7197" w:rsidP="007D7197">
      <w:r>
        <w:t xml:space="preserve">  geom_line()+ </w:t>
      </w:r>
    </w:p>
    <w:p w14:paraId="542BE37C" w14:textId="77777777" w:rsidR="007D7197" w:rsidRDefault="007D7197" w:rsidP="007D7197">
      <w:r>
        <w:t xml:space="preserve">  geom_point()+</w:t>
      </w:r>
    </w:p>
    <w:p w14:paraId="32C2E5F6" w14:textId="77777777" w:rsidR="007D7197" w:rsidRDefault="007D7197" w:rsidP="007D7197">
      <w:r>
        <w:t xml:space="preserve">  ggtitle("Bias Adjusted Adolescent Firearm Suicide Rate Ratio Assuming Adult </w:t>
      </w:r>
    </w:p>
    <w:p w14:paraId="79FCE701" w14:textId="77777777" w:rsidR="007D7197" w:rsidRDefault="007D7197" w:rsidP="007D7197">
      <w:r>
        <w:t xml:space="preserve">Firearm Suicide Rate Ratio as Negative Control For CAP Law: All Firearms </w:t>
      </w:r>
    </w:p>
    <w:p w14:paraId="76370CFE" w14:textId="77777777" w:rsidR="007D7197" w:rsidRDefault="007D7197" w:rsidP="007D7197">
      <w:r>
        <w:t>in a Household Must be Stored Securely (Locked Away) at All Times") +</w:t>
      </w:r>
    </w:p>
    <w:p w14:paraId="38FA6163" w14:textId="77777777" w:rsidR="007D7197" w:rsidRDefault="007D7197" w:rsidP="007D7197">
      <w:r>
        <w:t xml:space="preserve">  theme(plot.title = element_text(hjust = 0.5))+</w:t>
      </w:r>
    </w:p>
    <w:p w14:paraId="7876E934" w14:textId="77777777" w:rsidR="007D7197" w:rsidRDefault="007D7197" w:rsidP="007D7197">
      <w:r>
        <w:t xml:space="preserve">  xlab("Estimated Adult Firearm Suicide IRR")+</w:t>
      </w:r>
    </w:p>
    <w:p w14:paraId="04DD72B8" w14:textId="77777777" w:rsidR="007D7197" w:rsidRDefault="007D7197" w:rsidP="007D7197">
      <w:r>
        <w:t xml:space="preserve">  ylab("Bias-Adjusted Adolescent Firearm Suicide IRR")+</w:t>
      </w:r>
    </w:p>
    <w:p w14:paraId="3E86B604" w14:textId="77777777" w:rsidR="007D7197" w:rsidRDefault="007D7197" w:rsidP="007D7197">
      <w:r>
        <w:t xml:space="preserve">  geom_hline(yintercept = 1, color = 'darkgrey')+</w:t>
      </w:r>
    </w:p>
    <w:p w14:paraId="510181A2" w14:textId="77777777" w:rsidR="007D7197" w:rsidRDefault="007D7197" w:rsidP="007D7197">
      <w:r>
        <w:t xml:space="preserve">  geom_vline(xintercept = 0.885,color="azure4")+</w:t>
      </w:r>
    </w:p>
    <w:p w14:paraId="41D6F6F2" w14:textId="77777777" w:rsidR="007D7197" w:rsidRDefault="007D7197" w:rsidP="007D7197">
      <w:r>
        <w:t xml:space="preserve">  theme(panel.background = element_blank(),</w:t>
      </w:r>
    </w:p>
    <w:p w14:paraId="6ECC8C9C" w14:textId="77777777" w:rsidR="007D7197" w:rsidRDefault="007D7197" w:rsidP="007D7197">
      <w:r>
        <w:t xml:space="preserve">        strip.background = element_rect(colour=NA, fill=NA),</w:t>
      </w:r>
    </w:p>
    <w:p w14:paraId="383B2FB0" w14:textId="77777777" w:rsidR="007D7197" w:rsidRDefault="007D7197" w:rsidP="007D7197">
      <w:r>
        <w:lastRenderedPageBreak/>
        <w:t xml:space="preserve">        panel.border = element_rect(fill = NA, color = "black")</w:t>
      </w:r>
    </w:p>
    <w:p w14:paraId="51A145E2" w14:textId="77777777" w:rsidR="007D7197" w:rsidRDefault="007D7197" w:rsidP="007D7197">
      <w:r>
        <w:t xml:space="preserve">  )</w:t>
      </w:r>
    </w:p>
    <w:p w14:paraId="3302CBDD" w14:textId="77777777" w:rsidR="007D7197" w:rsidRDefault="007D7197" w:rsidP="007D7197"/>
    <w:p w14:paraId="0D53B22F" w14:textId="77777777" w:rsidR="007D7197" w:rsidRDefault="007D7197" w:rsidP="007D7197"/>
    <w:p w14:paraId="5EE760D5" w14:textId="77777777" w:rsidR="007D7197" w:rsidRDefault="007D7197" w:rsidP="007D7197"/>
    <w:p w14:paraId="6D7AA836" w14:textId="77777777" w:rsidR="007D7197" w:rsidRDefault="007D7197" w:rsidP="007D7197"/>
    <w:p w14:paraId="159421D8" w14:textId="77777777" w:rsidR="007D7197" w:rsidRDefault="007D7197" w:rsidP="007D7197">
      <w:r>
        <w:t>ggsave("AFS_CFS_CAP4.JPEG")</w:t>
      </w:r>
    </w:p>
    <w:p w14:paraId="6EE3299E" w14:textId="77777777" w:rsidR="007D7197" w:rsidRDefault="007D7197" w:rsidP="007D7197"/>
    <w:p w14:paraId="1BC07D8C" w14:textId="77777777" w:rsidR="007D7197" w:rsidRDefault="007D7197" w:rsidP="007D7197"/>
    <w:p w14:paraId="429D341C" w14:textId="77777777" w:rsidR="007D7197" w:rsidRDefault="007D7197" w:rsidP="007D7197"/>
    <w:p w14:paraId="23E4DE41" w14:textId="77777777" w:rsidR="007D7197" w:rsidRDefault="007D7197" w:rsidP="007D7197"/>
    <w:p w14:paraId="1E2F336A" w14:textId="77777777" w:rsidR="007D7197" w:rsidRDefault="007D7197" w:rsidP="007D7197"/>
    <w:p w14:paraId="13D42E25" w14:textId="77777777" w:rsidR="007D7197" w:rsidRDefault="007D7197" w:rsidP="007D7197"/>
    <w:p w14:paraId="4DFB039A" w14:textId="77777777" w:rsidR="007D7197" w:rsidRDefault="007D7197" w:rsidP="007D7197"/>
    <w:p w14:paraId="31C613B2" w14:textId="77777777" w:rsidR="007D7197" w:rsidRDefault="007D7197" w:rsidP="007D7197"/>
    <w:p w14:paraId="16EE6AF5" w14:textId="77777777" w:rsidR="007D7197" w:rsidRDefault="007D7197" w:rsidP="007D7197"/>
    <w:p w14:paraId="538A03EE" w14:textId="77777777" w:rsidR="007D7197" w:rsidRDefault="007D7197" w:rsidP="007D7197"/>
    <w:p w14:paraId="70C5B3E0" w14:textId="77777777" w:rsidR="007D7197" w:rsidRDefault="007D7197" w:rsidP="007D7197"/>
    <w:p w14:paraId="6B928039" w14:textId="77777777" w:rsidR="007D7197" w:rsidRDefault="007D7197" w:rsidP="007D7197"/>
    <w:p w14:paraId="6E4E019E" w14:textId="77777777" w:rsidR="007D7197" w:rsidRDefault="007D7197" w:rsidP="007D7197"/>
    <w:p w14:paraId="41A0EE6E" w14:textId="77777777" w:rsidR="007D7197" w:rsidRDefault="007D7197" w:rsidP="007D7197"/>
    <w:p w14:paraId="55E7B851" w14:textId="77777777" w:rsidR="007D7197" w:rsidRDefault="007D7197" w:rsidP="007D7197"/>
    <w:p w14:paraId="3596EAC5" w14:textId="77777777" w:rsidR="007D7197" w:rsidRDefault="007D7197" w:rsidP="007D7197"/>
    <w:p w14:paraId="79B95E41" w14:textId="77777777" w:rsidR="007D7197" w:rsidRDefault="007D7197" w:rsidP="007D7197"/>
    <w:p w14:paraId="5761E9E2" w14:textId="77777777" w:rsidR="007D7197" w:rsidRDefault="007D7197" w:rsidP="007D7197"/>
    <w:p w14:paraId="6256701F" w14:textId="77777777" w:rsidR="007D7197" w:rsidRDefault="007D7197" w:rsidP="007D7197"/>
    <w:p w14:paraId="29183A1E" w14:textId="77777777" w:rsidR="007D7197" w:rsidRDefault="007D7197" w:rsidP="007D7197"/>
    <w:p w14:paraId="217A571C" w14:textId="77777777" w:rsidR="007D7197" w:rsidRDefault="007D7197" w:rsidP="007D7197"/>
    <w:p w14:paraId="6D6C8837" w14:textId="77777777" w:rsidR="007D7197" w:rsidRDefault="007D7197" w:rsidP="007D7197"/>
    <w:p w14:paraId="77B284E9" w14:textId="77777777" w:rsidR="007D7197" w:rsidRDefault="007D7197" w:rsidP="007D7197"/>
    <w:p w14:paraId="16A1E43F" w14:textId="77777777" w:rsidR="007D7197" w:rsidRDefault="007D7197" w:rsidP="007D7197"/>
    <w:p w14:paraId="5BBDF344" w14:textId="77777777" w:rsidR="007D7197" w:rsidRDefault="007D7197" w:rsidP="007D7197">
      <w:r>
        <w:t>###############################################################################</w:t>
      </w:r>
    </w:p>
    <w:p w14:paraId="212A6241" w14:textId="77777777" w:rsidR="007D7197" w:rsidRDefault="007D7197" w:rsidP="007D7197">
      <w:r>
        <w:t>#' CAP LAW #5: Criminal liability for child access or use</w:t>
      </w:r>
    </w:p>
    <w:p w14:paraId="72081653" w14:textId="77777777" w:rsidR="007D7197" w:rsidRDefault="007D7197" w:rsidP="007D7197">
      <w:r>
        <w:t>###############################################################################</w:t>
      </w:r>
    </w:p>
    <w:p w14:paraId="3B4D6FA1" w14:textId="77777777" w:rsidR="007D7197" w:rsidRDefault="007D7197" w:rsidP="007D7197"/>
    <w:p w14:paraId="24C04889" w14:textId="77777777" w:rsidR="007D7197" w:rsidRDefault="007D7197" w:rsidP="007D7197">
      <w:r>
        <w:t>###########################################</w:t>
      </w:r>
    </w:p>
    <w:p w14:paraId="7FAB6976" w14:textId="77777777" w:rsidR="007D7197" w:rsidRDefault="007D7197" w:rsidP="007D7197">
      <w:r>
        <w:t>#' Input Kivisto's point estimate, lower CI, and upper CI</w:t>
      </w:r>
    </w:p>
    <w:p w14:paraId="6DF9CED2" w14:textId="77777777" w:rsidR="007D7197" w:rsidRDefault="007D7197" w:rsidP="007D7197">
      <w:r>
        <w:t>#' estimates as bias parameters for child firearm suicide rates</w:t>
      </w:r>
    </w:p>
    <w:p w14:paraId="23805157" w14:textId="77777777" w:rsidR="007D7197" w:rsidRDefault="007D7197" w:rsidP="007D7197">
      <w:r>
        <w:t>###########################################</w:t>
      </w:r>
    </w:p>
    <w:p w14:paraId="0CBD449C" w14:textId="77777777" w:rsidR="007D7197" w:rsidRDefault="007D7197" w:rsidP="007D7197"/>
    <w:p w14:paraId="53FDCB85" w14:textId="77777777" w:rsidR="007D7197" w:rsidRDefault="007D7197" w:rsidP="007D7197">
      <w:r>
        <w:t>cfs_irr_CAP5.pte &lt;- 0.949 # Point estimate</w:t>
      </w:r>
    </w:p>
    <w:p w14:paraId="4A7585A8" w14:textId="77777777" w:rsidR="007D7197" w:rsidRDefault="007D7197" w:rsidP="007D7197">
      <w:r>
        <w:t>cfs_irr_CAP5.lci &lt;- 0.873 # Lower CI</w:t>
      </w:r>
    </w:p>
    <w:p w14:paraId="19955DCB" w14:textId="77777777" w:rsidR="007D7197" w:rsidRDefault="007D7197" w:rsidP="007D7197">
      <w:r>
        <w:t>cfs_irr_CAP5.uci &lt;- 1.032 # Upper CI</w:t>
      </w:r>
    </w:p>
    <w:p w14:paraId="123BED78" w14:textId="77777777" w:rsidR="007D7197" w:rsidRDefault="007D7197" w:rsidP="007D7197"/>
    <w:p w14:paraId="2011DB54" w14:textId="77777777" w:rsidR="007D7197" w:rsidRDefault="007D7197" w:rsidP="007D7197"/>
    <w:p w14:paraId="6817EAF9" w14:textId="77777777" w:rsidR="007D7197" w:rsidRDefault="007D7197" w:rsidP="007D7197">
      <w:r>
        <w:t>###########################################</w:t>
      </w:r>
    </w:p>
    <w:p w14:paraId="789E3AE7" w14:textId="77777777" w:rsidR="007D7197" w:rsidRDefault="007D7197" w:rsidP="007D7197">
      <w:r>
        <w:t>#' Create Second Function For Analysis</w:t>
      </w:r>
    </w:p>
    <w:p w14:paraId="6946B80F" w14:textId="77777777" w:rsidR="007D7197" w:rsidRDefault="007D7197" w:rsidP="007D7197">
      <w:r>
        <w:t>###########################################</w:t>
      </w:r>
    </w:p>
    <w:p w14:paraId="5910194C" w14:textId="77777777" w:rsidR="007D7197" w:rsidRDefault="007D7197" w:rsidP="007D7197"/>
    <w:p w14:paraId="59A7707E" w14:textId="77777777" w:rsidR="007D7197" w:rsidRDefault="007D7197" w:rsidP="007D7197"/>
    <w:p w14:paraId="07938398" w14:textId="77777777" w:rsidR="007D7197" w:rsidRDefault="007D7197" w:rsidP="007D7197"/>
    <w:p w14:paraId="412C0E53" w14:textId="77777777" w:rsidR="007D7197" w:rsidRDefault="007D7197" w:rsidP="007D7197">
      <w:r>
        <w:t>#######################</w:t>
      </w:r>
    </w:p>
    <w:p w14:paraId="522E5128" w14:textId="77777777" w:rsidR="007D7197" w:rsidRDefault="007D7197" w:rsidP="007D7197">
      <w:r>
        <w:t>#' Key for below function:</w:t>
      </w:r>
    </w:p>
    <w:p w14:paraId="55EC3E8D" w14:textId="77777777" w:rsidR="007D7197" w:rsidRDefault="007D7197" w:rsidP="007D7197">
      <w:r>
        <w:t>#' biasadj.cfs_afs_CAP5 = function name</w:t>
      </w:r>
    </w:p>
    <w:p w14:paraId="63288AF3" w14:textId="77777777" w:rsidR="007D7197" w:rsidRDefault="007D7197" w:rsidP="007D7197">
      <w:r>
        <w:t>#' adjirr.pte = bias adjusted IRR using the point estimate as bias parameter</w:t>
      </w:r>
    </w:p>
    <w:p w14:paraId="2567836A" w14:textId="77777777" w:rsidR="007D7197" w:rsidRDefault="007D7197" w:rsidP="007D7197">
      <w:r>
        <w:t>#' adjirr.lci = bias adjusted IRR using the lower confidence limit as the bias parameter</w:t>
      </w:r>
    </w:p>
    <w:p w14:paraId="0F294C02" w14:textId="77777777" w:rsidR="007D7197" w:rsidRDefault="007D7197" w:rsidP="007D7197">
      <w:r>
        <w:t>#' adjirr.uci = bias adjusted IRR using the upper confidence limit as the bias parameter</w:t>
      </w:r>
    </w:p>
    <w:p w14:paraId="3E559BAE" w14:textId="77777777" w:rsidR="007D7197" w:rsidRDefault="007D7197" w:rsidP="007D7197">
      <w:r>
        <w:t xml:space="preserve">#' cfs_irr_CAP5.pte = come from above input as the estimated point estimate bias parameter for child firearm suicide </w:t>
      </w:r>
    </w:p>
    <w:p w14:paraId="75422977" w14:textId="77777777" w:rsidR="007D7197" w:rsidRDefault="007D7197" w:rsidP="007D7197">
      <w:r>
        <w:t>#' cfs_irr_CAP5.lci = come from above input as the estimated lower confidence limit bias parameter for child firearm suicide</w:t>
      </w:r>
    </w:p>
    <w:p w14:paraId="063DB079" w14:textId="77777777" w:rsidR="007D7197" w:rsidRDefault="007D7197" w:rsidP="007D7197">
      <w:r>
        <w:t xml:space="preserve">#'cfs_ irr_CAP5.uci = come from above input as the estimated upper confidence limit bias parameter for child firearm suicide </w:t>
      </w:r>
    </w:p>
    <w:p w14:paraId="07A7B75A" w14:textId="77777777" w:rsidR="007D7197" w:rsidRDefault="007D7197" w:rsidP="007D7197">
      <w:r>
        <w:t>#' afs = afs suicide IRR negative control bias parameter</w:t>
      </w:r>
    </w:p>
    <w:p w14:paraId="48319D4F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326CC095" w14:textId="77777777" w:rsidR="007D7197" w:rsidRDefault="007D7197" w:rsidP="007D7197">
      <w:r>
        <w:t>#######################</w:t>
      </w:r>
    </w:p>
    <w:p w14:paraId="1124E8A7" w14:textId="77777777" w:rsidR="007D7197" w:rsidRDefault="007D7197" w:rsidP="007D7197"/>
    <w:p w14:paraId="4FFDFDF2" w14:textId="77777777" w:rsidR="007D7197" w:rsidRDefault="007D7197" w:rsidP="007D7197">
      <w:r>
        <w:t xml:space="preserve">biasadj.cfs_afs_CAP5 &lt;- function(afs) </w:t>
      </w:r>
    </w:p>
    <w:p w14:paraId="5E041E5B" w14:textId="77777777" w:rsidR="007D7197" w:rsidRDefault="007D7197" w:rsidP="007D7197">
      <w:r>
        <w:t>{</w:t>
      </w:r>
    </w:p>
    <w:p w14:paraId="5F0D630C" w14:textId="77777777" w:rsidR="007D7197" w:rsidRDefault="007D7197" w:rsidP="007D7197">
      <w:r>
        <w:t xml:space="preserve">  adjirr.pte &lt;- cfs_irr_CAP5.pte/afs </w:t>
      </w:r>
    </w:p>
    <w:p w14:paraId="1F9DA2F8" w14:textId="77777777" w:rsidR="007D7197" w:rsidRDefault="007D7197" w:rsidP="007D7197">
      <w:r>
        <w:t xml:space="preserve">  adjirr.lci &lt;- cfs_irr_CAP5.lci/afs</w:t>
      </w:r>
    </w:p>
    <w:p w14:paraId="7D81D53D" w14:textId="77777777" w:rsidR="007D7197" w:rsidRDefault="007D7197" w:rsidP="007D7197">
      <w:r>
        <w:t xml:space="preserve">  adjirr.uci &lt;- cfs_irr_CAP5.uci/afs</w:t>
      </w:r>
    </w:p>
    <w:p w14:paraId="78DE7A7F" w14:textId="77777777" w:rsidR="007D7197" w:rsidRDefault="007D7197" w:rsidP="007D7197">
      <w:r>
        <w:t xml:space="preserve">  return(c(afs,adjirr.pte,adjirr.lci,adjirr.uci))</w:t>
      </w:r>
    </w:p>
    <w:p w14:paraId="0A0E455D" w14:textId="77777777" w:rsidR="007D7197" w:rsidRDefault="007D7197" w:rsidP="007D7197">
      <w:r>
        <w:t>}</w:t>
      </w:r>
    </w:p>
    <w:p w14:paraId="6087B190" w14:textId="77777777" w:rsidR="007D7197" w:rsidRDefault="007D7197" w:rsidP="007D7197"/>
    <w:p w14:paraId="50B3C4AB" w14:textId="77777777" w:rsidR="007D7197" w:rsidRDefault="007D7197" w:rsidP="007D7197"/>
    <w:p w14:paraId="1B8CA86B" w14:textId="77777777" w:rsidR="007D7197" w:rsidRDefault="007D7197" w:rsidP="007D7197">
      <w:r>
        <w:t>#######################</w:t>
      </w:r>
    </w:p>
    <w:p w14:paraId="7E25D19B" w14:textId="77777777" w:rsidR="007D7197" w:rsidRDefault="007D7197" w:rsidP="007D7197">
      <w:r>
        <w:t>#' Create blank data set in order to return values using the above function</w:t>
      </w:r>
    </w:p>
    <w:p w14:paraId="0BE7251E" w14:textId="77777777" w:rsidR="007D7197" w:rsidRDefault="007D7197" w:rsidP="007D7197">
      <w:r>
        <w:t>#######################</w:t>
      </w:r>
    </w:p>
    <w:p w14:paraId="3D87A27A" w14:textId="77777777" w:rsidR="007D7197" w:rsidRDefault="007D7197" w:rsidP="007D7197"/>
    <w:p w14:paraId="1770ED1A" w14:textId="77777777" w:rsidR="007D7197" w:rsidRDefault="007D7197" w:rsidP="007D7197">
      <w:r>
        <w:t>dat.cfs_afs_CAP5 &lt;- as.data.frame(matrix(nrow=0,ncol=4))</w:t>
      </w:r>
    </w:p>
    <w:p w14:paraId="6244BC8F" w14:textId="77777777" w:rsidR="007D7197" w:rsidRDefault="007D7197" w:rsidP="007D7197">
      <w:r>
        <w:t>colnames(dat.cfs_afs_CAP5) &lt;- c("afs","adjirr.pte","adjirr.lci","adjirr.uci")</w:t>
      </w:r>
    </w:p>
    <w:p w14:paraId="0202AA0C" w14:textId="77777777" w:rsidR="007D7197" w:rsidRDefault="007D7197" w:rsidP="007D7197"/>
    <w:p w14:paraId="3B4237A5" w14:textId="77777777" w:rsidR="007D7197" w:rsidRDefault="007D7197" w:rsidP="007D7197"/>
    <w:p w14:paraId="765D9200" w14:textId="77777777" w:rsidR="007D7197" w:rsidRDefault="007D7197" w:rsidP="007D7197">
      <w:r>
        <w:t>#' Call above function over the range of the AFS IRR estimated 95% CI bias parameter</w:t>
      </w:r>
    </w:p>
    <w:p w14:paraId="7EB711C4" w14:textId="77777777" w:rsidR="007D7197" w:rsidRDefault="007D7197" w:rsidP="007D7197">
      <w:r>
        <w:t>###' range: 0.964, 1.001</w:t>
      </w:r>
    </w:p>
    <w:p w14:paraId="50319180" w14:textId="77777777" w:rsidR="007D7197" w:rsidRDefault="007D7197" w:rsidP="007D7197"/>
    <w:p w14:paraId="18A7BABD" w14:textId="77777777" w:rsidR="007D7197" w:rsidRDefault="007D7197" w:rsidP="007D7197">
      <w:r>
        <w:t>biasparam_cfs_afs_CAP5 &lt;- seq(from=0.964,to=1.001,by=0.001) # create vector with all values from AFS IRR estimated 95% CI</w:t>
      </w:r>
    </w:p>
    <w:p w14:paraId="75B392F7" w14:textId="77777777" w:rsidR="007D7197" w:rsidRDefault="007D7197" w:rsidP="007D7197"/>
    <w:p w14:paraId="0519F150" w14:textId="77777777" w:rsidR="007D7197" w:rsidRDefault="007D7197" w:rsidP="007D7197">
      <w:r>
        <w:t>for(i in 1:length(biasparam_cfs_afs_CAP5)) # create loop to be ran through function created earlier for each value from AFS IRR estimated 95% CI</w:t>
      </w:r>
    </w:p>
    <w:p w14:paraId="4F4B4CF9" w14:textId="77777777" w:rsidR="007D7197" w:rsidRDefault="007D7197" w:rsidP="007D7197">
      <w:r>
        <w:t xml:space="preserve">  </w:t>
      </w:r>
    </w:p>
    <w:p w14:paraId="16D4CE2B" w14:textId="77777777" w:rsidR="007D7197" w:rsidRDefault="007D7197" w:rsidP="007D7197">
      <w:r>
        <w:t>{</w:t>
      </w:r>
    </w:p>
    <w:p w14:paraId="7CF5F5B3" w14:textId="77777777" w:rsidR="007D7197" w:rsidRDefault="007D7197" w:rsidP="007D7197">
      <w:r>
        <w:t xml:space="preserve">  dat.cfs_afs_CAP5[i,] &lt;- biasadj.cfs_afs_CAP5(biasparam_cfs_afs_CAP5[i]) </w:t>
      </w:r>
    </w:p>
    <w:p w14:paraId="02DFC912" w14:textId="77777777" w:rsidR="007D7197" w:rsidRDefault="007D7197" w:rsidP="007D7197">
      <w:r>
        <w:t>}</w:t>
      </w:r>
    </w:p>
    <w:p w14:paraId="5E316086" w14:textId="77777777" w:rsidR="007D7197" w:rsidRDefault="007D7197" w:rsidP="007D7197"/>
    <w:p w14:paraId="2750DC3C" w14:textId="77777777" w:rsidR="007D7197" w:rsidRDefault="007D7197" w:rsidP="007D7197"/>
    <w:p w14:paraId="641DB553" w14:textId="77777777" w:rsidR="007D7197" w:rsidRDefault="007D7197" w:rsidP="007D7197">
      <w:r>
        <w:t>#' Return dataset to examine bias adjusted estimates</w:t>
      </w:r>
    </w:p>
    <w:p w14:paraId="62C20E96" w14:textId="77777777" w:rsidR="007D7197" w:rsidRDefault="007D7197" w:rsidP="007D7197">
      <w:r>
        <w:t>print(dat.cfs_afs_CAP5)</w:t>
      </w:r>
    </w:p>
    <w:p w14:paraId="49B67DBD" w14:textId="77777777" w:rsidR="007D7197" w:rsidRDefault="007D7197" w:rsidP="007D7197"/>
    <w:p w14:paraId="79028F0D" w14:textId="77777777" w:rsidR="007D7197" w:rsidRDefault="007D7197" w:rsidP="007D7197"/>
    <w:p w14:paraId="7236EC4B" w14:textId="77777777" w:rsidR="007D7197" w:rsidRDefault="007D7197" w:rsidP="007D7197">
      <w:r>
        <w:t>###############################################################################</w:t>
      </w:r>
    </w:p>
    <w:p w14:paraId="4013DBC7" w14:textId="77777777" w:rsidR="007D7197" w:rsidRDefault="007D7197" w:rsidP="007D7197">
      <w:r>
        <w:t xml:space="preserve">#' Graph results </w:t>
      </w:r>
    </w:p>
    <w:p w14:paraId="54E335BC" w14:textId="77777777" w:rsidR="007D7197" w:rsidRDefault="007D7197" w:rsidP="007D7197">
      <w:r>
        <w:t>###############################################################################</w:t>
      </w:r>
    </w:p>
    <w:p w14:paraId="2B916256" w14:textId="77777777" w:rsidR="007D7197" w:rsidRDefault="007D7197" w:rsidP="007D7197">
      <w:r>
        <w:t>ggplot(dat.cfs_afs_CAP5, aes(x=afs, y=adjirr.pte)) +</w:t>
      </w:r>
    </w:p>
    <w:p w14:paraId="03764C72" w14:textId="77777777" w:rsidR="007D7197" w:rsidRDefault="007D7197" w:rsidP="007D7197">
      <w:r>
        <w:t xml:space="preserve">  geom_errorbar(aes(y=adjirr.pte, ymin=adjirr.lci, ymax=adjirr.uci), color="grey")+</w:t>
      </w:r>
    </w:p>
    <w:p w14:paraId="6C5F64AA" w14:textId="77777777" w:rsidR="007D7197" w:rsidRDefault="007D7197" w:rsidP="007D7197">
      <w:r>
        <w:t xml:space="preserve">  geom_line()+ </w:t>
      </w:r>
    </w:p>
    <w:p w14:paraId="22A5B0E4" w14:textId="77777777" w:rsidR="007D7197" w:rsidRDefault="007D7197" w:rsidP="007D7197">
      <w:r>
        <w:t xml:space="preserve">  geom_point()+</w:t>
      </w:r>
    </w:p>
    <w:p w14:paraId="497FDA4B" w14:textId="77777777" w:rsidR="007D7197" w:rsidRDefault="007D7197" w:rsidP="007D7197">
      <w:r>
        <w:t xml:space="preserve">  ggtitle("Bias Adjusted Adolescent Firearm Suicide Rate Ratio Assuming Adult </w:t>
      </w:r>
    </w:p>
    <w:p w14:paraId="48E64351" w14:textId="77777777" w:rsidR="007D7197" w:rsidRDefault="007D7197" w:rsidP="007D7197">
      <w:r>
        <w:t xml:space="preserve">Firearm Suicide Rate Ratio as Negative Control For CAP Law: Criminal Liability </w:t>
      </w:r>
    </w:p>
    <w:p w14:paraId="44B14C9F" w14:textId="77777777" w:rsidR="007D7197" w:rsidRDefault="007D7197" w:rsidP="007D7197">
      <w:r>
        <w:t>for Child Access or Use") +</w:t>
      </w:r>
    </w:p>
    <w:p w14:paraId="60D55391" w14:textId="77777777" w:rsidR="007D7197" w:rsidRDefault="007D7197" w:rsidP="007D7197">
      <w:r>
        <w:t xml:space="preserve">  theme(plot.title = element_text(hjust = 0.5))+</w:t>
      </w:r>
    </w:p>
    <w:p w14:paraId="72F3B96A" w14:textId="77777777" w:rsidR="007D7197" w:rsidRDefault="007D7197" w:rsidP="007D7197">
      <w:r>
        <w:t xml:space="preserve">  xlab("Estimated Adult Firearm Suicide IRR")+</w:t>
      </w:r>
    </w:p>
    <w:p w14:paraId="0B1D0C40" w14:textId="77777777" w:rsidR="007D7197" w:rsidRDefault="007D7197" w:rsidP="007D7197">
      <w:r>
        <w:t xml:space="preserve">  ylab("Bias-Adjusted Adolescent Firearm Suicide IRR")+</w:t>
      </w:r>
    </w:p>
    <w:p w14:paraId="746BA6B9" w14:textId="77777777" w:rsidR="007D7197" w:rsidRDefault="007D7197" w:rsidP="007D7197">
      <w:r>
        <w:t xml:space="preserve">  geom_hline(yintercept = 1, color = 'darkgrey')+</w:t>
      </w:r>
    </w:p>
    <w:p w14:paraId="60E7FF3E" w14:textId="77777777" w:rsidR="007D7197" w:rsidRDefault="007D7197" w:rsidP="007D7197">
      <w:r>
        <w:t xml:space="preserve">  geom_vline(xintercept = 0.983,color="azure4")+</w:t>
      </w:r>
    </w:p>
    <w:p w14:paraId="3F37C710" w14:textId="77777777" w:rsidR="007D7197" w:rsidRDefault="007D7197" w:rsidP="007D7197">
      <w:r>
        <w:t xml:space="preserve">  theme(panel.background = element_blank(),</w:t>
      </w:r>
    </w:p>
    <w:p w14:paraId="59DC8CF9" w14:textId="77777777" w:rsidR="007D7197" w:rsidRDefault="007D7197" w:rsidP="007D7197">
      <w:r>
        <w:t xml:space="preserve">        strip.background = element_rect(colour=NA, fill=NA),</w:t>
      </w:r>
    </w:p>
    <w:p w14:paraId="7D191654" w14:textId="77777777" w:rsidR="007D7197" w:rsidRDefault="007D7197" w:rsidP="007D7197">
      <w:r>
        <w:t xml:space="preserve">        panel.border = element_rect(fill = NA, color = "black")</w:t>
      </w:r>
    </w:p>
    <w:p w14:paraId="467A879B" w14:textId="77777777" w:rsidR="007D7197" w:rsidRDefault="007D7197" w:rsidP="007D7197">
      <w:r>
        <w:t xml:space="preserve">  )</w:t>
      </w:r>
    </w:p>
    <w:p w14:paraId="65B11F25" w14:textId="77777777" w:rsidR="007D7197" w:rsidRDefault="007D7197" w:rsidP="007D7197"/>
    <w:p w14:paraId="5704C67A" w14:textId="77777777" w:rsidR="007D7197" w:rsidRDefault="007D7197" w:rsidP="007D7197"/>
    <w:p w14:paraId="6D3F0FB5" w14:textId="77777777" w:rsidR="007D7197" w:rsidRDefault="007D7197" w:rsidP="007D7197"/>
    <w:p w14:paraId="274A8758" w14:textId="77777777" w:rsidR="007D7197" w:rsidRDefault="007D7197" w:rsidP="007D7197"/>
    <w:p w14:paraId="713706B8" w14:textId="77777777" w:rsidR="007D7197" w:rsidRDefault="007D7197" w:rsidP="007D7197">
      <w:r>
        <w:t>ggsave("AFS_CFS_CAP5.JPEG")</w:t>
      </w:r>
    </w:p>
    <w:p w14:paraId="6709B32F" w14:textId="77777777" w:rsidR="007D7197" w:rsidRDefault="007D7197" w:rsidP="007D7197"/>
    <w:p w14:paraId="7A2BF31A" w14:textId="77777777" w:rsidR="007D7197" w:rsidRDefault="007D7197" w:rsidP="007D7197"/>
    <w:p w14:paraId="031A3545" w14:textId="77777777" w:rsidR="007D7197" w:rsidRDefault="007D7197" w:rsidP="007D7197"/>
    <w:p w14:paraId="1F7A3F42" w14:textId="77777777" w:rsidR="007D7197" w:rsidRDefault="007D7197" w:rsidP="007D7197"/>
    <w:p w14:paraId="2FD97A62" w14:textId="77777777" w:rsidR="007D7197" w:rsidRDefault="007D7197" w:rsidP="007D7197"/>
    <w:p w14:paraId="4538BCF2" w14:textId="77777777" w:rsidR="007D7197" w:rsidRDefault="007D7197" w:rsidP="007D7197"/>
    <w:p w14:paraId="2CB5645C" w14:textId="77777777" w:rsidR="007D7197" w:rsidRDefault="007D7197" w:rsidP="007D7197"/>
    <w:p w14:paraId="45D7EC19" w14:textId="77777777" w:rsidR="007D7197" w:rsidRDefault="007D7197" w:rsidP="007D7197"/>
    <w:p w14:paraId="07894A49" w14:textId="77777777" w:rsidR="007D7197" w:rsidRDefault="007D7197" w:rsidP="007D7197"/>
    <w:p w14:paraId="38F385C5" w14:textId="77777777" w:rsidR="007D7197" w:rsidRDefault="007D7197" w:rsidP="007D7197"/>
    <w:p w14:paraId="715FB9B2" w14:textId="77777777" w:rsidR="007D7197" w:rsidRDefault="007D7197" w:rsidP="007D7197"/>
    <w:p w14:paraId="0063C76C" w14:textId="77777777" w:rsidR="007D7197" w:rsidRDefault="007D7197" w:rsidP="007D7197"/>
    <w:p w14:paraId="0EE62120" w14:textId="77777777" w:rsidR="007D7197" w:rsidRDefault="007D7197" w:rsidP="007D7197"/>
    <w:p w14:paraId="2D918685" w14:textId="77777777" w:rsidR="007D7197" w:rsidRDefault="007D7197" w:rsidP="007D7197"/>
    <w:p w14:paraId="42E25F82" w14:textId="77777777" w:rsidR="007D7197" w:rsidRDefault="007D7197" w:rsidP="007D7197"/>
    <w:p w14:paraId="0176DD51" w14:textId="77777777" w:rsidR="007D7197" w:rsidRDefault="007D7197" w:rsidP="007D7197"/>
    <w:p w14:paraId="48150CCB" w14:textId="77777777" w:rsidR="007D7197" w:rsidRDefault="007D7197" w:rsidP="007D7197"/>
    <w:p w14:paraId="6A98B391" w14:textId="77777777" w:rsidR="007D7197" w:rsidRDefault="007D7197" w:rsidP="007D7197"/>
    <w:p w14:paraId="7F2DB596" w14:textId="77777777" w:rsidR="007D7197" w:rsidRDefault="007D7197" w:rsidP="007D7197"/>
    <w:p w14:paraId="179C3B9F" w14:textId="77777777" w:rsidR="007D7197" w:rsidRDefault="007D7197" w:rsidP="007D7197"/>
    <w:p w14:paraId="5FA80D9D" w14:textId="77777777" w:rsidR="007D7197" w:rsidRDefault="007D7197" w:rsidP="007D7197"/>
    <w:p w14:paraId="4D1F2B7B" w14:textId="77777777" w:rsidR="007D7197" w:rsidRDefault="007D7197" w:rsidP="007D7197"/>
    <w:p w14:paraId="3FD3F9A8" w14:textId="77777777" w:rsidR="007D7197" w:rsidRDefault="007D7197" w:rsidP="007D7197"/>
    <w:p w14:paraId="421D720E" w14:textId="77777777" w:rsidR="007D7197" w:rsidRDefault="007D7197" w:rsidP="007D7197"/>
    <w:p w14:paraId="7EAD5C9F" w14:textId="77777777" w:rsidR="007D7197" w:rsidRDefault="007D7197" w:rsidP="007D7197"/>
    <w:p w14:paraId="5BC74249" w14:textId="77777777" w:rsidR="007D7197" w:rsidRDefault="007D7197" w:rsidP="007D7197"/>
    <w:p w14:paraId="0646D48C" w14:textId="77777777" w:rsidR="007D7197" w:rsidRDefault="007D7197" w:rsidP="007D7197">
      <w:r>
        <w:t>###############################################################################</w:t>
      </w:r>
    </w:p>
    <w:p w14:paraId="6654B328" w14:textId="77777777" w:rsidR="007D7197" w:rsidRDefault="007D7197" w:rsidP="007D7197">
      <w:r>
        <w:t>#' CAP LAW #6: Owner of gun is criminally liable if a gun is not stored properly, regardless of whether a child actually gains access to the gun</w:t>
      </w:r>
    </w:p>
    <w:p w14:paraId="5A69FD7D" w14:textId="77777777" w:rsidR="007D7197" w:rsidRDefault="007D7197" w:rsidP="007D7197">
      <w:r>
        <w:t>###############################################################################</w:t>
      </w:r>
    </w:p>
    <w:p w14:paraId="2F2E9D32" w14:textId="77777777" w:rsidR="007D7197" w:rsidRDefault="007D7197" w:rsidP="007D7197"/>
    <w:p w14:paraId="2A515983" w14:textId="77777777" w:rsidR="007D7197" w:rsidRDefault="007D7197" w:rsidP="007D7197">
      <w:r>
        <w:t>###########################################</w:t>
      </w:r>
    </w:p>
    <w:p w14:paraId="0DE3C1F9" w14:textId="77777777" w:rsidR="007D7197" w:rsidRDefault="007D7197" w:rsidP="007D7197">
      <w:r>
        <w:t>#' Input Kivisto's point estimate, lower CI, and upper CI</w:t>
      </w:r>
    </w:p>
    <w:p w14:paraId="75951697" w14:textId="77777777" w:rsidR="007D7197" w:rsidRDefault="007D7197" w:rsidP="007D7197">
      <w:r>
        <w:t>#' estimates as bias parameters for child firearm suicide rates</w:t>
      </w:r>
    </w:p>
    <w:p w14:paraId="73909457" w14:textId="77777777" w:rsidR="007D7197" w:rsidRDefault="007D7197" w:rsidP="007D7197">
      <w:r>
        <w:t>###########################################</w:t>
      </w:r>
    </w:p>
    <w:p w14:paraId="0C97C69E" w14:textId="77777777" w:rsidR="007D7197" w:rsidRDefault="007D7197" w:rsidP="007D7197"/>
    <w:p w14:paraId="35AB5C5D" w14:textId="77777777" w:rsidR="007D7197" w:rsidRDefault="007D7197" w:rsidP="007D7197">
      <w:r>
        <w:t>cfs_irr_CAP6.pte &lt;- 1.033 # Point estimate</w:t>
      </w:r>
    </w:p>
    <w:p w14:paraId="0A0321C6" w14:textId="77777777" w:rsidR="007D7197" w:rsidRDefault="007D7197" w:rsidP="007D7197">
      <w:r>
        <w:t>cfs_irr_CAP6.lci &lt;- 0.758 # Lower CI</w:t>
      </w:r>
    </w:p>
    <w:p w14:paraId="35334F12" w14:textId="77777777" w:rsidR="007D7197" w:rsidRDefault="007D7197" w:rsidP="007D7197">
      <w:r>
        <w:t>cfs_irr_CAP6.uci &lt;- 1.408 # Upper CI</w:t>
      </w:r>
    </w:p>
    <w:p w14:paraId="0C6D2A7A" w14:textId="77777777" w:rsidR="007D7197" w:rsidRDefault="007D7197" w:rsidP="007D7197"/>
    <w:p w14:paraId="530341FE" w14:textId="77777777" w:rsidR="007D7197" w:rsidRDefault="007D7197" w:rsidP="007D7197"/>
    <w:p w14:paraId="3F07858A" w14:textId="77777777" w:rsidR="007D7197" w:rsidRDefault="007D7197" w:rsidP="007D7197">
      <w:r>
        <w:t>###########################################</w:t>
      </w:r>
    </w:p>
    <w:p w14:paraId="1E9AD7ED" w14:textId="77777777" w:rsidR="007D7197" w:rsidRDefault="007D7197" w:rsidP="007D7197">
      <w:r>
        <w:t>#' Create Second Function For Analysis</w:t>
      </w:r>
    </w:p>
    <w:p w14:paraId="355A5BF1" w14:textId="77777777" w:rsidR="007D7197" w:rsidRDefault="007D7197" w:rsidP="007D7197">
      <w:r>
        <w:t>###########################################</w:t>
      </w:r>
    </w:p>
    <w:p w14:paraId="6685F2E8" w14:textId="77777777" w:rsidR="007D7197" w:rsidRDefault="007D7197" w:rsidP="007D7197"/>
    <w:p w14:paraId="3BC49DA0" w14:textId="77777777" w:rsidR="007D7197" w:rsidRDefault="007D7197" w:rsidP="007D7197"/>
    <w:p w14:paraId="00DFD9D2" w14:textId="77777777" w:rsidR="007D7197" w:rsidRDefault="007D7197" w:rsidP="007D7197"/>
    <w:p w14:paraId="26B406D6" w14:textId="77777777" w:rsidR="007D7197" w:rsidRDefault="007D7197" w:rsidP="007D7197">
      <w:r>
        <w:t>#######################</w:t>
      </w:r>
    </w:p>
    <w:p w14:paraId="63770666" w14:textId="77777777" w:rsidR="007D7197" w:rsidRDefault="007D7197" w:rsidP="007D7197">
      <w:r>
        <w:t>#' Key for below function:</w:t>
      </w:r>
    </w:p>
    <w:p w14:paraId="683D6768" w14:textId="77777777" w:rsidR="007D7197" w:rsidRDefault="007D7197" w:rsidP="007D7197">
      <w:r>
        <w:t>#' biasadj.cfs_afs_CAP6 = function name</w:t>
      </w:r>
    </w:p>
    <w:p w14:paraId="16B4FBF7" w14:textId="77777777" w:rsidR="007D7197" w:rsidRDefault="007D7197" w:rsidP="007D7197">
      <w:r>
        <w:t>#' adjirr.pte = bias adjusted IRR using the point estimate as bias parameter</w:t>
      </w:r>
    </w:p>
    <w:p w14:paraId="3832FDE2" w14:textId="77777777" w:rsidR="007D7197" w:rsidRDefault="007D7197" w:rsidP="007D7197">
      <w:r>
        <w:lastRenderedPageBreak/>
        <w:t>#' adjirr.lci = bias adjusted IRR using the lower confidence limit as the bias parameter</w:t>
      </w:r>
    </w:p>
    <w:p w14:paraId="1742A810" w14:textId="77777777" w:rsidR="007D7197" w:rsidRDefault="007D7197" w:rsidP="007D7197">
      <w:r>
        <w:t>#' adjirr.uci = bias adjusted IRR using the upper confidence limit as the bias parameter</w:t>
      </w:r>
    </w:p>
    <w:p w14:paraId="733622EF" w14:textId="77777777" w:rsidR="007D7197" w:rsidRDefault="007D7197" w:rsidP="007D7197">
      <w:r>
        <w:t xml:space="preserve">#' cfs_irr_CAP6.pte = come from above input as the estimated point estimate bias parameter for child firearm suicide </w:t>
      </w:r>
    </w:p>
    <w:p w14:paraId="7EE722B5" w14:textId="77777777" w:rsidR="007D7197" w:rsidRDefault="007D7197" w:rsidP="007D7197">
      <w:r>
        <w:t>#' cfs_irr_CAP6.lci = come from above input as the estimated lower confidence limit bias parameter for child firearm suicide</w:t>
      </w:r>
    </w:p>
    <w:p w14:paraId="042B6B93" w14:textId="77777777" w:rsidR="007D7197" w:rsidRDefault="007D7197" w:rsidP="007D7197">
      <w:r>
        <w:t xml:space="preserve">#'cfs_ irr_CAP6.uci = come from above input as the estimated upper confidence limit bias parameter for child firearm suicide </w:t>
      </w:r>
    </w:p>
    <w:p w14:paraId="10CA9696" w14:textId="77777777" w:rsidR="007D7197" w:rsidRDefault="007D7197" w:rsidP="007D7197">
      <w:r>
        <w:t>#' afs = afs suicide IRR negative control bias parameter</w:t>
      </w:r>
    </w:p>
    <w:p w14:paraId="46FFA41A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58474858" w14:textId="77777777" w:rsidR="007D7197" w:rsidRDefault="007D7197" w:rsidP="007D7197">
      <w:r>
        <w:t>#######################</w:t>
      </w:r>
    </w:p>
    <w:p w14:paraId="41AF3C13" w14:textId="77777777" w:rsidR="007D7197" w:rsidRDefault="007D7197" w:rsidP="007D7197"/>
    <w:p w14:paraId="7AA07226" w14:textId="77777777" w:rsidR="007D7197" w:rsidRDefault="007D7197" w:rsidP="007D7197">
      <w:r>
        <w:t xml:space="preserve">biasadj.cfs_afs_CAP6 &lt;- function(afs) </w:t>
      </w:r>
    </w:p>
    <w:p w14:paraId="7848266B" w14:textId="77777777" w:rsidR="007D7197" w:rsidRDefault="007D7197" w:rsidP="007D7197">
      <w:r>
        <w:t>{</w:t>
      </w:r>
    </w:p>
    <w:p w14:paraId="02F6D893" w14:textId="77777777" w:rsidR="007D7197" w:rsidRDefault="007D7197" w:rsidP="007D7197">
      <w:r>
        <w:t xml:space="preserve">  adjirr.pte &lt;- cfs_irr_CAP6.pte/afs </w:t>
      </w:r>
    </w:p>
    <w:p w14:paraId="52DF4310" w14:textId="77777777" w:rsidR="007D7197" w:rsidRDefault="007D7197" w:rsidP="007D7197">
      <w:r>
        <w:t xml:space="preserve">  adjirr.lci &lt;- cfs_irr_CAP6.lci/afs</w:t>
      </w:r>
    </w:p>
    <w:p w14:paraId="5A1C977A" w14:textId="77777777" w:rsidR="007D7197" w:rsidRDefault="007D7197" w:rsidP="007D7197">
      <w:r>
        <w:t xml:space="preserve">  adjirr.uci &lt;- cfs_irr_CAP6.uci/afs</w:t>
      </w:r>
    </w:p>
    <w:p w14:paraId="15EC0BEC" w14:textId="77777777" w:rsidR="007D7197" w:rsidRDefault="007D7197" w:rsidP="007D7197">
      <w:r>
        <w:t xml:space="preserve">  return(c(afs,adjirr.pte,adjirr.lci,adjirr.uci))</w:t>
      </w:r>
    </w:p>
    <w:p w14:paraId="1B922617" w14:textId="77777777" w:rsidR="007D7197" w:rsidRDefault="007D7197" w:rsidP="007D7197">
      <w:r>
        <w:t>}</w:t>
      </w:r>
    </w:p>
    <w:p w14:paraId="50CC1386" w14:textId="77777777" w:rsidR="007D7197" w:rsidRDefault="007D7197" w:rsidP="007D7197"/>
    <w:p w14:paraId="4015ED59" w14:textId="77777777" w:rsidR="007D7197" w:rsidRDefault="007D7197" w:rsidP="007D7197"/>
    <w:p w14:paraId="243F37DD" w14:textId="77777777" w:rsidR="007D7197" w:rsidRDefault="007D7197" w:rsidP="007D7197">
      <w:r>
        <w:t>#######################</w:t>
      </w:r>
    </w:p>
    <w:p w14:paraId="284EEC88" w14:textId="77777777" w:rsidR="007D7197" w:rsidRDefault="007D7197" w:rsidP="007D7197">
      <w:r>
        <w:t>#' Create blank data set in order to return values using the above function</w:t>
      </w:r>
    </w:p>
    <w:p w14:paraId="76D4EFAD" w14:textId="77777777" w:rsidR="007D7197" w:rsidRDefault="007D7197" w:rsidP="007D7197">
      <w:r>
        <w:t>#######################</w:t>
      </w:r>
    </w:p>
    <w:p w14:paraId="61FBAA9E" w14:textId="77777777" w:rsidR="007D7197" w:rsidRDefault="007D7197" w:rsidP="007D7197"/>
    <w:p w14:paraId="0ECD6976" w14:textId="77777777" w:rsidR="007D7197" w:rsidRDefault="007D7197" w:rsidP="007D7197">
      <w:r>
        <w:t>dat.cfs_afs_CAP6 &lt;- as.data.frame(matrix(nrow=0,ncol=4))</w:t>
      </w:r>
    </w:p>
    <w:p w14:paraId="79538338" w14:textId="77777777" w:rsidR="007D7197" w:rsidRDefault="007D7197" w:rsidP="007D7197">
      <w:r>
        <w:t>colnames(dat.cfs_afs_CAP6) &lt;- c("afs","adjirr.pte","adjirr.lci","adjirr.uci")</w:t>
      </w:r>
    </w:p>
    <w:p w14:paraId="13DDF3C2" w14:textId="77777777" w:rsidR="007D7197" w:rsidRDefault="007D7197" w:rsidP="007D7197"/>
    <w:p w14:paraId="44DD090E" w14:textId="77777777" w:rsidR="007D7197" w:rsidRDefault="007D7197" w:rsidP="007D7197"/>
    <w:p w14:paraId="6EB14509" w14:textId="77777777" w:rsidR="007D7197" w:rsidRDefault="007D7197" w:rsidP="007D7197">
      <w:r>
        <w:t>#' Call above function over the range of the AFS IRR estimated 95% CI bias parameter</w:t>
      </w:r>
    </w:p>
    <w:p w14:paraId="21B25A24" w14:textId="77777777" w:rsidR="007D7197" w:rsidRDefault="007D7197" w:rsidP="007D7197">
      <w:r>
        <w:t>###' range: 0.923, 1.070</w:t>
      </w:r>
    </w:p>
    <w:p w14:paraId="5238D1E5" w14:textId="77777777" w:rsidR="007D7197" w:rsidRDefault="007D7197" w:rsidP="007D7197"/>
    <w:p w14:paraId="68D92E95" w14:textId="77777777" w:rsidR="007D7197" w:rsidRDefault="007D7197" w:rsidP="007D7197">
      <w:r>
        <w:t>biasparam_cfs_afs_CAP6 &lt;- seq(from=0.923,to=1.070,by=0.001) # create vector with all values from AFS IRR estimated 95% CI</w:t>
      </w:r>
    </w:p>
    <w:p w14:paraId="6EDCF5A6" w14:textId="77777777" w:rsidR="007D7197" w:rsidRDefault="007D7197" w:rsidP="007D7197"/>
    <w:p w14:paraId="2DC8D43F" w14:textId="77777777" w:rsidR="007D7197" w:rsidRDefault="007D7197" w:rsidP="007D7197">
      <w:r>
        <w:t>for(i in 1:length(biasparam_cfs_afs_CAP6)) # create loop to be ran through function created earlier for each value from AFS IRR estimated 95% CI</w:t>
      </w:r>
    </w:p>
    <w:p w14:paraId="0C8340F1" w14:textId="77777777" w:rsidR="007D7197" w:rsidRDefault="007D7197" w:rsidP="007D7197">
      <w:r>
        <w:t xml:space="preserve">  </w:t>
      </w:r>
    </w:p>
    <w:p w14:paraId="225F1F0A" w14:textId="77777777" w:rsidR="007D7197" w:rsidRDefault="007D7197" w:rsidP="007D7197">
      <w:r>
        <w:t>{</w:t>
      </w:r>
    </w:p>
    <w:p w14:paraId="36369308" w14:textId="77777777" w:rsidR="007D7197" w:rsidRDefault="007D7197" w:rsidP="007D7197">
      <w:r>
        <w:t xml:space="preserve">  dat.cfs_afs_CAP6[i,] &lt;- biasadj.cfs_afs_CAP6(biasparam_cfs_afs_CAP6[i]) </w:t>
      </w:r>
    </w:p>
    <w:p w14:paraId="66B36FEC" w14:textId="77777777" w:rsidR="007D7197" w:rsidRDefault="007D7197" w:rsidP="007D7197">
      <w:r>
        <w:t>}</w:t>
      </w:r>
    </w:p>
    <w:p w14:paraId="0CD99EA8" w14:textId="77777777" w:rsidR="007D7197" w:rsidRDefault="007D7197" w:rsidP="007D7197"/>
    <w:p w14:paraId="13A8586B" w14:textId="77777777" w:rsidR="007D7197" w:rsidRDefault="007D7197" w:rsidP="007D7197"/>
    <w:p w14:paraId="3C54BBFD" w14:textId="77777777" w:rsidR="007D7197" w:rsidRDefault="007D7197" w:rsidP="007D7197">
      <w:r>
        <w:t>#' Return dataset to examine bias adjusted estimates</w:t>
      </w:r>
    </w:p>
    <w:p w14:paraId="19BCBED1" w14:textId="77777777" w:rsidR="007D7197" w:rsidRDefault="007D7197" w:rsidP="007D7197">
      <w:r>
        <w:t>print(dat.cfs_afs_CAP6)</w:t>
      </w:r>
    </w:p>
    <w:p w14:paraId="78F10C99" w14:textId="77777777" w:rsidR="007D7197" w:rsidRDefault="007D7197" w:rsidP="007D7197"/>
    <w:p w14:paraId="527D3E05" w14:textId="77777777" w:rsidR="007D7197" w:rsidRDefault="007D7197" w:rsidP="007D7197"/>
    <w:p w14:paraId="29C12A26" w14:textId="77777777" w:rsidR="007D7197" w:rsidRDefault="007D7197" w:rsidP="007D7197">
      <w:r>
        <w:t>###############################################################################</w:t>
      </w:r>
    </w:p>
    <w:p w14:paraId="727AAF98" w14:textId="77777777" w:rsidR="007D7197" w:rsidRDefault="007D7197" w:rsidP="007D7197">
      <w:r>
        <w:t xml:space="preserve">#' Graph results </w:t>
      </w:r>
    </w:p>
    <w:p w14:paraId="67AF5879" w14:textId="77777777" w:rsidR="007D7197" w:rsidRDefault="007D7197" w:rsidP="007D7197">
      <w:r>
        <w:t>###############################################################################</w:t>
      </w:r>
    </w:p>
    <w:p w14:paraId="4CE1F658" w14:textId="77777777" w:rsidR="007D7197" w:rsidRDefault="007D7197" w:rsidP="007D7197">
      <w:r>
        <w:t>ggplot(dat.cfs_afs_CAP6, aes(x=afs, y=adjirr.pte)) +</w:t>
      </w:r>
    </w:p>
    <w:p w14:paraId="13B46663" w14:textId="77777777" w:rsidR="007D7197" w:rsidRDefault="007D7197" w:rsidP="007D7197">
      <w:r>
        <w:t xml:space="preserve">  geom_errorbar(aes(y=adjirr.pte, ymin=adjirr.lci, ymax=adjirr.uci), color="grey")+</w:t>
      </w:r>
    </w:p>
    <w:p w14:paraId="0AC8A455" w14:textId="77777777" w:rsidR="007D7197" w:rsidRDefault="007D7197" w:rsidP="007D7197">
      <w:r>
        <w:t xml:space="preserve">  geom_line()+ </w:t>
      </w:r>
    </w:p>
    <w:p w14:paraId="4E55057A" w14:textId="77777777" w:rsidR="007D7197" w:rsidRDefault="007D7197" w:rsidP="007D7197">
      <w:r>
        <w:t xml:space="preserve">  geom_point()+</w:t>
      </w:r>
    </w:p>
    <w:p w14:paraId="2EC006CB" w14:textId="77777777" w:rsidR="007D7197" w:rsidRDefault="007D7197" w:rsidP="007D7197">
      <w:r>
        <w:t xml:space="preserve">  ggtitle("Bias Adjusted Adolescent Firearm Suicide Rate Ratio Assuming Adult </w:t>
      </w:r>
    </w:p>
    <w:p w14:paraId="17D15BB0" w14:textId="77777777" w:rsidR="007D7197" w:rsidRDefault="007D7197" w:rsidP="007D7197">
      <w:r>
        <w:t xml:space="preserve">Firearm Suicide Rate Ratio as Negative Control For CAP Law: Owner of Gun is Criminally </w:t>
      </w:r>
    </w:p>
    <w:p w14:paraId="55B71C6B" w14:textId="77777777" w:rsidR="007D7197" w:rsidRDefault="007D7197" w:rsidP="007D7197">
      <w:r>
        <w:t xml:space="preserve">Liable if a Gun is Not Stored Properly, Regardless of Whether a Child Actually Gains </w:t>
      </w:r>
    </w:p>
    <w:p w14:paraId="6CCA1886" w14:textId="77777777" w:rsidR="007D7197" w:rsidRDefault="007D7197" w:rsidP="007D7197">
      <w:r>
        <w:t>Access to the Gun") +</w:t>
      </w:r>
    </w:p>
    <w:p w14:paraId="201BBCDA" w14:textId="77777777" w:rsidR="007D7197" w:rsidRDefault="007D7197" w:rsidP="007D7197">
      <w:r>
        <w:t xml:space="preserve">  theme(plot.title = element_text(hjust = 0.5))+</w:t>
      </w:r>
    </w:p>
    <w:p w14:paraId="6328A786" w14:textId="77777777" w:rsidR="007D7197" w:rsidRDefault="007D7197" w:rsidP="007D7197">
      <w:r>
        <w:t xml:space="preserve">  xlab("Estimated Adult Firearm Suicide IRR")+</w:t>
      </w:r>
    </w:p>
    <w:p w14:paraId="29AF9F97" w14:textId="77777777" w:rsidR="007D7197" w:rsidRDefault="007D7197" w:rsidP="007D7197">
      <w:r>
        <w:t xml:space="preserve">  ylab("Bias-Adjusted Adolescent Firearm Suicide IRR")+</w:t>
      </w:r>
    </w:p>
    <w:p w14:paraId="518A2A83" w14:textId="77777777" w:rsidR="007D7197" w:rsidRDefault="007D7197" w:rsidP="007D7197">
      <w:r>
        <w:t xml:space="preserve">  geom_hline(yintercept = 1, color = 'darkgrey')+</w:t>
      </w:r>
    </w:p>
    <w:p w14:paraId="3C8DC872" w14:textId="77777777" w:rsidR="007D7197" w:rsidRDefault="007D7197" w:rsidP="007D7197">
      <w:r>
        <w:t xml:space="preserve">  geom_vline(xintercept = 0.994,color="azure4")+</w:t>
      </w:r>
    </w:p>
    <w:p w14:paraId="264F83A0" w14:textId="77777777" w:rsidR="007D7197" w:rsidRDefault="007D7197" w:rsidP="007D7197">
      <w:r>
        <w:t xml:space="preserve">  theme(panel.background = element_blank(),</w:t>
      </w:r>
    </w:p>
    <w:p w14:paraId="53794C2B" w14:textId="77777777" w:rsidR="007D7197" w:rsidRDefault="007D7197" w:rsidP="007D7197">
      <w:r>
        <w:t xml:space="preserve">        strip.background = element_rect(colour=NA, fill=NA),</w:t>
      </w:r>
    </w:p>
    <w:p w14:paraId="6F6BEC8D" w14:textId="77777777" w:rsidR="007D7197" w:rsidRDefault="007D7197" w:rsidP="007D7197">
      <w:r>
        <w:t xml:space="preserve">        panel.border = element_rect(fill = NA, color = "black")</w:t>
      </w:r>
    </w:p>
    <w:p w14:paraId="1A5EE2BF" w14:textId="77777777" w:rsidR="007D7197" w:rsidRDefault="007D7197" w:rsidP="007D7197">
      <w:r>
        <w:t xml:space="preserve">  )</w:t>
      </w:r>
    </w:p>
    <w:p w14:paraId="452D873D" w14:textId="77777777" w:rsidR="007D7197" w:rsidRDefault="007D7197" w:rsidP="007D7197"/>
    <w:p w14:paraId="7EA9FE6E" w14:textId="77777777" w:rsidR="007D7197" w:rsidRDefault="007D7197" w:rsidP="007D7197"/>
    <w:p w14:paraId="5A92C8E8" w14:textId="77777777" w:rsidR="007D7197" w:rsidRDefault="007D7197" w:rsidP="007D7197"/>
    <w:p w14:paraId="4C324B5D" w14:textId="77777777" w:rsidR="007D7197" w:rsidRDefault="007D7197" w:rsidP="007D7197"/>
    <w:p w14:paraId="40821BE2" w14:textId="77777777" w:rsidR="007D7197" w:rsidRDefault="007D7197" w:rsidP="007D7197">
      <w:r>
        <w:t>ggsave("AFS_CFS_CAP6.JPEG")</w:t>
      </w:r>
    </w:p>
    <w:p w14:paraId="5A74728F" w14:textId="77777777" w:rsidR="007D7197" w:rsidRDefault="007D7197" w:rsidP="007D7197"/>
    <w:p w14:paraId="405BC066" w14:textId="77777777" w:rsidR="007D7197" w:rsidRDefault="007D7197" w:rsidP="007D7197"/>
    <w:p w14:paraId="1AF0EAD7" w14:textId="77777777" w:rsidR="007D7197" w:rsidRDefault="007D7197" w:rsidP="007D7197"/>
    <w:p w14:paraId="276DEF28" w14:textId="77777777" w:rsidR="007D7197" w:rsidRDefault="007D7197" w:rsidP="007D7197"/>
    <w:p w14:paraId="3F7C9C16" w14:textId="77777777" w:rsidR="007D7197" w:rsidRDefault="007D7197" w:rsidP="007D7197"/>
    <w:p w14:paraId="2A7CC791" w14:textId="77777777" w:rsidR="007D7197" w:rsidRDefault="007D7197" w:rsidP="007D7197"/>
    <w:p w14:paraId="1000DBC6" w14:textId="77777777" w:rsidR="007D7197" w:rsidRDefault="007D7197" w:rsidP="007D7197"/>
    <w:p w14:paraId="0BFBE318" w14:textId="77777777" w:rsidR="007D7197" w:rsidRDefault="007D7197" w:rsidP="007D7197"/>
    <w:p w14:paraId="5943D0FB" w14:textId="77777777" w:rsidR="007D7197" w:rsidRDefault="007D7197" w:rsidP="007D7197"/>
    <w:p w14:paraId="19B50F0B" w14:textId="77777777" w:rsidR="007D7197" w:rsidRDefault="007D7197" w:rsidP="007D7197"/>
    <w:p w14:paraId="520ED503" w14:textId="77777777" w:rsidR="007D7197" w:rsidRDefault="007D7197" w:rsidP="007D7197"/>
    <w:p w14:paraId="1E0EC0E3" w14:textId="77777777" w:rsidR="007D7197" w:rsidRDefault="007D7197" w:rsidP="007D7197"/>
    <w:p w14:paraId="370A946A" w14:textId="77777777" w:rsidR="007D7197" w:rsidRDefault="007D7197" w:rsidP="007D7197"/>
    <w:p w14:paraId="2BEC7915" w14:textId="77777777" w:rsidR="007D7197" w:rsidRDefault="007D7197" w:rsidP="007D7197"/>
    <w:p w14:paraId="29EDD48D" w14:textId="77777777" w:rsidR="007D7197" w:rsidRDefault="007D7197" w:rsidP="007D7197"/>
    <w:p w14:paraId="23FFE85C" w14:textId="77777777" w:rsidR="007D7197" w:rsidRDefault="007D7197" w:rsidP="007D7197"/>
    <w:p w14:paraId="2B81E1AC" w14:textId="77777777" w:rsidR="007D7197" w:rsidRDefault="007D7197" w:rsidP="007D7197"/>
    <w:p w14:paraId="30BB4B91" w14:textId="77777777" w:rsidR="007D7197" w:rsidRDefault="007D7197" w:rsidP="007D7197"/>
    <w:p w14:paraId="1C4EC97A" w14:textId="77777777" w:rsidR="007D7197" w:rsidRDefault="007D7197" w:rsidP="007D7197"/>
    <w:p w14:paraId="159411F5" w14:textId="77777777" w:rsidR="007D7197" w:rsidRDefault="007D7197" w:rsidP="007D7197"/>
    <w:p w14:paraId="6C81A62A" w14:textId="77777777" w:rsidR="007D7197" w:rsidRDefault="007D7197" w:rsidP="007D7197"/>
    <w:p w14:paraId="44D08202" w14:textId="77777777" w:rsidR="007D7197" w:rsidRDefault="007D7197" w:rsidP="007D7197"/>
    <w:p w14:paraId="0E185E2C" w14:textId="77777777" w:rsidR="007D7197" w:rsidRDefault="007D7197" w:rsidP="007D7197"/>
    <w:p w14:paraId="57E1707C" w14:textId="77777777" w:rsidR="007D7197" w:rsidRDefault="007D7197" w:rsidP="007D7197"/>
    <w:p w14:paraId="7EA52F37" w14:textId="77777777" w:rsidR="007D7197" w:rsidRDefault="007D7197" w:rsidP="007D7197"/>
    <w:p w14:paraId="22115FF2" w14:textId="77777777" w:rsidR="007D7197" w:rsidRDefault="007D7197" w:rsidP="007D7197"/>
    <w:p w14:paraId="0F9A9046" w14:textId="77777777" w:rsidR="007D7197" w:rsidRDefault="007D7197" w:rsidP="007D7197">
      <w:r>
        <w:t>###############################################################################</w:t>
      </w:r>
    </w:p>
    <w:p w14:paraId="379D7A3D" w14:textId="77777777" w:rsidR="007D7197" w:rsidRDefault="007D7197" w:rsidP="007D7197">
      <w:r>
        <w:t>#' CAP LAW #7: Owner of gun is criminally liable if a gun is not stored properly and a child gains access to the gun</w:t>
      </w:r>
    </w:p>
    <w:p w14:paraId="2F674177" w14:textId="77777777" w:rsidR="007D7197" w:rsidRDefault="007D7197" w:rsidP="007D7197">
      <w:r>
        <w:t>###############################################################################</w:t>
      </w:r>
    </w:p>
    <w:p w14:paraId="27473AC3" w14:textId="77777777" w:rsidR="007D7197" w:rsidRDefault="007D7197" w:rsidP="007D7197"/>
    <w:p w14:paraId="72A61E15" w14:textId="77777777" w:rsidR="007D7197" w:rsidRDefault="007D7197" w:rsidP="007D7197">
      <w:r>
        <w:t>###########################################</w:t>
      </w:r>
    </w:p>
    <w:p w14:paraId="69DD0443" w14:textId="77777777" w:rsidR="007D7197" w:rsidRDefault="007D7197" w:rsidP="007D7197">
      <w:r>
        <w:t>#' Input Kivisto's point estimate, lower CI, and upper CI</w:t>
      </w:r>
    </w:p>
    <w:p w14:paraId="5EF96943" w14:textId="77777777" w:rsidR="007D7197" w:rsidRDefault="007D7197" w:rsidP="007D7197">
      <w:r>
        <w:t>#' estimates as bias parameters for child firearm suicide rates</w:t>
      </w:r>
    </w:p>
    <w:p w14:paraId="214810E6" w14:textId="77777777" w:rsidR="007D7197" w:rsidRDefault="007D7197" w:rsidP="007D7197">
      <w:r>
        <w:t>###########################################</w:t>
      </w:r>
    </w:p>
    <w:p w14:paraId="64BD0E0F" w14:textId="77777777" w:rsidR="007D7197" w:rsidRDefault="007D7197" w:rsidP="007D7197"/>
    <w:p w14:paraId="43D152BB" w14:textId="77777777" w:rsidR="007D7197" w:rsidRDefault="007D7197" w:rsidP="007D7197">
      <w:r>
        <w:t>cfs_irr_CAP7.pte &lt;- 0.879 # Point estimate</w:t>
      </w:r>
    </w:p>
    <w:p w14:paraId="505F9E62" w14:textId="77777777" w:rsidR="007D7197" w:rsidRDefault="007D7197" w:rsidP="007D7197">
      <w:r>
        <w:t>cfs_irr_CAP7.lci &lt;- 0.996 # Lower CI</w:t>
      </w:r>
    </w:p>
    <w:p w14:paraId="7F4BF641" w14:textId="77777777" w:rsidR="007D7197" w:rsidRDefault="007D7197" w:rsidP="007D7197">
      <w:r>
        <w:t>cfs_irr_CAP7.uci &lt;- 1.008 # Upper CI</w:t>
      </w:r>
    </w:p>
    <w:p w14:paraId="203327F5" w14:textId="77777777" w:rsidR="007D7197" w:rsidRDefault="007D7197" w:rsidP="007D7197"/>
    <w:p w14:paraId="65909DB8" w14:textId="77777777" w:rsidR="007D7197" w:rsidRDefault="007D7197" w:rsidP="007D7197"/>
    <w:p w14:paraId="77FF9320" w14:textId="77777777" w:rsidR="007D7197" w:rsidRDefault="007D7197" w:rsidP="007D7197">
      <w:r>
        <w:t>###########################################</w:t>
      </w:r>
    </w:p>
    <w:p w14:paraId="22BC396C" w14:textId="77777777" w:rsidR="007D7197" w:rsidRDefault="007D7197" w:rsidP="007D7197">
      <w:r>
        <w:t>#' Create Second Function For Analysis</w:t>
      </w:r>
    </w:p>
    <w:p w14:paraId="29F3B562" w14:textId="77777777" w:rsidR="007D7197" w:rsidRDefault="007D7197" w:rsidP="007D7197">
      <w:r>
        <w:t>###########################################</w:t>
      </w:r>
    </w:p>
    <w:p w14:paraId="05823F94" w14:textId="77777777" w:rsidR="007D7197" w:rsidRDefault="007D7197" w:rsidP="007D7197"/>
    <w:p w14:paraId="70CDD579" w14:textId="77777777" w:rsidR="007D7197" w:rsidRDefault="007D7197" w:rsidP="007D7197"/>
    <w:p w14:paraId="23837274" w14:textId="77777777" w:rsidR="007D7197" w:rsidRDefault="007D7197" w:rsidP="007D7197"/>
    <w:p w14:paraId="04CA8A69" w14:textId="77777777" w:rsidR="007D7197" w:rsidRDefault="007D7197" w:rsidP="007D7197">
      <w:r>
        <w:t>#######################</w:t>
      </w:r>
    </w:p>
    <w:p w14:paraId="692C8F72" w14:textId="77777777" w:rsidR="007D7197" w:rsidRDefault="007D7197" w:rsidP="007D7197">
      <w:r>
        <w:t>#' Key for below function:</w:t>
      </w:r>
    </w:p>
    <w:p w14:paraId="6D87F62E" w14:textId="77777777" w:rsidR="007D7197" w:rsidRDefault="007D7197" w:rsidP="007D7197">
      <w:r>
        <w:t>#' biasadj.cfs_afs_CAP7 = function name</w:t>
      </w:r>
    </w:p>
    <w:p w14:paraId="13FC46E3" w14:textId="77777777" w:rsidR="007D7197" w:rsidRDefault="007D7197" w:rsidP="007D7197">
      <w:r>
        <w:t>#' adjirr.pte = bias adjusted IRR using the point estimate as bias parameter</w:t>
      </w:r>
    </w:p>
    <w:p w14:paraId="503835D3" w14:textId="77777777" w:rsidR="007D7197" w:rsidRDefault="007D7197" w:rsidP="007D7197">
      <w:r>
        <w:t>#' adjirr.lci = bias adjusted IRR using the lower confidence limit as the bias parameter</w:t>
      </w:r>
    </w:p>
    <w:p w14:paraId="1775C4CF" w14:textId="77777777" w:rsidR="007D7197" w:rsidRDefault="007D7197" w:rsidP="007D7197">
      <w:r>
        <w:t>#' adjirr.uci = bias adjusted IRR using the upper confidence limit as the bias parameter</w:t>
      </w:r>
    </w:p>
    <w:p w14:paraId="1C0BF4EB" w14:textId="77777777" w:rsidR="007D7197" w:rsidRDefault="007D7197" w:rsidP="007D7197">
      <w:r>
        <w:t xml:space="preserve">#' cfs_irr_CAP7.pte = come from above input as the estimated point estimate bias parameter for child firearm suicide </w:t>
      </w:r>
    </w:p>
    <w:p w14:paraId="11BFAC4C" w14:textId="77777777" w:rsidR="007D7197" w:rsidRDefault="007D7197" w:rsidP="007D7197">
      <w:r>
        <w:t>#' cfs_irr_CAP7.lci = come from above input as the estimated lower confidence limit bias parameter for child firearm suicide</w:t>
      </w:r>
    </w:p>
    <w:p w14:paraId="014199AF" w14:textId="77777777" w:rsidR="007D7197" w:rsidRDefault="007D7197" w:rsidP="007D7197">
      <w:r>
        <w:t xml:space="preserve">#'cfs_ irr_CAP7.uci = come from above input as the estimated upper confidence limit bias parameter for child firearm suicide </w:t>
      </w:r>
    </w:p>
    <w:p w14:paraId="4CB17948" w14:textId="77777777" w:rsidR="007D7197" w:rsidRDefault="007D7197" w:rsidP="007D7197">
      <w:r>
        <w:t>#' afs = afs suicide IRR negative control bias parameter</w:t>
      </w:r>
    </w:p>
    <w:p w14:paraId="4F86AD87" w14:textId="77777777" w:rsidR="007D7197" w:rsidRDefault="007D7197" w:rsidP="007D7197">
      <w:r>
        <w:lastRenderedPageBreak/>
        <w:t>#' all equations comes from bias formula of estimated IRR of child firearm suicides divided by estimated IRR for adult firearm suicides</w:t>
      </w:r>
    </w:p>
    <w:p w14:paraId="7CBBE855" w14:textId="77777777" w:rsidR="007D7197" w:rsidRDefault="007D7197" w:rsidP="007D7197">
      <w:r>
        <w:t>#######################</w:t>
      </w:r>
    </w:p>
    <w:p w14:paraId="4FCD1258" w14:textId="77777777" w:rsidR="007D7197" w:rsidRDefault="007D7197" w:rsidP="007D7197"/>
    <w:p w14:paraId="0945916A" w14:textId="77777777" w:rsidR="007D7197" w:rsidRDefault="007D7197" w:rsidP="007D7197">
      <w:r>
        <w:t xml:space="preserve">biasadj.cfs_afs_CAP7 &lt;- function(afs) </w:t>
      </w:r>
    </w:p>
    <w:p w14:paraId="4CE84202" w14:textId="77777777" w:rsidR="007D7197" w:rsidRDefault="007D7197" w:rsidP="007D7197">
      <w:r>
        <w:t>{</w:t>
      </w:r>
    </w:p>
    <w:p w14:paraId="053930E7" w14:textId="77777777" w:rsidR="007D7197" w:rsidRDefault="007D7197" w:rsidP="007D7197">
      <w:r>
        <w:t xml:space="preserve">  adjirr.pte &lt;- cfs_irr_CAP7.pte/afs </w:t>
      </w:r>
    </w:p>
    <w:p w14:paraId="7E15D027" w14:textId="77777777" w:rsidR="007D7197" w:rsidRDefault="007D7197" w:rsidP="007D7197">
      <w:r>
        <w:t xml:space="preserve">  adjirr.lci &lt;- cfs_irr_CAP7.lci/afs</w:t>
      </w:r>
    </w:p>
    <w:p w14:paraId="25DF57E3" w14:textId="77777777" w:rsidR="007D7197" w:rsidRDefault="007D7197" w:rsidP="007D7197">
      <w:r>
        <w:t xml:space="preserve">  adjirr.uci &lt;- cfs_irr_CAP7.uci/afs</w:t>
      </w:r>
    </w:p>
    <w:p w14:paraId="043B72B7" w14:textId="77777777" w:rsidR="007D7197" w:rsidRDefault="007D7197" w:rsidP="007D7197">
      <w:r>
        <w:t xml:space="preserve">  return(c(afs,adjirr.pte,adjirr.lci,adjirr.uci))</w:t>
      </w:r>
    </w:p>
    <w:p w14:paraId="77AC8263" w14:textId="77777777" w:rsidR="007D7197" w:rsidRDefault="007D7197" w:rsidP="007D7197">
      <w:r>
        <w:t>}</w:t>
      </w:r>
    </w:p>
    <w:p w14:paraId="3012FABD" w14:textId="77777777" w:rsidR="007D7197" w:rsidRDefault="007D7197" w:rsidP="007D7197"/>
    <w:p w14:paraId="6329F85A" w14:textId="77777777" w:rsidR="007D7197" w:rsidRDefault="007D7197" w:rsidP="007D7197"/>
    <w:p w14:paraId="5C2990C6" w14:textId="77777777" w:rsidR="007D7197" w:rsidRDefault="007D7197" w:rsidP="007D7197">
      <w:r>
        <w:t>#######################</w:t>
      </w:r>
    </w:p>
    <w:p w14:paraId="41A3F457" w14:textId="77777777" w:rsidR="007D7197" w:rsidRDefault="007D7197" w:rsidP="007D7197">
      <w:r>
        <w:t>#' Create blank data set in order to return values using the above function</w:t>
      </w:r>
    </w:p>
    <w:p w14:paraId="49E18379" w14:textId="77777777" w:rsidR="007D7197" w:rsidRDefault="007D7197" w:rsidP="007D7197">
      <w:r>
        <w:t>#######################</w:t>
      </w:r>
    </w:p>
    <w:p w14:paraId="6B7D98F0" w14:textId="77777777" w:rsidR="007D7197" w:rsidRDefault="007D7197" w:rsidP="007D7197"/>
    <w:p w14:paraId="4C61232D" w14:textId="77777777" w:rsidR="007D7197" w:rsidRDefault="007D7197" w:rsidP="007D7197">
      <w:r>
        <w:t>dat.cfs_afs_CAP7 &lt;- as.data.frame(matrix(nrow=0,ncol=4))</w:t>
      </w:r>
    </w:p>
    <w:p w14:paraId="458F5614" w14:textId="77777777" w:rsidR="007D7197" w:rsidRDefault="007D7197" w:rsidP="007D7197">
      <w:r>
        <w:t>colnames(dat.cfs_afs_CAP7) &lt;- c("afs","adjirr.pte","adjirr.lci","adjirr.uci")</w:t>
      </w:r>
    </w:p>
    <w:p w14:paraId="26E62A37" w14:textId="77777777" w:rsidR="007D7197" w:rsidRDefault="007D7197" w:rsidP="007D7197"/>
    <w:p w14:paraId="66EE3780" w14:textId="77777777" w:rsidR="007D7197" w:rsidRDefault="007D7197" w:rsidP="007D7197"/>
    <w:p w14:paraId="5BD41A31" w14:textId="77777777" w:rsidR="007D7197" w:rsidRDefault="007D7197" w:rsidP="007D7197">
      <w:r>
        <w:t>#' Call above function over the range of the AFS IRR estimated 95% CI bias parameter</w:t>
      </w:r>
    </w:p>
    <w:p w14:paraId="72FDAAD5" w14:textId="77777777" w:rsidR="007D7197" w:rsidRDefault="007D7197" w:rsidP="007D7197">
      <w:r>
        <w:t>###' range: 0.911, 1.070</w:t>
      </w:r>
    </w:p>
    <w:p w14:paraId="088F8FD7" w14:textId="77777777" w:rsidR="007D7197" w:rsidRDefault="007D7197" w:rsidP="007D7197"/>
    <w:p w14:paraId="068DD24C" w14:textId="77777777" w:rsidR="007D7197" w:rsidRDefault="007D7197" w:rsidP="007D7197">
      <w:r>
        <w:t>biasparam_cfs_afs_CAP7 &lt;- seq(from=0.911,to=1.070,by=0.001) # create vector with all values from AFS IRR estimated 95% CI</w:t>
      </w:r>
    </w:p>
    <w:p w14:paraId="09C96104" w14:textId="77777777" w:rsidR="007D7197" w:rsidRDefault="007D7197" w:rsidP="007D7197"/>
    <w:p w14:paraId="0D9B7ACC" w14:textId="77777777" w:rsidR="007D7197" w:rsidRDefault="007D7197" w:rsidP="007D7197">
      <w:r>
        <w:t>for(i in 1:length(biasparam_cfs_afs_CAP7)) # create loop to be ran through function created earlier for each value from AFS IRR estimated 95% CI</w:t>
      </w:r>
    </w:p>
    <w:p w14:paraId="20C29B42" w14:textId="77777777" w:rsidR="007D7197" w:rsidRDefault="007D7197" w:rsidP="007D7197">
      <w:r>
        <w:t xml:space="preserve">  </w:t>
      </w:r>
    </w:p>
    <w:p w14:paraId="64CB00D3" w14:textId="77777777" w:rsidR="007D7197" w:rsidRDefault="007D7197" w:rsidP="007D7197">
      <w:r>
        <w:t>{</w:t>
      </w:r>
    </w:p>
    <w:p w14:paraId="5AEB944A" w14:textId="77777777" w:rsidR="007D7197" w:rsidRDefault="007D7197" w:rsidP="007D7197">
      <w:r>
        <w:t xml:space="preserve">  dat.cfs_afs_CAP7[i,] &lt;- biasadj.cfs_afs_CAP7(biasparam_cfs_afs_CAP7[i]) </w:t>
      </w:r>
    </w:p>
    <w:p w14:paraId="1AA4BB78" w14:textId="77777777" w:rsidR="007D7197" w:rsidRDefault="007D7197" w:rsidP="007D7197">
      <w:r>
        <w:t>}</w:t>
      </w:r>
    </w:p>
    <w:p w14:paraId="3CB8A33D" w14:textId="77777777" w:rsidR="007D7197" w:rsidRDefault="007D7197" w:rsidP="007D7197"/>
    <w:p w14:paraId="125B414A" w14:textId="77777777" w:rsidR="007D7197" w:rsidRDefault="007D7197" w:rsidP="007D7197"/>
    <w:p w14:paraId="51E47D76" w14:textId="77777777" w:rsidR="007D7197" w:rsidRDefault="007D7197" w:rsidP="007D7197">
      <w:r>
        <w:t>#' Return dataset to examine bias adjusted estimates</w:t>
      </w:r>
    </w:p>
    <w:p w14:paraId="45ADFFF1" w14:textId="77777777" w:rsidR="007D7197" w:rsidRDefault="007D7197" w:rsidP="007D7197">
      <w:r>
        <w:t>print(dat.cfs_afs_CAP7)</w:t>
      </w:r>
    </w:p>
    <w:p w14:paraId="3F40A5DB" w14:textId="77777777" w:rsidR="007D7197" w:rsidRDefault="007D7197" w:rsidP="007D7197"/>
    <w:p w14:paraId="2E278C37" w14:textId="77777777" w:rsidR="007D7197" w:rsidRDefault="007D7197" w:rsidP="007D7197"/>
    <w:p w14:paraId="3E3AE2A9" w14:textId="77777777" w:rsidR="007D7197" w:rsidRDefault="007D7197" w:rsidP="007D7197">
      <w:r>
        <w:t>###############################################################################</w:t>
      </w:r>
    </w:p>
    <w:p w14:paraId="74164E93" w14:textId="77777777" w:rsidR="007D7197" w:rsidRDefault="007D7197" w:rsidP="007D7197">
      <w:r>
        <w:t xml:space="preserve">#' Graph results </w:t>
      </w:r>
    </w:p>
    <w:p w14:paraId="16D14DCC" w14:textId="77777777" w:rsidR="007D7197" w:rsidRDefault="007D7197" w:rsidP="007D7197">
      <w:r>
        <w:t>###############################################################################</w:t>
      </w:r>
    </w:p>
    <w:p w14:paraId="76A25044" w14:textId="77777777" w:rsidR="007D7197" w:rsidRDefault="007D7197" w:rsidP="007D7197">
      <w:r>
        <w:t>ggplot(dat.cfs_afs_CAP7, aes(x=afs, y=adjirr.pte)) +</w:t>
      </w:r>
    </w:p>
    <w:p w14:paraId="4BEE33A5" w14:textId="77777777" w:rsidR="007D7197" w:rsidRDefault="007D7197" w:rsidP="007D7197">
      <w:r>
        <w:t xml:space="preserve">  geom_errorbar(aes(y=adjirr.pte, ymin=adjirr.lci, ymax=adjirr.uci), color="grey")+</w:t>
      </w:r>
    </w:p>
    <w:p w14:paraId="0C400CFF" w14:textId="77777777" w:rsidR="007D7197" w:rsidRDefault="007D7197" w:rsidP="007D7197">
      <w:r>
        <w:lastRenderedPageBreak/>
        <w:t xml:space="preserve">  geom_line()+ </w:t>
      </w:r>
    </w:p>
    <w:p w14:paraId="103F5421" w14:textId="77777777" w:rsidR="007D7197" w:rsidRDefault="007D7197" w:rsidP="007D7197">
      <w:r>
        <w:t xml:space="preserve">  geom_point()+</w:t>
      </w:r>
    </w:p>
    <w:p w14:paraId="688B2005" w14:textId="77777777" w:rsidR="007D7197" w:rsidRDefault="007D7197" w:rsidP="007D7197">
      <w:r>
        <w:t xml:space="preserve">  ggtitle("Bias Adjusted Adolescent Firearm Suicide Rate Ratio Assuming Adult </w:t>
      </w:r>
    </w:p>
    <w:p w14:paraId="3C585C33" w14:textId="77777777" w:rsidR="007D7197" w:rsidRDefault="007D7197" w:rsidP="007D7197">
      <w:r>
        <w:t xml:space="preserve">Firearm Suicide Rate Ratio as Negative Control For CAP Law: Owner of Gun is Criminally </w:t>
      </w:r>
    </w:p>
    <w:p w14:paraId="24D5D816" w14:textId="77777777" w:rsidR="007D7197" w:rsidRDefault="007D7197" w:rsidP="007D7197">
      <w:r>
        <w:t>Liable if a Gun is Not Stored Properly and a Child Gains Access to the Gun") +</w:t>
      </w:r>
    </w:p>
    <w:p w14:paraId="3ACF8960" w14:textId="77777777" w:rsidR="007D7197" w:rsidRDefault="007D7197" w:rsidP="007D7197">
      <w:r>
        <w:t xml:space="preserve">  theme(plot.title = element_text(hjust = 0.5))+</w:t>
      </w:r>
    </w:p>
    <w:p w14:paraId="46D6095B" w14:textId="77777777" w:rsidR="007D7197" w:rsidRDefault="007D7197" w:rsidP="007D7197">
      <w:r>
        <w:t xml:space="preserve">  xlab("Estimated Adult Firearm Suicide IRR")+</w:t>
      </w:r>
    </w:p>
    <w:p w14:paraId="1C31CDF7" w14:textId="77777777" w:rsidR="007D7197" w:rsidRDefault="007D7197" w:rsidP="007D7197">
      <w:r>
        <w:t xml:space="preserve">  ylab("Bias-Adjusted Adolescent Firearm Suicide IRR")+</w:t>
      </w:r>
    </w:p>
    <w:p w14:paraId="3DB73168" w14:textId="77777777" w:rsidR="007D7197" w:rsidRDefault="007D7197" w:rsidP="007D7197">
      <w:r>
        <w:t xml:space="preserve">  geom_hline(yintercept = 1, color = 'darkgrey')+</w:t>
      </w:r>
    </w:p>
    <w:p w14:paraId="37EF30DB" w14:textId="77777777" w:rsidR="007D7197" w:rsidRDefault="007D7197" w:rsidP="007D7197">
      <w:r>
        <w:t xml:space="preserve">  geom_vline(xintercept = 0.966,color="azure4")+</w:t>
      </w:r>
    </w:p>
    <w:p w14:paraId="6E3225BC" w14:textId="77777777" w:rsidR="007D7197" w:rsidRDefault="007D7197" w:rsidP="007D7197">
      <w:r>
        <w:t xml:space="preserve">  theme(panel.background = element_blank(),</w:t>
      </w:r>
    </w:p>
    <w:p w14:paraId="14DE97E2" w14:textId="77777777" w:rsidR="007D7197" w:rsidRDefault="007D7197" w:rsidP="007D7197">
      <w:r>
        <w:t xml:space="preserve">        strip.background = element_rect(colour=NA, fill=NA),</w:t>
      </w:r>
    </w:p>
    <w:p w14:paraId="3A7572DF" w14:textId="77777777" w:rsidR="007D7197" w:rsidRDefault="007D7197" w:rsidP="007D7197">
      <w:r>
        <w:t xml:space="preserve">        panel.border = element_rect(fill = NA, color = "black")</w:t>
      </w:r>
    </w:p>
    <w:p w14:paraId="46C4B093" w14:textId="77777777" w:rsidR="007D7197" w:rsidRDefault="007D7197" w:rsidP="007D7197">
      <w:r>
        <w:t xml:space="preserve">  )</w:t>
      </w:r>
    </w:p>
    <w:p w14:paraId="02B6CFE6" w14:textId="77777777" w:rsidR="007D7197" w:rsidRDefault="007D7197" w:rsidP="007D7197"/>
    <w:p w14:paraId="3A524B86" w14:textId="77777777" w:rsidR="007D7197" w:rsidRDefault="007D7197" w:rsidP="007D7197"/>
    <w:p w14:paraId="02282A87" w14:textId="77777777" w:rsidR="007D7197" w:rsidRDefault="007D7197" w:rsidP="007D7197"/>
    <w:p w14:paraId="59F4352A" w14:textId="77777777" w:rsidR="007D7197" w:rsidRDefault="007D7197" w:rsidP="007D7197"/>
    <w:p w14:paraId="08A867FA" w14:textId="77777777" w:rsidR="007D7197" w:rsidRDefault="007D7197" w:rsidP="007D7197">
      <w:r>
        <w:t>ggsave("AFS_CFS_CAP7.JPEG")</w:t>
      </w:r>
    </w:p>
    <w:p w14:paraId="3FA99286" w14:textId="77777777" w:rsidR="007D7197" w:rsidRDefault="007D7197" w:rsidP="007D7197"/>
    <w:p w14:paraId="6766FB10" w14:textId="77777777" w:rsidR="007D7197" w:rsidRDefault="007D7197" w:rsidP="007D7197"/>
    <w:p w14:paraId="74BA9397" w14:textId="77777777" w:rsidR="007D7197" w:rsidRDefault="007D7197" w:rsidP="007D7197"/>
    <w:p w14:paraId="34BCEE95" w14:textId="77777777" w:rsidR="007D7197" w:rsidRDefault="007D7197" w:rsidP="007D7197"/>
    <w:p w14:paraId="4F19A52B" w14:textId="77777777" w:rsidR="007D7197" w:rsidRDefault="007D7197" w:rsidP="007D7197"/>
    <w:p w14:paraId="25E230B3" w14:textId="77777777" w:rsidR="007D7197" w:rsidRDefault="007D7197" w:rsidP="007D7197"/>
    <w:p w14:paraId="717300D7" w14:textId="77777777" w:rsidR="007D7197" w:rsidRDefault="007D7197" w:rsidP="007D7197"/>
    <w:p w14:paraId="63F432B0" w14:textId="77777777" w:rsidR="007D7197" w:rsidRDefault="007D7197" w:rsidP="007D7197"/>
    <w:p w14:paraId="2A496A12" w14:textId="77777777" w:rsidR="007D7197" w:rsidRDefault="007D7197" w:rsidP="007D7197"/>
    <w:p w14:paraId="5D77101A" w14:textId="77777777" w:rsidR="007D7197" w:rsidRDefault="007D7197" w:rsidP="007D7197"/>
    <w:p w14:paraId="3BB18DF0" w14:textId="77777777" w:rsidR="007D7197" w:rsidRDefault="007D7197" w:rsidP="007D7197"/>
    <w:p w14:paraId="259EF785" w14:textId="77777777" w:rsidR="007D7197" w:rsidRDefault="007D7197" w:rsidP="007D7197"/>
    <w:p w14:paraId="5E8A8028" w14:textId="77777777" w:rsidR="007D7197" w:rsidRDefault="007D7197" w:rsidP="007D7197"/>
    <w:p w14:paraId="02636C61" w14:textId="77777777" w:rsidR="007D7197" w:rsidRDefault="007D7197" w:rsidP="007D7197"/>
    <w:p w14:paraId="3B4183A7" w14:textId="77777777" w:rsidR="007D7197" w:rsidRDefault="007D7197" w:rsidP="007D7197"/>
    <w:p w14:paraId="5B648346" w14:textId="77777777" w:rsidR="007D7197" w:rsidRDefault="007D7197" w:rsidP="007D7197"/>
    <w:p w14:paraId="3A0CEA99" w14:textId="77777777" w:rsidR="007D7197" w:rsidRDefault="007D7197" w:rsidP="007D7197"/>
    <w:p w14:paraId="1C90C514" w14:textId="77777777" w:rsidR="007D7197" w:rsidRDefault="007D7197" w:rsidP="007D7197"/>
    <w:p w14:paraId="78E54D67" w14:textId="77777777" w:rsidR="007D7197" w:rsidRDefault="007D7197" w:rsidP="007D7197"/>
    <w:p w14:paraId="0FD77104" w14:textId="77777777" w:rsidR="007D7197" w:rsidRDefault="007D7197" w:rsidP="007D7197"/>
    <w:p w14:paraId="57175F06" w14:textId="77777777" w:rsidR="007D7197" w:rsidRDefault="007D7197" w:rsidP="007D7197"/>
    <w:p w14:paraId="36A54857" w14:textId="77777777" w:rsidR="007D7197" w:rsidRDefault="007D7197" w:rsidP="007D7197"/>
    <w:p w14:paraId="7DD4FF4D" w14:textId="77777777" w:rsidR="007D7197" w:rsidRDefault="007D7197" w:rsidP="007D7197"/>
    <w:p w14:paraId="6F533B09" w14:textId="77777777" w:rsidR="007D7197" w:rsidRDefault="007D7197" w:rsidP="007D7197">
      <w:r>
        <w:t>###############################################################################</w:t>
      </w:r>
    </w:p>
    <w:p w14:paraId="670CB118" w14:textId="77777777" w:rsidR="007D7197" w:rsidRDefault="007D7197" w:rsidP="007D7197">
      <w:r>
        <w:lastRenderedPageBreak/>
        <w:t>#' CAP LAW #8: Owner of gun is criminally liable if a gun is not stored properly and the child uses or carries the gun</w:t>
      </w:r>
    </w:p>
    <w:p w14:paraId="6CF2C40D" w14:textId="77777777" w:rsidR="007D7197" w:rsidRDefault="007D7197" w:rsidP="007D7197">
      <w:r>
        <w:t>###############################################################################</w:t>
      </w:r>
    </w:p>
    <w:p w14:paraId="38581ADD" w14:textId="77777777" w:rsidR="007D7197" w:rsidRDefault="007D7197" w:rsidP="007D7197"/>
    <w:p w14:paraId="270B58BE" w14:textId="77777777" w:rsidR="007D7197" w:rsidRDefault="007D7197" w:rsidP="007D7197">
      <w:r>
        <w:t>###########################################</w:t>
      </w:r>
    </w:p>
    <w:p w14:paraId="79583D4C" w14:textId="77777777" w:rsidR="007D7197" w:rsidRDefault="007D7197" w:rsidP="007D7197">
      <w:r>
        <w:t>#' Input Kivisto's point estimate, lower CI, and upper CI</w:t>
      </w:r>
    </w:p>
    <w:p w14:paraId="4934895D" w14:textId="77777777" w:rsidR="007D7197" w:rsidRDefault="007D7197" w:rsidP="007D7197">
      <w:r>
        <w:t>#' estimates as bias parameters for child firearm suicide rates</w:t>
      </w:r>
    </w:p>
    <w:p w14:paraId="7F869F41" w14:textId="77777777" w:rsidR="007D7197" w:rsidRDefault="007D7197" w:rsidP="007D7197">
      <w:r>
        <w:t>###########################################</w:t>
      </w:r>
    </w:p>
    <w:p w14:paraId="6A988516" w14:textId="77777777" w:rsidR="007D7197" w:rsidRDefault="007D7197" w:rsidP="007D7197"/>
    <w:p w14:paraId="78367C39" w14:textId="77777777" w:rsidR="007D7197" w:rsidRDefault="007D7197" w:rsidP="007D7197">
      <w:r>
        <w:t>cfs_irr_CAP8.pte &lt;- 0.918 # Point estimate</w:t>
      </w:r>
    </w:p>
    <w:p w14:paraId="5D4891BD" w14:textId="77777777" w:rsidR="007D7197" w:rsidRDefault="007D7197" w:rsidP="007D7197">
      <w:r>
        <w:t>cfs_irr_CAP8.lci &lt;- 0.768 # Lower CI</w:t>
      </w:r>
    </w:p>
    <w:p w14:paraId="440BE364" w14:textId="77777777" w:rsidR="007D7197" w:rsidRDefault="007D7197" w:rsidP="007D7197">
      <w:r>
        <w:t>cfs_irr_CAP8.uci &lt;- 1.098 # Upper CI</w:t>
      </w:r>
    </w:p>
    <w:p w14:paraId="171F441B" w14:textId="77777777" w:rsidR="007D7197" w:rsidRDefault="007D7197" w:rsidP="007D7197"/>
    <w:p w14:paraId="25846BF1" w14:textId="77777777" w:rsidR="007D7197" w:rsidRDefault="007D7197" w:rsidP="007D7197"/>
    <w:p w14:paraId="642DD5DD" w14:textId="77777777" w:rsidR="007D7197" w:rsidRDefault="007D7197" w:rsidP="007D7197">
      <w:r>
        <w:t>###########################################</w:t>
      </w:r>
    </w:p>
    <w:p w14:paraId="4D726CE8" w14:textId="77777777" w:rsidR="007D7197" w:rsidRDefault="007D7197" w:rsidP="007D7197">
      <w:r>
        <w:t>#' Create Second Function For Analysis</w:t>
      </w:r>
    </w:p>
    <w:p w14:paraId="39C8D028" w14:textId="77777777" w:rsidR="007D7197" w:rsidRDefault="007D7197" w:rsidP="007D7197">
      <w:r>
        <w:t>###########################################</w:t>
      </w:r>
    </w:p>
    <w:p w14:paraId="67E65A22" w14:textId="77777777" w:rsidR="007D7197" w:rsidRDefault="007D7197" w:rsidP="007D7197"/>
    <w:p w14:paraId="0B1CAEC2" w14:textId="77777777" w:rsidR="007D7197" w:rsidRDefault="007D7197" w:rsidP="007D7197"/>
    <w:p w14:paraId="66690B3C" w14:textId="77777777" w:rsidR="007D7197" w:rsidRDefault="007D7197" w:rsidP="007D7197"/>
    <w:p w14:paraId="66E0F6EE" w14:textId="77777777" w:rsidR="007D7197" w:rsidRDefault="007D7197" w:rsidP="007D7197">
      <w:r>
        <w:t>#######################</w:t>
      </w:r>
    </w:p>
    <w:p w14:paraId="5F6DE525" w14:textId="77777777" w:rsidR="007D7197" w:rsidRDefault="007D7197" w:rsidP="007D7197">
      <w:r>
        <w:t>#' Key for below function:</w:t>
      </w:r>
    </w:p>
    <w:p w14:paraId="15FCB0BC" w14:textId="77777777" w:rsidR="007D7197" w:rsidRDefault="007D7197" w:rsidP="007D7197">
      <w:r>
        <w:t>#' biasadj.cfs_afs_CAP8 = function name</w:t>
      </w:r>
    </w:p>
    <w:p w14:paraId="1A14CC2E" w14:textId="77777777" w:rsidR="007D7197" w:rsidRDefault="007D7197" w:rsidP="007D7197">
      <w:r>
        <w:t>#' adjirr.pte = bias adjusted IRR using the point estimate as bias parameter</w:t>
      </w:r>
    </w:p>
    <w:p w14:paraId="2AE9B6D0" w14:textId="77777777" w:rsidR="007D7197" w:rsidRDefault="007D7197" w:rsidP="007D7197">
      <w:r>
        <w:t>#' adjirr.lci = bias adjusted IRR using the lower confidence limit as the bias parameter</w:t>
      </w:r>
    </w:p>
    <w:p w14:paraId="63170295" w14:textId="77777777" w:rsidR="007D7197" w:rsidRDefault="007D7197" w:rsidP="007D7197">
      <w:r>
        <w:t>#' adjirr.uci = bias adjusted IRR using the upper confidence limit as the bias parameter</w:t>
      </w:r>
    </w:p>
    <w:p w14:paraId="04CAF0BD" w14:textId="77777777" w:rsidR="007D7197" w:rsidRDefault="007D7197" w:rsidP="007D7197">
      <w:r>
        <w:t xml:space="preserve">#' cfs_irr_CAP8.pte = come from above input as the estimated point estimate bias parameter for child firearm suicide </w:t>
      </w:r>
    </w:p>
    <w:p w14:paraId="788237A2" w14:textId="77777777" w:rsidR="007D7197" w:rsidRDefault="007D7197" w:rsidP="007D7197">
      <w:r>
        <w:t>#' cfs_irr_CAP8.lci = come from above input as the estimated lower confidence limit bias parameter for child firearm suicide</w:t>
      </w:r>
    </w:p>
    <w:p w14:paraId="369D2BCD" w14:textId="77777777" w:rsidR="007D7197" w:rsidRDefault="007D7197" w:rsidP="007D7197">
      <w:r>
        <w:t xml:space="preserve">#'cfs_ irr_CAP8.uci = come from above input as the estimated upper confidence limit bias parameter for child firearm suicide </w:t>
      </w:r>
    </w:p>
    <w:p w14:paraId="46A62B51" w14:textId="77777777" w:rsidR="007D7197" w:rsidRDefault="007D7197" w:rsidP="007D7197">
      <w:r>
        <w:t>#' afs = afs suicide IRR negative control bias parameter</w:t>
      </w:r>
    </w:p>
    <w:p w14:paraId="6FD8A614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65683D6E" w14:textId="77777777" w:rsidR="007D7197" w:rsidRDefault="007D7197" w:rsidP="007D7197">
      <w:r>
        <w:t>#######################</w:t>
      </w:r>
    </w:p>
    <w:p w14:paraId="6B09A204" w14:textId="77777777" w:rsidR="007D7197" w:rsidRDefault="007D7197" w:rsidP="007D7197"/>
    <w:p w14:paraId="6B99535C" w14:textId="77777777" w:rsidR="007D7197" w:rsidRDefault="007D7197" w:rsidP="007D7197">
      <w:r>
        <w:t xml:space="preserve">biasadj.cfs_afs_CAP8 &lt;- function(afs) </w:t>
      </w:r>
    </w:p>
    <w:p w14:paraId="741FDD71" w14:textId="77777777" w:rsidR="007D7197" w:rsidRDefault="007D7197" w:rsidP="007D7197">
      <w:r>
        <w:t>{</w:t>
      </w:r>
    </w:p>
    <w:p w14:paraId="057F1CFC" w14:textId="77777777" w:rsidR="007D7197" w:rsidRDefault="007D7197" w:rsidP="007D7197">
      <w:r>
        <w:t xml:space="preserve">  adjirr.pte &lt;- cfs_irr_CAP8.pte/afs </w:t>
      </w:r>
    </w:p>
    <w:p w14:paraId="7887966E" w14:textId="77777777" w:rsidR="007D7197" w:rsidRDefault="007D7197" w:rsidP="007D7197">
      <w:r>
        <w:t xml:space="preserve">  adjirr.lci &lt;- cfs_irr_CAP8.lci/afs</w:t>
      </w:r>
    </w:p>
    <w:p w14:paraId="04A30495" w14:textId="77777777" w:rsidR="007D7197" w:rsidRDefault="007D7197" w:rsidP="007D7197">
      <w:r>
        <w:t xml:space="preserve">  adjirr.uci &lt;- cfs_irr_CAP8.uci/afs</w:t>
      </w:r>
    </w:p>
    <w:p w14:paraId="7CF37D1A" w14:textId="77777777" w:rsidR="007D7197" w:rsidRDefault="007D7197" w:rsidP="007D7197">
      <w:r>
        <w:t xml:space="preserve">  return(c(afs,adjirr.pte,adjirr.lci,adjirr.uci))</w:t>
      </w:r>
    </w:p>
    <w:p w14:paraId="24133865" w14:textId="77777777" w:rsidR="007D7197" w:rsidRDefault="007D7197" w:rsidP="007D7197">
      <w:r>
        <w:t>}</w:t>
      </w:r>
    </w:p>
    <w:p w14:paraId="10674E8A" w14:textId="77777777" w:rsidR="007D7197" w:rsidRDefault="007D7197" w:rsidP="007D7197"/>
    <w:p w14:paraId="663CC16C" w14:textId="77777777" w:rsidR="007D7197" w:rsidRDefault="007D7197" w:rsidP="007D7197"/>
    <w:p w14:paraId="43D53C67" w14:textId="77777777" w:rsidR="007D7197" w:rsidRDefault="007D7197" w:rsidP="007D7197">
      <w:r>
        <w:t>#######################</w:t>
      </w:r>
    </w:p>
    <w:p w14:paraId="667B1208" w14:textId="77777777" w:rsidR="007D7197" w:rsidRDefault="007D7197" w:rsidP="007D7197">
      <w:r>
        <w:t>#' Create blank data set in order to return values using the above function</w:t>
      </w:r>
    </w:p>
    <w:p w14:paraId="1A6FBC36" w14:textId="77777777" w:rsidR="007D7197" w:rsidRDefault="007D7197" w:rsidP="007D7197">
      <w:r>
        <w:t>#######################</w:t>
      </w:r>
    </w:p>
    <w:p w14:paraId="4B942E65" w14:textId="77777777" w:rsidR="007D7197" w:rsidRDefault="007D7197" w:rsidP="007D7197"/>
    <w:p w14:paraId="0EC4BD2C" w14:textId="77777777" w:rsidR="007D7197" w:rsidRDefault="007D7197" w:rsidP="007D7197">
      <w:r>
        <w:t>dat.cfs_afs_CAP8 &lt;- as.data.frame(matrix(nrow=0,ncol=4))</w:t>
      </w:r>
    </w:p>
    <w:p w14:paraId="2C9A0AB7" w14:textId="77777777" w:rsidR="007D7197" w:rsidRDefault="007D7197" w:rsidP="007D7197">
      <w:r>
        <w:t>colnames(dat.cfs_afs_CAP8) &lt;- c("afs","adjirr.pte","adjirr.lci","adjirr.uci")</w:t>
      </w:r>
    </w:p>
    <w:p w14:paraId="2C99DE21" w14:textId="77777777" w:rsidR="007D7197" w:rsidRDefault="007D7197" w:rsidP="007D7197"/>
    <w:p w14:paraId="25EB750D" w14:textId="77777777" w:rsidR="007D7197" w:rsidRDefault="007D7197" w:rsidP="007D7197"/>
    <w:p w14:paraId="54F63E20" w14:textId="77777777" w:rsidR="007D7197" w:rsidRDefault="007D7197" w:rsidP="007D7197">
      <w:r>
        <w:t>#' Call above function over the range of the AFS IRR estimated 95% CI bias parameter</w:t>
      </w:r>
    </w:p>
    <w:p w14:paraId="05BA39A1" w14:textId="77777777" w:rsidR="007D7197" w:rsidRDefault="007D7197" w:rsidP="007D7197">
      <w:r>
        <w:t>###' range: 0.916, 0.989</w:t>
      </w:r>
    </w:p>
    <w:p w14:paraId="54418D75" w14:textId="77777777" w:rsidR="007D7197" w:rsidRDefault="007D7197" w:rsidP="007D7197"/>
    <w:p w14:paraId="71DCB5A4" w14:textId="77777777" w:rsidR="007D7197" w:rsidRDefault="007D7197" w:rsidP="007D7197">
      <w:r>
        <w:t>biasparam_cfs_afs_CAP8 &lt;- seq(from=0.916,to=0.989,by=0.001) # create vector with all values from AFS IRR estimated 95% CI</w:t>
      </w:r>
    </w:p>
    <w:p w14:paraId="3B31433F" w14:textId="77777777" w:rsidR="007D7197" w:rsidRDefault="007D7197" w:rsidP="007D7197"/>
    <w:p w14:paraId="6BEDACAA" w14:textId="77777777" w:rsidR="007D7197" w:rsidRDefault="007D7197" w:rsidP="007D7197">
      <w:r>
        <w:t>for(i in 1:length(biasparam_cfs_afs_CAP8)) # create loop to be ran through function created earlier for each value from AFS IRR estimated 95% CI</w:t>
      </w:r>
    </w:p>
    <w:p w14:paraId="1805DB5D" w14:textId="77777777" w:rsidR="007D7197" w:rsidRDefault="007D7197" w:rsidP="007D7197">
      <w:r>
        <w:t xml:space="preserve">  </w:t>
      </w:r>
    </w:p>
    <w:p w14:paraId="33BD3DF3" w14:textId="77777777" w:rsidR="007D7197" w:rsidRDefault="007D7197" w:rsidP="007D7197">
      <w:r>
        <w:t>{</w:t>
      </w:r>
    </w:p>
    <w:p w14:paraId="7DFE71D5" w14:textId="77777777" w:rsidR="007D7197" w:rsidRDefault="007D7197" w:rsidP="007D7197">
      <w:r>
        <w:t xml:space="preserve">  dat.cfs_afs_CAP8[i,] &lt;- biasadj.cfs_afs_CAP8(biasparam_cfs_afs_CAP8[i]) </w:t>
      </w:r>
    </w:p>
    <w:p w14:paraId="2562016D" w14:textId="77777777" w:rsidR="007D7197" w:rsidRDefault="007D7197" w:rsidP="007D7197">
      <w:r>
        <w:t>}</w:t>
      </w:r>
    </w:p>
    <w:p w14:paraId="3BDD6E9E" w14:textId="77777777" w:rsidR="007D7197" w:rsidRDefault="007D7197" w:rsidP="007D7197"/>
    <w:p w14:paraId="38E969D5" w14:textId="77777777" w:rsidR="007D7197" w:rsidRDefault="007D7197" w:rsidP="007D7197"/>
    <w:p w14:paraId="6D8DE053" w14:textId="77777777" w:rsidR="007D7197" w:rsidRDefault="007D7197" w:rsidP="007D7197">
      <w:r>
        <w:t>#' Return dataset to examine bias adjusted estimates</w:t>
      </w:r>
    </w:p>
    <w:p w14:paraId="76E3C915" w14:textId="77777777" w:rsidR="007D7197" w:rsidRDefault="007D7197" w:rsidP="007D7197">
      <w:r>
        <w:t>print(dat.cfs_afs_CAP8)</w:t>
      </w:r>
    </w:p>
    <w:p w14:paraId="1BA6316D" w14:textId="77777777" w:rsidR="007D7197" w:rsidRDefault="007D7197" w:rsidP="007D7197"/>
    <w:p w14:paraId="51C2F3BF" w14:textId="77777777" w:rsidR="007D7197" w:rsidRDefault="007D7197" w:rsidP="007D7197"/>
    <w:p w14:paraId="3F0DB55D" w14:textId="77777777" w:rsidR="007D7197" w:rsidRDefault="007D7197" w:rsidP="007D7197">
      <w:r>
        <w:t>###############################################################################</w:t>
      </w:r>
    </w:p>
    <w:p w14:paraId="0BF3757F" w14:textId="77777777" w:rsidR="007D7197" w:rsidRDefault="007D7197" w:rsidP="007D7197">
      <w:r>
        <w:t xml:space="preserve">#' Graph results </w:t>
      </w:r>
    </w:p>
    <w:p w14:paraId="15EF5245" w14:textId="77777777" w:rsidR="007D7197" w:rsidRDefault="007D7197" w:rsidP="007D7197">
      <w:r>
        <w:t>###############################################################################</w:t>
      </w:r>
    </w:p>
    <w:p w14:paraId="1933DF56" w14:textId="77777777" w:rsidR="007D7197" w:rsidRDefault="007D7197" w:rsidP="007D7197">
      <w:r>
        <w:t>ggplot(dat.cfs_afs_CAP8, aes(x=afs, y=adjirr.pte)) +</w:t>
      </w:r>
    </w:p>
    <w:p w14:paraId="760B978B" w14:textId="77777777" w:rsidR="007D7197" w:rsidRDefault="007D7197" w:rsidP="007D7197">
      <w:r>
        <w:t xml:space="preserve">  geom_errorbar(aes(y=adjirr.pte, ymin=adjirr.lci, ymax=adjirr.uci), color="grey")+</w:t>
      </w:r>
    </w:p>
    <w:p w14:paraId="35C19D44" w14:textId="77777777" w:rsidR="007D7197" w:rsidRDefault="007D7197" w:rsidP="007D7197">
      <w:r>
        <w:t xml:space="preserve">  geom_line()+ </w:t>
      </w:r>
    </w:p>
    <w:p w14:paraId="5FBB1796" w14:textId="77777777" w:rsidR="007D7197" w:rsidRDefault="007D7197" w:rsidP="007D7197">
      <w:r>
        <w:t xml:space="preserve">  geom_point()+</w:t>
      </w:r>
    </w:p>
    <w:p w14:paraId="2784C630" w14:textId="77777777" w:rsidR="007D7197" w:rsidRDefault="007D7197" w:rsidP="007D7197">
      <w:r>
        <w:t xml:space="preserve">  ggtitle("Bias Adjusted Adolescent Firearm Suicide Rate Ratio Assuming Adult </w:t>
      </w:r>
    </w:p>
    <w:p w14:paraId="2BB3DA1C" w14:textId="77777777" w:rsidR="007D7197" w:rsidRDefault="007D7197" w:rsidP="007D7197">
      <w:r>
        <w:t xml:space="preserve">Firearm Suicide Rate Ratio as Negative Control For CAP Law: Owner of Gun is Criminally </w:t>
      </w:r>
    </w:p>
    <w:p w14:paraId="2DC32044" w14:textId="77777777" w:rsidR="007D7197" w:rsidRDefault="007D7197" w:rsidP="007D7197">
      <w:r>
        <w:t>Liable if a Gun is Not Stored Properly and the Child Uses or Carries the Gun") +</w:t>
      </w:r>
    </w:p>
    <w:p w14:paraId="31B99E1B" w14:textId="77777777" w:rsidR="007D7197" w:rsidRDefault="007D7197" w:rsidP="007D7197">
      <w:r>
        <w:t xml:space="preserve">  theme(plot.title = element_text(hjust = 0.5))+</w:t>
      </w:r>
    </w:p>
    <w:p w14:paraId="38F33DA3" w14:textId="77777777" w:rsidR="007D7197" w:rsidRDefault="007D7197" w:rsidP="007D7197">
      <w:r>
        <w:t xml:space="preserve">  xlab("Estimated Adult Firearm Suicide IRR")+</w:t>
      </w:r>
    </w:p>
    <w:p w14:paraId="66906929" w14:textId="77777777" w:rsidR="007D7197" w:rsidRDefault="007D7197" w:rsidP="007D7197">
      <w:r>
        <w:t xml:space="preserve">  ylab("Bias-Adjusted Adolescent Firearm Suicide IRR")+</w:t>
      </w:r>
    </w:p>
    <w:p w14:paraId="4D1F26A8" w14:textId="77777777" w:rsidR="007D7197" w:rsidRDefault="007D7197" w:rsidP="007D7197">
      <w:r>
        <w:t xml:space="preserve">  geom_hline(yintercept = 1, color = 'darkgrey')+</w:t>
      </w:r>
    </w:p>
    <w:p w14:paraId="3F1ACFED" w14:textId="77777777" w:rsidR="007D7197" w:rsidRDefault="007D7197" w:rsidP="007D7197">
      <w:r>
        <w:t xml:space="preserve">  geom_vline(xintercept = 0.952,color="azure4")+</w:t>
      </w:r>
    </w:p>
    <w:p w14:paraId="02A78939" w14:textId="77777777" w:rsidR="007D7197" w:rsidRDefault="007D7197" w:rsidP="007D7197">
      <w:r>
        <w:t xml:space="preserve">  theme(panel.background = element_blank(),</w:t>
      </w:r>
    </w:p>
    <w:p w14:paraId="7048062D" w14:textId="77777777" w:rsidR="007D7197" w:rsidRDefault="007D7197" w:rsidP="007D7197">
      <w:r>
        <w:lastRenderedPageBreak/>
        <w:t xml:space="preserve">        strip.background = element_rect(colour=NA, fill=NA),</w:t>
      </w:r>
    </w:p>
    <w:p w14:paraId="1621EE94" w14:textId="77777777" w:rsidR="007D7197" w:rsidRDefault="007D7197" w:rsidP="007D7197">
      <w:r>
        <w:t xml:space="preserve">        panel.border = element_rect(fill = NA, color = "black")</w:t>
      </w:r>
    </w:p>
    <w:p w14:paraId="2ECA627B" w14:textId="77777777" w:rsidR="007D7197" w:rsidRDefault="007D7197" w:rsidP="007D7197">
      <w:r>
        <w:t xml:space="preserve">  )</w:t>
      </w:r>
    </w:p>
    <w:p w14:paraId="2530E3CC" w14:textId="77777777" w:rsidR="007D7197" w:rsidRDefault="007D7197" w:rsidP="007D7197"/>
    <w:p w14:paraId="5F9FDE27" w14:textId="77777777" w:rsidR="007D7197" w:rsidRDefault="007D7197" w:rsidP="007D7197"/>
    <w:p w14:paraId="131A5E3B" w14:textId="77777777" w:rsidR="007D7197" w:rsidRDefault="007D7197" w:rsidP="007D7197"/>
    <w:p w14:paraId="759DABA9" w14:textId="77777777" w:rsidR="007D7197" w:rsidRDefault="007D7197" w:rsidP="007D7197"/>
    <w:p w14:paraId="3CCF755F" w14:textId="77777777" w:rsidR="007D7197" w:rsidRDefault="007D7197" w:rsidP="007D7197">
      <w:r>
        <w:t>ggsave("AFS_CFS_CAP8.JPEG")</w:t>
      </w:r>
    </w:p>
    <w:p w14:paraId="7DD68477" w14:textId="77777777" w:rsidR="007D7197" w:rsidRDefault="007D7197" w:rsidP="007D7197"/>
    <w:p w14:paraId="29A4C9F5" w14:textId="77777777" w:rsidR="007D7197" w:rsidRDefault="007D7197" w:rsidP="007D7197"/>
    <w:p w14:paraId="31E4983E" w14:textId="77777777" w:rsidR="007D7197" w:rsidRDefault="007D7197" w:rsidP="007D7197"/>
    <w:p w14:paraId="29B14D01" w14:textId="77777777" w:rsidR="007D7197" w:rsidRDefault="007D7197" w:rsidP="007D7197"/>
    <w:p w14:paraId="11E3E7F9" w14:textId="77777777" w:rsidR="007D7197" w:rsidRDefault="007D7197" w:rsidP="007D7197"/>
    <w:p w14:paraId="6F46EF4E" w14:textId="77777777" w:rsidR="007D7197" w:rsidRDefault="007D7197" w:rsidP="007D7197"/>
    <w:p w14:paraId="0F5777DA" w14:textId="77777777" w:rsidR="007D7197" w:rsidRDefault="007D7197" w:rsidP="007D7197"/>
    <w:p w14:paraId="299DAB0E" w14:textId="77777777" w:rsidR="007D7197" w:rsidRDefault="007D7197" w:rsidP="007D7197"/>
    <w:p w14:paraId="20B80F28" w14:textId="77777777" w:rsidR="007D7197" w:rsidRDefault="007D7197" w:rsidP="007D7197"/>
    <w:p w14:paraId="502A278E" w14:textId="77777777" w:rsidR="007D7197" w:rsidRDefault="007D7197" w:rsidP="007D7197"/>
    <w:p w14:paraId="7C3C4AFF" w14:textId="77777777" w:rsidR="007D7197" w:rsidRDefault="007D7197" w:rsidP="007D7197"/>
    <w:p w14:paraId="301625BA" w14:textId="77777777" w:rsidR="007D7197" w:rsidRDefault="007D7197" w:rsidP="007D7197"/>
    <w:p w14:paraId="5CB22B9B" w14:textId="77777777" w:rsidR="007D7197" w:rsidRDefault="007D7197" w:rsidP="007D7197"/>
    <w:p w14:paraId="3A3FCDBF" w14:textId="77777777" w:rsidR="007D7197" w:rsidRDefault="007D7197" w:rsidP="007D7197"/>
    <w:p w14:paraId="3CC4FC91" w14:textId="77777777" w:rsidR="007D7197" w:rsidRDefault="007D7197" w:rsidP="007D7197"/>
    <w:p w14:paraId="6C1A1AE5" w14:textId="77777777" w:rsidR="007D7197" w:rsidRDefault="007D7197" w:rsidP="007D7197"/>
    <w:p w14:paraId="4086A353" w14:textId="77777777" w:rsidR="007D7197" w:rsidRDefault="007D7197" w:rsidP="007D7197"/>
    <w:p w14:paraId="083482CB" w14:textId="77777777" w:rsidR="007D7197" w:rsidRDefault="007D7197" w:rsidP="007D7197"/>
    <w:p w14:paraId="618A5ED7" w14:textId="77777777" w:rsidR="007D7197" w:rsidRDefault="007D7197" w:rsidP="007D7197"/>
    <w:p w14:paraId="146547AF" w14:textId="77777777" w:rsidR="007D7197" w:rsidRDefault="007D7197" w:rsidP="007D7197"/>
    <w:p w14:paraId="0C7BB56E" w14:textId="77777777" w:rsidR="007D7197" w:rsidRDefault="007D7197" w:rsidP="007D7197"/>
    <w:p w14:paraId="00EC00ED" w14:textId="77777777" w:rsidR="007D7197" w:rsidRDefault="007D7197" w:rsidP="007D7197"/>
    <w:p w14:paraId="78EC2DE8" w14:textId="77777777" w:rsidR="007D7197" w:rsidRDefault="007D7197" w:rsidP="007D7197"/>
    <w:p w14:paraId="17AA04C3" w14:textId="77777777" w:rsidR="007D7197" w:rsidRDefault="007D7197" w:rsidP="007D7197"/>
    <w:p w14:paraId="70856602" w14:textId="77777777" w:rsidR="007D7197" w:rsidRDefault="007D7197" w:rsidP="007D7197"/>
    <w:p w14:paraId="48A74B45" w14:textId="77777777" w:rsidR="007D7197" w:rsidRDefault="007D7197" w:rsidP="007D7197">
      <w:r>
        <w:t>###############################################################################</w:t>
      </w:r>
    </w:p>
    <w:p w14:paraId="54FF6950" w14:textId="77777777" w:rsidR="007D7197" w:rsidRDefault="007D7197" w:rsidP="007D7197">
      <w:r>
        <w:t>#' CAP LAW #9: Owner of gun is criminally liable regardless of whether gun is loaded or unloaded</w:t>
      </w:r>
    </w:p>
    <w:p w14:paraId="6577F455" w14:textId="77777777" w:rsidR="007D7197" w:rsidRDefault="007D7197" w:rsidP="007D7197">
      <w:r>
        <w:t>###############################################################################</w:t>
      </w:r>
    </w:p>
    <w:p w14:paraId="45E54BA7" w14:textId="77777777" w:rsidR="007D7197" w:rsidRDefault="007D7197" w:rsidP="007D7197"/>
    <w:p w14:paraId="0894194B" w14:textId="77777777" w:rsidR="007D7197" w:rsidRDefault="007D7197" w:rsidP="007D7197">
      <w:r>
        <w:t>###########################################</w:t>
      </w:r>
    </w:p>
    <w:p w14:paraId="349AFAA2" w14:textId="77777777" w:rsidR="007D7197" w:rsidRDefault="007D7197" w:rsidP="007D7197">
      <w:r>
        <w:t>#' Input Kivisto's point estimate, lower CI, and upper CI</w:t>
      </w:r>
    </w:p>
    <w:p w14:paraId="388DEF05" w14:textId="77777777" w:rsidR="007D7197" w:rsidRDefault="007D7197" w:rsidP="007D7197">
      <w:r>
        <w:t>#' estimates as bias parameters for child firearm suicide rates</w:t>
      </w:r>
    </w:p>
    <w:p w14:paraId="3817684F" w14:textId="77777777" w:rsidR="007D7197" w:rsidRDefault="007D7197" w:rsidP="007D7197">
      <w:r>
        <w:t>###########################################</w:t>
      </w:r>
    </w:p>
    <w:p w14:paraId="75098233" w14:textId="77777777" w:rsidR="007D7197" w:rsidRDefault="007D7197" w:rsidP="007D7197"/>
    <w:p w14:paraId="08D4E720" w14:textId="77777777" w:rsidR="007D7197" w:rsidRDefault="007D7197" w:rsidP="007D7197">
      <w:r>
        <w:t>cfs_irr_CAP9.pte &lt;- 0.515 # Point estimate</w:t>
      </w:r>
    </w:p>
    <w:p w14:paraId="6AB36F32" w14:textId="77777777" w:rsidR="007D7197" w:rsidRDefault="007D7197" w:rsidP="007D7197">
      <w:r>
        <w:lastRenderedPageBreak/>
        <w:t>cfs_irr_CAP9.lci &lt;- 0.316 # Lower CI</w:t>
      </w:r>
    </w:p>
    <w:p w14:paraId="00BDB054" w14:textId="77777777" w:rsidR="007D7197" w:rsidRDefault="007D7197" w:rsidP="007D7197">
      <w:r>
        <w:t>cfs_irr_CAP9.uci &lt;- 0.839 # Upper CI</w:t>
      </w:r>
    </w:p>
    <w:p w14:paraId="08222DDB" w14:textId="77777777" w:rsidR="007D7197" w:rsidRDefault="007D7197" w:rsidP="007D7197"/>
    <w:p w14:paraId="2245EBE6" w14:textId="77777777" w:rsidR="007D7197" w:rsidRDefault="007D7197" w:rsidP="007D7197"/>
    <w:p w14:paraId="6F77A484" w14:textId="77777777" w:rsidR="007D7197" w:rsidRDefault="007D7197" w:rsidP="007D7197">
      <w:r>
        <w:t>###########################################</w:t>
      </w:r>
    </w:p>
    <w:p w14:paraId="5BEF48DC" w14:textId="77777777" w:rsidR="007D7197" w:rsidRDefault="007D7197" w:rsidP="007D7197">
      <w:r>
        <w:t>#' Create Second Function For Analysis</w:t>
      </w:r>
    </w:p>
    <w:p w14:paraId="05CB0D8C" w14:textId="77777777" w:rsidR="007D7197" w:rsidRDefault="007D7197" w:rsidP="007D7197">
      <w:r>
        <w:t>###########################################</w:t>
      </w:r>
    </w:p>
    <w:p w14:paraId="59D35D5E" w14:textId="77777777" w:rsidR="007D7197" w:rsidRDefault="007D7197" w:rsidP="007D7197"/>
    <w:p w14:paraId="1CB1D11E" w14:textId="77777777" w:rsidR="007D7197" w:rsidRDefault="007D7197" w:rsidP="007D7197"/>
    <w:p w14:paraId="6CB029F0" w14:textId="77777777" w:rsidR="007D7197" w:rsidRDefault="007D7197" w:rsidP="007D7197"/>
    <w:p w14:paraId="3D45C550" w14:textId="77777777" w:rsidR="007D7197" w:rsidRDefault="007D7197" w:rsidP="007D7197">
      <w:r>
        <w:t>#######################</w:t>
      </w:r>
    </w:p>
    <w:p w14:paraId="38AF61E8" w14:textId="77777777" w:rsidR="007D7197" w:rsidRDefault="007D7197" w:rsidP="007D7197">
      <w:r>
        <w:t>#' Key for below function:</w:t>
      </w:r>
    </w:p>
    <w:p w14:paraId="3B4BE4F0" w14:textId="77777777" w:rsidR="007D7197" w:rsidRDefault="007D7197" w:rsidP="007D7197">
      <w:r>
        <w:t>#' biasadj.cfs_afs_CAP9 = function name</w:t>
      </w:r>
    </w:p>
    <w:p w14:paraId="699A94FD" w14:textId="77777777" w:rsidR="007D7197" w:rsidRDefault="007D7197" w:rsidP="007D7197">
      <w:r>
        <w:t>#' adjirr.pte = bias adjusted IRR using the point estimate as bias parameter</w:t>
      </w:r>
    </w:p>
    <w:p w14:paraId="6A52AAE3" w14:textId="77777777" w:rsidR="007D7197" w:rsidRDefault="007D7197" w:rsidP="007D7197">
      <w:r>
        <w:t>#' adjirr.lci = bias adjusted IRR using the lower confidence limit as the bias parameter</w:t>
      </w:r>
    </w:p>
    <w:p w14:paraId="0072C5C6" w14:textId="77777777" w:rsidR="007D7197" w:rsidRDefault="007D7197" w:rsidP="007D7197">
      <w:r>
        <w:t>#' adjirr.uci = bias adjusted IRR using the upper confidence limit as the bias parameter</w:t>
      </w:r>
    </w:p>
    <w:p w14:paraId="4E19E158" w14:textId="77777777" w:rsidR="007D7197" w:rsidRDefault="007D7197" w:rsidP="007D7197">
      <w:r>
        <w:t xml:space="preserve">#' cfs_irr_CAP9.pte = come from above input as the estimated point estimate bias parameter for child firearm suicide </w:t>
      </w:r>
    </w:p>
    <w:p w14:paraId="51E6D173" w14:textId="77777777" w:rsidR="007D7197" w:rsidRDefault="007D7197" w:rsidP="007D7197">
      <w:r>
        <w:t>#' cfs_irr_CAP9.lci = come from above input as the estimated lower confidence limit bias parameter for child firearm suicide</w:t>
      </w:r>
    </w:p>
    <w:p w14:paraId="1EFDFDF9" w14:textId="77777777" w:rsidR="007D7197" w:rsidRDefault="007D7197" w:rsidP="007D7197">
      <w:r>
        <w:t xml:space="preserve">#'cfs_ irr_CAP9.uci = come from above input as the estimated upper confidence limit bias parameter for child firearm suicide </w:t>
      </w:r>
    </w:p>
    <w:p w14:paraId="11050117" w14:textId="77777777" w:rsidR="007D7197" w:rsidRDefault="007D7197" w:rsidP="007D7197">
      <w:r>
        <w:t>#' afs = afs suicide IRR negative control bias parameter</w:t>
      </w:r>
    </w:p>
    <w:p w14:paraId="08079BB6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26ED4C1E" w14:textId="77777777" w:rsidR="007D7197" w:rsidRDefault="007D7197" w:rsidP="007D7197">
      <w:r>
        <w:t>#######################</w:t>
      </w:r>
    </w:p>
    <w:p w14:paraId="788DDACF" w14:textId="77777777" w:rsidR="007D7197" w:rsidRDefault="007D7197" w:rsidP="007D7197"/>
    <w:p w14:paraId="75103513" w14:textId="77777777" w:rsidR="007D7197" w:rsidRDefault="007D7197" w:rsidP="007D7197">
      <w:r>
        <w:t xml:space="preserve">biasadj.cfs_afs_CAP9 &lt;- function(afs) </w:t>
      </w:r>
    </w:p>
    <w:p w14:paraId="09D1201A" w14:textId="77777777" w:rsidR="007D7197" w:rsidRDefault="007D7197" w:rsidP="007D7197">
      <w:r>
        <w:t>{</w:t>
      </w:r>
    </w:p>
    <w:p w14:paraId="36C94536" w14:textId="77777777" w:rsidR="007D7197" w:rsidRDefault="007D7197" w:rsidP="007D7197">
      <w:r>
        <w:t xml:space="preserve">  adjirr.pte &lt;- cfs_irr_CAP9.pte/afs </w:t>
      </w:r>
    </w:p>
    <w:p w14:paraId="6270F232" w14:textId="77777777" w:rsidR="007D7197" w:rsidRDefault="007D7197" w:rsidP="007D7197">
      <w:r>
        <w:t xml:space="preserve">  adjirr.lci &lt;- cfs_irr_CAP9.lci/afs</w:t>
      </w:r>
    </w:p>
    <w:p w14:paraId="2208503E" w14:textId="77777777" w:rsidR="007D7197" w:rsidRDefault="007D7197" w:rsidP="007D7197">
      <w:r>
        <w:t xml:space="preserve">  adjirr.uci &lt;- cfs_irr_CAP9.uci/afs</w:t>
      </w:r>
    </w:p>
    <w:p w14:paraId="33FB1977" w14:textId="77777777" w:rsidR="007D7197" w:rsidRDefault="007D7197" w:rsidP="007D7197">
      <w:r>
        <w:t xml:space="preserve">  return(c(afs,adjirr.pte,adjirr.lci,adjirr.uci))</w:t>
      </w:r>
    </w:p>
    <w:p w14:paraId="430CB3E3" w14:textId="77777777" w:rsidR="007D7197" w:rsidRDefault="007D7197" w:rsidP="007D7197">
      <w:r>
        <w:t>}</w:t>
      </w:r>
    </w:p>
    <w:p w14:paraId="595DD425" w14:textId="77777777" w:rsidR="007D7197" w:rsidRDefault="007D7197" w:rsidP="007D7197"/>
    <w:p w14:paraId="7FA0709F" w14:textId="77777777" w:rsidR="007D7197" w:rsidRDefault="007D7197" w:rsidP="007D7197"/>
    <w:p w14:paraId="490D7427" w14:textId="77777777" w:rsidR="007D7197" w:rsidRDefault="007D7197" w:rsidP="007D7197">
      <w:r>
        <w:t>#######################</w:t>
      </w:r>
    </w:p>
    <w:p w14:paraId="242DE7B1" w14:textId="77777777" w:rsidR="007D7197" w:rsidRDefault="007D7197" w:rsidP="007D7197">
      <w:r>
        <w:t>#' Create blank data set in order to return values using the above function</w:t>
      </w:r>
    </w:p>
    <w:p w14:paraId="101E3DE1" w14:textId="77777777" w:rsidR="007D7197" w:rsidRDefault="007D7197" w:rsidP="007D7197">
      <w:r>
        <w:t>#######################</w:t>
      </w:r>
    </w:p>
    <w:p w14:paraId="7338ACA3" w14:textId="77777777" w:rsidR="007D7197" w:rsidRDefault="007D7197" w:rsidP="007D7197"/>
    <w:p w14:paraId="6043E97E" w14:textId="77777777" w:rsidR="007D7197" w:rsidRDefault="007D7197" w:rsidP="007D7197">
      <w:r>
        <w:t>dat.cfs_afs_CAP9 &lt;- as.data.frame(matrix(nrow=0,ncol=4))</w:t>
      </w:r>
    </w:p>
    <w:p w14:paraId="28615F6A" w14:textId="77777777" w:rsidR="007D7197" w:rsidRDefault="007D7197" w:rsidP="007D7197">
      <w:r>
        <w:t>colnames(dat.cfs_afs_CAP9) &lt;- c("afs","adjirr.pte","adjirr.lci","adjirr.uci")</w:t>
      </w:r>
    </w:p>
    <w:p w14:paraId="3A963AC7" w14:textId="77777777" w:rsidR="007D7197" w:rsidRDefault="007D7197" w:rsidP="007D7197"/>
    <w:p w14:paraId="3059B2E5" w14:textId="77777777" w:rsidR="007D7197" w:rsidRDefault="007D7197" w:rsidP="007D7197"/>
    <w:p w14:paraId="7C30C36B" w14:textId="77777777" w:rsidR="007D7197" w:rsidRDefault="007D7197" w:rsidP="007D7197">
      <w:r>
        <w:t>#' Call above function over the range of the AFS IRR estimated 95% CI bias parameter</w:t>
      </w:r>
    </w:p>
    <w:p w14:paraId="75C5E3F7" w14:textId="77777777" w:rsidR="007D7197" w:rsidRDefault="007D7197" w:rsidP="007D7197">
      <w:r>
        <w:t>###' range: 0.863, 1.068</w:t>
      </w:r>
    </w:p>
    <w:p w14:paraId="43C783ED" w14:textId="77777777" w:rsidR="007D7197" w:rsidRDefault="007D7197" w:rsidP="007D7197"/>
    <w:p w14:paraId="581CE50D" w14:textId="77777777" w:rsidR="007D7197" w:rsidRDefault="007D7197" w:rsidP="007D7197">
      <w:r>
        <w:t>biasparam_cfs_afs_CAP9 &lt;- seq(from=0.863,to=1.068,by=0.001) # create vector with all values from AFS IRR estimated 95% CI</w:t>
      </w:r>
    </w:p>
    <w:p w14:paraId="678C0846" w14:textId="77777777" w:rsidR="007D7197" w:rsidRDefault="007D7197" w:rsidP="007D7197"/>
    <w:p w14:paraId="02265C7F" w14:textId="77777777" w:rsidR="007D7197" w:rsidRDefault="007D7197" w:rsidP="007D7197">
      <w:r>
        <w:t>for(i in 1:length(biasparam_cfs_afs_CAP9)) # create loop to be ran through function created earlier for each value from AFS IRR estimated 95% CI</w:t>
      </w:r>
    </w:p>
    <w:p w14:paraId="14B7194E" w14:textId="77777777" w:rsidR="007D7197" w:rsidRDefault="007D7197" w:rsidP="007D7197">
      <w:r>
        <w:t xml:space="preserve">  </w:t>
      </w:r>
    </w:p>
    <w:p w14:paraId="4F527C69" w14:textId="77777777" w:rsidR="007D7197" w:rsidRDefault="007D7197" w:rsidP="007D7197">
      <w:r>
        <w:t>{</w:t>
      </w:r>
    </w:p>
    <w:p w14:paraId="2A7BA608" w14:textId="77777777" w:rsidR="007D7197" w:rsidRDefault="007D7197" w:rsidP="007D7197">
      <w:r>
        <w:t xml:space="preserve">  dat.cfs_afs_CAP9[i,] &lt;- biasadj.cfs_afs_CAP9(biasparam_cfs_afs_CAP9[i]) </w:t>
      </w:r>
    </w:p>
    <w:p w14:paraId="649D4B3C" w14:textId="77777777" w:rsidR="007D7197" w:rsidRDefault="007D7197" w:rsidP="007D7197">
      <w:r>
        <w:t>}</w:t>
      </w:r>
    </w:p>
    <w:p w14:paraId="015C1DD5" w14:textId="77777777" w:rsidR="007D7197" w:rsidRDefault="007D7197" w:rsidP="007D7197"/>
    <w:p w14:paraId="45F13079" w14:textId="77777777" w:rsidR="007D7197" w:rsidRDefault="007D7197" w:rsidP="007D7197"/>
    <w:p w14:paraId="50DD5F5C" w14:textId="77777777" w:rsidR="007D7197" w:rsidRDefault="007D7197" w:rsidP="007D7197">
      <w:r>
        <w:t>#' Return dataset to examine bias adjusted estimates</w:t>
      </w:r>
    </w:p>
    <w:p w14:paraId="57A023B6" w14:textId="77777777" w:rsidR="007D7197" w:rsidRDefault="007D7197" w:rsidP="007D7197">
      <w:r>
        <w:t>print(dat.cfs_afs_CAP9)</w:t>
      </w:r>
    </w:p>
    <w:p w14:paraId="3586EE69" w14:textId="77777777" w:rsidR="007D7197" w:rsidRDefault="007D7197" w:rsidP="007D7197"/>
    <w:p w14:paraId="1474FE33" w14:textId="77777777" w:rsidR="007D7197" w:rsidRDefault="007D7197" w:rsidP="007D7197"/>
    <w:p w14:paraId="6748AC03" w14:textId="77777777" w:rsidR="007D7197" w:rsidRDefault="007D7197" w:rsidP="007D7197">
      <w:r>
        <w:t>###############################################################################</w:t>
      </w:r>
    </w:p>
    <w:p w14:paraId="69FBE5D9" w14:textId="77777777" w:rsidR="007D7197" w:rsidRDefault="007D7197" w:rsidP="007D7197">
      <w:r>
        <w:t xml:space="preserve">#' Graph results </w:t>
      </w:r>
    </w:p>
    <w:p w14:paraId="7FADB236" w14:textId="77777777" w:rsidR="007D7197" w:rsidRDefault="007D7197" w:rsidP="007D7197">
      <w:r>
        <w:t>###############################################################################</w:t>
      </w:r>
    </w:p>
    <w:p w14:paraId="459AAF89" w14:textId="77777777" w:rsidR="007D7197" w:rsidRDefault="007D7197" w:rsidP="007D7197">
      <w:r>
        <w:t>ggplot(dat.cfs_afs_CAP9, aes(x=afs, y=adjirr.pte)) +</w:t>
      </w:r>
    </w:p>
    <w:p w14:paraId="5A4D0697" w14:textId="77777777" w:rsidR="007D7197" w:rsidRDefault="007D7197" w:rsidP="007D7197">
      <w:r>
        <w:t xml:space="preserve">  geom_errorbar(aes(y=adjirr.pte, ymin=adjirr.lci, ymax=adjirr.uci), color="grey")+</w:t>
      </w:r>
    </w:p>
    <w:p w14:paraId="5802B74E" w14:textId="77777777" w:rsidR="007D7197" w:rsidRDefault="007D7197" w:rsidP="007D7197">
      <w:r>
        <w:t xml:space="preserve">  geom_line()+ </w:t>
      </w:r>
    </w:p>
    <w:p w14:paraId="7B3F0D1D" w14:textId="77777777" w:rsidR="007D7197" w:rsidRDefault="007D7197" w:rsidP="007D7197">
      <w:r>
        <w:t xml:space="preserve">  geom_point()+</w:t>
      </w:r>
    </w:p>
    <w:p w14:paraId="3CE71350" w14:textId="77777777" w:rsidR="007D7197" w:rsidRDefault="007D7197" w:rsidP="007D7197">
      <w:r>
        <w:t xml:space="preserve">  ggtitle("Bias Adjusted Adolescent Firearm Suicide Rate Ratio Assuming Adult </w:t>
      </w:r>
    </w:p>
    <w:p w14:paraId="07DCAE9F" w14:textId="77777777" w:rsidR="007D7197" w:rsidRDefault="007D7197" w:rsidP="007D7197">
      <w:r>
        <w:t xml:space="preserve">Firearm Suicide Rate Ratio as Negative Control For CAP Law: Owner of Gun is Criminally </w:t>
      </w:r>
    </w:p>
    <w:p w14:paraId="3823B2F9" w14:textId="77777777" w:rsidR="007D7197" w:rsidRDefault="007D7197" w:rsidP="007D7197">
      <w:r>
        <w:t>Liable Regardless of Whether Gun is Loaded or Unloaded") +</w:t>
      </w:r>
    </w:p>
    <w:p w14:paraId="4C95D08D" w14:textId="77777777" w:rsidR="007D7197" w:rsidRDefault="007D7197" w:rsidP="007D7197">
      <w:r>
        <w:t xml:space="preserve">  theme(plot.title = element_text(hjust = 0.5))+</w:t>
      </w:r>
    </w:p>
    <w:p w14:paraId="2A6E7FC0" w14:textId="77777777" w:rsidR="007D7197" w:rsidRDefault="007D7197" w:rsidP="007D7197">
      <w:r>
        <w:t xml:space="preserve">  xlab("Estimated Adult Firearm Suicide IRR")+</w:t>
      </w:r>
    </w:p>
    <w:p w14:paraId="6C27AA03" w14:textId="77777777" w:rsidR="007D7197" w:rsidRDefault="007D7197" w:rsidP="007D7197">
      <w:r>
        <w:t xml:space="preserve">  ylab("Bias-Adjusted Adolescent Firearm Suicide IRR")+</w:t>
      </w:r>
    </w:p>
    <w:p w14:paraId="48B216F2" w14:textId="77777777" w:rsidR="007D7197" w:rsidRDefault="007D7197" w:rsidP="007D7197">
      <w:r>
        <w:t xml:space="preserve">  geom_hline(yintercept = 1, color = 'darkgrey')+</w:t>
      </w:r>
    </w:p>
    <w:p w14:paraId="73272471" w14:textId="77777777" w:rsidR="007D7197" w:rsidRDefault="007D7197" w:rsidP="007D7197">
      <w:r>
        <w:t xml:space="preserve">  geom_vline(xintercept = 0.960,color="azure4")+</w:t>
      </w:r>
    </w:p>
    <w:p w14:paraId="3FADFDC9" w14:textId="77777777" w:rsidR="007D7197" w:rsidRDefault="007D7197" w:rsidP="007D7197">
      <w:r>
        <w:t xml:space="preserve">  theme(panel.background = element_blank(),</w:t>
      </w:r>
    </w:p>
    <w:p w14:paraId="10EDCFE1" w14:textId="77777777" w:rsidR="007D7197" w:rsidRDefault="007D7197" w:rsidP="007D7197">
      <w:r>
        <w:t xml:space="preserve">        strip.background = element_rect(colour=NA, fill=NA),</w:t>
      </w:r>
    </w:p>
    <w:p w14:paraId="0E4CA5A3" w14:textId="77777777" w:rsidR="007D7197" w:rsidRDefault="007D7197" w:rsidP="007D7197">
      <w:r>
        <w:t xml:space="preserve">        panel.border = element_rect(fill = NA, color = "black")</w:t>
      </w:r>
    </w:p>
    <w:p w14:paraId="2D7B08DA" w14:textId="77777777" w:rsidR="007D7197" w:rsidRDefault="007D7197" w:rsidP="007D7197">
      <w:r>
        <w:t xml:space="preserve">  )</w:t>
      </w:r>
    </w:p>
    <w:p w14:paraId="640F543B" w14:textId="77777777" w:rsidR="007D7197" w:rsidRDefault="007D7197" w:rsidP="007D7197"/>
    <w:p w14:paraId="3B1F4EC0" w14:textId="77777777" w:rsidR="007D7197" w:rsidRDefault="007D7197" w:rsidP="007D7197"/>
    <w:p w14:paraId="3B1CE422" w14:textId="77777777" w:rsidR="007D7197" w:rsidRDefault="007D7197" w:rsidP="007D7197"/>
    <w:p w14:paraId="5E68B1A9" w14:textId="77777777" w:rsidR="007D7197" w:rsidRDefault="007D7197" w:rsidP="007D7197"/>
    <w:p w14:paraId="71747AE8" w14:textId="77777777" w:rsidR="007D7197" w:rsidRDefault="007D7197" w:rsidP="007D7197">
      <w:r>
        <w:t>ggsave("AFS_CFS_CAP9.JPEG")</w:t>
      </w:r>
    </w:p>
    <w:p w14:paraId="1C9C004F" w14:textId="77777777" w:rsidR="007D7197" w:rsidRDefault="007D7197" w:rsidP="007D7197"/>
    <w:p w14:paraId="27C48B13" w14:textId="77777777" w:rsidR="007D7197" w:rsidRDefault="007D7197" w:rsidP="007D7197"/>
    <w:p w14:paraId="3A183078" w14:textId="77777777" w:rsidR="007D7197" w:rsidRDefault="007D7197" w:rsidP="007D7197"/>
    <w:p w14:paraId="4D0839E5" w14:textId="77777777" w:rsidR="007D7197" w:rsidRDefault="007D7197" w:rsidP="007D7197"/>
    <w:p w14:paraId="4FA1D8E9" w14:textId="77777777" w:rsidR="007D7197" w:rsidRDefault="007D7197" w:rsidP="007D7197"/>
    <w:p w14:paraId="0F0B50DE" w14:textId="77777777" w:rsidR="007D7197" w:rsidRDefault="007D7197" w:rsidP="007D7197"/>
    <w:p w14:paraId="402A0F8B" w14:textId="77777777" w:rsidR="007D7197" w:rsidRDefault="007D7197" w:rsidP="007D7197"/>
    <w:p w14:paraId="28A3187F" w14:textId="77777777" w:rsidR="007D7197" w:rsidRDefault="007D7197" w:rsidP="007D7197"/>
    <w:p w14:paraId="13EF812D" w14:textId="77777777" w:rsidR="007D7197" w:rsidRDefault="007D7197" w:rsidP="007D7197"/>
    <w:p w14:paraId="663B684C" w14:textId="77777777" w:rsidR="007D7197" w:rsidRDefault="007D7197" w:rsidP="007D7197"/>
    <w:p w14:paraId="101D1A5B" w14:textId="77777777" w:rsidR="007D7197" w:rsidRDefault="007D7197" w:rsidP="007D7197"/>
    <w:p w14:paraId="4788DA5E" w14:textId="77777777" w:rsidR="007D7197" w:rsidRDefault="007D7197" w:rsidP="007D7197"/>
    <w:p w14:paraId="682E22A9" w14:textId="77777777" w:rsidR="007D7197" w:rsidRDefault="007D7197" w:rsidP="007D7197"/>
    <w:p w14:paraId="4CF4976B" w14:textId="77777777" w:rsidR="007D7197" w:rsidRDefault="007D7197" w:rsidP="007D7197"/>
    <w:p w14:paraId="5E61BE88" w14:textId="77777777" w:rsidR="007D7197" w:rsidRDefault="007D7197" w:rsidP="007D7197"/>
    <w:p w14:paraId="66D75F5D" w14:textId="77777777" w:rsidR="007D7197" w:rsidRDefault="007D7197" w:rsidP="007D7197"/>
    <w:p w14:paraId="6F726B91" w14:textId="77777777" w:rsidR="007D7197" w:rsidRDefault="007D7197" w:rsidP="007D7197"/>
    <w:p w14:paraId="13959263" w14:textId="77777777" w:rsidR="007D7197" w:rsidRDefault="007D7197" w:rsidP="007D7197"/>
    <w:p w14:paraId="6C1DAB6A" w14:textId="77777777" w:rsidR="007D7197" w:rsidRDefault="007D7197" w:rsidP="007D7197"/>
    <w:p w14:paraId="4945FE57" w14:textId="77777777" w:rsidR="007D7197" w:rsidRDefault="007D7197" w:rsidP="007D7197"/>
    <w:p w14:paraId="1D3B1AC3" w14:textId="77777777" w:rsidR="007D7197" w:rsidRDefault="007D7197" w:rsidP="007D7197"/>
    <w:p w14:paraId="7F7E656E" w14:textId="77777777" w:rsidR="007D7197" w:rsidRDefault="007D7197" w:rsidP="007D7197"/>
    <w:p w14:paraId="2F062ED0" w14:textId="77777777" w:rsidR="007D7197" w:rsidRDefault="007D7197" w:rsidP="007D7197">
      <w:r>
        <w:t>###############################################################################</w:t>
      </w:r>
    </w:p>
    <w:p w14:paraId="1B3EB329" w14:textId="77777777" w:rsidR="007D7197" w:rsidRDefault="007D7197" w:rsidP="007D7197">
      <w:r>
        <w:t>#' CAP LAW #10: Criminal liability based on the age of the child</w:t>
      </w:r>
    </w:p>
    <w:p w14:paraId="4F6BFE51" w14:textId="77777777" w:rsidR="007D7197" w:rsidRDefault="007D7197" w:rsidP="007D7197">
      <w:r>
        <w:t>###############################################################################</w:t>
      </w:r>
    </w:p>
    <w:p w14:paraId="7D083BC5" w14:textId="77777777" w:rsidR="007D7197" w:rsidRDefault="007D7197" w:rsidP="007D7197"/>
    <w:p w14:paraId="3FE9E64F" w14:textId="77777777" w:rsidR="007D7197" w:rsidRDefault="007D7197" w:rsidP="007D7197">
      <w:r>
        <w:t>###########################################</w:t>
      </w:r>
    </w:p>
    <w:p w14:paraId="0B35345A" w14:textId="77777777" w:rsidR="007D7197" w:rsidRDefault="007D7197" w:rsidP="007D7197">
      <w:r>
        <w:t>#' Input Kivisto's point estimate, lower CI, and upper CI</w:t>
      </w:r>
    </w:p>
    <w:p w14:paraId="13261765" w14:textId="77777777" w:rsidR="007D7197" w:rsidRDefault="007D7197" w:rsidP="007D7197">
      <w:r>
        <w:t>#' estimates as bias parameters for child firearm suicide rates</w:t>
      </w:r>
    </w:p>
    <w:p w14:paraId="375C4819" w14:textId="77777777" w:rsidR="007D7197" w:rsidRDefault="007D7197" w:rsidP="007D7197">
      <w:r>
        <w:t>###########################################</w:t>
      </w:r>
    </w:p>
    <w:p w14:paraId="6A46A8B8" w14:textId="77777777" w:rsidR="007D7197" w:rsidRDefault="007D7197" w:rsidP="007D7197"/>
    <w:p w14:paraId="33C3792E" w14:textId="77777777" w:rsidR="007D7197" w:rsidRDefault="007D7197" w:rsidP="007D7197">
      <w:r>
        <w:t>cfs_irr_CAP10.pte &lt;- 0.943 # Point estimate</w:t>
      </w:r>
    </w:p>
    <w:p w14:paraId="6D0CA77C" w14:textId="77777777" w:rsidR="007D7197" w:rsidRDefault="007D7197" w:rsidP="007D7197">
      <w:r>
        <w:t>cfs_irr_CAP10.lci &lt;- 0.866 # Lower CI</w:t>
      </w:r>
    </w:p>
    <w:p w14:paraId="19822EB8" w14:textId="77777777" w:rsidR="007D7197" w:rsidRDefault="007D7197" w:rsidP="007D7197">
      <w:r>
        <w:t>cfs_irr_CAP10.uci &lt;- 1.025 # Upper CI</w:t>
      </w:r>
    </w:p>
    <w:p w14:paraId="32470743" w14:textId="77777777" w:rsidR="007D7197" w:rsidRDefault="007D7197" w:rsidP="007D7197"/>
    <w:p w14:paraId="69EE5494" w14:textId="77777777" w:rsidR="007D7197" w:rsidRDefault="007D7197" w:rsidP="007D7197"/>
    <w:p w14:paraId="772F974A" w14:textId="77777777" w:rsidR="007D7197" w:rsidRDefault="007D7197" w:rsidP="007D7197">
      <w:r>
        <w:t>###########################################</w:t>
      </w:r>
    </w:p>
    <w:p w14:paraId="77CBF6CD" w14:textId="77777777" w:rsidR="007D7197" w:rsidRDefault="007D7197" w:rsidP="007D7197">
      <w:r>
        <w:t>#' Create Second Function For Analysis</w:t>
      </w:r>
    </w:p>
    <w:p w14:paraId="66C81FAA" w14:textId="77777777" w:rsidR="007D7197" w:rsidRDefault="007D7197" w:rsidP="007D7197">
      <w:r>
        <w:t>###########################################</w:t>
      </w:r>
    </w:p>
    <w:p w14:paraId="2673AD14" w14:textId="77777777" w:rsidR="007D7197" w:rsidRDefault="007D7197" w:rsidP="007D7197"/>
    <w:p w14:paraId="3EC39675" w14:textId="77777777" w:rsidR="007D7197" w:rsidRDefault="007D7197" w:rsidP="007D7197"/>
    <w:p w14:paraId="706FD733" w14:textId="77777777" w:rsidR="007D7197" w:rsidRDefault="007D7197" w:rsidP="007D7197"/>
    <w:p w14:paraId="0D9FB16C" w14:textId="77777777" w:rsidR="007D7197" w:rsidRDefault="007D7197" w:rsidP="007D7197">
      <w:r>
        <w:t>#######################</w:t>
      </w:r>
    </w:p>
    <w:p w14:paraId="4266334F" w14:textId="77777777" w:rsidR="007D7197" w:rsidRDefault="007D7197" w:rsidP="007D7197">
      <w:r>
        <w:t>#' Key for below function:</w:t>
      </w:r>
    </w:p>
    <w:p w14:paraId="65CB2494" w14:textId="77777777" w:rsidR="007D7197" w:rsidRDefault="007D7197" w:rsidP="007D7197">
      <w:r>
        <w:t>#' biasadj.cfs_afs_CAP10 = function name</w:t>
      </w:r>
    </w:p>
    <w:p w14:paraId="3D473B86" w14:textId="77777777" w:rsidR="007D7197" w:rsidRDefault="007D7197" w:rsidP="007D7197">
      <w:r>
        <w:t>#' adjirr.pte = bias adjusted IRR using the point estimate as bias parameter</w:t>
      </w:r>
    </w:p>
    <w:p w14:paraId="70C363E3" w14:textId="77777777" w:rsidR="007D7197" w:rsidRDefault="007D7197" w:rsidP="007D7197">
      <w:r>
        <w:t>#' adjirr.lci = bias adjusted IRR using the lower confidence limit as the bias parameter</w:t>
      </w:r>
    </w:p>
    <w:p w14:paraId="12DBDE00" w14:textId="77777777" w:rsidR="007D7197" w:rsidRDefault="007D7197" w:rsidP="007D7197">
      <w:r>
        <w:lastRenderedPageBreak/>
        <w:t>#' adjirr.uci = bias adjusted IRR using the upper confidence limit as the bias parameter</w:t>
      </w:r>
    </w:p>
    <w:p w14:paraId="17E05415" w14:textId="77777777" w:rsidR="007D7197" w:rsidRDefault="007D7197" w:rsidP="007D7197">
      <w:r>
        <w:t xml:space="preserve">#' cfs_irr_CAP10.pte = come from above input as the estimated point estimate bias parameter for child firearm suicide </w:t>
      </w:r>
    </w:p>
    <w:p w14:paraId="1406784E" w14:textId="77777777" w:rsidR="007D7197" w:rsidRDefault="007D7197" w:rsidP="007D7197">
      <w:r>
        <w:t>#' cfs_irr_CAP10.lci = come from above input as the estimated lower confidence limit bias parameter for child firearm suicide</w:t>
      </w:r>
    </w:p>
    <w:p w14:paraId="57421789" w14:textId="77777777" w:rsidR="007D7197" w:rsidRDefault="007D7197" w:rsidP="007D7197">
      <w:r>
        <w:t xml:space="preserve">#'cfs_ irr_CAP10.uci = come from above input as the estimated upper confidence limit bias parameter for child firearm suicide </w:t>
      </w:r>
    </w:p>
    <w:p w14:paraId="1D8DBC63" w14:textId="77777777" w:rsidR="007D7197" w:rsidRDefault="007D7197" w:rsidP="007D7197">
      <w:r>
        <w:t>#' afs = afs suicide IRR negative control bias parameter</w:t>
      </w:r>
    </w:p>
    <w:p w14:paraId="6180DEBB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27ED91B0" w14:textId="77777777" w:rsidR="007D7197" w:rsidRDefault="007D7197" w:rsidP="007D7197">
      <w:r>
        <w:t>#######################</w:t>
      </w:r>
    </w:p>
    <w:p w14:paraId="5FFADA09" w14:textId="77777777" w:rsidR="007D7197" w:rsidRDefault="007D7197" w:rsidP="007D7197"/>
    <w:p w14:paraId="358B87F3" w14:textId="77777777" w:rsidR="007D7197" w:rsidRDefault="007D7197" w:rsidP="007D7197">
      <w:r>
        <w:t xml:space="preserve">biasadj.cfs_afs_CAP10 &lt;- function(afs) </w:t>
      </w:r>
    </w:p>
    <w:p w14:paraId="44EB58B5" w14:textId="77777777" w:rsidR="007D7197" w:rsidRDefault="007D7197" w:rsidP="007D7197">
      <w:r>
        <w:t>{</w:t>
      </w:r>
    </w:p>
    <w:p w14:paraId="13B6F305" w14:textId="77777777" w:rsidR="007D7197" w:rsidRDefault="007D7197" w:rsidP="007D7197">
      <w:r>
        <w:t xml:space="preserve">  adjirr.pte &lt;- cfs_irr_CAP10.pte/afs </w:t>
      </w:r>
    </w:p>
    <w:p w14:paraId="6C95C36E" w14:textId="77777777" w:rsidR="007D7197" w:rsidRDefault="007D7197" w:rsidP="007D7197">
      <w:r>
        <w:t xml:space="preserve">  adjirr.lci &lt;- cfs_irr_CAP10.lci/afs</w:t>
      </w:r>
    </w:p>
    <w:p w14:paraId="48775124" w14:textId="77777777" w:rsidR="007D7197" w:rsidRDefault="007D7197" w:rsidP="007D7197">
      <w:r>
        <w:t xml:space="preserve">  adjirr.uci &lt;- cfs_irr_CAP10.uci/afs</w:t>
      </w:r>
    </w:p>
    <w:p w14:paraId="2470A76C" w14:textId="77777777" w:rsidR="007D7197" w:rsidRDefault="007D7197" w:rsidP="007D7197">
      <w:r>
        <w:t xml:space="preserve">  return(c(afs,adjirr.pte,adjirr.lci,adjirr.uci))</w:t>
      </w:r>
    </w:p>
    <w:p w14:paraId="10D3AFCE" w14:textId="77777777" w:rsidR="007D7197" w:rsidRDefault="007D7197" w:rsidP="007D7197">
      <w:r>
        <w:t>}</w:t>
      </w:r>
    </w:p>
    <w:p w14:paraId="240C35F3" w14:textId="77777777" w:rsidR="007D7197" w:rsidRDefault="007D7197" w:rsidP="007D7197"/>
    <w:p w14:paraId="037E6307" w14:textId="77777777" w:rsidR="007D7197" w:rsidRDefault="007D7197" w:rsidP="007D7197"/>
    <w:p w14:paraId="22A9BC6A" w14:textId="77777777" w:rsidR="007D7197" w:rsidRDefault="007D7197" w:rsidP="007D7197">
      <w:r>
        <w:t>#######################</w:t>
      </w:r>
    </w:p>
    <w:p w14:paraId="64AE032D" w14:textId="77777777" w:rsidR="007D7197" w:rsidRDefault="007D7197" w:rsidP="007D7197">
      <w:r>
        <w:t>#' Create blank data set in order to return values using the above function</w:t>
      </w:r>
    </w:p>
    <w:p w14:paraId="02BCB8EE" w14:textId="77777777" w:rsidR="007D7197" w:rsidRDefault="007D7197" w:rsidP="007D7197">
      <w:r>
        <w:t>#######################</w:t>
      </w:r>
    </w:p>
    <w:p w14:paraId="1D0F454D" w14:textId="77777777" w:rsidR="007D7197" w:rsidRDefault="007D7197" w:rsidP="007D7197"/>
    <w:p w14:paraId="6DE24F59" w14:textId="77777777" w:rsidR="007D7197" w:rsidRDefault="007D7197" w:rsidP="007D7197">
      <w:r>
        <w:t>dat.cfs_afs_CAP10 &lt;- as.data.frame(matrix(nrow=0,ncol=4))</w:t>
      </w:r>
    </w:p>
    <w:p w14:paraId="1E0AF8E7" w14:textId="77777777" w:rsidR="007D7197" w:rsidRDefault="007D7197" w:rsidP="007D7197">
      <w:r>
        <w:t>colnames(dat.cfs_afs_CAP10) &lt;- c("afs","adjirr.pte","adjirr.lci","adjirr.uci")</w:t>
      </w:r>
    </w:p>
    <w:p w14:paraId="25FB7B3B" w14:textId="77777777" w:rsidR="007D7197" w:rsidRDefault="007D7197" w:rsidP="007D7197"/>
    <w:p w14:paraId="3BB33A96" w14:textId="77777777" w:rsidR="007D7197" w:rsidRDefault="007D7197" w:rsidP="007D7197"/>
    <w:p w14:paraId="65DB5027" w14:textId="77777777" w:rsidR="007D7197" w:rsidRDefault="007D7197" w:rsidP="007D7197">
      <w:r>
        <w:t>#' Call above function over the range of the AFS IRR estimated 95% CI bias parameter</w:t>
      </w:r>
    </w:p>
    <w:p w14:paraId="299EC2D5" w14:textId="77777777" w:rsidR="007D7197" w:rsidRDefault="007D7197" w:rsidP="007D7197">
      <w:r>
        <w:t>###' range: 0.959, 0.993</w:t>
      </w:r>
    </w:p>
    <w:p w14:paraId="4AA536FA" w14:textId="77777777" w:rsidR="007D7197" w:rsidRDefault="007D7197" w:rsidP="007D7197"/>
    <w:p w14:paraId="3F3AE73E" w14:textId="77777777" w:rsidR="007D7197" w:rsidRDefault="007D7197" w:rsidP="007D7197">
      <w:r>
        <w:t>biasparam_cfs_afs_CAP10 &lt;- seq(from=0.959,to=0.993,by=0.001) # create vector with all values from AFS IRR estimated 95% CI</w:t>
      </w:r>
    </w:p>
    <w:p w14:paraId="51C607DE" w14:textId="77777777" w:rsidR="007D7197" w:rsidRDefault="007D7197" w:rsidP="007D7197"/>
    <w:p w14:paraId="3528C164" w14:textId="77777777" w:rsidR="007D7197" w:rsidRDefault="007D7197" w:rsidP="007D7197">
      <w:r>
        <w:t>for(i in 1:length(biasparam_cfs_afs_CAP10)) # create loop to be ran through function created earlier for each value from AFS IRR estimated 95% CI</w:t>
      </w:r>
    </w:p>
    <w:p w14:paraId="778FE8D3" w14:textId="77777777" w:rsidR="007D7197" w:rsidRDefault="007D7197" w:rsidP="007D7197">
      <w:r>
        <w:t xml:space="preserve">  </w:t>
      </w:r>
    </w:p>
    <w:p w14:paraId="66E3DC23" w14:textId="77777777" w:rsidR="007D7197" w:rsidRDefault="007D7197" w:rsidP="007D7197">
      <w:r>
        <w:t>{</w:t>
      </w:r>
    </w:p>
    <w:p w14:paraId="4E8123B9" w14:textId="77777777" w:rsidR="007D7197" w:rsidRDefault="007D7197" w:rsidP="007D7197">
      <w:r>
        <w:t xml:space="preserve">  dat.cfs_afs_CAP10[i,] &lt;- biasadj.cfs_afs_CAP10(biasparam_cfs_afs_CAP10[i]) </w:t>
      </w:r>
    </w:p>
    <w:p w14:paraId="4B445775" w14:textId="77777777" w:rsidR="007D7197" w:rsidRDefault="007D7197" w:rsidP="007D7197">
      <w:r>
        <w:t>}</w:t>
      </w:r>
    </w:p>
    <w:p w14:paraId="17DC08E2" w14:textId="77777777" w:rsidR="007D7197" w:rsidRDefault="007D7197" w:rsidP="007D7197"/>
    <w:p w14:paraId="6F4D96B9" w14:textId="77777777" w:rsidR="007D7197" w:rsidRDefault="007D7197" w:rsidP="007D7197"/>
    <w:p w14:paraId="0E9C2222" w14:textId="77777777" w:rsidR="007D7197" w:rsidRDefault="007D7197" w:rsidP="007D7197">
      <w:r>
        <w:t>#' Return dataset to examine bias adjusted estimates</w:t>
      </w:r>
    </w:p>
    <w:p w14:paraId="16D62D9F" w14:textId="77777777" w:rsidR="007D7197" w:rsidRDefault="007D7197" w:rsidP="007D7197">
      <w:r>
        <w:t>print(dat.cfs_afs_CAP10)</w:t>
      </w:r>
    </w:p>
    <w:p w14:paraId="31A0FA3D" w14:textId="77777777" w:rsidR="007D7197" w:rsidRDefault="007D7197" w:rsidP="007D7197"/>
    <w:p w14:paraId="07ACC8F6" w14:textId="77777777" w:rsidR="007D7197" w:rsidRDefault="007D7197" w:rsidP="007D7197"/>
    <w:p w14:paraId="0AA62DD5" w14:textId="77777777" w:rsidR="007D7197" w:rsidRDefault="007D7197" w:rsidP="007D7197">
      <w:r>
        <w:t>###############################################################################</w:t>
      </w:r>
    </w:p>
    <w:p w14:paraId="2438FB27" w14:textId="77777777" w:rsidR="007D7197" w:rsidRDefault="007D7197" w:rsidP="007D7197">
      <w:r>
        <w:t xml:space="preserve">#' Graph results </w:t>
      </w:r>
    </w:p>
    <w:p w14:paraId="3907D88A" w14:textId="77777777" w:rsidR="007D7197" w:rsidRDefault="007D7197" w:rsidP="007D7197">
      <w:r>
        <w:t>###############################################################################</w:t>
      </w:r>
    </w:p>
    <w:p w14:paraId="7D0B0A02" w14:textId="77777777" w:rsidR="007D7197" w:rsidRDefault="007D7197" w:rsidP="007D7197">
      <w:r>
        <w:t>ggplot(dat.cfs_afs_CAP10, aes(x=afs, y=adjirr.pte)) +</w:t>
      </w:r>
    </w:p>
    <w:p w14:paraId="2B8BF3CD" w14:textId="77777777" w:rsidR="007D7197" w:rsidRDefault="007D7197" w:rsidP="007D7197">
      <w:r>
        <w:t xml:space="preserve">  geom_errorbar(aes(y=adjirr.pte, ymin=adjirr.lci, ymax=adjirr.uci), color="grey")+</w:t>
      </w:r>
    </w:p>
    <w:p w14:paraId="3314C9BA" w14:textId="77777777" w:rsidR="007D7197" w:rsidRDefault="007D7197" w:rsidP="007D7197">
      <w:r>
        <w:t xml:space="preserve">  geom_line()+ </w:t>
      </w:r>
    </w:p>
    <w:p w14:paraId="3F8BBEA2" w14:textId="77777777" w:rsidR="007D7197" w:rsidRDefault="007D7197" w:rsidP="007D7197">
      <w:r>
        <w:t xml:space="preserve">  geom_point()+</w:t>
      </w:r>
    </w:p>
    <w:p w14:paraId="6F1D336D" w14:textId="77777777" w:rsidR="007D7197" w:rsidRDefault="007D7197" w:rsidP="007D7197">
      <w:r>
        <w:t xml:space="preserve">  ggtitle("Bias Adjusted Adolescent Firearm Suicide Rate Ratio Assuming Adult </w:t>
      </w:r>
    </w:p>
    <w:p w14:paraId="4E4ACFFD" w14:textId="77777777" w:rsidR="007D7197" w:rsidRDefault="007D7197" w:rsidP="007D7197">
      <w:r>
        <w:t xml:space="preserve">Firearm Suicide Rate Ratio as Negative Control For CAP Law: Criminal Liability </w:t>
      </w:r>
    </w:p>
    <w:p w14:paraId="2719EC43" w14:textId="77777777" w:rsidR="007D7197" w:rsidRDefault="007D7197" w:rsidP="007D7197">
      <w:r>
        <w:t>Based on the Age of the Child") +</w:t>
      </w:r>
    </w:p>
    <w:p w14:paraId="28898787" w14:textId="77777777" w:rsidR="007D7197" w:rsidRDefault="007D7197" w:rsidP="007D7197">
      <w:r>
        <w:t xml:space="preserve">  theme(plot.title = element_text(hjust = 0.5))+</w:t>
      </w:r>
    </w:p>
    <w:p w14:paraId="3F2120EE" w14:textId="77777777" w:rsidR="007D7197" w:rsidRDefault="007D7197" w:rsidP="007D7197">
      <w:r>
        <w:t xml:space="preserve">  xlab("Estimated Adult Firearm Suicide IRR")+</w:t>
      </w:r>
    </w:p>
    <w:p w14:paraId="74F930F6" w14:textId="77777777" w:rsidR="007D7197" w:rsidRDefault="007D7197" w:rsidP="007D7197">
      <w:r>
        <w:t xml:space="preserve">  ylab("Bias-Adjusted Adolescent Firearm Suicide IRR")+</w:t>
      </w:r>
    </w:p>
    <w:p w14:paraId="16D839CB" w14:textId="77777777" w:rsidR="007D7197" w:rsidRDefault="007D7197" w:rsidP="007D7197">
      <w:r>
        <w:t xml:space="preserve">  geom_hline(yintercept = 1, color = 'darkgrey')+</w:t>
      </w:r>
    </w:p>
    <w:p w14:paraId="002DCDEF" w14:textId="77777777" w:rsidR="007D7197" w:rsidRDefault="007D7197" w:rsidP="007D7197">
      <w:r>
        <w:t xml:space="preserve">  geom_vline(xintercept = 0.976,color="azure4")+</w:t>
      </w:r>
    </w:p>
    <w:p w14:paraId="7841EB3D" w14:textId="77777777" w:rsidR="007D7197" w:rsidRDefault="007D7197" w:rsidP="007D7197">
      <w:r>
        <w:t xml:space="preserve">  theme(panel.background = element_blank(),</w:t>
      </w:r>
    </w:p>
    <w:p w14:paraId="13EA83D1" w14:textId="77777777" w:rsidR="007D7197" w:rsidRDefault="007D7197" w:rsidP="007D7197">
      <w:r>
        <w:t xml:space="preserve">        strip.background = element_rect(colour=NA, fill=NA),</w:t>
      </w:r>
    </w:p>
    <w:p w14:paraId="26CFA625" w14:textId="77777777" w:rsidR="007D7197" w:rsidRDefault="007D7197" w:rsidP="007D7197">
      <w:r>
        <w:t xml:space="preserve">        panel.border = element_rect(fill = NA, color = "black")</w:t>
      </w:r>
    </w:p>
    <w:p w14:paraId="07259C48" w14:textId="77777777" w:rsidR="007D7197" w:rsidRDefault="007D7197" w:rsidP="007D7197">
      <w:r>
        <w:t xml:space="preserve">  )</w:t>
      </w:r>
    </w:p>
    <w:p w14:paraId="48E92A88" w14:textId="77777777" w:rsidR="007D7197" w:rsidRDefault="007D7197" w:rsidP="007D7197"/>
    <w:p w14:paraId="34117BF9" w14:textId="77777777" w:rsidR="007D7197" w:rsidRDefault="007D7197" w:rsidP="007D7197"/>
    <w:p w14:paraId="1DCDCDC2" w14:textId="77777777" w:rsidR="007D7197" w:rsidRDefault="007D7197" w:rsidP="007D7197"/>
    <w:p w14:paraId="7B5B5E32" w14:textId="77777777" w:rsidR="007D7197" w:rsidRDefault="007D7197" w:rsidP="007D7197"/>
    <w:p w14:paraId="7B399261" w14:textId="77777777" w:rsidR="007D7197" w:rsidRDefault="007D7197" w:rsidP="007D7197">
      <w:r>
        <w:t>ggsave("AFS_CFS_CAP10.JPEG")</w:t>
      </w:r>
    </w:p>
    <w:p w14:paraId="6AB19AEE" w14:textId="77777777" w:rsidR="007D7197" w:rsidRDefault="007D7197" w:rsidP="007D7197"/>
    <w:p w14:paraId="3A919ADE" w14:textId="77777777" w:rsidR="007D7197" w:rsidRDefault="007D7197" w:rsidP="007D7197"/>
    <w:p w14:paraId="7EEEFA88" w14:textId="77777777" w:rsidR="007D7197" w:rsidRDefault="007D7197" w:rsidP="007D7197"/>
    <w:p w14:paraId="310E22FA" w14:textId="77777777" w:rsidR="007D7197" w:rsidRDefault="007D7197" w:rsidP="007D7197"/>
    <w:p w14:paraId="06609622" w14:textId="77777777" w:rsidR="007D7197" w:rsidRDefault="007D7197" w:rsidP="007D7197"/>
    <w:p w14:paraId="426C4A80" w14:textId="77777777" w:rsidR="007D7197" w:rsidRDefault="007D7197" w:rsidP="007D7197"/>
    <w:p w14:paraId="4F72FA86" w14:textId="77777777" w:rsidR="007D7197" w:rsidRDefault="007D7197" w:rsidP="007D7197"/>
    <w:p w14:paraId="0901C159" w14:textId="77777777" w:rsidR="007D7197" w:rsidRDefault="007D7197" w:rsidP="007D7197"/>
    <w:p w14:paraId="23631E91" w14:textId="77777777" w:rsidR="007D7197" w:rsidRDefault="007D7197" w:rsidP="007D7197"/>
    <w:p w14:paraId="2C987319" w14:textId="77777777" w:rsidR="007D7197" w:rsidRDefault="007D7197" w:rsidP="007D7197"/>
    <w:p w14:paraId="6F84586D" w14:textId="77777777" w:rsidR="007D7197" w:rsidRDefault="007D7197" w:rsidP="007D7197"/>
    <w:p w14:paraId="43413F57" w14:textId="77777777" w:rsidR="007D7197" w:rsidRDefault="007D7197" w:rsidP="007D7197"/>
    <w:p w14:paraId="3927BC41" w14:textId="77777777" w:rsidR="007D7197" w:rsidRDefault="007D7197" w:rsidP="007D7197"/>
    <w:p w14:paraId="446DE6AD" w14:textId="77777777" w:rsidR="007D7197" w:rsidRDefault="007D7197" w:rsidP="007D7197"/>
    <w:p w14:paraId="47374540" w14:textId="77777777" w:rsidR="007D7197" w:rsidRDefault="007D7197" w:rsidP="007D7197"/>
    <w:p w14:paraId="2E689040" w14:textId="77777777" w:rsidR="007D7197" w:rsidRDefault="007D7197" w:rsidP="007D7197"/>
    <w:p w14:paraId="7C72C595" w14:textId="77777777" w:rsidR="007D7197" w:rsidRDefault="007D7197" w:rsidP="007D7197"/>
    <w:p w14:paraId="5A12D944" w14:textId="77777777" w:rsidR="007D7197" w:rsidRDefault="007D7197" w:rsidP="007D7197"/>
    <w:p w14:paraId="2025F486" w14:textId="77777777" w:rsidR="007D7197" w:rsidRDefault="007D7197" w:rsidP="007D7197"/>
    <w:p w14:paraId="6B2284F4" w14:textId="77777777" w:rsidR="007D7197" w:rsidRDefault="007D7197" w:rsidP="007D7197"/>
    <w:p w14:paraId="26538166" w14:textId="77777777" w:rsidR="007D7197" w:rsidRDefault="007D7197" w:rsidP="007D7197"/>
    <w:p w14:paraId="6C97EA2A" w14:textId="77777777" w:rsidR="007D7197" w:rsidRDefault="007D7197" w:rsidP="007D7197"/>
    <w:p w14:paraId="1AFF2B5F" w14:textId="77777777" w:rsidR="007D7197" w:rsidRDefault="007D7197" w:rsidP="007D7197"/>
    <w:p w14:paraId="4A2F9462" w14:textId="77777777" w:rsidR="007D7197" w:rsidRDefault="007D7197" w:rsidP="007D7197"/>
    <w:p w14:paraId="1E5C4846" w14:textId="77777777" w:rsidR="007D7197" w:rsidRDefault="007D7197" w:rsidP="007D7197"/>
    <w:p w14:paraId="554D62A5" w14:textId="77777777" w:rsidR="007D7197" w:rsidRDefault="007D7197" w:rsidP="007D7197">
      <w:r>
        <w:t>###############################################################################</w:t>
      </w:r>
    </w:p>
    <w:p w14:paraId="14CE3D25" w14:textId="77777777" w:rsidR="007D7197" w:rsidRDefault="007D7197" w:rsidP="007D7197">
      <w:r>
        <w:t>#' CAP LAW #11: Owner of gun is criminally liable if child under age 14 gains access to the gun</w:t>
      </w:r>
    </w:p>
    <w:p w14:paraId="470C68D1" w14:textId="77777777" w:rsidR="007D7197" w:rsidRDefault="007D7197" w:rsidP="007D7197">
      <w:r>
        <w:t>###############################################################################</w:t>
      </w:r>
    </w:p>
    <w:p w14:paraId="421DF27E" w14:textId="77777777" w:rsidR="007D7197" w:rsidRDefault="007D7197" w:rsidP="007D7197"/>
    <w:p w14:paraId="11EC9A14" w14:textId="77777777" w:rsidR="007D7197" w:rsidRDefault="007D7197" w:rsidP="007D7197">
      <w:r>
        <w:t>###########################################</w:t>
      </w:r>
    </w:p>
    <w:p w14:paraId="3CDF9DA0" w14:textId="77777777" w:rsidR="007D7197" w:rsidRDefault="007D7197" w:rsidP="007D7197">
      <w:r>
        <w:t>#' Input Kivisto's point estimate, lower CI, and upper CI</w:t>
      </w:r>
    </w:p>
    <w:p w14:paraId="69AECAFB" w14:textId="77777777" w:rsidR="007D7197" w:rsidRDefault="007D7197" w:rsidP="007D7197">
      <w:r>
        <w:t>#' estimates as bias parameters for child firearm suicide rates</w:t>
      </w:r>
    </w:p>
    <w:p w14:paraId="71ADE070" w14:textId="77777777" w:rsidR="007D7197" w:rsidRDefault="007D7197" w:rsidP="007D7197">
      <w:r>
        <w:t>###########################################</w:t>
      </w:r>
    </w:p>
    <w:p w14:paraId="3688200D" w14:textId="77777777" w:rsidR="007D7197" w:rsidRDefault="007D7197" w:rsidP="007D7197"/>
    <w:p w14:paraId="1F4253D6" w14:textId="77777777" w:rsidR="007D7197" w:rsidRDefault="007D7197" w:rsidP="007D7197">
      <w:r>
        <w:t>cfs_irr_CAP11.pte &lt;- 0.918 # Point estimate</w:t>
      </w:r>
    </w:p>
    <w:p w14:paraId="4E970CA9" w14:textId="77777777" w:rsidR="007D7197" w:rsidRDefault="007D7197" w:rsidP="007D7197">
      <w:r>
        <w:t>cfs_irr_CAP11.lci &lt;- 0.768 # Lower CI</w:t>
      </w:r>
    </w:p>
    <w:p w14:paraId="13CD9A05" w14:textId="77777777" w:rsidR="007D7197" w:rsidRDefault="007D7197" w:rsidP="007D7197">
      <w:r>
        <w:t>cfs_irr_CAP11.uci &lt;- 1.098 # Upper CI</w:t>
      </w:r>
    </w:p>
    <w:p w14:paraId="519A7780" w14:textId="77777777" w:rsidR="007D7197" w:rsidRDefault="007D7197" w:rsidP="007D7197"/>
    <w:p w14:paraId="2DE7407E" w14:textId="77777777" w:rsidR="007D7197" w:rsidRDefault="007D7197" w:rsidP="007D7197"/>
    <w:p w14:paraId="1BA1F732" w14:textId="77777777" w:rsidR="007D7197" w:rsidRDefault="007D7197" w:rsidP="007D7197">
      <w:r>
        <w:t>###########################################</w:t>
      </w:r>
    </w:p>
    <w:p w14:paraId="2F94EF57" w14:textId="77777777" w:rsidR="007D7197" w:rsidRDefault="007D7197" w:rsidP="007D7197">
      <w:r>
        <w:t>#' Create Second Function For Analysis</w:t>
      </w:r>
    </w:p>
    <w:p w14:paraId="7FAE9C97" w14:textId="77777777" w:rsidR="007D7197" w:rsidRDefault="007D7197" w:rsidP="007D7197">
      <w:r>
        <w:t>###########################################</w:t>
      </w:r>
    </w:p>
    <w:p w14:paraId="68BA51B4" w14:textId="77777777" w:rsidR="007D7197" w:rsidRDefault="007D7197" w:rsidP="007D7197"/>
    <w:p w14:paraId="4EDD422D" w14:textId="77777777" w:rsidR="007D7197" w:rsidRDefault="007D7197" w:rsidP="007D7197"/>
    <w:p w14:paraId="1940A5BF" w14:textId="77777777" w:rsidR="007D7197" w:rsidRDefault="007D7197" w:rsidP="007D7197"/>
    <w:p w14:paraId="60234B5B" w14:textId="77777777" w:rsidR="007D7197" w:rsidRDefault="007D7197" w:rsidP="007D7197">
      <w:r>
        <w:t>#######################</w:t>
      </w:r>
    </w:p>
    <w:p w14:paraId="450EBA06" w14:textId="77777777" w:rsidR="007D7197" w:rsidRDefault="007D7197" w:rsidP="007D7197">
      <w:r>
        <w:t>#' Key for below function:</w:t>
      </w:r>
    </w:p>
    <w:p w14:paraId="61035B75" w14:textId="77777777" w:rsidR="007D7197" w:rsidRDefault="007D7197" w:rsidP="007D7197">
      <w:r>
        <w:t>#' biasadj.cfs_afs_CAP11 = function name</w:t>
      </w:r>
    </w:p>
    <w:p w14:paraId="58D88B31" w14:textId="77777777" w:rsidR="007D7197" w:rsidRDefault="007D7197" w:rsidP="007D7197">
      <w:r>
        <w:t>#' adjirr.pte = bias adjusted IRR using the point estimate as bias parameter</w:t>
      </w:r>
    </w:p>
    <w:p w14:paraId="0660C207" w14:textId="77777777" w:rsidR="007D7197" w:rsidRDefault="007D7197" w:rsidP="007D7197">
      <w:r>
        <w:t>#' adjirr.lci = bias adjusted IRR using the lower confidence limit as the bias parameter</w:t>
      </w:r>
    </w:p>
    <w:p w14:paraId="4900373F" w14:textId="77777777" w:rsidR="007D7197" w:rsidRDefault="007D7197" w:rsidP="007D7197">
      <w:r>
        <w:t>#' adjirr.uci = bias adjusted IRR using the upper confidence limit as the bias parameter</w:t>
      </w:r>
    </w:p>
    <w:p w14:paraId="28544846" w14:textId="77777777" w:rsidR="007D7197" w:rsidRDefault="007D7197" w:rsidP="007D7197">
      <w:r>
        <w:t xml:space="preserve">#' cfs_irr_CAP11.pte = come from above input as the estimated point estimate bias parameter for child firearm suicide </w:t>
      </w:r>
    </w:p>
    <w:p w14:paraId="44657DD8" w14:textId="77777777" w:rsidR="007D7197" w:rsidRDefault="007D7197" w:rsidP="007D7197">
      <w:r>
        <w:t>#' cfs_irr_CAP11.lci = come from above input as the estimated lower confidence limit bias parameter for child firearm suicide</w:t>
      </w:r>
    </w:p>
    <w:p w14:paraId="0499AE33" w14:textId="77777777" w:rsidR="007D7197" w:rsidRDefault="007D7197" w:rsidP="007D7197">
      <w:r>
        <w:t xml:space="preserve">#'cfs_ irr_CAP11.uci = come from above input as the estimated upper confidence limit bias parameter for child firearm suicide </w:t>
      </w:r>
    </w:p>
    <w:p w14:paraId="16BC8F21" w14:textId="77777777" w:rsidR="007D7197" w:rsidRDefault="007D7197" w:rsidP="007D7197">
      <w:r>
        <w:t>#' afs = afs suicide IRR negative control bias parameter</w:t>
      </w:r>
    </w:p>
    <w:p w14:paraId="5ACBAC18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5295FD05" w14:textId="77777777" w:rsidR="007D7197" w:rsidRDefault="007D7197" w:rsidP="007D7197">
      <w:r>
        <w:t>#######################</w:t>
      </w:r>
    </w:p>
    <w:p w14:paraId="5F187CA9" w14:textId="77777777" w:rsidR="007D7197" w:rsidRDefault="007D7197" w:rsidP="007D7197"/>
    <w:p w14:paraId="4973430D" w14:textId="77777777" w:rsidR="007D7197" w:rsidRDefault="007D7197" w:rsidP="007D7197">
      <w:r>
        <w:lastRenderedPageBreak/>
        <w:t xml:space="preserve">biasadj.cfs_afs_CAP11 &lt;- function(afs) </w:t>
      </w:r>
    </w:p>
    <w:p w14:paraId="65E01386" w14:textId="77777777" w:rsidR="007D7197" w:rsidRDefault="007D7197" w:rsidP="007D7197">
      <w:r>
        <w:t>{</w:t>
      </w:r>
    </w:p>
    <w:p w14:paraId="6059F8A9" w14:textId="77777777" w:rsidR="007D7197" w:rsidRDefault="007D7197" w:rsidP="007D7197">
      <w:r>
        <w:t xml:space="preserve">  adjirr.pte &lt;- cfs_irr_CAP11.pte/afs </w:t>
      </w:r>
    </w:p>
    <w:p w14:paraId="76A54455" w14:textId="77777777" w:rsidR="007D7197" w:rsidRDefault="007D7197" w:rsidP="007D7197">
      <w:r>
        <w:t xml:space="preserve">  adjirr.lci &lt;- cfs_irr_CAP11.lci/afs</w:t>
      </w:r>
    </w:p>
    <w:p w14:paraId="3D3B6205" w14:textId="77777777" w:rsidR="007D7197" w:rsidRDefault="007D7197" w:rsidP="007D7197">
      <w:r>
        <w:t xml:space="preserve">  adjirr.uci &lt;- cfs_irr_CAP11.uci/afs</w:t>
      </w:r>
    </w:p>
    <w:p w14:paraId="2A2C3E72" w14:textId="77777777" w:rsidR="007D7197" w:rsidRDefault="007D7197" w:rsidP="007D7197">
      <w:r>
        <w:t xml:space="preserve">  return(c(afs,adjirr.pte,adjirr.lci,adjirr.uci))</w:t>
      </w:r>
    </w:p>
    <w:p w14:paraId="7E647314" w14:textId="77777777" w:rsidR="007D7197" w:rsidRDefault="007D7197" w:rsidP="007D7197">
      <w:r>
        <w:t>}</w:t>
      </w:r>
    </w:p>
    <w:p w14:paraId="6E9FB408" w14:textId="77777777" w:rsidR="007D7197" w:rsidRDefault="007D7197" w:rsidP="007D7197"/>
    <w:p w14:paraId="7FCA9B27" w14:textId="77777777" w:rsidR="007D7197" w:rsidRDefault="007D7197" w:rsidP="007D7197"/>
    <w:p w14:paraId="1AAF17F0" w14:textId="77777777" w:rsidR="007D7197" w:rsidRDefault="007D7197" w:rsidP="007D7197">
      <w:r>
        <w:t>#######################</w:t>
      </w:r>
    </w:p>
    <w:p w14:paraId="4A3613E6" w14:textId="77777777" w:rsidR="007D7197" w:rsidRDefault="007D7197" w:rsidP="007D7197">
      <w:r>
        <w:t>#' Create blank data set in order to return values using the above function</w:t>
      </w:r>
    </w:p>
    <w:p w14:paraId="17A643DC" w14:textId="77777777" w:rsidR="007D7197" w:rsidRDefault="007D7197" w:rsidP="007D7197">
      <w:r>
        <w:t>#######################</w:t>
      </w:r>
    </w:p>
    <w:p w14:paraId="60861893" w14:textId="77777777" w:rsidR="007D7197" w:rsidRDefault="007D7197" w:rsidP="007D7197"/>
    <w:p w14:paraId="1369AE73" w14:textId="77777777" w:rsidR="007D7197" w:rsidRDefault="007D7197" w:rsidP="007D7197">
      <w:r>
        <w:t>dat.cfs_afs_CAP11 &lt;- as.data.frame(matrix(nrow=0,ncol=4))</w:t>
      </w:r>
    </w:p>
    <w:p w14:paraId="58562C98" w14:textId="77777777" w:rsidR="007D7197" w:rsidRDefault="007D7197" w:rsidP="007D7197">
      <w:r>
        <w:t>colnames(dat.cfs_afs_CAP11) &lt;- c("afs","adjirr.pte","adjirr.lci","adjirr.uci")</w:t>
      </w:r>
    </w:p>
    <w:p w14:paraId="7CF9B39C" w14:textId="77777777" w:rsidR="007D7197" w:rsidRDefault="007D7197" w:rsidP="007D7197"/>
    <w:p w14:paraId="126C5332" w14:textId="77777777" w:rsidR="007D7197" w:rsidRDefault="007D7197" w:rsidP="007D7197"/>
    <w:p w14:paraId="60C071D0" w14:textId="77777777" w:rsidR="007D7197" w:rsidRDefault="007D7197" w:rsidP="007D7197">
      <w:r>
        <w:t>#' Call above function over the range of the AFS IRR estimated 95% CI bias parameter</w:t>
      </w:r>
    </w:p>
    <w:p w14:paraId="51DB31CC" w14:textId="77777777" w:rsidR="007D7197" w:rsidRDefault="007D7197" w:rsidP="007D7197">
      <w:r>
        <w:t>###' range: 0.865, 0.982</w:t>
      </w:r>
    </w:p>
    <w:p w14:paraId="611234E7" w14:textId="77777777" w:rsidR="007D7197" w:rsidRDefault="007D7197" w:rsidP="007D7197"/>
    <w:p w14:paraId="12845AF0" w14:textId="77777777" w:rsidR="007D7197" w:rsidRDefault="007D7197" w:rsidP="007D7197">
      <w:r>
        <w:t>biasparam_cfs_afs_CAP11 &lt;- seq(from=0.865,to=0.982,by=0.001) # create vector with all values from AFS IRR estimated 95% CI</w:t>
      </w:r>
    </w:p>
    <w:p w14:paraId="7AA15491" w14:textId="77777777" w:rsidR="007D7197" w:rsidRDefault="007D7197" w:rsidP="007D7197"/>
    <w:p w14:paraId="1A364566" w14:textId="77777777" w:rsidR="007D7197" w:rsidRDefault="007D7197" w:rsidP="007D7197">
      <w:r>
        <w:t>for(i in 1:length(biasparam_cfs_afs_CAP11)) # create loop to be ran through function created earlier for each value from AFS IRR estimated 95% CI</w:t>
      </w:r>
    </w:p>
    <w:p w14:paraId="2F11244F" w14:textId="77777777" w:rsidR="007D7197" w:rsidRDefault="007D7197" w:rsidP="007D7197">
      <w:r>
        <w:t xml:space="preserve">  </w:t>
      </w:r>
    </w:p>
    <w:p w14:paraId="3FAAC4C3" w14:textId="77777777" w:rsidR="007D7197" w:rsidRDefault="007D7197" w:rsidP="007D7197">
      <w:r>
        <w:t>{</w:t>
      </w:r>
    </w:p>
    <w:p w14:paraId="154B536B" w14:textId="77777777" w:rsidR="007D7197" w:rsidRDefault="007D7197" w:rsidP="007D7197">
      <w:r>
        <w:t xml:space="preserve">  dat.cfs_afs_CAP11[i,] &lt;- biasadj.cfs_afs_CAP11(biasparam_cfs_afs_CAP11[i]) </w:t>
      </w:r>
    </w:p>
    <w:p w14:paraId="05CBFCE7" w14:textId="77777777" w:rsidR="007D7197" w:rsidRDefault="007D7197" w:rsidP="007D7197">
      <w:r>
        <w:t>}</w:t>
      </w:r>
    </w:p>
    <w:p w14:paraId="7DB1D2E6" w14:textId="77777777" w:rsidR="007D7197" w:rsidRDefault="007D7197" w:rsidP="007D7197"/>
    <w:p w14:paraId="29F4CF78" w14:textId="77777777" w:rsidR="007D7197" w:rsidRDefault="007D7197" w:rsidP="007D7197"/>
    <w:p w14:paraId="2FC809A2" w14:textId="77777777" w:rsidR="007D7197" w:rsidRDefault="007D7197" w:rsidP="007D7197">
      <w:r>
        <w:t>#' Return dataset to examine bias adjusted estimates</w:t>
      </w:r>
    </w:p>
    <w:p w14:paraId="282659EE" w14:textId="77777777" w:rsidR="007D7197" w:rsidRDefault="007D7197" w:rsidP="007D7197">
      <w:r>
        <w:t>print(dat.cfs_afs_CAP11)</w:t>
      </w:r>
    </w:p>
    <w:p w14:paraId="6254BD46" w14:textId="77777777" w:rsidR="007D7197" w:rsidRDefault="007D7197" w:rsidP="007D7197"/>
    <w:p w14:paraId="67EE2103" w14:textId="77777777" w:rsidR="007D7197" w:rsidRDefault="007D7197" w:rsidP="007D7197"/>
    <w:p w14:paraId="35755039" w14:textId="77777777" w:rsidR="007D7197" w:rsidRDefault="007D7197" w:rsidP="007D7197">
      <w:r>
        <w:t>###############################################################################</w:t>
      </w:r>
    </w:p>
    <w:p w14:paraId="70937644" w14:textId="77777777" w:rsidR="007D7197" w:rsidRDefault="007D7197" w:rsidP="007D7197">
      <w:r>
        <w:t xml:space="preserve">#' Graph results </w:t>
      </w:r>
    </w:p>
    <w:p w14:paraId="642D0D8E" w14:textId="77777777" w:rsidR="007D7197" w:rsidRDefault="007D7197" w:rsidP="007D7197">
      <w:r>
        <w:t>###############################################################################</w:t>
      </w:r>
    </w:p>
    <w:p w14:paraId="2F6DEE5B" w14:textId="77777777" w:rsidR="007D7197" w:rsidRDefault="007D7197" w:rsidP="007D7197">
      <w:r>
        <w:t>ggplot(dat.cfs_afs_CAP11, aes(x=afs, y=adjirr.pte)) +</w:t>
      </w:r>
    </w:p>
    <w:p w14:paraId="275DF6DF" w14:textId="77777777" w:rsidR="007D7197" w:rsidRDefault="007D7197" w:rsidP="007D7197">
      <w:r>
        <w:t xml:space="preserve">  geom_errorbar(aes(y=adjirr.pte, ymin=adjirr.lci, ymax=adjirr.uci), color="grey")+</w:t>
      </w:r>
    </w:p>
    <w:p w14:paraId="5AD48C5F" w14:textId="77777777" w:rsidR="007D7197" w:rsidRDefault="007D7197" w:rsidP="007D7197">
      <w:r>
        <w:t xml:space="preserve">  geom_line()+ </w:t>
      </w:r>
    </w:p>
    <w:p w14:paraId="2719FDAB" w14:textId="77777777" w:rsidR="007D7197" w:rsidRDefault="007D7197" w:rsidP="007D7197">
      <w:r>
        <w:t xml:space="preserve">  geom_point()+</w:t>
      </w:r>
    </w:p>
    <w:p w14:paraId="2B2544D7" w14:textId="77777777" w:rsidR="007D7197" w:rsidRDefault="007D7197" w:rsidP="007D7197">
      <w:r>
        <w:t xml:space="preserve">  ggtitle("Bias Adjusted Adolescent Firearm Suicide Rate Ratio Assuming Adult </w:t>
      </w:r>
    </w:p>
    <w:p w14:paraId="4FCEBD07" w14:textId="77777777" w:rsidR="007D7197" w:rsidRDefault="007D7197" w:rsidP="007D7197">
      <w:r>
        <w:lastRenderedPageBreak/>
        <w:t xml:space="preserve">Firearm Suicide Rate Ratio as Negative Control For CAP Law: Owner of Gun is Criminally </w:t>
      </w:r>
    </w:p>
    <w:p w14:paraId="493695FA" w14:textId="77777777" w:rsidR="007D7197" w:rsidRDefault="007D7197" w:rsidP="007D7197">
      <w:r>
        <w:t>Liable if Child Under Age 14 Gains Access to the Gun") +</w:t>
      </w:r>
    </w:p>
    <w:p w14:paraId="4E2468E4" w14:textId="77777777" w:rsidR="007D7197" w:rsidRDefault="007D7197" w:rsidP="007D7197">
      <w:r>
        <w:t xml:space="preserve">  theme(plot.title = element_text(hjust = 0.5))+</w:t>
      </w:r>
    </w:p>
    <w:p w14:paraId="65D8E132" w14:textId="77777777" w:rsidR="007D7197" w:rsidRDefault="007D7197" w:rsidP="007D7197">
      <w:r>
        <w:t xml:space="preserve">  xlab("Estimated Adult Firearm Suicide IRR")+</w:t>
      </w:r>
    </w:p>
    <w:p w14:paraId="4C442A5B" w14:textId="77777777" w:rsidR="007D7197" w:rsidRDefault="007D7197" w:rsidP="007D7197">
      <w:r>
        <w:t xml:space="preserve">  ylab("Bias-Adjusted Adolescent Firearm Suicide IRR")+</w:t>
      </w:r>
    </w:p>
    <w:p w14:paraId="6E19D42D" w14:textId="77777777" w:rsidR="007D7197" w:rsidRDefault="007D7197" w:rsidP="007D7197">
      <w:r>
        <w:t xml:space="preserve">  geom_hline(yintercept = 1, color = 'darkgrey')+</w:t>
      </w:r>
    </w:p>
    <w:p w14:paraId="6FEDAA7F" w14:textId="77777777" w:rsidR="007D7197" w:rsidRDefault="007D7197" w:rsidP="007D7197">
      <w:r>
        <w:t xml:space="preserve">  geom_vline(xintercept = 0.9219,color="azure4")+</w:t>
      </w:r>
    </w:p>
    <w:p w14:paraId="0BB2B690" w14:textId="77777777" w:rsidR="007D7197" w:rsidRDefault="007D7197" w:rsidP="007D7197">
      <w:r>
        <w:t xml:space="preserve">  theme(panel.background = element_blank(),</w:t>
      </w:r>
    </w:p>
    <w:p w14:paraId="62125F7E" w14:textId="77777777" w:rsidR="007D7197" w:rsidRDefault="007D7197" w:rsidP="007D7197">
      <w:r>
        <w:t xml:space="preserve">        strip.background = element_rect(colour=NA, fill=NA),</w:t>
      </w:r>
    </w:p>
    <w:p w14:paraId="75E652EA" w14:textId="77777777" w:rsidR="007D7197" w:rsidRDefault="007D7197" w:rsidP="007D7197">
      <w:r>
        <w:t xml:space="preserve">        panel.border = element_rect(fill = NA, color = "black")</w:t>
      </w:r>
    </w:p>
    <w:p w14:paraId="2007DBA9" w14:textId="77777777" w:rsidR="007D7197" w:rsidRDefault="007D7197" w:rsidP="007D7197">
      <w:r>
        <w:t xml:space="preserve">  )</w:t>
      </w:r>
    </w:p>
    <w:p w14:paraId="6882B796" w14:textId="77777777" w:rsidR="007D7197" w:rsidRDefault="007D7197" w:rsidP="007D7197"/>
    <w:p w14:paraId="79C9E37C" w14:textId="77777777" w:rsidR="007D7197" w:rsidRDefault="007D7197" w:rsidP="007D7197"/>
    <w:p w14:paraId="5128FEC3" w14:textId="77777777" w:rsidR="007D7197" w:rsidRDefault="007D7197" w:rsidP="007D7197"/>
    <w:p w14:paraId="2CC25C47" w14:textId="77777777" w:rsidR="007D7197" w:rsidRDefault="007D7197" w:rsidP="007D7197"/>
    <w:p w14:paraId="375AD6AD" w14:textId="77777777" w:rsidR="007D7197" w:rsidRDefault="007D7197" w:rsidP="007D7197">
      <w:r>
        <w:t>ggsave("AFS_CFS_CAP11.JPEG")</w:t>
      </w:r>
    </w:p>
    <w:p w14:paraId="32EA7E3E" w14:textId="77777777" w:rsidR="007D7197" w:rsidRDefault="007D7197" w:rsidP="007D7197"/>
    <w:p w14:paraId="68F9F0BB" w14:textId="77777777" w:rsidR="007D7197" w:rsidRDefault="007D7197" w:rsidP="007D7197"/>
    <w:p w14:paraId="57951877" w14:textId="77777777" w:rsidR="007D7197" w:rsidRDefault="007D7197" w:rsidP="007D7197"/>
    <w:p w14:paraId="0DD8619A" w14:textId="77777777" w:rsidR="007D7197" w:rsidRDefault="007D7197" w:rsidP="007D7197"/>
    <w:p w14:paraId="412518A7" w14:textId="77777777" w:rsidR="007D7197" w:rsidRDefault="007D7197" w:rsidP="007D7197"/>
    <w:p w14:paraId="472F91FD" w14:textId="77777777" w:rsidR="007D7197" w:rsidRDefault="007D7197" w:rsidP="007D7197"/>
    <w:p w14:paraId="07007027" w14:textId="77777777" w:rsidR="007D7197" w:rsidRDefault="007D7197" w:rsidP="007D7197"/>
    <w:p w14:paraId="36DB4875" w14:textId="77777777" w:rsidR="007D7197" w:rsidRDefault="007D7197" w:rsidP="007D7197"/>
    <w:p w14:paraId="15778480" w14:textId="77777777" w:rsidR="007D7197" w:rsidRDefault="007D7197" w:rsidP="007D7197"/>
    <w:p w14:paraId="2522EDBB" w14:textId="77777777" w:rsidR="007D7197" w:rsidRDefault="007D7197" w:rsidP="007D7197"/>
    <w:p w14:paraId="4806E07F" w14:textId="77777777" w:rsidR="007D7197" w:rsidRDefault="007D7197" w:rsidP="007D7197"/>
    <w:p w14:paraId="4ADF3F81" w14:textId="77777777" w:rsidR="007D7197" w:rsidRDefault="007D7197" w:rsidP="007D7197"/>
    <w:p w14:paraId="719409C2" w14:textId="77777777" w:rsidR="007D7197" w:rsidRDefault="007D7197" w:rsidP="007D7197"/>
    <w:p w14:paraId="574745C5" w14:textId="77777777" w:rsidR="007D7197" w:rsidRDefault="007D7197" w:rsidP="007D7197"/>
    <w:p w14:paraId="644C7ECA" w14:textId="77777777" w:rsidR="007D7197" w:rsidRDefault="007D7197" w:rsidP="007D7197"/>
    <w:p w14:paraId="65A8FE9F" w14:textId="77777777" w:rsidR="007D7197" w:rsidRDefault="007D7197" w:rsidP="007D7197"/>
    <w:p w14:paraId="1F3D018A" w14:textId="77777777" w:rsidR="007D7197" w:rsidRDefault="007D7197" w:rsidP="007D7197"/>
    <w:p w14:paraId="0270D491" w14:textId="77777777" w:rsidR="007D7197" w:rsidRDefault="007D7197" w:rsidP="007D7197"/>
    <w:p w14:paraId="3D977274" w14:textId="77777777" w:rsidR="007D7197" w:rsidRDefault="007D7197" w:rsidP="007D7197"/>
    <w:p w14:paraId="760E9352" w14:textId="77777777" w:rsidR="007D7197" w:rsidRDefault="007D7197" w:rsidP="007D7197"/>
    <w:p w14:paraId="2836B710" w14:textId="77777777" w:rsidR="007D7197" w:rsidRDefault="007D7197" w:rsidP="007D7197"/>
    <w:p w14:paraId="5619A778" w14:textId="77777777" w:rsidR="007D7197" w:rsidRDefault="007D7197" w:rsidP="007D7197"/>
    <w:p w14:paraId="313A8B73" w14:textId="77777777" w:rsidR="007D7197" w:rsidRDefault="007D7197" w:rsidP="007D7197"/>
    <w:p w14:paraId="2E0480FD" w14:textId="77777777" w:rsidR="007D7197" w:rsidRDefault="007D7197" w:rsidP="007D7197"/>
    <w:p w14:paraId="7DD524F3" w14:textId="77777777" w:rsidR="007D7197" w:rsidRDefault="007D7197" w:rsidP="007D7197"/>
    <w:p w14:paraId="74F78392" w14:textId="77777777" w:rsidR="007D7197" w:rsidRDefault="007D7197" w:rsidP="007D7197"/>
    <w:p w14:paraId="567F7DA3" w14:textId="77777777" w:rsidR="007D7197" w:rsidRDefault="007D7197" w:rsidP="007D7197">
      <w:r>
        <w:t>###############################################################################</w:t>
      </w:r>
    </w:p>
    <w:p w14:paraId="7403AAF5" w14:textId="77777777" w:rsidR="007D7197" w:rsidRDefault="007D7197" w:rsidP="007D7197">
      <w:r>
        <w:lastRenderedPageBreak/>
        <w:t>#' CAP LAW #12: Owner of gun is criminally liable if child under age 16 gains access to the gun</w:t>
      </w:r>
    </w:p>
    <w:p w14:paraId="4BC2638D" w14:textId="77777777" w:rsidR="007D7197" w:rsidRDefault="007D7197" w:rsidP="007D7197">
      <w:r>
        <w:t>###############################################################################</w:t>
      </w:r>
    </w:p>
    <w:p w14:paraId="7B71FD73" w14:textId="77777777" w:rsidR="007D7197" w:rsidRDefault="007D7197" w:rsidP="007D7197"/>
    <w:p w14:paraId="5F150DD3" w14:textId="77777777" w:rsidR="007D7197" w:rsidRDefault="007D7197" w:rsidP="007D7197">
      <w:r>
        <w:t>###########################################</w:t>
      </w:r>
    </w:p>
    <w:p w14:paraId="45C04AF8" w14:textId="77777777" w:rsidR="007D7197" w:rsidRDefault="007D7197" w:rsidP="007D7197">
      <w:r>
        <w:t>#' Input Kivisto's point estimate, lower CI, and upper CI</w:t>
      </w:r>
    </w:p>
    <w:p w14:paraId="7D08D479" w14:textId="77777777" w:rsidR="007D7197" w:rsidRDefault="007D7197" w:rsidP="007D7197">
      <w:r>
        <w:t>#' estimates as bias parameters for child firearm suicide rates</w:t>
      </w:r>
    </w:p>
    <w:p w14:paraId="56CC11A1" w14:textId="77777777" w:rsidR="007D7197" w:rsidRDefault="007D7197" w:rsidP="007D7197">
      <w:r>
        <w:t>###########################################</w:t>
      </w:r>
    </w:p>
    <w:p w14:paraId="6DCD2813" w14:textId="77777777" w:rsidR="007D7197" w:rsidRDefault="007D7197" w:rsidP="007D7197"/>
    <w:p w14:paraId="728751E4" w14:textId="77777777" w:rsidR="007D7197" w:rsidRDefault="007D7197" w:rsidP="007D7197">
      <w:r>
        <w:t>cfs_irr_CAP12.pte &lt;- 0.853 # Point estimate</w:t>
      </w:r>
    </w:p>
    <w:p w14:paraId="4C5D94BC" w14:textId="77777777" w:rsidR="007D7197" w:rsidRDefault="007D7197" w:rsidP="007D7197">
      <w:r>
        <w:t>cfs_irr_CAP12.lci &lt;- 0.690 # Lower CI</w:t>
      </w:r>
    </w:p>
    <w:p w14:paraId="3D1FC258" w14:textId="77777777" w:rsidR="007D7197" w:rsidRDefault="007D7197" w:rsidP="007D7197">
      <w:r>
        <w:t>cfs_irr_CAP12.uci &lt;- 1.053 # Upper CI</w:t>
      </w:r>
    </w:p>
    <w:p w14:paraId="066F7FD7" w14:textId="77777777" w:rsidR="007D7197" w:rsidRDefault="007D7197" w:rsidP="007D7197"/>
    <w:p w14:paraId="7E8814B9" w14:textId="77777777" w:rsidR="007D7197" w:rsidRDefault="007D7197" w:rsidP="007D7197"/>
    <w:p w14:paraId="458FF132" w14:textId="77777777" w:rsidR="007D7197" w:rsidRDefault="007D7197" w:rsidP="007D7197">
      <w:r>
        <w:t>###########################################</w:t>
      </w:r>
    </w:p>
    <w:p w14:paraId="3E24EBE6" w14:textId="77777777" w:rsidR="007D7197" w:rsidRDefault="007D7197" w:rsidP="007D7197">
      <w:r>
        <w:t>#' Create Second Function For Analysis</w:t>
      </w:r>
    </w:p>
    <w:p w14:paraId="297A9D24" w14:textId="77777777" w:rsidR="007D7197" w:rsidRDefault="007D7197" w:rsidP="007D7197">
      <w:r>
        <w:t>###########################################</w:t>
      </w:r>
    </w:p>
    <w:p w14:paraId="5FEB2599" w14:textId="77777777" w:rsidR="007D7197" w:rsidRDefault="007D7197" w:rsidP="007D7197"/>
    <w:p w14:paraId="5B0E4F46" w14:textId="77777777" w:rsidR="007D7197" w:rsidRDefault="007D7197" w:rsidP="007D7197"/>
    <w:p w14:paraId="4F041176" w14:textId="77777777" w:rsidR="007D7197" w:rsidRDefault="007D7197" w:rsidP="007D7197"/>
    <w:p w14:paraId="6A1EBE52" w14:textId="77777777" w:rsidR="007D7197" w:rsidRDefault="007D7197" w:rsidP="007D7197">
      <w:r>
        <w:t>#######################</w:t>
      </w:r>
    </w:p>
    <w:p w14:paraId="3878438E" w14:textId="77777777" w:rsidR="007D7197" w:rsidRDefault="007D7197" w:rsidP="007D7197">
      <w:r>
        <w:t>#' Key for below function:</w:t>
      </w:r>
    </w:p>
    <w:p w14:paraId="78C46A69" w14:textId="77777777" w:rsidR="007D7197" w:rsidRDefault="007D7197" w:rsidP="007D7197">
      <w:r>
        <w:t>#' biasadj.cfs_afs_CAP12 = function name</w:t>
      </w:r>
    </w:p>
    <w:p w14:paraId="22333775" w14:textId="77777777" w:rsidR="007D7197" w:rsidRDefault="007D7197" w:rsidP="007D7197">
      <w:r>
        <w:t>#' adjirr.pte = bias adjusted IRR using the point estimate as bias parameter</w:t>
      </w:r>
    </w:p>
    <w:p w14:paraId="21E339FB" w14:textId="77777777" w:rsidR="007D7197" w:rsidRDefault="007D7197" w:rsidP="007D7197">
      <w:r>
        <w:t>#' adjirr.lci = bias adjusted IRR using the lower confidence limit as the bias parameter</w:t>
      </w:r>
    </w:p>
    <w:p w14:paraId="253407AF" w14:textId="77777777" w:rsidR="007D7197" w:rsidRDefault="007D7197" w:rsidP="007D7197">
      <w:r>
        <w:t>#' adjirr.uci = bias adjusted IRR using the upper confidence limit as the bias parameter</w:t>
      </w:r>
    </w:p>
    <w:p w14:paraId="58179293" w14:textId="77777777" w:rsidR="007D7197" w:rsidRDefault="007D7197" w:rsidP="007D7197">
      <w:r>
        <w:t xml:space="preserve">#' cfs_irr_CAP12.pte = come from above input as the estimated point estimate bias parameter for child firearm suicide </w:t>
      </w:r>
    </w:p>
    <w:p w14:paraId="1B5EEE9E" w14:textId="77777777" w:rsidR="007D7197" w:rsidRDefault="007D7197" w:rsidP="007D7197">
      <w:r>
        <w:t>#' cfs_irr_CAP12.lci = come from above input as the estimated lower confidence limit bias parameter for child firearm suicide</w:t>
      </w:r>
    </w:p>
    <w:p w14:paraId="23F4D561" w14:textId="77777777" w:rsidR="007D7197" w:rsidRDefault="007D7197" w:rsidP="007D7197">
      <w:r>
        <w:t xml:space="preserve">#'cfs_ irr_CAP12.uci = come from above input as the estimated upper confidence limit bias parameter for child firearm suicide </w:t>
      </w:r>
    </w:p>
    <w:p w14:paraId="02AAA3A3" w14:textId="77777777" w:rsidR="007D7197" w:rsidRDefault="007D7197" w:rsidP="007D7197">
      <w:r>
        <w:t>#' afs = afs suicide IRR negative control bias parameter</w:t>
      </w:r>
    </w:p>
    <w:p w14:paraId="67545CEF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2A7E29EC" w14:textId="77777777" w:rsidR="007D7197" w:rsidRDefault="007D7197" w:rsidP="007D7197">
      <w:r>
        <w:t>#######################</w:t>
      </w:r>
    </w:p>
    <w:p w14:paraId="451B1F32" w14:textId="77777777" w:rsidR="007D7197" w:rsidRDefault="007D7197" w:rsidP="007D7197"/>
    <w:p w14:paraId="3C88A08C" w14:textId="77777777" w:rsidR="007D7197" w:rsidRDefault="007D7197" w:rsidP="007D7197">
      <w:r>
        <w:t xml:space="preserve">biasadj.cfs_afs_CAP12 &lt;- function(afs) </w:t>
      </w:r>
    </w:p>
    <w:p w14:paraId="6083FD77" w14:textId="77777777" w:rsidR="007D7197" w:rsidRDefault="007D7197" w:rsidP="007D7197">
      <w:r>
        <w:t>{</w:t>
      </w:r>
    </w:p>
    <w:p w14:paraId="429F9991" w14:textId="77777777" w:rsidR="007D7197" w:rsidRDefault="007D7197" w:rsidP="007D7197">
      <w:r>
        <w:t xml:space="preserve">  adjirr.pte &lt;- cfs_irr_CAP12.pte/afs </w:t>
      </w:r>
    </w:p>
    <w:p w14:paraId="7FD3399F" w14:textId="77777777" w:rsidR="007D7197" w:rsidRDefault="007D7197" w:rsidP="007D7197">
      <w:r>
        <w:t xml:space="preserve">  adjirr.lci &lt;- cfs_irr_CAP12.lci/afs</w:t>
      </w:r>
    </w:p>
    <w:p w14:paraId="655682D1" w14:textId="77777777" w:rsidR="007D7197" w:rsidRDefault="007D7197" w:rsidP="007D7197">
      <w:r>
        <w:t xml:space="preserve">  adjirr.uci &lt;- cfs_irr_CAP12.uci/afs</w:t>
      </w:r>
    </w:p>
    <w:p w14:paraId="42E58815" w14:textId="77777777" w:rsidR="007D7197" w:rsidRDefault="007D7197" w:rsidP="007D7197">
      <w:r>
        <w:t xml:space="preserve">  return(c(afs,adjirr.pte,adjirr.lci,adjirr.uci))</w:t>
      </w:r>
    </w:p>
    <w:p w14:paraId="7AA266A4" w14:textId="77777777" w:rsidR="007D7197" w:rsidRDefault="007D7197" w:rsidP="007D7197">
      <w:r>
        <w:t>}</w:t>
      </w:r>
    </w:p>
    <w:p w14:paraId="434899B0" w14:textId="77777777" w:rsidR="007D7197" w:rsidRDefault="007D7197" w:rsidP="007D7197"/>
    <w:p w14:paraId="533CD55F" w14:textId="77777777" w:rsidR="007D7197" w:rsidRDefault="007D7197" w:rsidP="007D7197"/>
    <w:p w14:paraId="5FD26E95" w14:textId="77777777" w:rsidR="007D7197" w:rsidRDefault="007D7197" w:rsidP="007D7197">
      <w:r>
        <w:t>#######################</w:t>
      </w:r>
    </w:p>
    <w:p w14:paraId="26E93880" w14:textId="77777777" w:rsidR="007D7197" w:rsidRDefault="007D7197" w:rsidP="007D7197">
      <w:r>
        <w:t>#' Create blank data set in order to return values using the above function</w:t>
      </w:r>
    </w:p>
    <w:p w14:paraId="5C294F54" w14:textId="77777777" w:rsidR="007D7197" w:rsidRDefault="007D7197" w:rsidP="007D7197">
      <w:r>
        <w:t>#######################</w:t>
      </w:r>
    </w:p>
    <w:p w14:paraId="37D538A3" w14:textId="77777777" w:rsidR="007D7197" w:rsidRDefault="007D7197" w:rsidP="007D7197"/>
    <w:p w14:paraId="09EA8701" w14:textId="77777777" w:rsidR="007D7197" w:rsidRDefault="007D7197" w:rsidP="007D7197">
      <w:r>
        <w:t>dat.cfs_afs_CAP12 &lt;- as.data.frame(matrix(nrow=0,ncol=4))</w:t>
      </w:r>
    </w:p>
    <w:p w14:paraId="0549F746" w14:textId="77777777" w:rsidR="007D7197" w:rsidRDefault="007D7197" w:rsidP="007D7197">
      <w:r>
        <w:t>colnames(dat.cfs_afs_CAP12) &lt;- c("afs","adjirr.pte","adjirr.lci","adjirr.uci")</w:t>
      </w:r>
    </w:p>
    <w:p w14:paraId="019FFDF8" w14:textId="77777777" w:rsidR="007D7197" w:rsidRDefault="007D7197" w:rsidP="007D7197"/>
    <w:p w14:paraId="71DEB5C8" w14:textId="77777777" w:rsidR="007D7197" w:rsidRDefault="007D7197" w:rsidP="007D7197"/>
    <w:p w14:paraId="07F0BDAF" w14:textId="77777777" w:rsidR="007D7197" w:rsidRDefault="007D7197" w:rsidP="007D7197">
      <w:r>
        <w:t>#' Call above function over the range of the AFS IRR estimated 95% CI bias parameter</w:t>
      </w:r>
    </w:p>
    <w:p w14:paraId="39A9A38A" w14:textId="77777777" w:rsidR="007D7197" w:rsidRDefault="007D7197" w:rsidP="007D7197">
      <w:r>
        <w:t>###' range: 0.909, 0.994</w:t>
      </w:r>
    </w:p>
    <w:p w14:paraId="3BF3AB1E" w14:textId="77777777" w:rsidR="007D7197" w:rsidRDefault="007D7197" w:rsidP="007D7197"/>
    <w:p w14:paraId="0DF86A67" w14:textId="77777777" w:rsidR="007D7197" w:rsidRDefault="007D7197" w:rsidP="007D7197">
      <w:r>
        <w:t>biasparam_cfs_afs_CAP12 &lt;- seq(from=0.909,to=0.994,by=0.001) # create vector with all values from AFS IRR estimated 95% CI</w:t>
      </w:r>
    </w:p>
    <w:p w14:paraId="0E16B65B" w14:textId="77777777" w:rsidR="007D7197" w:rsidRDefault="007D7197" w:rsidP="007D7197"/>
    <w:p w14:paraId="185E78BC" w14:textId="77777777" w:rsidR="007D7197" w:rsidRDefault="007D7197" w:rsidP="007D7197">
      <w:r>
        <w:t>for(i in 1:length(biasparam_cfs_afs_CAP12)) # create loop to be ran through function created earlier for each value from AFS IRR estimated 95% CI</w:t>
      </w:r>
    </w:p>
    <w:p w14:paraId="7B4A7632" w14:textId="77777777" w:rsidR="007D7197" w:rsidRDefault="007D7197" w:rsidP="007D7197">
      <w:r>
        <w:t xml:space="preserve">  </w:t>
      </w:r>
    </w:p>
    <w:p w14:paraId="72A55B51" w14:textId="77777777" w:rsidR="007D7197" w:rsidRDefault="007D7197" w:rsidP="007D7197">
      <w:r>
        <w:t>{</w:t>
      </w:r>
    </w:p>
    <w:p w14:paraId="4CAD15B5" w14:textId="77777777" w:rsidR="007D7197" w:rsidRDefault="007D7197" w:rsidP="007D7197">
      <w:r>
        <w:t xml:space="preserve">  dat.cfs_afs_CAP12[i,] &lt;- biasadj.cfs_afs_CAP12(biasparam_cfs_afs_CAP12[i]) </w:t>
      </w:r>
    </w:p>
    <w:p w14:paraId="27268E28" w14:textId="77777777" w:rsidR="007D7197" w:rsidRDefault="007D7197" w:rsidP="007D7197">
      <w:r>
        <w:t>}</w:t>
      </w:r>
    </w:p>
    <w:p w14:paraId="0D28605D" w14:textId="77777777" w:rsidR="007D7197" w:rsidRDefault="007D7197" w:rsidP="007D7197"/>
    <w:p w14:paraId="61057C5E" w14:textId="77777777" w:rsidR="007D7197" w:rsidRDefault="007D7197" w:rsidP="007D7197"/>
    <w:p w14:paraId="2A80FEE9" w14:textId="77777777" w:rsidR="007D7197" w:rsidRDefault="007D7197" w:rsidP="007D7197">
      <w:r>
        <w:t>#' Return dataset to examine bias adjusted estimates</w:t>
      </w:r>
    </w:p>
    <w:p w14:paraId="31C0058A" w14:textId="77777777" w:rsidR="007D7197" w:rsidRDefault="007D7197" w:rsidP="007D7197">
      <w:r>
        <w:t>print(dat.cfs_afs_CAP12)</w:t>
      </w:r>
    </w:p>
    <w:p w14:paraId="2EA15141" w14:textId="77777777" w:rsidR="007D7197" w:rsidRDefault="007D7197" w:rsidP="007D7197"/>
    <w:p w14:paraId="7DB70772" w14:textId="77777777" w:rsidR="007D7197" w:rsidRDefault="007D7197" w:rsidP="007D7197"/>
    <w:p w14:paraId="71A5A2A3" w14:textId="77777777" w:rsidR="007D7197" w:rsidRDefault="007D7197" w:rsidP="007D7197">
      <w:r>
        <w:t>###############################################################################</w:t>
      </w:r>
    </w:p>
    <w:p w14:paraId="7A5D3BBA" w14:textId="77777777" w:rsidR="007D7197" w:rsidRDefault="007D7197" w:rsidP="007D7197">
      <w:r>
        <w:t xml:space="preserve">#' Graph results </w:t>
      </w:r>
    </w:p>
    <w:p w14:paraId="65C939CA" w14:textId="77777777" w:rsidR="007D7197" w:rsidRDefault="007D7197" w:rsidP="007D7197">
      <w:r>
        <w:t>###############################################################################</w:t>
      </w:r>
    </w:p>
    <w:p w14:paraId="73BAF7E3" w14:textId="77777777" w:rsidR="007D7197" w:rsidRDefault="007D7197" w:rsidP="007D7197">
      <w:r>
        <w:t>ggplot(dat.cfs_afs_CAP12, aes(x=afs, y=adjirr.pte)) +</w:t>
      </w:r>
    </w:p>
    <w:p w14:paraId="66C4A2D1" w14:textId="77777777" w:rsidR="007D7197" w:rsidRDefault="007D7197" w:rsidP="007D7197">
      <w:r>
        <w:t xml:space="preserve">  geom_errorbar(aes(y=adjirr.pte, ymin=adjirr.lci, ymax=adjirr.uci), color="grey")+</w:t>
      </w:r>
    </w:p>
    <w:p w14:paraId="20A726BC" w14:textId="77777777" w:rsidR="007D7197" w:rsidRDefault="007D7197" w:rsidP="007D7197">
      <w:r>
        <w:t xml:space="preserve">  geom_line()+ </w:t>
      </w:r>
    </w:p>
    <w:p w14:paraId="4785C8F9" w14:textId="77777777" w:rsidR="007D7197" w:rsidRDefault="007D7197" w:rsidP="007D7197">
      <w:r>
        <w:t xml:space="preserve">  geom_point()+</w:t>
      </w:r>
    </w:p>
    <w:p w14:paraId="727BC7A7" w14:textId="77777777" w:rsidR="007D7197" w:rsidRDefault="007D7197" w:rsidP="007D7197">
      <w:r>
        <w:t xml:space="preserve">  ggtitle("Bias Adjusted Adolescent Firearm Suicide Rate Ratio Assuming Adult </w:t>
      </w:r>
    </w:p>
    <w:p w14:paraId="11A751A6" w14:textId="77777777" w:rsidR="007D7197" w:rsidRDefault="007D7197" w:rsidP="007D7197">
      <w:r>
        <w:t xml:space="preserve">Firearm Suicide Rate Ratio as Negative Control For CAP Law: Owner of Gun is Criminally </w:t>
      </w:r>
    </w:p>
    <w:p w14:paraId="5AF40A12" w14:textId="77777777" w:rsidR="007D7197" w:rsidRDefault="007D7197" w:rsidP="007D7197">
      <w:r>
        <w:t>Liable if Child Under Age 16 Gains Access to the Gun") +</w:t>
      </w:r>
    </w:p>
    <w:p w14:paraId="5F333A4A" w14:textId="77777777" w:rsidR="007D7197" w:rsidRDefault="007D7197" w:rsidP="007D7197">
      <w:r>
        <w:t xml:space="preserve">  theme(plot.title = element_text(hjust = 0.5))+</w:t>
      </w:r>
    </w:p>
    <w:p w14:paraId="4B501C59" w14:textId="77777777" w:rsidR="007D7197" w:rsidRDefault="007D7197" w:rsidP="007D7197">
      <w:r>
        <w:t xml:space="preserve">  xlab("Estimated Adult Firearm Suicide IRR")+</w:t>
      </w:r>
    </w:p>
    <w:p w14:paraId="5B5C58A6" w14:textId="77777777" w:rsidR="007D7197" w:rsidRDefault="007D7197" w:rsidP="007D7197">
      <w:r>
        <w:t xml:space="preserve">  ylab("Bias-Adjusted Adolescent Firearm Suicide IRR")+</w:t>
      </w:r>
    </w:p>
    <w:p w14:paraId="00C1BBBD" w14:textId="77777777" w:rsidR="007D7197" w:rsidRDefault="007D7197" w:rsidP="007D7197">
      <w:r>
        <w:t xml:space="preserve">  geom_hline(yintercept = 1, color = 'darkgrey')+</w:t>
      </w:r>
    </w:p>
    <w:p w14:paraId="234BF690" w14:textId="77777777" w:rsidR="007D7197" w:rsidRDefault="007D7197" w:rsidP="007D7197">
      <w:r>
        <w:t xml:space="preserve">  geom_vline(xintercept = 0.951,color="azure4")+</w:t>
      </w:r>
    </w:p>
    <w:p w14:paraId="343EAEEF" w14:textId="77777777" w:rsidR="007D7197" w:rsidRDefault="007D7197" w:rsidP="007D7197">
      <w:r>
        <w:t xml:space="preserve">  theme(panel.background = element_blank(),</w:t>
      </w:r>
    </w:p>
    <w:p w14:paraId="63C9C3C7" w14:textId="77777777" w:rsidR="007D7197" w:rsidRDefault="007D7197" w:rsidP="007D7197">
      <w:r>
        <w:lastRenderedPageBreak/>
        <w:t xml:space="preserve">        strip.background = element_rect(colour=NA, fill=NA),</w:t>
      </w:r>
    </w:p>
    <w:p w14:paraId="4E688D49" w14:textId="77777777" w:rsidR="007D7197" w:rsidRDefault="007D7197" w:rsidP="007D7197">
      <w:r>
        <w:t xml:space="preserve">        panel.border = element_rect(fill = NA, color = "black")</w:t>
      </w:r>
    </w:p>
    <w:p w14:paraId="1C00FF8A" w14:textId="77777777" w:rsidR="007D7197" w:rsidRDefault="007D7197" w:rsidP="007D7197">
      <w:r>
        <w:t xml:space="preserve">  )</w:t>
      </w:r>
    </w:p>
    <w:p w14:paraId="6D5818B0" w14:textId="77777777" w:rsidR="007D7197" w:rsidRDefault="007D7197" w:rsidP="007D7197"/>
    <w:p w14:paraId="67B803AF" w14:textId="77777777" w:rsidR="007D7197" w:rsidRDefault="007D7197" w:rsidP="007D7197"/>
    <w:p w14:paraId="19723235" w14:textId="77777777" w:rsidR="007D7197" w:rsidRDefault="007D7197" w:rsidP="007D7197"/>
    <w:p w14:paraId="4CFCE8BB" w14:textId="77777777" w:rsidR="007D7197" w:rsidRDefault="007D7197" w:rsidP="007D7197"/>
    <w:p w14:paraId="1D7920BB" w14:textId="77777777" w:rsidR="007D7197" w:rsidRDefault="007D7197" w:rsidP="007D7197">
      <w:r>
        <w:t>ggsave("AFS_CFS_CAP12.JPEG")</w:t>
      </w:r>
    </w:p>
    <w:p w14:paraId="4AE974C2" w14:textId="77777777" w:rsidR="007D7197" w:rsidRDefault="007D7197" w:rsidP="007D7197"/>
    <w:p w14:paraId="7931139C" w14:textId="77777777" w:rsidR="007D7197" w:rsidRDefault="007D7197" w:rsidP="007D7197"/>
    <w:p w14:paraId="6ACA3F68" w14:textId="77777777" w:rsidR="007D7197" w:rsidRDefault="007D7197" w:rsidP="007D7197"/>
    <w:p w14:paraId="6BEF5CCF" w14:textId="77777777" w:rsidR="007D7197" w:rsidRDefault="007D7197" w:rsidP="007D7197"/>
    <w:p w14:paraId="58C85DEB" w14:textId="77777777" w:rsidR="007D7197" w:rsidRDefault="007D7197" w:rsidP="007D7197"/>
    <w:p w14:paraId="19C7EFCB" w14:textId="77777777" w:rsidR="007D7197" w:rsidRDefault="007D7197" w:rsidP="007D7197"/>
    <w:p w14:paraId="2646F60C" w14:textId="77777777" w:rsidR="007D7197" w:rsidRDefault="007D7197" w:rsidP="007D7197"/>
    <w:p w14:paraId="0B59DFC9" w14:textId="77777777" w:rsidR="007D7197" w:rsidRDefault="007D7197" w:rsidP="007D7197"/>
    <w:p w14:paraId="11EAE90E" w14:textId="77777777" w:rsidR="007D7197" w:rsidRDefault="007D7197" w:rsidP="007D7197"/>
    <w:p w14:paraId="7BFB790D" w14:textId="77777777" w:rsidR="007D7197" w:rsidRDefault="007D7197" w:rsidP="007D7197"/>
    <w:p w14:paraId="795FE60C" w14:textId="77777777" w:rsidR="007D7197" w:rsidRDefault="007D7197" w:rsidP="007D7197"/>
    <w:p w14:paraId="6F096426" w14:textId="77777777" w:rsidR="007D7197" w:rsidRDefault="007D7197" w:rsidP="007D7197"/>
    <w:p w14:paraId="56540781" w14:textId="77777777" w:rsidR="007D7197" w:rsidRDefault="007D7197" w:rsidP="007D7197"/>
    <w:p w14:paraId="70B0C9E2" w14:textId="77777777" w:rsidR="007D7197" w:rsidRDefault="007D7197" w:rsidP="007D7197"/>
    <w:p w14:paraId="493DE421" w14:textId="77777777" w:rsidR="007D7197" w:rsidRDefault="007D7197" w:rsidP="007D7197"/>
    <w:p w14:paraId="666597BC" w14:textId="77777777" w:rsidR="007D7197" w:rsidRDefault="007D7197" w:rsidP="007D7197"/>
    <w:p w14:paraId="627AE7A7" w14:textId="77777777" w:rsidR="007D7197" w:rsidRDefault="007D7197" w:rsidP="007D7197"/>
    <w:p w14:paraId="2015E223" w14:textId="77777777" w:rsidR="007D7197" w:rsidRDefault="007D7197" w:rsidP="007D7197"/>
    <w:p w14:paraId="029124D9" w14:textId="77777777" w:rsidR="007D7197" w:rsidRDefault="007D7197" w:rsidP="007D7197"/>
    <w:p w14:paraId="153F3AED" w14:textId="77777777" w:rsidR="007D7197" w:rsidRDefault="007D7197" w:rsidP="007D7197"/>
    <w:p w14:paraId="35C46261" w14:textId="77777777" w:rsidR="007D7197" w:rsidRDefault="007D7197" w:rsidP="007D7197"/>
    <w:p w14:paraId="49FEEA45" w14:textId="77777777" w:rsidR="007D7197" w:rsidRDefault="007D7197" w:rsidP="007D7197"/>
    <w:p w14:paraId="536E3A66" w14:textId="77777777" w:rsidR="007D7197" w:rsidRDefault="007D7197" w:rsidP="007D7197"/>
    <w:p w14:paraId="46C33305" w14:textId="77777777" w:rsidR="007D7197" w:rsidRDefault="007D7197" w:rsidP="007D7197"/>
    <w:p w14:paraId="49892A19" w14:textId="77777777" w:rsidR="007D7197" w:rsidRDefault="007D7197" w:rsidP="007D7197"/>
    <w:p w14:paraId="2E20CE69" w14:textId="77777777" w:rsidR="007D7197" w:rsidRDefault="007D7197" w:rsidP="007D7197"/>
    <w:p w14:paraId="3B9B5701" w14:textId="77777777" w:rsidR="007D7197" w:rsidRDefault="007D7197" w:rsidP="007D7197"/>
    <w:p w14:paraId="5165986E" w14:textId="77777777" w:rsidR="007D7197" w:rsidRDefault="007D7197" w:rsidP="007D7197"/>
    <w:p w14:paraId="41959059" w14:textId="77777777" w:rsidR="007D7197" w:rsidRDefault="007D7197" w:rsidP="007D7197">
      <w:r>
        <w:t>###############################################################################</w:t>
      </w:r>
    </w:p>
    <w:p w14:paraId="21CF7EC0" w14:textId="77777777" w:rsidR="007D7197" w:rsidRDefault="007D7197" w:rsidP="007D7197">
      <w:r>
        <w:t>#' CAP LAW #13: Owner of gun is criminally liable if child under age 18 gains access to the gun</w:t>
      </w:r>
    </w:p>
    <w:p w14:paraId="303E4C1D" w14:textId="77777777" w:rsidR="007D7197" w:rsidRDefault="007D7197" w:rsidP="007D7197">
      <w:r>
        <w:t>###############################################################################</w:t>
      </w:r>
    </w:p>
    <w:p w14:paraId="60FACF7F" w14:textId="77777777" w:rsidR="007D7197" w:rsidRDefault="007D7197" w:rsidP="007D7197"/>
    <w:p w14:paraId="10F7289C" w14:textId="77777777" w:rsidR="007D7197" w:rsidRDefault="007D7197" w:rsidP="007D7197">
      <w:r>
        <w:t>###########################################</w:t>
      </w:r>
    </w:p>
    <w:p w14:paraId="74DDAA9B" w14:textId="77777777" w:rsidR="007D7197" w:rsidRDefault="007D7197" w:rsidP="007D7197">
      <w:r>
        <w:t>#' Input Kivisto's point estimate, lower CI, and upper CI</w:t>
      </w:r>
    </w:p>
    <w:p w14:paraId="76E6F683" w14:textId="77777777" w:rsidR="007D7197" w:rsidRDefault="007D7197" w:rsidP="007D7197">
      <w:r>
        <w:t>#' estimates as bias parameters for child firearm suicide rates</w:t>
      </w:r>
    </w:p>
    <w:p w14:paraId="158C09B0" w14:textId="77777777" w:rsidR="007D7197" w:rsidRDefault="007D7197" w:rsidP="007D7197">
      <w:r>
        <w:lastRenderedPageBreak/>
        <w:t>###########################################</w:t>
      </w:r>
    </w:p>
    <w:p w14:paraId="385C4F6C" w14:textId="77777777" w:rsidR="007D7197" w:rsidRDefault="007D7197" w:rsidP="007D7197"/>
    <w:p w14:paraId="485FBBB3" w14:textId="77777777" w:rsidR="007D7197" w:rsidRDefault="007D7197" w:rsidP="007D7197">
      <w:r>
        <w:t>cfs_irr_CAP13.pte &lt;- 0.824 # Point estimate</w:t>
      </w:r>
    </w:p>
    <w:p w14:paraId="1BB09739" w14:textId="77777777" w:rsidR="007D7197" w:rsidRDefault="007D7197" w:rsidP="007D7197">
      <w:r>
        <w:t>cfs_irr_CAP13.lci &lt;- 0.605 # Lower CI</w:t>
      </w:r>
    </w:p>
    <w:p w14:paraId="60A62D56" w14:textId="77777777" w:rsidR="007D7197" w:rsidRDefault="007D7197" w:rsidP="007D7197">
      <w:r>
        <w:t>cfs_irr_CAP13.uci &lt;- 1.121 # Upper CI</w:t>
      </w:r>
    </w:p>
    <w:p w14:paraId="62262EF5" w14:textId="77777777" w:rsidR="007D7197" w:rsidRDefault="007D7197" w:rsidP="007D7197"/>
    <w:p w14:paraId="6DE44A5D" w14:textId="77777777" w:rsidR="007D7197" w:rsidRDefault="007D7197" w:rsidP="007D7197"/>
    <w:p w14:paraId="6A05B80F" w14:textId="77777777" w:rsidR="007D7197" w:rsidRDefault="007D7197" w:rsidP="007D7197">
      <w:r>
        <w:t>###########################################</w:t>
      </w:r>
    </w:p>
    <w:p w14:paraId="78731567" w14:textId="77777777" w:rsidR="007D7197" w:rsidRDefault="007D7197" w:rsidP="007D7197">
      <w:r>
        <w:t>#' Create Second Function For Analysis</w:t>
      </w:r>
    </w:p>
    <w:p w14:paraId="7208F738" w14:textId="77777777" w:rsidR="007D7197" w:rsidRDefault="007D7197" w:rsidP="007D7197">
      <w:r>
        <w:t>###########################################</w:t>
      </w:r>
    </w:p>
    <w:p w14:paraId="5D010146" w14:textId="77777777" w:rsidR="007D7197" w:rsidRDefault="007D7197" w:rsidP="007D7197"/>
    <w:p w14:paraId="0A9AC3DB" w14:textId="77777777" w:rsidR="007D7197" w:rsidRDefault="007D7197" w:rsidP="007D7197"/>
    <w:p w14:paraId="6E5871D6" w14:textId="77777777" w:rsidR="007D7197" w:rsidRDefault="007D7197" w:rsidP="007D7197"/>
    <w:p w14:paraId="5214114F" w14:textId="77777777" w:rsidR="007D7197" w:rsidRDefault="007D7197" w:rsidP="007D7197">
      <w:r>
        <w:t>#######################</w:t>
      </w:r>
    </w:p>
    <w:p w14:paraId="66E8D332" w14:textId="77777777" w:rsidR="007D7197" w:rsidRDefault="007D7197" w:rsidP="007D7197">
      <w:r>
        <w:t>#' Key for below function:</w:t>
      </w:r>
    </w:p>
    <w:p w14:paraId="0CFB1AA8" w14:textId="77777777" w:rsidR="007D7197" w:rsidRDefault="007D7197" w:rsidP="007D7197">
      <w:r>
        <w:t>#' biasadj.cfs_afs_CAP13 = function name</w:t>
      </w:r>
    </w:p>
    <w:p w14:paraId="183A4B51" w14:textId="77777777" w:rsidR="007D7197" w:rsidRDefault="007D7197" w:rsidP="007D7197">
      <w:r>
        <w:t>#' adjirr.pte = bias adjusted IRR using the point estimate as bias parameter</w:t>
      </w:r>
    </w:p>
    <w:p w14:paraId="0F682351" w14:textId="77777777" w:rsidR="007D7197" w:rsidRDefault="007D7197" w:rsidP="007D7197">
      <w:r>
        <w:t>#' adjirr.lci = bias adjusted IRR using the lower confidence limit as the bias parameter</w:t>
      </w:r>
    </w:p>
    <w:p w14:paraId="291F9971" w14:textId="77777777" w:rsidR="007D7197" w:rsidRDefault="007D7197" w:rsidP="007D7197">
      <w:r>
        <w:t>#' adjirr.uci = bias adjusted IRR using the upper confidence limit as the bias parameter</w:t>
      </w:r>
    </w:p>
    <w:p w14:paraId="3C4E54AD" w14:textId="77777777" w:rsidR="007D7197" w:rsidRDefault="007D7197" w:rsidP="007D7197">
      <w:r>
        <w:t xml:space="preserve">#' cfs_irr_CAP13.pte = come from above input as the estimated point estimate bias parameter for child firearm suicide </w:t>
      </w:r>
    </w:p>
    <w:p w14:paraId="24133569" w14:textId="77777777" w:rsidR="007D7197" w:rsidRDefault="007D7197" w:rsidP="007D7197">
      <w:r>
        <w:t>#' cfs_irr_CAP13.lci = come from above input as the estimated lower confidence limit bias parameter for child firearm suicide</w:t>
      </w:r>
    </w:p>
    <w:p w14:paraId="0FF4B857" w14:textId="77777777" w:rsidR="007D7197" w:rsidRDefault="007D7197" w:rsidP="007D7197">
      <w:r>
        <w:t xml:space="preserve">#'cfs_ irr_CAP13.uci = come from above input as the estimated upper confidence limit bias parameter for child firearm suicide </w:t>
      </w:r>
    </w:p>
    <w:p w14:paraId="3A50A81D" w14:textId="77777777" w:rsidR="007D7197" w:rsidRDefault="007D7197" w:rsidP="007D7197">
      <w:r>
        <w:t>#' afs = afs suicide IRR negative control bias parameter</w:t>
      </w:r>
    </w:p>
    <w:p w14:paraId="434E3774" w14:textId="77777777" w:rsidR="007D7197" w:rsidRDefault="007D7197" w:rsidP="007D7197">
      <w:r>
        <w:t>#' all equations comes from bias formula of estimated IRR of child firearm suicides divided by estimated IRR for adult firearm suicides</w:t>
      </w:r>
    </w:p>
    <w:p w14:paraId="2AB22B98" w14:textId="77777777" w:rsidR="007D7197" w:rsidRDefault="007D7197" w:rsidP="007D7197">
      <w:r>
        <w:t>#######################</w:t>
      </w:r>
    </w:p>
    <w:p w14:paraId="103F2084" w14:textId="77777777" w:rsidR="007D7197" w:rsidRDefault="007D7197" w:rsidP="007D7197"/>
    <w:p w14:paraId="60CF2791" w14:textId="77777777" w:rsidR="007D7197" w:rsidRDefault="007D7197" w:rsidP="007D7197">
      <w:r>
        <w:t xml:space="preserve">biasadj.cfs_afs_CAP13 &lt;- function(afs) </w:t>
      </w:r>
    </w:p>
    <w:p w14:paraId="062DC7B0" w14:textId="77777777" w:rsidR="007D7197" w:rsidRDefault="007D7197" w:rsidP="007D7197">
      <w:r>
        <w:t>{</w:t>
      </w:r>
    </w:p>
    <w:p w14:paraId="25524E88" w14:textId="77777777" w:rsidR="007D7197" w:rsidRDefault="007D7197" w:rsidP="007D7197">
      <w:r>
        <w:t xml:space="preserve">  adjirr.pte &lt;- cfs_irr_CAP13.pte/afs </w:t>
      </w:r>
    </w:p>
    <w:p w14:paraId="619B7598" w14:textId="77777777" w:rsidR="007D7197" w:rsidRDefault="007D7197" w:rsidP="007D7197">
      <w:r>
        <w:t xml:space="preserve">  adjirr.lci &lt;- cfs_irr_CAP13.lci/afs</w:t>
      </w:r>
    </w:p>
    <w:p w14:paraId="23FB3F48" w14:textId="77777777" w:rsidR="007D7197" w:rsidRDefault="007D7197" w:rsidP="007D7197">
      <w:r>
        <w:t xml:space="preserve">  adjirr.uci &lt;- cfs_irr_CAP13.uci/afs</w:t>
      </w:r>
    </w:p>
    <w:p w14:paraId="78B778AE" w14:textId="77777777" w:rsidR="007D7197" w:rsidRDefault="007D7197" w:rsidP="007D7197">
      <w:r>
        <w:t xml:space="preserve">  return(c(afs,adjirr.pte,adjirr.lci,adjirr.uci))</w:t>
      </w:r>
    </w:p>
    <w:p w14:paraId="319DAF03" w14:textId="77777777" w:rsidR="007D7197" w:rsidRDefault="007D7197" w:rsidP="007D7197">
      <w:r>
        <w:t>}</w:t>
      </w:r>
    </w:p>
    <w:p w14:paraId="094FCD0D" w14:textId="77777777" w:rsidR="007D7197" w:rsidRDefault="007D7197" w:rsidP="007D7197"/>
    <w:p w14:paraId="557A1FB9" w14:textId="77777777" w:rsidR="007D7197" w:rsidRDefault="007D7197" w:rsidP="007D7197"/>
    <w:p w14:paraId="491FD84B" w14:textId="77777777" w:rsidR="007D7197" w:rsidRDefault="007D7197" w:rsidP="007D7197">
      <w:r>
        <w:t>#######################</w:t>
      </w:r>
    </w:p>
    <w:p w14:paraId="65B99826" w14:textId="77777777" w:rsidR="007D7197" w:rsidRDefault="007D7197" w:rsidP="007D7197">
      <w:r>
        <w:t>#' Create blank data set in order to return values using the above function</w:t>
      </w:r>
    </w:p>
    <w:p w14:paraId="1C0EE105" w14:textId="77777777" w:rsidR="007D7197" w:rsidRDefault="007D7197" w:rsidP="007D7197">
      <w:r>
        <w:t>#######################</w:t>
      </w:r>
    </w:p>
    <w:p w14:paraId="01DB2FEC" w14:textId="77777777" w:rsidR="007D7197" w:rsidRDefault="007D7197" w:rsidP="007D7197"/>
    <w:p w14:paraId="50CA1F90" w14:textId="77777777" w:rsidR="007D7197" w:rsidRDefault="007D7197" w:rsidP="007D7197">
      <w:r>
        <w:t>dat.cfs_afs_CAP13 &lt;- as.data.frame(matrix(nrow=0,ncol=4))</w:t>
      </w:r>
    </w:p>
    <w:p w14:paraId="7529C54F" w14:textId="77777777" w:rsidR="007D7197" w:rsidRDefault="007D7197" w:rsidP="007D7197">
      <w:r>
        <w:t>colnames(dat.cfs_afs_CAP13) &lt;- c("afs","adjirr.pte","adjirr.lci","adjirr.uci")</w:t>
      </w:r>
    </w:p>
    <w:p w14:paraId="5E834B0D" w14:textId="77777777" w:rsidR="007D7197" w:rsidRDefault="007D7197" w:rsidP="007D7197"/>
    <w:p w14:paraId="6DE32C87" w14:textId="77777777" w:rsidR="007D7197" w:rsidRDefault="007D7197" w:rsidP="007D7197"/>
    <w:p w14:paraId="3F302C15" w14:textId="77777777" w:rsidR="007D7197" w:rsidRDefault="007D7197" w:rsidP="007D7197">
      <w:r>
        <w:t>#' Call above function over the range of the AFS IRR estimated 95% CI bias parameter</w:t>
      </w:r>
    </w:p>
    <w:p w14:paraId="3617F0FB" w14:textId="77777777" w:rsidR="007D7197" w:rsidRDefault="007D7197" w:rsidP="007D7197">
      <w:r>
        <w:t>###' range: 0.916, 0.989</w:t>
      </w:r>
    </w:p>
    <w:p w14:paraId="4F848E5F" w14:textId="77777777" w:rsidR="007D7197" w:rsidRDefault="007D7197" w:rsidP="007D7197"/>
    <w:p w14:paraId="2B56AD67" w14:textId="77777777" w:rsidR="007D7197" w:rsidRDefault="007D7197" w:rsidP="007D7197">
      <w:r>
        <w:t>biasparam_cfs_afs_CAP13 &lt;- seq(from=0.916,to=0.989,by=0.001) # create vector with all values from AFS IRR estimated 95% CI</w:t>
      </w:r>
    </w:p>
    <w:p w14:paraId="3747088F" w14:textId="77777777" w:rsidR="007D7197" w:rsidRDefault="007D7197" w:rsidP="007D7197"/>
    <w:p w14:paraId="3B201C02" w14:textId="77777777" w:rsidR="007D7197" w:rsidRDefault="007D7197" w:rsidP="007D7197">
      <w:r>
        <w:t>for(i in 1:length(biasparam_cfs_afs_CAP13)) # create loop to be ran through function created earlier for each value from AFS IRR estimated 95% CI</w:t>
      </w:r>
    </w:p>
    <w:p w14:paraId="59DF4C32" w14:textId="77777777" w:rsidR="007D7197" w:rsidRDefault="007D7197" w:rsidP="007D7197">
      <w:r>
        <w:t xml:space="preserve">  </w:t>
      </w:r>
    </w:p>
    <w:p w14:paraId="667B0157" w14:textId="77777777" w:rsidR="007D7197" w:rsidRDefault="007D7197" w:rsidP="007D7197">
      <w:r>
        <w:t>{</w:t>
      </w:r>
    </w:p>
    <w:p w14:paraId="17EF4505" w14:textId="77777777" w:rsidR="007D7197" w:rsidRDefault="007D7197" w:rsidP="007D7197">
      <w:r>
        <w:t xml:space="preserve">  dat.cfs_afs_CAP13[i,] &lt;- biasadj.cfs_afs_CAP13(biasparam_cfs_afs_CAP13[i]) </w:t>
      </w:r>
    </w:p>
    <w:p w14:paraId="51377F32" w14:textId="77777777" w:rsidR="007D7197" w:rsidRDefault="007D7197" w:rsidP="007D7197">
      <w:r>
        <w:t>}</w:t>
      </w:r>
    </w:p>
    <w:p w14:paraId="59178BB6" w14:textId="77777777" w:rsidR="007D7197" w:rsidRDefault="007D7197" w:rsidP="007D7197"/>
    <w:p w14:paraId="7757AA31" w14:textId="77777777" w:rsidR="007D7197" w:rsidRDefault="007D7197" w:rsidP="007D7197"/>
    <w:p w14:paraId="79291B46" w14:textId="77777777" w:rsidR="007D7197" w:rsidRDefault="007D7197" w:rsidP="007D7197">
      <w:r>
        <w:t>#' Return dataset to examine bias adjusted estimates</w:t>
      </w:r>
    </w:p>
    <w:p w14:paraId="390847D6" w14:textId="77777777" w:rsidR="007D7197" w:rsidRDefault="007D7197" w:rsidP="007D7197">
      <w:r>
        <w:t>print(dat.cfs_afs_CAP13)</w:t>
      </w:r>
    </w:p>
    <w:p w14:paraId="0DB8BCE1" w14:textId="77777777" w:rsidR="007D7197" w:rsidRDefault="007D7197" w:rsidP="007D7197"/>
    <w:p w14:paraId="0332B8F1" w14:textId="77777777" w:rsidR="007D7197" w:rsidRDefault="007D7197" w:rsidP="007D7197"/>
    <w:p w14:paraId="4BEDA7AD" w14:textId="77777777" w:rsidR="007D7197" w:rsidRDefault="007D7197" w:rsidP="007D7197">
      <w:r>
        <w:t>###############################################################################</w:t>
      </w:r>
    </w:p>
    <w:p w14:paraId="7746858B" w14:textId="77777777" w:rsidR="007D7197" w:rsidRDefault="007D7197" w:rsidP="007D7197">
      <w:r>
        <w:t xml:space="preserve">#' Graph results </w:t>
      </w:r>
    </w:p>
    <w:p w14:paraId="677E1357" w14:textId="77777777" w:rsidR="007D7197" w:rsidRDefault="007D7197" w:rsidP="007D7197">
      <w:r>
        <w:t>###############################################################################</w:t>
      </w:r>
    </w:p>
    <w:p w14:paraId="6AB8D588" w14:textId="77777777" w:rsidR="007D7197" w:rsidRDefault="007D7197" w:rsidP="007D7197">
      <w:r>
        <w:t>ggplot(dat.cfs_afs_CAP13, aes(x=afs, y=adjirr.pte)) +</w:t>
      </w:r>
    </w:p>
    <w:p w14:paraId="4FE4B5F2" w14:textId="77777777" w:rsidR="007D7197" w:rsidRDefault="007D7197" w:rsidP="007D7197">
      <w:r>
        <w:t xml:space="preserve">  geom_errorbar(aes(y=adjirr.pte, ymin=adjirr.lci, ymax=adjirr.uci), color="grey")+</w:t>
      </w:r>
    </w:p>
    <w:p w14:paraId="1424E234" w14:textId="77777777" w:rsidR="007D7197" w:rsidRDefault="007D7197" w:rsidP="007D7197">
      <w:r>
        <w:t xml:space="preserve">  geom_line()+ </w:t>
      </w:r>
    </w:p>
    <w:p w14:paraId="66069DD6" w14:textId="77777777" w:rsidR="007D7197" w:rsidRDefault="007D7197" w:rsidP="007D7197">
      <w:r>
        <w:t xml:space="preserve">  geom_point()+</w:t>
      </w:r>
    </w:p>
    <w:p w14:paraId="26E1F662" w14:textId="77777777" w:rsidR="007D7197" w:rsidRDefault="007D7197" w:rsidP="007D7197">
      <w:r>
        <w:t xml:space="preserve">  ggtitle("Bias Adjusted Adolescent Firearm Suicide Rate Ratio Assuming Adult </w:t>
      </w:r>
    </w:p>
    <w:p w14:paraId="45B5C6B2" w14:textId="77777777" w:rsidR="007D7197" w:rsidRDefault="007D7197" w:rsidP="007D7197">
      <w:r>
        <w:t xml:space="preserve">Firearm Suicide Rate Ratio as Negative Control For CAP Law: Owner of Gun is Criminally </w:t>
      </w:r>
    </w:p>
    <w:p w14:paraId="6994843C" w14:textId="77777777" w:rsidR="007D7197" w:rsidRDefault="007D7197" w:rsidP="007D7197">
      <w:r>
        <w:t>Liable if Child Under Age 18 Gains Access to the Gun") +</w:t>
      </w:r>
    </w:p>
    <w:p w14:paraId="01A1EF61" w14:textId="77777777" w:rsidR="007D7197" w:rsidRDefault="007D7197" w:rsidP="007D7197">
      <w:r>
        <w:t xml:space="preserve">  theme(plot.title = element_text(hjust = 0.5))+</w:t>
      </w:r>
    </w:p>
    <w:p w14:paraId="3C692033" w14:textId="77777777" w:rsidR="007D7197" w:rsidRDefault="007D7197" w:rsidP="007D7197">
      <w:r>
        <w:t xml:space="preserve">  xlab("Estimated Adult Firearm Suicide IRR")+</w:t>
      </w:r>
    </w:p>
    <w:p w14:paraId="280514B4" w14:textId="77777777" w:rsidR="007D7197" w:rsidRDefault="007D7197" w:rsidP="007D7197">
      <w:r>
        <w:t xml:space="preserve">  ylab("Bias-Adjusted Adolescent Firearm Suicide IRR")+</w:t>
      </w:r>
    </w:p>
    <w:p w14:paraId="65F809F7" w14:textId="77777777" w:rsidR="007D7197" w:rsidRDefault="007D7197" w:rsidP="007D7197">
      <w:r>
        <w:t xml:space="preserve">  geom_hline(yintercept = 1, color = 'darkgrey')+</w:t>
      </w:r>
    </w:p>
    <w:p w14:paraId="77A33AFE" w14:textId="77777777" w:rsidR="007D7197" w:rsidRDefault="007D7197" w:rsidP="007D7197">
      <w:r>
        <w:t xml:space="preserve">  geom_vline(xintercept = 0.952,color="azure4")+</w:t>
      </w:r>
    </w:p>
    <w:p w14:paraId="4C1B228D" w14:textId="77777777" w:rsidR="007D7197" w:rsidRDefault="007D7197" w:rsidP="007D7197">
      <w:r>
        <w:t xml:space="preserve">  theme(panel.background = element_blank(),</w:t>
      </w:r>
    </w:p>
    <w:p w14:paraId="480953DD" w14:textId="77777777" w:rsidR="007D7197" w:rsidRDefault="007D7197" w:rsidP="007D7197">
      <w:r>
        <w:t xml:space="preserve">        strip.background = element_rect(colour=NA, fill=NA),</w:t>
      </w:r>
    </w:p>
    <w:p w14:paraId="28E31A8E" w14:textId="77777777" w:rsidR="007D7197" w:rsidRDefault="007D7197" w:rsidP="007D7197">
      <w:r>
        <w:t xml:space="preserve">        panel.border = element_rect(fill = NA, color = "black")</w:t>
      </w:r>
    </w:p>
    <w:p w14:paraId="2B7E8830" w14:textId="77777777" w:rsidR="007D7197" w:rsidRDefault="007D7197" w:rsidP="007D7197">
      <w:r>
        <w:t xml:space="preserve">  )</w:t>
      </w:r>
    </w:p>
    <w:p w14:paraId="303B61AB" w14:textId="77777777" w:rsidR="007D7197" w:rsidRDefault="007D7197" w:rsidP="007D7197"/>
    <w:p w14:paraId="711EBADB" w14:textId="77777777" w:rsidR="007D7197" w:rsidRDefault="007D7197" w:rsidP="007D7197"/>
    <w:p w14:paraId="42F34650" w14:textId="77777777" w:rsidR="007D7197" w:rsidRDefault="007D7197" w:rsidP="007D7197"/>
    <w:p w14:paraId="09DD547E" w14:textId="77777777" w:rsidR="007D7197" w:rsidRDefault="007D7197" w:rsidP="007D7197"/>
    <w:p w14:paraId="0AFF08B2" w14:textId="77777777" w:rsidR="007D7197" w:rsidRDefault="007D7197" w:rsidP="007D7197">
      <w:r>
        <w:t>ggsave("AFS_CFS_CAP13.JPEG")</w:t>
      </w:r>
    </w:p>
    <w:p w14:paraId="036A5CCD" w14:textId="77777777" w:rsidR="007D7197" w:rsidRPr="007D7197" w:rsidRDefault="007D7197"/>
    <w:sectPr w:rsidR="007D7197" w:rsidRPr="007D7197" w:rsidSect="00F24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197"/>
    <w:rsid w:val="000366A8"/>
    <w:rsid w:val="00135327"/>
    <w:rsid w:val="00306323"/>
    <w:rsid w:val="007D7197"/>
    <w:rsid w:val="00811686"/>
    <w:rsid w:val="008319E4"/>
    <w:rsid w:val="00C405CB"/>
    <w:rsid w:val="00CD2347"/>
    <w:rsid w:val="00DD5B70"/>
    <w:rsid w:val="00E44EAE"/>
    <w:rsid w:val="00EC1AB6"/>
    <w:rsid w:val="00F2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C32D4"/>
  <w15:chartTrackingRefBased/>
  <w15:docId w15:val="{36ADC624-97AE-2744-80C7-E7C4A7AAF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7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1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1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1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1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1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1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1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1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1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7</Pages>
  <Words>16344</Words>
  <Characters>93162</Characters>
  <Application>Microsoft Office Word</Application>
  <DocSecurity>0</DocSecurity>
  <Lines>776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acallister</dc:creator>
  <cp:keywords/>
  <dc:description/>
  <cp:lastModifiedBy>SORUBARAJAN SELVAM</cp:lastModifiedBy>
  <cp:revision>4</cp:revision>
  <dcterms:created xsi:type="dcterms:W3CDTF">2025-02-04T16:29:00Z</dcterms:created>
  <dcterms:modified xsi:type="dcterms:W3CDTF">2025-04-03T16:51:00Z</dcterms:modified>
</cp:coreProperties>
</file>